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B4BE1" w14:textId="6D5A516A" w:rsidR="00BA34C1" w:rsidRDefault="00C3600D" w:rsidP="0006221F">
      <w:pPr>
        <w:jc w:val="left"/>
        <w:rPr>
          <w:rFonts w:ascii="Times New Roman" w:hAnsi="Times New Roman" w:cs="Times New Roman"/>
          <w:sz w:val="24"/>
          <w:szCs w:val="24"/>
        </w:rPr>
      </w:pPr>
      <w:r>
        <w:rPr>
          <w:rFonts w:ascii="Times New Roman" w:hAnsi="Times New Roman" w:cs="Times New Roman"/>
          <w:b/>
          <w:bCs/>
          <w:sz w:val="24"/>
          <w:szCs w:val="24"/>
        </w:rPr>
        <w:t>Supplementary Table</w:t>
      </w:r>
      <w:r w:rsidR="00E25B0C">
        <w:rPr>
          <w:rFonts w:ascii="Times New Roman" w:hAnsi="Times New Roman" w:cs="Times New Roman"/>
          <w:b/>
          <w:bCs/>
          <w:sz w:val="24"/>
          <w:szCs w:val="24"/>
        </w:rPr>
        <w:t xml:space="preserve"> 1</w:t>
      </w:r>
      <w:r w:rsidR="000841EB" w:rsidRPr="000841EB">
        <w:rPr>
          <w:rFonts w:ascii="Times New Roman" w:hAnsi="Times New Roman" w:cs="Times New Roman"/>
          <w:b/>
          <w:bCs/>
          <w:sz w:val="24"/>
          <w:szCs w:val="24"/>
        </w:rPr>
        <w:t xml:space="preserve">. </w:t>
      </w:r>
      <w:r w:rsidR="000841EB">
        <w:rPr>
          <w:rFonts w:ascii="Times New Roman" w:hAnsi="Times New Roman" w:cs="Times New Roman"/>
          <w:sz w:val="24"/>
          <w:szCs w:val="24"/>
        </w:rPr>
        <w:t xml:space="preserve">Characteristics of respondents, </w:t>
      </w:r>
      <w:r w:rsidR="00BA34C1">
        <w:rPr>
          <w:rFonts w:ascii="Times New Roman" w:hAnsi="Times New Roman" w:cs="Times New Roman"/>
          <w:sz w:val="24"/>
          <w:szCs w:val="24"/>
        </w:rPr>
        <w:t>2022, Japan</w:t>
      </w:r>
    </w:p>
    <w:tbl>
      <w:tblPr>
        <w:tblW w:w="5000" w:type="pct"/>
        <w:tblLayout w:type="fixed"/>
        <w:tblCellMar>
          <w:left w:w="99" w:type="dxa"/>
          <w:right w:w="99" w:type="dxa"/>
        </w:tblCellMar>
        <w:tblLook w:val="0000" w:firstRow="0" w:lastRow="0" w:firstColumn="0" w:lastColumn="0" w:noHBand="0" w:noVBand="0"/>
      </w:tblPr>
      <w:tblGrid>
        <w:gridCol w:w="2086"/>
        <w:gridCol w:w="1144"/>
        <w:gridCol w:w="1168"/>
        <w:gridCol w:w="978"/>
        <w:gridCol w:w="218"/>
        <w:gridCol w:w="17"/>
        <w:gridCol w:w="1128"/>
        <w:gridCol w:w="15"/>
        <w:gridCol w:w="1151"/>
        <w:gridCol w:w="19"/>
        <w:gridCol w:w="216"/>
        <w:gridCol w:w="19"/>
        <w:gridCol w:w="1128"/>
        <w:gridCol w:w="17"/>
        <w:gridCol w:w="1147"/>
        <w:gridCol w:w="15"/>
      </w:tblGrid>
      <w:tr w:rsidR="00CE5F86" w:rsidRPr="00374A4F" w14:paraId="658A18AF" w14:textId="77777777" w:rsidTr="00CE5F86">
        <w:trPr>
          <w:trHeight w:val="89"/>
        </w:trPr>
        <w:tc>
          <w:tcPr>
            <w:tcW w:w="997" w:type="pct"/>
            <w:tcBorders>
              <w:top w:val="single" w:sz="6" w:space="0" w:color="auto"/>
              <w:left w:val="nil"/>
              <w:bottom w:val="nil"/>
              <w:right w:val="nil"/>
            </w:tcBorders>
          </w:tcPr>
          <w:p w14:paraId="06CB6AC6" w14:textId="77777777" w:rsidR="000E24D4" w:rsidRPr="005A59E1" w:rsidRDefault="000E24D4"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572" w:type="pct"/>
            <w:gridSpan w:val="3"/>
            <w:tcBorders>
              <w:top w:val="single" w:sz="6" w:space="0" w:color="auto"/>
              <w:left w:val="nil"/>
              <w:bottom w:val="single" w:sz="6" w:space="0" w:color="auto"/>
              <w:right w:val="nil"/>
            </w:tcBorders>
            <w:vAlign w:val="bottom"/>
          </w:tcPr>
          <w:p w14:paraId="25468E52" w14:textId="20FA9CA9" w:rsidR="000E24D4" w:rsidRPr="00374A4F" w:rsidRDefault="000E24D4"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Overall</w:t>
            </w:r>
          </w:p>
        </w:tc>
        <w:tc>
          <w:tcPr>
            <w:tcW w:w="112" w:type="pct"/>
            <w:gridSpan w:val="2"/>
            <w:tcBorders>
              <w:top w:val="single" w:sz="6" w:space="0" w:color="auto"/>
              <w:left w:val="nil"/>
              <w:bottom w:val="nil"/>
              <w:right w:val="nil"/>
            </w:tcBorders>
            <w:vAlign w:val="bottom"/>
          </w:tcPr>
          <w:p w14:paraId="1ECEA9F8" w14:textId="77777777" w:rsidR="000E24D4" w:rsidRPr="00374A4F" w:rsidRDefault="000E24D4"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p>
        </w:tc>
        <w:tc>
          <w:tcPr>
            <w:tcW w:w="1105" w:type="pct"/>
            <w:gridSpan w:val="4"/>
            <w:tcBorders>
              <w:top w:val="single" w:sz="6" w:space="0" w:color="auto"/>
              <w:left w:val="nil"/>
              <w:bottom w:val="single" w:sz="6" w:space="0" w:color="auto"/>
              <w:right w:val="nil"/>
            </w:tcBorders>
            <w:vAlign w:val="bottom"/>
          </w:tcPr>
          <w:p w14:paraId="795B6230" w14:textId="77777777" w:rsidR="000E24D4" w:rsidRPr="00374A4F" w:rsidRDefault="000E24D4"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Those who always avoided SHS</w:t>
            </w:r>
          </w:p>
        </w:tc>
        <w:tc>
          <w:tcPr>
            <w:tcW w:w="112" w:type="pct"/>
            <w:gridSpan w:val="2"/>
            <w:tcBorders>
              <w:top w:val="single" w:sz="6" w:space="0" w:color="auto"/>
              <w:left w:val="nil"/>
              <w:bottom w:val="nil"/>
              <w:right w:val="nil"/>
            </w:tcBorders>
            <w:vAlign w:val="bottom"/>
          </w:tcPr>
          <w:p w14:paraId="4BA2295E" w14:textId="77777777" w:rsidR="000E24D4" w:rsidRPr="00374A4F" w:rsidRDefault="000E24D4"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p>
        </w:tc>
        <w:tc>
          <w:tcPr>
            <w:tcW w:w="1102" w:type="pct"/>
            <w:gridSpan w:val="4"/>
            <w:tcBorders>
              <w:top w:val="single" w:sz="6" w:space="0" w:color="auto"/>
              <w:left w:val="nil"/>
              <w:bottom w:val="single" w:sz="6" w:space="0" w:color="auto"/>
              <w:right w:val="nil"/>
            </w:tcBorders>
            <w:vAlign w:val="bottom"/>
          </w:tcPr>
          <w:p w14:paraId="2719CE05" w14:textId="77777777" w:rsidR="000E24D4" w:rsidRPr="00374A4F" w:rsidRDefault="000E24D4"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Never smokers who always avoided SHS</w:t>
            </w:r>
          </w:p>
        </w:tc>
      </w:tr>
      <w:tr w:rsidR="00CE5F86" w:rsidRPr="00374A4F" w14:paraId="6D079963" w14:textId="77777777" w:rsidTr="00CE5F86">
        <w:trPr>
          <w:gridAfter w:val="1"/>
          <w:wAfter w:w="7" w:type="pct"/>
          <w:trHeight w:val="121"/>
        </w:trPr>
        <w:tc>
          <w:tcPr>
            <w:tcW w:w="997" w:type="pct"/>
            <w:tcBorders>
              <w:top w:val="nil"/>
              <w:left w:val="nil"/>
              <w:bottom w:val="single" w:sz="6" w:space="0" w:color="auto"/>
              <w:right w:val="nil"/>
            </w:tcBorders>
          </w:tcPr>
          <w:p w14:paraId="7DE1E9AE" w14:textId="77777777" w:rsidR="009478EC" w:rsidRPr="00374A4F" w:rsidRDefault="009478EC" w:rsidP="009478EC">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tcBorders>
              <w:top w:val="nil"/>
              <w:left w:val="nil"/>
              <w:bottom w:val="single" w:sz="6" w:space="0" w:color="auto"/>
              <w:right w:val="nil"/>
            </w:tcBorders>
            <w:vAlign w:val="bottom"/>
          </w:tcPr>
          <w:p w14:paraId="7E4D305F" w14:textId="77777777" w:rsidR="009478EC"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Distribution</w:t>
            </w:r>
          </w:p>
          <w:p w14:paraId="5ECEBEEE" w14:textId="4B5B07F5" w:rsidR="009478EC" w:rsidRPr="00374A4F"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N</w:t>
            </w:r>
          </w:p>
        </w:tc>
        <w:tc>
          <w:tcPr>
            <w:tcW w:w="558" w:type="pct"/>
            <w:tcBorders>
              <w:top w:val="nil"/>
              <w:left w:val="nil"/>
              <w:bottom w:val="single" w:sz="6" w:space="0" w:color="auto"/>
              <w:right w:val="nil"/>
            </w:tcBorders>
            <w:vAlign w:val="bottom"/>
          </w:tcPr>
          <w:p w14:paraId="7AA8C795" w14:textId="77777777" w:rsidR="009478EC"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Distribution</w:t>
            </w:r>
          </w:p>
          <w:p w14:paraId="3C7FA114" w14:textId="244EB5FF" w:rsidR="009478EC" w:rsidRPr="00374A4F"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571" w:type="pct"/>
            <w:gridSpan w:val="2"/>
            <w:tcBorders>
              <w:top w:val="nil"/>
              <w:left w:val="nil"/>
              <w:bottom w:val="single" w:sz="6" w:space="0" w:color="auto"/>
              <w:right w:val="nil"/>
            </w:tcBorders>
            <w:vAlign w:val="bottom"/>
          </w:tcPr>
          <w:p w14:paraId="7B169777" w14:textId="77777777" w:rsidR="009478EC"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Percentage that reported "Always" avoiding SHS</w:t>
            </w:r>
          </w:p>
          <w:p w14:paraId="07535655" w14:textId="5DB81BFD" w:rsidR="009478EC" w:rsidRPr="00374A4F"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SE)</w:t>
            </w:r>
          </w:p>
        </w:tc>
        <w:tc>
          <w:tcPr>
            <w:tcW w:w="547" w:type="pct"/>
            <w:gridSpan w:val="2"/>
            <w:tcBorders>
              <w:top w:val="nil"/>
              <w:left w:val="nil"/>
              <w:bottom w:val="single" w:sz="6" w:space="0" w:color="auto"/>
              <w:right w:val="nil"/>
            </w:tcBorders>
            <w:vAlign w:val="bottom"/>
          </w:tcPr>
          <w:p w14:paraId="12D4D9B4" w14:textId="77777777" w:rsidR="009478EC"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Distribution</w:t>
            </w:r>
          </w:p>
          <w:p w14:paraId="2CCD54BF" w14:textId="0AB084CB" w:rsidR="009478EC" w:rsidRPr="00374A4F"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N</w:t>
            </w:r>
          </w:p>
        </w:tc>
        <w:tc>
          <w:tcPr>
            <w:tcW w:w="557" w:type="pct"/>
            <w:gridSpan w:val="2"/>
            <w:tcBorders>
              <w:top w:val="nil"/>
              <w:left w:val="nil"/>
              <w:bottom w:val="single" w:sz="6" w:space="0" w:color="auto"/>
              <w:right w:val="nil"/>
            </w:tcBorders>
            <w:vAlign w:val="bottom"/>
          </w:tcPr>
          <w:p w14:paraId="11A78BEB" w14:textId="77777777" w:rsidR="009478EC"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Distribution</w:t>
            </w:r>
          </w:p>
          <w:p w14:paraId="5C38F2BC" w14:textId="63AF6CD8" w:rsidR="009478EC" w:rsidRPr="00374A4F"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112" w:type="pct"/>
            <w:gridSpan w:val="2"/>
            <w:tcBorders>
              <w:top w:val="nil"/>
              <w:left w:val="nil"/>
              <w:bottom w:val="single" w:sz="6" w:space="0" w:color="auto"/>
              <w:right w:val="nil"/>
            </w:tcBorders>
            <w:vAlign w:val="bottom"/>
          </w:tcPr>
          <w:p w14:paraId="0FC4FDDA" w14:textId="77777777" w:rsidR="009478EC" w:rsidRPr="00374A4F"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p>
        </w:tc>
        <w:tc>
          <w:tcPr>
            <w:tcW w:w="548" w:type="pct"/>
            <w:gridSpan w:val="2"/>
            <w:tcBorders>
              <w:top w:val="nil"/>
              <w:left w:val="nil"/>
              <w:bottom w:val="single" w:sz="6" w:space="0" w:color="auto"/>
              <w:right w:val="nil"/>
            </w:tcBorders>
            <w:vAlign w:val="bottom"/>
          </w:tcPr>
          <w:p w14:paraId="12EFB49E" w14:textId="77777777" w:rsidR="009478EC"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Distribution</w:t>
            </w:r>
          </w:p>
          <w:p w14:paraId="134B48B9" w14:textId="10F0D822" w:rsidR="009478EC" w:rsidRPr="00374A4F"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N</w:t>
            </w:r>
          </w:p>
        </w:tc>
        <w:tc>
          <w:tcPr>
            <w:tcW w:w="556" w:type="pct"/>
            <w:gridSpan w:val="2"/>
            <w:tcBorders>
              <w:top w:val="nil"/>
              <w:left w:val="nil"/>
              <w:bottom w:val="single" w:sz="6" w:space="0" w:color="auto"/>
              <w:right w:val="nil"/>
            </w:tcBorders>
            <w:vAlign w:val="bottom"/>
          </w:tcPr>
          <w:p w14:paraId="5C08CEA6" w14:textId="77777777" w:rsidR="009478EC"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Distribution</w:t>
            </w:r>
          </w:p>
          <w:p w14:paraId="4A31A158" w14:textId="58EC9816" w:rsidR="009478EC" w:rsidRPr="00374A4F" w:rsidRDefault="009478EC" w:rsidP="00687F2B">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r>
      <w:tr w:rsidR="00CE5F86" w:rsidRPr="00374A4F" w14:paraId="50D5DFA3" w14:textId="77777777" w:rsidTr="00CE5F86">
        <w:trPr>
          <w:trHeight w:val="39"/>
        </w:trPr>
        <w:tc>
          <w:tcPr>
            <w:tcW w:w="997" w:type="pct"/>
            <w:tcBorders>
              <w:top w:val="single" w:sz="6" w:space="0" w:color="auto"/>
              <w:left w:val="nil"/>
              <w:bottom w:val="nil"/>
              <w:right w:val="nil"/>
            </w:tcBorders>
          </w:tcPr>
          <w:p w14:paraId="579464CC" w14:textId="77777777" w:rsidR="00374A4F" w:rsidRPr="00374A4F" w:rsidRDefault="00374A4F" w:rsidP="00374A4F">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Overall</w:t>
            </w:r>
          </w:p>
        </w:tc>
        <w:tc>
          <w:tcPr>
            <w:tcW w:w="547" w:type="pct"/>
            <w:tcBorders>
              <w:top w:val="single" w:sz="6" w:space="0" w:color="auto"/>
              <w:left w:val="nil"/>
              <w:bottom w:val="nil"/>
              <w:right w:val="nil"/>
            </w:tcBorders>
          </w:tcPr>
          <w:p w14:paraId="72EBCD6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5672</w:t>
            </w:r>
          </w:p>
        </w:tc>
        <w:tc>
          <w:tcPr>
            <w:tcW w:w="558" w:type="pct"/>
            <w:tcBorders>
              <w:top w:val="single" w:sz="6" w:space="0" w:color="auto"/>
              <w:left w:val="nil"/>
              <w:bottom w:val="nil"/>
              <w:right w:val="nil"/>
            </w:tcBorders>
          </w:tcPr>
          <w:p w14:paraId="5B3507A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00.0 </w:t>
            </w:r>
          </w:p>
        </w:tc>
        <w:tc>
          <w:tcPr>
            <w:tcW w:w="467" w:type="pct"/>
            <w:tcBorders>
              <w:top w:val="single" w:sz="6" w:space="0" w:color="auto"/>
              <w:left w:val="nil"/>
              <w:bottom w:val="nil"/>
              <w:right w:val="nil"/>
            </w:tcBorders>
          </w:tcPr>
          <w:p w14:paraId="1C741E2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6.9 (0.6)</w:t>
            </w:r>
          </w:p>
        </w:tc>
        <w:tc>
          <w:tcPr>
            <w:tcW w:w="112" w:type="pct"/>
            <w:gridSpan w:val="2"/>
            <w:tcBorders>
              <w:top w:val="single" w:sz="6" w:space="0" w:color="auto"/>
              <w:left w:val="nil"/>
              <w:bottom w:val="nil"/>
              <w:right w:val="nil"/>
            </w:tcBorders>
          </w:tcPr>
          <w:p w14:paraId="2DB4F796"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128B0B4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4971</w:t>
            </w:r>
          </w:p>
        </w:tc>
        <w:tc>
          <w:tcPr>
            <w:tcW w:w="558" w:type="pct"/>
            <w:gridSpan w:val="2"/>
            <w:tcBorders>
              <w:top w:val="single" w:sz="6" w:space="0" w:color="auto"/>
              <w:left w:val="nil"/>
              <w:bottom w:val="nil"/>
              <w:right w:val="nil"/>
            </w:tcBorders>
          </w:tcPr>
          <w:p w14:paraId="7B3CC88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00.0 </w:t>
            </w:r>
          </w:p>
        </w:tc>
        <w:tc>
          <w:tcPr>
            <w:tcW w:w="112" w:type="pct"/>
            <w:gridSpan w:val="2"/>
            <w:tcBorders>
              <w:top w:val="single" w:sz="6" w:space="0" w:color="auto"/>
              <w:left w:val="nil"/>
              <w:bottom w:val="nil"/>
              <w:right w:val="nil"/>
            </w:tcBorders>
          </w:tcPr>
          <w:p w14:paraId="65E6018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single" w:sz="6" w:space="0" w:color="auto"/>
              <w:left w:val="nil"/>
              <w:bottom w:val="nil"/>
              <w:right w:val="nil"/>
            </w:tcBorders>
          </w:tcPr>
          <w:p w14:paraId="43D5056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0416</w:t>
            </w:r>
          </w:p>
        </w:tc>
        <w:tc>
          <w:tcPr>
            <w:tcW w:w="555" w:type="pct"/>
            <w:gridSpan w:val="2"/>
            <w:tcBorders>
              <w:top w:val="single" w:sz="6" w:space="0" w:color="auto"/>
              <w:left w:val="nil"/>
              <w:bottom w:val="nil"/>
              <w:right w:val="nil"/>
            </w:tcBorders>
          </w:tcPr>
          <w:p w14:paraId="5E3C780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00.0 </w:t>
            </w:r>
          </w:p>
        </w:tc>
      </w:tr>
      <w:tr w:rsidR="00CE5F86" w:rsidRPr="00374A4F" w14:paraId="76600B53" w14:textId="77777777" w:rsidTr="00CE5F86">
        <w:trPr>
          <w:trHeight w:val="39"/>
        </w:trPr>
        <w:tc>
          <w:tcPr>
            <w:tcW w:w="997" w:type="pct"/>
            <w:tcBorders>
              <w:top w:val="nil"/>
              <w:left w:val="nil"/>
              <w:bottom w:val="nil"/>
              <w:right w:val="nil"/>
            </w:tcBorders>
          </w:tcPr>
          <w:p w14:paraId="37F15F69" w14:textId="77777777" w:rsidR="00374A4F" w:rsidRPr="00374A4F" w:rsidRDefault="00374A4F" w:rsidP="00374A4F">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Age, years</w:t>
            </w:r>
          </w:p>
        </w:tc>
        <w:tc>
          <w:tcPr>
            <w:tcW w:w="547" w:type="pct"/>
            <w:tcBorders>
              <w:top w:val="nil"/>
              <w:left w:val="nil"/>
              <w:bottom w:val="nil"/>
              <w:right w:val="nil"/>
            </w:tcBorders>
          </w:tcPr>
          <w:p w14:paraId="41E607E6"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tcBorders>
              <w:top w:val="nil"/>
              <w:left w:val="nil"/>
              <w:bottom w:val="nil"/>
              <w:right w:val="nil"/>
            </w:tcBorders>
          </w:tcPr>
          <w:p w14:paraId="30C9EAB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467" w:type="pct"/>
            <w:tcBorders>
              <w:top w:val="nil"/>
              <w:left w:val="nil"/>
              <w:bottom w:val="nil"/>
              <w:right w:val="nil"/>
            </w:tcBorders>
          </w:tcPr>
          <w:p w14:paraId="4D3DE7A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5AED2A4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577C484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gridSpan w:val="2"/>
            <w:tcBorders>
              <w:top w:val="nil"/>
              <w:left w:val="nil"/>
              <w:bottom w:val="nil"/>
              <w:right w:val="nil"/>
            </w:tcBorders>
          </w:tcPr>
          <w:p w14:paraId="55EE8FA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3C0915A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438FFB9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5" w:type="pct"/>
            <w:gridSpan w:val="2"/>
            <w:tcBorders>
              <w:top w:val="nil"/>
              <w:left w:val="nil"/>
              <w:bottom w:val="nil"/>
              <w:right w:val="nil"/>
            </w:tcBorders>
          </w:tcPr>
          <w:p w14:paraId="05B4710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r>
      <w:tr w:rsidR="00CE5F86" w:rsidRPr="00374A4F" w14:paraId="33E4F369" w14:textId="77777777" w:rsidTr="00CE5F86">
        <w:trPr>
          <w:trHeight w:val="39"/>
        </w:trPr>
        <w:tc>
          <w:tcPr>
            <w:tcW w:w="997" w:type="pct"/>
            <w:tcBorders>
              <w:top w:val="nil"/>
              <w:left w:val="nil"/>
              <w:bottom w:val="nil"/>
              <w:right w:val="nil"/>
            </w:tcBorders>
          </w:tcPr>
          <w:p w14:paraId="5D9F78C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6-19</w:t>
            </w:r>
          </w:p>
        </w:tc>
        <w:tc>
          <w:tcPr>
            <w:tcW w:w="547" w:type="pct"/>
            <w:tcBorders>
              <w:top w:val="nil"/>
              <w:left w:val="nil"/>
              <w:bottom w:val="nil"/>
              <w:right w:val="nil"/>
            </w:tcBorders>
          </w:tcPr>
          <w:p w14:paraId="49E9F78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646</w:t>
            </w:r>
          </w:p>
        </w:tc>
        <w:tc>
          <w:tcPr>
            <w:tcW w:w="558" w:type="pct"/>
            <w:tcBorders>
              <w:top w:val="nil"/>
              <w:left w:val="nil"/>
              <w:bottom w:val="nil"/>
              <w:right w:val="nil"/>
            </w:tcBorders>
          </w:tcPr>
          <w:p w14:paraId="2FC9286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6.9 </w:t>
            </w:r>
          </w:p>
        </w:tc>
        <w:tc>
          <w:tcPr>
            <w:tcW w:w="467" w:type="pct"/>
            <w:tcBorders>
              <w:top w:val="nil"/>
              <w:left w:val="nil"/>
              <w:bottom w:val="nil"/>
              <w:right w:val="nil"/>
            </w:tcBorders>
          </w:tcPr>
          <w:p w14:paraId="532063D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64.8 (3.2)</w:t>
            </w:r>
          </w:p>
        </w:tc>
        <w:tc>
          <w:tcPr>
            <w:tcW w:w="112" w:type="pct"/>
            <w:gridSpan w:val="2"/>
            <w:tcBorders>
              <w:top w:val="nil"/>
              <w:left w:val="nil"/>
              <w:bottom w:val="nil"/>
              <w:right w:val="nil"/>
            </w:tcBorders>
          </w:tcPr>
          <w:p w14:paraId="1CA225B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138CA5D6"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34</w:t>
            </w:r>
          </w:p>
        </w:tc>
        <w:tc>
          <w:tcPr>
            <w:tcW w:w="558" w:type="pct"/>
            <w:gridSpan w:val="2"/>
            <w:tcBorders>
              <w:top w:val="nil"/>
              <w:left w:val="nil"/>
              <w:bottom w:val="nil"/>
              <w:right w:val="nil"/>
            </w:tcBorders>
          </w:tcPr>
          <w:p w14:paraId="15C2AE8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7.9 </w:t>
            </w:r>
          </w:p>
        </w:tc>
        <w:tc>
          <w:tcPr>
            <w:tcW w:w="112" w:type="pct"/>
            <w:gridSpan w:val="2"/>
            <w:tcBorders>
              <w:top w:val="nil"/>
              <w:left w:val="nil"/>
              <w:bottom w:val="nil"/>
              <w:right w:val="nil"/>
            </w:tcBorders>
          </w:tcPr>
          <w:p w14:paraId="68AD4156"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59B05C1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17</w:t>
            </w:r>
          </w:p>
        </w:tc>
        <w:tc>
          <w:tcPr>
            <w:tcW w:w="555" w:type="pct"/>
            <w:gridSpan w:val="2"/>
            <w:tcBorders>
              <w:top w:val="nil"/>
              <w:left w:val="nil"/>
              <w:bottom w:val="nil"/>
              <w:right w:val="nil"/>
            </w:tcBorders>
          </w:tcPr>
          <w:p w14:paraId="5DCA45C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1.0 </w:t>
            </w:r>
          </w:p>
        </w:tc>
      </w:tr>
      <w:tr w:rsidR="00CE5F86" w:rsidRPr="00374A4F" w14:paraId="1501F9AC" w14:textId="77777777" w:rsidTr="00CE5F86">
        <w:trPr>
          <w:trHeight w:val="39"/>
        </w:trPr>
        <w:tc>
          <w:tcPr>
            <w:tcW w:w="997" w:type="pct"/>
            <w:tcBorders>
              <w:top w:val="nil"/>
              <w:left w:val="nil"/>
              <w:bottom w:val="nil"/>
              <w:right w:val="nil"/>
            </w:tcBorders>
          </w:tcPr>
          <w:p w14:paraId="715ADB7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0-29</w:t>
            </w:r>
          </w:p>
        </w:tc>
        <w:tc>
          <w:tcPr>
            <w:tcW w:w="547" w:type="pct"/>
            <w:tcBorders>
              <w:top w:val="nil"/>
              <w:left w:val="nil"/>
              <w:bottom w:val="nil"/>
              <w:right w:val="nil"/>
            </w:tcBorders>
          </w:tcPr>
          <w:p w14:paraId="45A303C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491</w:t>
            </w:r>
          </w:p>
        </w:tc>
        <w:tc>
          <w:tcPr>
            <w:tcW w:w="558" w:type="pct"/>
            <w:tcBorders>
              <w:top w:val="nil"/>
              <w:left w:val="nil"/>
              <w:bottom w:val="nil"/>
              <w:right w:val="nil"/>
            </w:tcBorders>
          </w:tcPr>
          <w:p w14:paraId="19D5D51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2.2 </w:t>
            </w:r>
          </w:p>
        </w:tc>
        <w:tc>
          <w:tcPr>
            <w:tcW w:w="467" w:type="pct"/>
            <w:tcBorders>
              <w:top w:val="nil"/>
              <w:left w:val="nil"/>
              <w:bottom w:val="nil"/>
              <w:right w:val="nil"/>
            </w:tcBorders>
          </w:tcPr>
          <w:p w14:paraId="3B5BE835" w14:textId="4CFD472C"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0.9 (1</w:t>
            </w:r>
            <w:r w:rsidR="00FE1E18">
              <w:rPr>
                <w:rFonts w:ascii="Times New Roman" w:eastAsia="游ゴシック" w:hAnsi="Times New Roman" w:cs="Times New Roman"/>
                <w:color w:val="000000"/>
                <w:kern w:val="0"/>
                <w:sz w:val="18"/>
                <w:szCs w:val="18"/>
              </w:rPr>
              <w:t>.0</w:t>
            </w:r>
            <w:r w:rsidRPr="00374A4F">
              <w:rPr>
                <w:rFonts w:ascii="Times New Roman" w:eastAsia="游ゴシック" w:hAnsi="Times New Roman" w:cs="Times New Roman"/>
                <w:color w:val="000000"/>
                <w:kern w:val="0"/>
                <w:sz w:val="18"/>
                <w:szCs w:val="18"/>
              </w:rPr>
              <w:t>)</w:t>
            </w:r>
          </w:p>
        </w:tc>
        <w:tc>
          <w:tcPr>
            <w:tcW w:w="112" w:type="pct"/>
            <w:gridSpan w:val="2"/>
            <w:tcBorders>
              <w:top w:val="nil"/>
              <w:left w:val="nil"/>
              <w:bottom w:val="nil"/>
              <w:right w:val="nil"/>
            </w:tcBorders>
          </w:tcPr>
          <w:p w14:paraId="4FE81CD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16A7009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912</w:t>
            </w:r>
          </w:p>
        </w:tc>
        <w:tc>
          <w:tcPr>
            <w:tcW w:w="558" w:type="pct"/>
            <w:gridSpan w:val="2"/>
            <w:tcBorders>
              <w:top w:val="nil"/>
              <w:left w:val="nil"/>
              <w:bottom w:val="nil"/>
              <w:right w:val="nil"/>
            </w:tcBorders>
          </w:tcPr>
          <w:p w14:paraId="1FCE088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0.9 </w:t>
            </w:r>
          </w:p>
        </w:tc>
        <w:tc>
          <w:tcPr>
            <w:tcW w:w="112" w:type="pct"/>
            <w:gridSpan w:val="2"/>
            <w:tcBorders>
              <w:top w:val="nil"/>
              <w:left w:val="nil"/>
              <w:bottom w:val="nil"/>
              <w:right w:val="nil"/>
            </w:tcBorders>
          </w:tcPr>
          <w:p w14:paraId="3E29156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4927EB4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496</w:t>
            </w:r>
          </w:p>
        </w:tc>
        <w:tc>
          <w:tcPr>
            <w:tcW w:w="555" w:type="pct"/>
            <w:gridSpan w:val="2"/>
            <w:tcBorders>
              <w:top w:val="nil"/>
              <w:left w:val="nil"/>
              <w:bottom w:val="nil"/>
              <w:right w:val="nil"/>
            </w:tcBorders>
          </w:tcPr>
          <w:p w14:paraId="1B793C1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3.1 </w:t>
            </w:r>
          </w:p>
        </w:tc>
      </w:tr>
      <w:tr w:rsidR="00CE5F86" w:rsidRPr="00374A4F" w14:paraId="234F3B6C" w14:textId="77777777" w:rsidTr="00CE5F86">
        <w:trPr>
          <w:trHeight w:val="39"/>
        </w:trPr>
        <w:tc>
          <w:tcPr>
            <w:tcW w:w="997" w:type="pct"/>
            <w:tcBorders>
              <w:top w:val="nil"/>
              <w:left w:val="nil"/>
              <w:bottom w:val="nil"/>
              <w:right w:val="nil"/>
            </w:tcBorders>
          </w:tcPr>
          <w:p w14:paraId="07D3F66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30-39</w:t>
            </w:r>
          </w:p>
        </w:tc>
        <w:tc>
          <w:tcPr>
            <w:tcW w:w="547" w:type="pct"/>
            <w:tcBorders>
              <w:top w:val="nil"/>
              <w:left w:val="nil"/>
              <w:bottom w:val="nil"/>
              <w:right w:val="nil"/>
            </w:tcBorders>
          </w:tcPr>
          <w:p w14:paraId="699FB83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3726</w:t>
            </w:r>
          </w:p>
        </w:tc>
        <w:tc>
          <w:tcPr>
            <w:tcW w:w="558" w:type="pct"/>
            <w:tcBorders>
              <w:top w:val="nil"/>
              <w:left w:val="nil"/>
              <w:bottom w:val="nil"/>
              <w:right w:val="nil"/>
            </w:tcBorders>
          </w:tcPr>
          <w:p w14:paraId="2F6BBD3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5.7 </w:t>
            </w:r>
          </w:p>
        </w:tc>
        <w:tc>
          <w:tcPr>
            <w:tcW w:w="467" w:type="pct"/>
            <w:tcBorders>
              <w:top w:val="nil"/>
              <w:left w:val="nil"/>
              <w:bottom w:val="nil"/>
              <w:right w:val="nil"/>
            </w:tcBorders>
          </w:tcPr>
          <w:p w14:paraId="53461A7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1.7 (1.5)</w:t>
            </w:r>
          </w:p>
        </w:tc>
        <w:tc>
          <w:tcPr>
            <w:tcW w:w="112" w:type="pct"/>
            <w:gridSpan w:val="2"/>
            <w:tcBorders>
              <w:top w:val="nil"/>
              <w:left w:val="nil"/>
              <w:bottom w:val="nil"/>
              <w:right w:val="nil"/>
            </w:tcBorders>
          </w:tcPr>
          <w:p w14:paraId="4372A91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20CCB67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100</w:t>
            </w:r>
          </w:p>
        </w:tc>
        <w:tc>
          <w:tcPr>
            <w:tcW w:w="558" w:type="pct"/>
            <w:gridSpan w:val="2"/>
            <w:tcBorders>
              <w:top w:val="nil"/>
              <w:left w:val="nil"/>
              <w:bottom w:val="nil"/>
              <w:right w:val="nil"/>
            </w:tcBorders>
          </w:tcPr>
          <w:p w14:paraId="68818D8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4.3 </w:t>
            </w:r>
          </w:p>
        </w:tc>
        <w:tc>
          <w:tcPr>
            <w:tcW w:w="112" w:type="pct"/>
            <w:gridSpan w:val="2"/>
            <w:tcBorders>
              <w:top w:val="nil"/>
              <w:left w:val="nil"/>
              <w:bottom w:val="nil"/>
              <w:right w:val="nil"/>
            </w:tcBorders>
          </w:tcPr>
          <w:p w14:paraId="4D2090F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75667B1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561</w:t>
            </w:r>
          </w:p>
        </w:tc>
        <w:tc>
          <w:tcPr>
            <w:tcW w:w="555" w:type="pct"/>
            <w:gridSpan w:val="2"/>
            <w:tcBorders>
              <w:top w:val="nil"/>
              <w:left w:val="nil"/>
              <w:bottom w:val="nil"/>
              <w:right w:val="nil"/>
            </w:tcBorders>
          </w:tcPr>
          <w:p w14:paraId="778E25D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4.8 </w:t>
            </w:r>
          </w:p>
        </w:tc>
      </w:tr>
      <w:tr w:rsidR="00CE5F86" w:rsidRPr="00374A4F" w14:paraId="115FFEE5" w14:textId="77777777" w:rsidTr="00CE5F86">
        <w:trPr>
          <w:trHeight w:val="39"/>
        </w:trPr>
        <w:tc>
          <w:tcPr>
            <w:tcW w:w="997" w:type="pct"/>
            <w:tcBorders>
              <w:top w:val="nil"/>
              <w:left w:val="nil"/>
              <w:bottom w:val="nil"/>
              <w:right w:val="nil"/>
            </w:tcBorders>
          </w:tcPr>
          <w:p w14:paraId="31A7514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0-49</w:t>
            </w:r>
          </w:p>
        </w:tc>
        <w:tc>
          <w:tcPr>
            <w:tcW w:w="547" w:type="pct"/>
            <w:tcBorders>
              <w:top w:val="nil"/>
              <w:left w:val="nil"/>
              <w:bottom w:val="nil"/>
              <w:right w:val="nil"/>
            </w:tcBorders>
          </w:tcPr>
          <w:p w14:paraId="7AE5459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867</w:t>
            </w:r>
          </w:p>
        </w:tc>
        <w:tc>
          <w:tcPr>
            <w:tcW w:w="558" w:type="pct"/>
            <w:tcBorders>
              <w:top w:val="nil"/>
              <w:left w:val="nil"/>
              <w:bottom w:val="nil"/>
              <w:right w:val="nil"/>
            </w:tcBorders>
          </w:tcPr>
          <w:p w14:paraId="48AA976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21.1 </w:t>
            </w:r>
          </w:p>
        </w:tc>
        <w:tc>
          <w:tcPr>
            <w:tcW w:w="467" w:type="pct"/>
            <w:tcBorders>
              <w:top w:val="nil"/>
              <w:left w:val="nil"/>
              <w:bottom w:val="nil"/>
              <w:right w:val="nil"/>
            </w:tcBorders>
          </w:tcPr>
          <w:p w14:paraId="5380230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2.7 (1.1)</w:t>
            </w:r>
          </w:p>
        </w:tc>
        <w:tc>
          <w:tcPr>
            <w:tcW w:w="112" w:type="pct"/>
            <w:gridSpan w:val="2"/>
            <w:tcBorders>
              <w:top w:val="nil"/>
              <w:left w:val="nil"/>
              <w:bottom w:val="nil"/>
              <w:right w:val="nil"/>
            </w:tcBorders>
          </w:tcPr>
          <w:p w14:paraId="75CC11F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30D91AF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675</w:t>
            </w:r>
          </w:p>
        </w:tc>
        <w:tc>
          <w:tcPr>
            <w:tcW w:w="558" w:type="pct"/>
            <w:gridSpan w:val="2"/>
            <w:tcBorders>
              <w:top w:val="nil"/>
              <w:left w:val="nil"/>
              <w:bottom w:val="nil"/>
              <w:right w:val="nil"/>
            </w:tcBorders>
          </w:tcPr>
          <w:p w14:paraId="13EBB25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9.6 </w:t>
            </w:r>
          </w:p>
        </w:tc>
        <w:tc>
          <w:tcPr>
            <w:tcW w:w="112" w:type="pct"/>
            <w:gridSpan w:val="2"/>
            <w:tcBorders>
              <w:top w:val="nil"/>
              <w:left w:val="nil"/>
              <w:bottom w:val="nil"/>
              <w:right w:val="nil"/>
            </w:tcBorders>
          </w:tcPr>
          <w:p w14:paraId="5426B50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6BFC01E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761</w:t>
            </w:r>
          </w:p>
        </w:tc>
        <w:tc>
          <w:tcPr>
            <w:tcW w:w="555" w:type="pct"/>
            <w:gridSpan w:val="2"/>
            <w:tcBorders>
              <w:top w:val="nil"/>
              <w:left w:val="nil"/>
              <w:bottom w:val="nil"/>
              <w:right w:val="nil"/>
            </w:tcBorders>
          </w:tcPr>
          <w:p w14:paraId="3DE1900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8.8 </w:t>
            </w:r>
          </w:p>
        </w:tc>
      </w:tr>
      <w:tr w:rsidR="00CE5F86" w:rsidRPr="00374A4F" w14:paraId="332C9AD5" w14:textId="77777777" w:rsidTr="00CE5F86">
        <w:trPr>
          <w:trHeight w:val="39"/>
        </w:trPr>
        <w:tc>
          <w:tcPr>
            <w:tcW w:w="997" w:type="pct"/>
            <w:tcBorders>
              <w:top w:val="nil"/>
              <w:left w:val="nil"/>
              <w:bottom w:val="nil"/>
              <w:right w:val="nil"/>
            </w:tcBorders>
          </w:tcPr>
          <w:p w14:paraId="2AC2453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0-59</w:t>
            </w:r>
          </w:p>
        </w:tc>
        <w:tc>
          <w:tcPr>
            <w:tcW w:w="547" w:type="pct"/>
            <w:tcBorders>
              <w:top w:val="nil"/>
              <w:left w:val="nil"/>
              <w:bottom w:val="nil"/>
              <w:right w:val="nil"/>
            </w:tcBorders>
          </w:tcPr>
          <w:p w14:paraId="79E57D3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255</w:t>
            </w:r>
          </w:p>
        </w:tc>
        <w:tc>
          <w:tcPr>
            <w:tcW w:w="558" w:type="pct"/>
            <w:tcBorders>
              <w:top w:val="nil"/>
              <w:left w:val="nil"/>
              <w:bottom w:val="nil"/>
              <w:right w:val="nil"/>
            </w:tcBorders>
          </w:tcPr>
          <w:p w14:paraId="74023A1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9.4 </w:t>
            </w:r>
          </w:p>
        </w:tc>
        <w:tc>
          <w:tcPr>
            <w:tcW w:w="467" w:type="pct"/>
            <w:tcBorders>
              <w:top w:val="nil"/>
              <w:left w:val="nil"/>
              <w:bottom w:val="nil"/>
              <w:right w:val="nil"/>
            </w:tcBorders>
          </w:tcPr>
          <w:p w14:paraId="147C6A24" w14:textId="4069585F"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5</w:t>
            </w:r>
            <w:r w:rsidR="00FE1E18">
              <w:rPr>
                <w:rFonts w:ascii="Times New Roman" w:eastAsia="游ゴシック" w:hAnsi="Times New Roman" w:cs="Times New Roman"/>
                <w:color w:val="000000"/>
                <w:kern w:val="0"/>
                <w:sz w:val="18"/>
                <w:szCs w:val="18"/>
              </w:rPr>
              <w:t>.0</w:t>
            </w:r>
            <w:r w:rsidRPr="00374A4F">
              <w:rPr>
                <w:rFonts w:ascii="Times New Roman" w:eastAsia="游ゴシック" w:hAnsi="Times New Roman" w:cs="Times New Roman"/>
                <w:color w:val="000000"/>
                <w:kern w:val="0"/>
                <w:sz w:val="18"/>
                <w:szCs w:val="18"/>
              </w:rPr>
              <w:t xml:space="preserve"> (1.3)</w:t>
            </w:r>
          </w:p>
        </w:tc>
        <w:tc>
          <w:tcPr>
            <w:tcW w:w="112" w:type="pct"/>
            <w:gridSpan w:val="2"/>
            <w:tcBorders>
              <w:top w:val="nil"/>
              <w:left w:val="nil"/>
              <w:bottom w:val="nil"/>
              <w:right w:val="nil"/>
            </w:tcBorders>
          </w:tcPr>
          <w:p w14:paraId="0400A77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2824750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353</w:t>
            </w:r>
          </w:p>
        </w:tc>
        <w:tc>
          <w:tcPr>
            <w:tcW w:w="558" w:type="pct"/>
            <w:gridSpan w:val="2"/>
            <w:tcBorders>
              <w:top w:val="nil"/>
              <w:left w:val="nil"/>
              <w:bottom w:val="nil"/>
              <w:right w:val="nil"/>
            </w:tcBorders>
          </w:tcPr>
          <w:p w14:paraId="19A9E19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8.8 </w:t>
            </w:r>
          </w:p>
        </w:tc>
        <w:tc>
          <w:tcPr>
            <w:tcW w:w="112" w:type="pct"/>
            <w:gridSpan w:val="2"/>
            <w:tcBorders>
              <w:top w:val="nil"/>
              <w:left w:val="nil"/>
              <w:bottom w:val="nil"/>
              <w:right w:val="nil"/>
            </w:tcBorders>
          </w:tcPr>
          <w:p w14:paraId="253F134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7FD2521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524</w:t>
            </w:r>
          </w:p>
        </w:tc>
        <w:tc>
          <w:tcPr>
            <w:tcW w:w="555" w:type="pct"/>
            <w:gridSpan w:val="2"/>
            <w:tcBorders>
              <w:top w:val="nil"/>
              <w:left w:val="nil"/>
              <w:bottom w:val="nil"/>
              <w:right w:val="nil"/>
            </w:tcBorders>
          </w:tcPr>
          <w:p w14:paraId="42A4466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7.5 </w:t>
            </w:r>
          </w:p>
        </w:tc>
      </w:tr>
      <w:tr w:rsidR="00CE5F86" w:rsidRPr="00374A4F" w14:paraId="20B14D8B" w14:textId="77777777" w:rsidTr="00CE5F86">
        <w:trPr>
          <w:trHeight w:val="39"/>
        </w:trPr>
        <w:tc>
          <w:tcPr>
            <w:tcW w:w="997" w:type="pct"/>
            <w:tcBorders>
              <w:top w:val="nil"/>
              <w:left w:val="nil"/>
              <w:bottom w:val="nil"/>
              <w:right w:val="nil"/>
            </w:tcBorders>
          </w:tcPr>
          <w:p w14:paraId="513C9B9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60-74</w:t>
            </w:r>
          </w:p>
        </w:tc>
        <w:tc>
          <w:tcPr>
            <w:tcW w:w="547" w:type="pct"/>
            <w:tcBorders>
              <w:top w:val="nil"/>
              <w:left w:val="nil"/>
              <w:bottom w:val="nil"/>
              <w:right w:val="nil"/>
            </w:tcBorders>
          </w:tcPr>
          <w:p w14:paraId="1D2900B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6687</w:t>
            </w:r>
          </w:p>
        </w:tc>
        <w:tc>
          <w:tcPr>
            <w:tcW w:w="558" w:type="pct"/>
            <w:tcBorders>
              <w:top w:val="nil"/>
              <w:left w:val="nil"/>
              <w:bottom w:val="nil"/>
              <w:right w:val="nil"/>
            </w:tcBorders>
          </w:tcPr>
          <w:p w14:paraId="490E1E3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24.7 </w:t>
            </w:r>
          </w:p>
        </w:tc>
        <w:tc>
          <w:tcPr>
            <w:tcW w:w="467" w:type="pct"/>
            <w:tcBorders>
              <w:top w:val="nil"/>
              <w:left w:val="nil"/>
              <w:bottom w:val="nil"/>
              <w:right w:val="nil"/>
            </w:tcBorders>
          </w:tcPr>
          <w:p w14:paraId="3DA8F4E0" w14:textId="7A9B5C16"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66</w:t>
            </w:r>
            <w:r w:rsidR="00FE1E18">
              <w:rPr>
                <w:rFonts w:ascii="Times New Roman" w:eastAsia="游ゴシック" w:hAnsi="Times New Roman" w:cs="Times New Roman"/>
                <w:color w:val="000000"/>
                <w:kern w:val="0"/>
                <w:sz w:val="18"/>
                <w:szCs w:val="18"/>
              </w:rPr>
              <w:t>.0</w:t>
            </w:r>
            <w:r w:rsidRPr="00374A4F">
              <w:rPr>
                <w:rFonts w:ascii="Times New Roman" w:eastAsia="游ゴシック" w:hAnsi="Times New Roman" w:cs="Times New Roman"/>
                <w:color w:val="000000"/>
                <w:kern w:val="0"/>
                <w:sz w:val="18"/>
                <w:szCs w:val="18"/>
              </w:rPr>
              <w:t xml:space="preserve"> (1.2)</w:t>
            </w:r>
          </w:p>
        </w:tc>
        <w:tc>
          <w:tcPr>
            <w:tcW w:w="112" w:type="pct"/>
            <w:gridSpan w:val="2"/>
            <w:tcBorders>
              <w:top w:val="nil"/>
              <w:left w:val="nil"/>
              <w:bottom w:val="nil"/>
              <w:right w:val="nil"/>
            </w:tcBorders>
          </w:tcPr>
          <w:p w14:paraId="15C6FC4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0DC8436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497</w:t>
            </w:r>
          </w:p>
        </w:tc>
        <w:tc>
          <w:tcPr>
            <w:tcW w:w="558" w:type="pct"/>
            <w:gridSpan w:val="2"/>
            <w:tcBorders>
              <w:top w:val="nil"/>
              <w:left w:val="nil"/>
              <w:bottom w:val="nil"/>
              <w:right w:val="nil"/>
            </w:tcBorders>
          </w:tcPr>
          <w:p w14:paraId="56CD73B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28.6 </w:t>
            </w:r>
          </w:p>
        </w:tc>
        <w:tc>
          <w:tcPr>
            <w:tcW w:w="112" w:type="pct"/>
            <w:gridSpan w:val="2"/>
            <w:tcBorders>
              <w:top w:val="nil"/>
              <w:left w:val="nil"/>
              <w:bottom w:val="nil"/>
              <w:right w:val="nil"/>
            </w:tcBorders>
          </w:tcPr>
          <w:p w14:paraId="22DD3C6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1C62033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657</w:t>
            </w:r>
          </w:p>
        </w:tc>
        <w:tc>
          <w:tcPr>
            <w:tcW w:w="555" w:type="pct"/>
            <w:gridSpan w:val="2"/>
            <w:tcBorders>
              <w:top w:val="nil"/>
              <w:left w:val="nil"/>
              <w:bottom w:val="nil"/>
              <w:right w:val="nil"/>
            </w:tcBorders>
          </w:tcPr>
          <w:p w14:paraId="77234F9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24.7 </w:t>
            </w:r>
          </w:p>
        </w:tc>
      </w:tr>
      <w:tr w:rsidR="00CE5F86" w:rsidRPr="00374A4F" w14:paraId="754970D6" w14:textId="77777777" w:rsidTr="00CE5F86">
        <w:trPr>
          <w:trHeight w:val="39"/>
        </w:trPr>
        <w:tc>
          <w:tcPr>
            <w:tcW w:w="997" w:type="pct"/>
            <w:tcBorders>
              <w:top w:val="nil"/>
              <w:left w:val="nil"/>
              <w:bottom w:val="nil"/>
              <w:right w:val="nil"/>
            </w:tcBorders>
          </w:tcPr>
          <w:p w14:paraId="4CF8805F" w14:textId="77777777" w:rsidR="00374A4F" w:rsidRPr="00374A4F" w:rsidRDefault="00374A4F" w:rsidP="00374A4F">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Sex</w:t>
            </w:r>
          </w:p>
        </w:tc>
        <w:tc>
          <w:tcPr>
            <w:tcW w:w="547" w:type="pct"/>
            <w:tcBorders>
              <w:top w:val="nil"/>
              <w:left w:val="nil"/>
              <w:bottom w:val="nil"/>
              <w:right w:val="nil"/>
            </w:tcBorders>
          </w:tcPr>
          <w:p w14:paraId="7461A32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tcBorders>
              <w:top w:val="nil"/>
              <w:left w:val="nil"/>
              <w:bottom w:val="nil"/>
              <w:right w:val="nil"/>
            </w:tcBorders>
          </w:tcPr>
          <w:p w14:paraId="60BD564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467" w:type="pct"/>
            <w:tcBorders>
              <w:top w:val="nil"/>
              <w:left w:val="nil"/>
              <w:bottom w:val="nil"/>
              <w:right w:val="nil"/>
            </w:tcBorders>
          </w:tcPr>
          <w:p w14:paraId="5AA2C6E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31B5EDE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2B748A2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gridSpan w:val="2"/>
            <w:tcBorders>
              <w:top w:val="nil"/>
              <w:left w:val="nil"/>
              <w:bottom w:val="nil"/>
              <w:right w:val="nil"/>
            </w:tcBorders>
          </w:tcPr>
          <w:p w14:paraId="30E53F8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65C308D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06360D8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5" w:type="pct"/>
            <w:gridSpan w:val="2"/>
            <w:tcBorders>
              <w:top w:val="nil"/>
              <w:left w:val="nil"/>
              <w:bottom w:val="nil"/>
              <w:right w:val="nil"/>
            </w:tcBorders>
          </w:tcPr>
          <w:p w14:paraId="62B2829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r>
      <w:tr w:rsidR="00CE5F86" w:rsidRPr="00374A4F" w14:paraId="68A006BB" w14:textId="77777777" w:rsidTr="00CE5F86">
        <w:trPr>
          <w:trHeight w:val="39"/>
        </w:trPr>
        <w:tc>
          <w:tcPr>
            <w:tcW w:w="997" w:type="pct"/>
            <w:tcBorders>
              <w:top w:val="nil"/>
              <w:left w:val="nil"/>
              <w:bottom w:val="nil"/>
              <w:right w:val="nil"/>
            </w:tcBorders>
          </w:tcPr>
          <w:p w14:paraId="1D7ABD9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Female</w:t>
            </w:r>
          </w:p>
        </w:tc>
        <w:tc>
          <w:tcPr>
            <w:tcW w:w="547" w:type="pct"/>
            <w:tcBorders>
              <w:top w:val="nil"/>
              <w:left w:val="nil"/>
              <w:bottom w:val="nil"/>
              <w:right w:val="nil"/>
            </w:tcBorders>
          </w:tcPr>
          <w:p w14:paraId="08C87A2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3013</w:t>
            </w:r>
          </w:p>
        </w:tc>
        <w:tc>
          <w:tcPr>
            <w:tcW w:w="558" w:type="pct"/>
            <w:tcBorders>
              <w:top w:val="nil"/>
              <w:left w:val="nil"/>
              <w:bottom w:val="nil"/>
              <w:right w:val="nil"/>
            </w:tcBorders>
          </w:tcPr>
          <w:p w14:paraId="0E03601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0.4 </w:t>
            </w:r>
          </w:p>
        </w:tc>
        <w:tc>
          <w:tcPr>
            <w:tcW w:w="467" w:type="pct"/>
            <w:tcBorders>
              <w:top w:val="nil"/>
              <w:left w:val="nil"/>
              <w:bottom w:val="nil"/>
              <w:right w:val="nil"/>
            </w:tcBorders>
          </w:tcPr>
          <w:p w14:paraId="328A537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67.2 (0.8)</w:t>
            </w:r>
          </w:p>
        </w:tc>
        <w:tc>
          <w:tcPr>
            <w:tcW w:w="112" w:type="pct"/>
            <w:gridSpan w:val="2"/>
            <w:tcBorders>
              <w:top w:val="nil"/>
              <w:left w:val="nil"/>
              <w:bottom w:val="nil"/>
              <w:right w:val="nil"/>
            </w:tcBorders>
          </w:tcPr>
          <w:p w14:paraId="7FB0881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3260E8D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8727</w:t>
            </w:r>
          </w:p>
        </w:tc>
        <w:tc>
          <w:tcPr>
            <w:tcW w:w="558" w:type="pct"/>
            <w:gridSpan w:val="2"/>
            <w:tcBorders>
              <w:top w:val="nil"/>
              <w:left w:val="nil"/>
              <w:bottom w:val="nil"/>
              <w:right w:val="nil"/>
            </w:tcBorders>
          </w:tcPr>
          <w:p w14:paraId="4AD152E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9.5 </w:t>
            </w:r>
          </w:p>
        </w:tc>
        <w:tc>
          <w:tcPr>
            <w:tcW w:w="112" w:type="pct"/>
            <w:gridSpan w:val="2"/>
            <w:tcBorders>
              <w:top w:val="nil"/>
              <w:left w:val="nil"/>
              <w:bottom w:val="nil"/>
              <w:right w:val="nil"/>
            </w:tcBorders>
          </w:tcPr>
          <w:p w14:paraId="5B6636B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7B4EF42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7072</w:t>
            </w:r>
          </w:p>
        </w:tc>
        <w:tc>
          <w:tcPr>
            <w:tcW w:w="555" w:type="pct"/>
            <w:gridSpan w:val="2"/>
            <w:tcBorders>
              <w:top w:val="nil"/>
              <w:left w:val="nil"/>
              <w:bottom w:val="nil"/>
              <w:right w:val="nil"/>
            </w:tcBorders>
          </w:tcPr>
          <w:p w14:paraId="1EF99A4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69.9 </w:t>
            </w:r>
          </w:p>
        </w:tc>
      </w:tr>
      <w:tr w:rsidR="00CE5F86" w:rsidRPr="00374A4F" w14:paraId="4EEB2797" w14:textId="77777777" w:rsidTr="00CE5F86">
        <w:trPr>
          <w:trHeight w:val="39"/>
        </w:trPr>
        <w:tc>
          <w:tcPr>
            <w:tcW w:w="997" w:type="pct"/>
            <w:tcBorders>
              <w:top w:val="nil"/>
              <w:left w:val="nil"/>
              <w:bottom w:val="nil"/>
              <w:right w:val="nil"/>
            </w:tcBorders>
          </w:tcPr>
          <w:p w14:paraId="5E2F209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Male</w:t>
            </w:r>
          </w:p>
        </w:tc>
        <w:tc>
          <w:tcPr>
            <w:tcW w:w="547" w:type="pct"/>
            <w:tcBorders>
              <w:top w:val="nil"/>
              <w:left w:val="nil"/>
              <w:bottom w:val="nil"/>
              <w:right w:val="nil"/>
            </w:tcBorders>
          </w:tcPr>
          <w:p w14:paraId="5101B62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2659</w:t>
            </w:r>
          </w:p>
        </w:tc>
        <w:tc>
          <w:tcPr>
            <w:tcW w:w="558" w:type="pct"/>
            <w:tcBorders>
              <w:top w:val="nil"/>
              <w:left w:val="nil"/>
              <w:bottom w:val="nil"/>
              <w:right w:val="nil"/>
            </w:tcBorders>
          </w:tcPr>
          <w:p w14:paraId="49B55DE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49.6 </w:t>
            </w:r>
          </w:p>
        </w:tc>
        <w:tc>
          <w:tcPr>
            <w:tcW w:w="467" w:type="pct"/>
            <w:tcBorders>
              <w:top w:val="nil"/>
              <w:left w:val="nil"/>
              <w:bottom w:val="nil"/>
              <w:right w:val="nil"/>
            </w:tcBorders>
          </w:tcPr>
          <w:p w14:paraId="4DDFD35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6.5 (0.8)</w:t>
            </w:r>
          </w:p>
        </w:tc>
        <w:tc>
          <w:tcPr>
            <w:tcW w:w="112" w:type="pct"/>
            <w:gridSpan w:val="2"/>
            <w:tcBorders>
              <w:top w:val="nil"/>
              <w:left w:val="nil"/>
              <w:bottom w:val="nil"/>
              <w:right w:val="nil"/>
            </w:tcBorders>
          </w:tcPr>
          <w:p w14:paraId="1EBC60F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3BE0B6D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6244</w:t>
            </w:r>
          </w:p>
        </w:tc>
        <w:tc>
          <w:tcPr>
            <w:tcW w:w="558" w:type="pct"/>
            <w:gridSpan w:val="2"/>
            <w:tcBorders>
              <w:top w:val="nil"/>
              <w:left w:val="nil"/>
              <w:bottom w:val="nil"/>
              <w:right w:val="nil"/>
            </w:tcBorders>
          </w:tcPr>
          <w:p w14:paraId="36D2A75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40.5 </w:t>
            </w:r>
          </w:p>
        </w:tc>
        <w:tc>
          <w:tcPr>
            <w:tcW w:w="112" w:type="pct"/>
            <w:gridSpan w:val="2"/>
            <w:tcBorders>
              <w:top w:val="nil"/>
              <w:left w:val="nil"/>
              <w:bottom w:val="nil"/>
              <w:right w:val="nil"/>
            </w:tcBorders>
          </w:tcPr>
          <w:p w14:paraId="4A6AF45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042CCD3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334</w:t>
            </w:r>
          </w:p>
        </w:tc>
        <w:tc>
          <w:tcPr>
            <w:tcW w:w="555" w:type="pct"/>
            <w:gridSpan w:val="2"/>
            <w:tcBorders>
              <w:top w:val="nil"/>
              <w:left w:val="nil"/>
              <w:bottom w:val="nil"/>
              <w:right w:val="nil"/>
            </w:tcBorders>
          </w:tcPr>
          <w:p w14:paraId="45C919A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30.1 </w:t>
            </w:r>
          </w:p>
        </w:tc>
      </w:tr>
      <w:tr w:rsidR="00CE5F86" w:rsidRPr="00374A4F" w14:paraId="011FAA56" w14:textId="77777777" w:rsidTr="00CE5F86">
        <w:trPr>
          <w:trHeight w:val="39"/>
        </w:trPr>
        <w:tc>
          <w:tcPr>
            <w:tcW w:w="997" w:type="pct"/>
            <w:tcBorders>
              <w:top w:val="nil"/>
              <w:left w:val="nil"/>
              <w:bottom w:val="nil"/>
              <w:right w:val="nil"/>
            </w:tcBorders>
          </w:tcPr>
          <w:p w14:paraId="2E5A9D9B" w14:textId="504D4A8A" w:rsidR="00374A4F" w:rsidRPr="00374A4F" w:rsidRDefault="00374A4F" w:rsidP="00374A4F">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Education</w:t>
            </w:r>
          </w:p>
        </w:tc>
        <w:tc>
          <w:tcPr>
            <w:tcW w:w="547" w:type="pct"/>
            <w:tcBorders>
              <w:top w:val="nil"/>
              <w:left w:val="nil"/>
              <w:bottom w:val="nil"/>
              <w:right w:val="nil"/>
            </w:tcBorders>
          </w:tcPr>
          <w:p w14:paraId="655CFD4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tcBorders>
              <w:top w:val="nil"/>
              <w:left w:val="nil"/>
              <w:bottom w:val="nil"/>
              <w:right w:val="nil"/>
            </w:tcBorders>
          </w:tcPr>
          <w:p w14:paraId="3B6E637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467" w:type="pct"/>
            <w:tcBorders>
              <w:top w:val="nil"/>
              <w:left w:val="nil"/>
              <w:bottom w:val="nil"/>
              <w:right w:val="nil"/>
            </w:tcBorders>
          </w:tcPr>
          <w:p w14:paraId="14E9B22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6465572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1ECDD8E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gridSpan w:val="2"/>
            <w:tcBorders>
              <w:top w:val="nil"/>
              <w:left w:val="nil"/>
              <w:bottom w:val="nil"/>
              <w:right w:val="nil"/>
            </w:tcBorders>
          </w:tcPr>
          <w:p w14:paraId="5A06C5F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50E4BF5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728C373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5" w:type="pct"/>
            <w:gridSpan w:val="2"/>
            <w:tcBorders>
              <w:top w:val="nil"/>
              <w:left w:val="nil"/>
              <w:bottom w:val="nil"/>
              <w:right w:val="nil"/>
            </w:tcBorders>
          </w:tcPr>
          <w:p w14:paraId="082EA94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r>
      <w:tr w:rsidR="00CE5F86" w:rsidRPr="00374A4F" w14:paraId="44A6DF75" w14:textId="77777777" w:rsidTr="00CE5F86">
        <w:trPr>
          <w:trHeight w:val="39"/>
        </w:trPr>
        <w:tc>
          <w:tcPr>
            <w:tcW w:w="997" w:type="pct"/>
            <w:tcBorders>
              <w:top w:val="nil"/>
              <w:left w:val="nil"/>
              <w:bottom w:val="nil"/>
              <w:right w:val="nil"/>
            </w:tcBorders>
          </w:tcPr>
          <w:p w14:paraId="36D64D8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Less than high school</w:t>
            </w:r>
          </w:p>
        </w:tc>
        <w:tc>
          <w:tcPr>
            <w:tcW w:w="547" w:type="pct"/>
            <w:tcBorders>
              <w:top w:val="nil"/>
              <w:left w:val="nil"/>
              <w:bottom w:val="nil"/>
              <w:right w:val="nil"/>
            </w:tcBorders>
          </w:tcPr>
          <w:p w14:paraId="566A0FC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00</w:t>
            </w:r>
          </w:p>
        </w:tc>
        <w:tc>
          <w:tcPr>
            <w:tcW w:w="558" w:type="pct"/>
            <w:tcBorders>
              <w:top w:val="nil"/>
              <w:left w:val="nil"/>
              <w:bottom w:val="nil"/>
              <w:right w:val="nil"/>
            </w:tcBorders>
          </w:tcPr>
          <w:p w14:paraId="3DEC771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6.3 </w:t>
            </w:r>
          </w:p>
        </w:tc>
        <w:tc>
          <w:tcPr>
            <w:tcW w:w="467" w:type="pct"/>
            <w:tcBorders>
              <w:top w:val="nil"/>
              <w:left w:val="nil"/>
              <w:bottom w:val="nil"/>
              <w:right w:val="nil"/>
            </w:tcBorders>
          </w:tcPr>
          <w:p w14:paraId="33A1D53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2.6 (3.6)</w:t>
            </w:r>
          </w:p>
        </w:tc>
        <w:tc>
          <w:tcPr>
            <w:tcW w:w="112" w:type="pct"/>
            <w:gridSpan w:val="2"/>
            <w:tcBorders>
              <w:top w:val="nil"/>
              <w:left w:val="nil"/>
              <w:bottom w:val="nil"/>
              <w:right w:val="nil"/>
            </w:tcBorders>
          </w:tcPr>
          <w:p w14:paraId="627CB43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651A354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16</w:t>
            </w:r>
          </w:p>
        </w:tc>
        <w:tc>
          <w:tcPr>
            <w:tcW w:w="558" w:type="pct"/>
            <w:gridSpan w:val="2"/>
            <w:tcBorders>
              <w:top w:val="nil"/>
              <w:left w:val="nil"/>
              <w:bottom w:val="nil"/>
              <w:right w:val="nil"/>
            </w:tcBorders>
          </w:tcPr>
          <w:p w14:paraId="397C12A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8 </w:t>
            </w:r>
          </w:p>
        </w:tc>
        <w:tc>
          <w:tcPr>
            <w:tcW w:w="112" w:type="pct"/>
            <w:gridSpan w:val="2"/>
            <w:tcBorders>
              <w:top w:val="nil"/>
              <w:left w:val="nil"/>
              <w:bottom w:val="nil"/>
              <w:right w:val="nil"/>
            </w:tcBorders>
          </w:tcPr>
          <w:p w14:paraId="67E493A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4700E7E6"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25</w:t>
            </w:r>
          </w:p>
        </w:tc>
        <w:tc>
          <w:tcPr>
            <w:tcW w:w="555" w:type="pct"/>
            <w:gridSpan w:val="2"/>
            <w:tcBorders>
              <w:top w:val="nil"/>
              <w:left w:val="nil"/>
              <w:bottom w:val="nil"/>
              <w:right w:val="nil"/>
            </w:tcBorders>
          </w:tcPr>
          <w:p w14:paraId="08CD3CE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4.2 </w:t>
            </w:r>
          </w:p>
        </w:tc>
      </w:tr>
      <w:tr w:rsidR="00CE5F86" w:rsidRPr="00374A4F" w14:paraId="2056FDC5" w14:textId="77777777" w:rsidTr="00CE5F86">
        <w:trPr>
          <w:trHeight w:val="39"/>
        </w:trPr>
        <w:tc>
          <w:tcPr>
            <w:tcW w:w="997" w:type="pct"/>
            <w:tcBorders>
              <w:top w:val="nil"/>
              <w:left w:val="nil"/>
              <w:bottom w:val="nil"/>
              <w:right w:val="nil"/>
            </w:tcBorders>
          </w:tcPr>
          <w:p w14:paraId="50D76E69" w14:textId="34D3A367" w:rsidR="00374A4F" w:rsidRPr="00374A4F" w:rsidRDefault="00374A4F" w:rsidP="00AD2BDA">
            <w:pPr>
              <w:wordWrap w:val="0"/>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High school</w:t>
            </w:r>
          </w:p>
        </w:tc>
        <w:tc>
          <w:tcPr>
            <w:tcW w:w="547" w:type="pct"/>
            <w:tcBorders>
              <w:top w:val="nil"/>
              <w:left w:val="nil"/>
              <w:bottom w:val="nil"/>
              <w:right w:val="nil"/>
            </w:tcBorders>
          </w:tcPr>
          <w:p w14:paraId="73B382F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6684</w:t>
            </w:r>
          </w:p>
        </w:tc>
        <w:tc>
          <w:tcPr>
            <w:tcW w:w="558" w:type="pct"/>
            <w:tcBorders>
              <w:top w:val="nil"/>
              <w:left w:val="nil"/>
              <w:bottom w:val="nil"/>
              <w:right w:val="nil"/>
            </w:tcBorders>
          </w:tcPr>
          <w:p w14:paraId="48B523B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42.2 </w:t>
            </w:r>
          </w:p>
        </w:tc>
        <w:tc>
          <w:tcPr>
            <w:tcW w:w="467" w:type="pct"/>
            <w:tcBorders>
              <w:top w:val="nil"/>
              <w:left w:val="nil"/>
              <w:bottom w:val="nil"/>
              <w:right w:val="nil"/>
            </w:tcBorders>
          </w:tcPr>
          <w:p w14:paraId="6828DF00" w14:textId="76D5E068"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5</w:t>
            </w:r>
            <w:r w:rsidR="00FE1E18">
              <w:rPr>
                <w:rFonts w:ascii="Times New Roman" w:eastAsia="游ゴシック" w:hAnsi="Times New Roman" w:cs="Times New Roman"/>
                <w:color w:val="000000"/>
                <w:kern w:val="0"/>
                <w:sz w:val="18"/>
                <w:szCs w:val="18"/>
              </w:rPr>
              <w:t>.0</w:t>
            </w:r>
            <w:r w:rsidRPr="00374A4F">
              <w:rPr>
                <w:rFonts w:ascii="Times New Roman" w:eastAsia="游ゴシック" w:hAnsi="Times New Roman" w:cs="Times New Roman"/>
                <w:color w:val="000000"/>
                <w:kern w:val="0"/>
                <w:sz w:val="18"/>
                <w:szCs w:val="18"/>
              </w:rPr>
              <w:t xml:space="preserve"> (0.9)</w:t>
            </w:r>
          </w:p>
        </w:tc>
        <w:tc>
          <w:tcPr>
            <w:tcW w:w="112" w:type="pct"/>
            <w:gridSpan w:val="2"/>
            <w:tcBorders>
              <w:top w:val="nil"/>
              <w:left w:val="nil"/>
              <w:bottom w:val="nil"/>
              <w:right w:val="nil"/>
            </w:tcBorders>
          </w:tcPr>
          <w:p w14:paraId="02FFFEE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31E3DAE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3741</w:t>
            </w:r>
          </w:p>
        </w:tc>
        <w:tc>
          <w:tcPr>
            <w:tcW w:w="558" w:type="pct"/>
            <w:gridSpan w:val="2"/>
            <w:tcBorders>
              <w:top w:val="nil"/>
              <w:left w:val="nil"/>
              <w:bottom w:val="nil"/>
              <w:right w:val="nil"/>
            </w:tcBorders>
          </w:tcPr>
          <w:p w14:paraId="0D52E0F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40.9 </w:t>
            </w:r>
          </w:p>
        </w:tc>
        <w:tc>
          <w:tcPr>
            <w:tcW w:w="112" w:type="pct"/>
            <w:gridSpan w:val="2"/>
            <w:tcBorders>
              <w:top w:val="nil"/>
              <w:left w:val="nil"/>
              <w:bottom w:val="nil"/>
              <w:right w:val="nil"/>
            </w:tcBorders>
          </w:tcPr>
          <w:p w14:paraId="3F8C271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7EC35C6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526</w:t>
            </w:r>
          </w:p>
        </w:tc>
        <w:tc>
          <w:tcPr>
            <w:tcW w:w="555" w:type="pct"/>
            <w:gridSpan w:val="2"/>
            <w:tcBorders>
              <w:top w:val="nil"/>
              <w:left w:val="nil"/>
              <w:bottom w:val="nil"/>
              <w:right w:val="nil"/>
            </w:tcBorders>
          </w:tcPr>
          <w:p w14:paraId="27BD32E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40.0 </w:t>
            </w:r>
          </w:p>
        </w:tc>
      </w:tr>
      <w:tr w:rsidR="00CE5F86" w:rsidRPr="00374A4F" w14:paraId="7C6B11CE" w14:textId="77777777" w:rsidTr="00CE5F86">
        <w:trPr>
          <w:trHeight w:val="39"/>
        </w:trPr>
        <w:tc>
          <w:tcPr>
            <w:tcW w:w="997" w:type="pct"/>
            <w:tcBorders>
              <w:top w:val="nil"/>
              <w:left w:val="nil"/>
              <w:bottom w:val="nil"/>
              <w:right w:val="nil"/>
            </w:tcBorders>
          </w:tcPr>
          <w:p w14:paraId="44524256"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Some college/college or higher</w:t>
            </w:r>
          </w:p>
        </w:tc>
        <w:tc>
          <w:tcPr>
            <w:tcW w:w="547" w:type="pct"/>
            <w:tcBorders>
              <w:top w:val="nil"/>
              <w:left w:val="nil"/>
              <w:bottom w:val="nil"/>
              <w:right w:val="nil"/>
            </w:tcBorders>
          </w:tcPr>
          <w:p w14:paraId="22C7B9E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8355</w:t>
            </w:r>
          </w:p>
        </w:tc>
        <w:tc>
          <w:tcPr>
            <w:tcW w:w="558" w:type="pct"/>
            <w:tcBorders>
              <w:top w:val="nil"/>
              <w:left w:val="nil"/>
              <w:bottom w:val="nil"/>
              <w:right w:val="nil"/>
            </w:tcBorders>
          </w:tcPr>
          <w:p w14:paraId="6334AD6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1.5 </w:t>
            </w:r>
          </w:p>
        </w:tc>
        <w:tc>
          <w:tcPr>
            <w:tcW w:w="467" w:type="pct"/>
            <w:tcBorders>
              <w:top w:val="nil"/>
              <w:left w:val="nil"/>
              <w:bottom w:val="nil"/>
              <w:right w:val="nil"/>
            </w:tcBorders>
          </w:tcPr>
          <w:p w14:paraId="76EC853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8.9 (0.5)</w:t>
            </w:r>
          </w:p>
        </w:tc>
        <w:tc>
          <w:tcPr>
            <w:tcW w:w="112" w:type="pct"/>
            <w:gridSpan w:val="2"/>
            <w:tcBorders>
              <w:top w:val="nil"/>
              <w:left w:val="nil"/>
              <w:bottom w:val="nil"/>
              <w:right w:val="nil"/>
            </w:tcBorders>
          </w:tcPr>
          <w:p w14:paraId="6ABF1EB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410A320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0949</w:t>
            </w:r>
          </w:p>
        </w:tc>
        <w:tc>
          <w:tcPr>
            <w:tcW w:w="558" w:type="pct"/>
            <w:gridSpan w:val="2"/>
            <w:tcBorders>
              <w:top w:val="nil"/>
              <w:left w:val="nil"/>
              <w:bottom w:val="nil"/>
              <w:right w:val="nil"/>
            </w:tcBorders>
          </w:tcPr>
          <w:p w14:paraId="3F2D8DA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3.3 </w:t>
            </w:r>
          </w:p>
        </w:tc>
        <w:tc>
          <w:tcPr>
            <w:tcW w:w="112" w:type="pct"/>
            <w:gridSpan w:val="2"/>
            <w:tcBorders>
              <w:top w:val="nil"/>
              <w:left w:val="nil"/>
              <w:bottom w:val="nil"/>
              <w:right w:val="nil"/>
            </w:tcBorders>
          </w:tcPr>
          <w:p w14:paraId="519F52F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683DF89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7715</w:t>
            </w:r>
          </w:p>
        </w:tc>
        <w:tc>
          <w:tcPr>
            <w:tcW w:w="555" w:type="pct"/>
            <w:gridSpan w:val="2"/>
            <w:tcBorders>
              <w:top w:val="nil"/>
              <w:left w:val="nil"/>
              <w:bottom w:val="nil"/>
              <w:right w:val="nil"/>
            </w:tcBorders>
          </w:tcPr>
          <w:p w14:paraId="2C776BB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5.8 </w:t>
            </w:r>
          </w:p>
        </w:tc>
      </w:tr>
      <w:tr w:rsidR="00CE5F86" w:rsidRPr="00374A4F" w14:paraId="6B76C224" w14:textId="77777777" w:rsidTr="00CE5F86">
        <w:trPr>
          <w:trHeight w:val="39"/>
        </w:trPr>
        <w:tc>
          <w:tcPr>
            <w:tcW w:w="997" w:type="pct"/>
            <w:tcBorders>
              <w:top w:val="nil"/>
              <w:left w:val="nil"/>
              <w:bottom w:val="nil"/>
              <w:right w:val="nil"/>
            </w:tcBorders>
          </w:tcPr>
          <w:p w14:paraId="329707FE" w14:textId="77777777" w:rsidR="00374A4F" w:rsidRPr="00374A4F" w:rsidRDefault="00374A4F" w:rsidP="00374A4F">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Employment status</w:t>
            </w:r>
          </w:p>
        </w:tc>
        <w:tc>
          <w:tcPr>
            <w:tcW w:w="547" w:type="pct"/>
            <w:tcBorders>
              <w:top w:val="nil"/>
              <w:left w:val="nil"/>
              <w:bottom w:val="nil"/>
              <w:right w:val="nil"/>
            </w:tcBorders>
          </w:tcPr>
          <w:p w14:paraId="671A745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tcBorders>
              <w:top w:val="nil"/>
              <w:left w:val="nil"/>
              <w:bottom w:val="nil"/>
              <w:right w:val="nil"/>
            </w:tcBorders>
          </w:tcPr>
          <w:p w14:paraId="7CEEEC7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467" w:type="pct"/>
            <w:tcBorders>
              <w:top w:val="nil"/>
              <w:left w:val="nil"/>
              <w:bottom w:val="nil"/>
              <w:right w:val="nil"/>
            </w:tcBorders>
          </w:tcPr>
          <w:p w14:paraId="74F3C6B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471C0B3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19E70CA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gridSpan w:val="2"/>
            <w:tcBorders>
              <w:top w:val="nil"/>
              <w:left w:val="nil"/>
              <w:bottom w:val="nil"/>
              <w:right w:val="nil"/>
            </w:tcBorders>
          </w:tcPr>
          <w:p w14:paraId="4FDC598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536440A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4810222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5" w:type="pct"/>
            <w:gridSpan w:val="2"/>
            <w:tcBorders>
              <w:top w:val="nil"/>
              <w:left w:val="nil"/>
              <w:bottom w:val="nil"/>
              <w:right w:val="nil"/>
            </w:tcBorders>
          </w:tcPr>
          <w:p w14:paraId="2DFA03F6"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r>
      <w:tr w:rsidR="00CE5F86" w:rsidRPr="00374A4F" w14:paraId="15B5124D" w14:textId="77777777" w:rsidTr="00CE5F86">
        <w:trPr>
          <w:trHeight w:val="39"/>
        </w:trPr>
        <w:tc>
          <w:tcPr>
            <w:tcW w:w="997" w:type="pct"/>
            <w:tcBorders>
              <w:top w:val="nil"/>
              <w:left w:val="nil"/>
              <w:bottom w:val="nil"/>
              <w:right w:val="nil"/>
            </w:tcBorders>
          </w:tcPr>
          <w:p w14:paraId="4602CDB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Full time</w:t>
            </w:r>
          </w:p>
        </w:tc>
        <w:tc>
          <w:tcPr>
            <w:tcW w:w="547" w:type="pct"/>
            <w:tcBorders>
              <w:top w:val="nil"/>
              <w:left w:val="nil"/>
              <w:bottom w:val="nil"/>
              <w:right w:val="nil"/>
            </w:tcBorders>
          </w:tcPr>
          <w:p w14:paraId="749BFD2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0981</w:t>
            </w:r>
          </w:p>
        </w:tc>
        <w:tc>
          <w:tcPr>
            <w:tcW w:w="558" w:type="pct"/>
            <w:tcBorders>
              <w:top w:val="nil"/>
              <w:left w:val="nil"/>
              <w:bottom w:val="nil"/>
              <w:right w:val="nil"/>
            </w:tcBorders>
          </w:tcPr>
          <w:p w14:paraId="1F4C19D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38.3 </w:t>
            </w:r>
          </w:p>
        </w:tc>
        <w:tc>
          <w:tcPr>
            <w:tcW w:w="467" w:type="pct"/>
            <w:tcBorders>
              <w:top w:val="nil"/>
              <w:left w:val="nil"/>
              <w:bottom w:val="nil"/>
              <w:right w:val="nil"/>
            </w:tcBorders>
          </w:tcPr>
          <w:p w14:paraId="4588F27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7.5 (0.8)</w:t>
            </w:r>
          </w:p>
        </w:tc>
        <w:tc>
          <w:tcPr>
            <w:tcW w:w="112" w:type="pct"/>
            <w:gridSpan w:val="2"/>
            <w:tcBorders>
              <w:top w:val="nil"/>
              <w:left w:val="nil"/>
              <w:bottom w:val="nil"/>
              <w:right w:val="nil"/>
            </w:tcBorders>
          </w:tcPr>
          <w:p w14:paraId="31CA045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2E1539E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614</w:t>
            </w:r>
          </w:p>
        </w:tc>
        <w:tc>
          <w:tcPr>
            <w:tcW w:w="558" w:type="pct"/>
            <w:gridSpan w:val="2"/>
            <w:tcBorders>
              <w:top w:val="nil"/>
              <w:left w:val="nil"/>
              <w:bottom w:val="nil"/>
              <w:right w:val="nil"/>
            </w:tcBorders>
          </w:tcPr>
          <w:p w14:paraId="7F5BF50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32.0 </w:t>
            </w:r>
          </w:p>
        </w:tc>
        <w:tc>
          <w:tcPr>
            <w:tcW w:w="112" w:type="pct"/>
            <w:gridSpan w:val="2"/>
            <w:tcBorders>
              <w:top w:val="nil"/>
              <w:left w:val="nil"/>
              <w:bottom w:val="nil"/>
              <w:right w:val="nil"/>
            </w:tcBorders>
          </w:tcPr>
          <w:p w14:paraId="05D4667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406B910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3742</w:t>
            </w:r>
          </w:p>
        </w:tc>
        <w:tc>
          <w:tcPr>
            <w:tcW w:w="555" w:type="pct"/>
            <w:gridSpan w:val="2"/>
            <w:tcBorders>
              <w:top w:val="nil"/>
              <w:left w:val="nil"/>
              <w:bottom w:val="nil"/>
              <w:right w:val="nil"/>
            </w:tcBorders>
          </w:tcPr>
          <w:p w14:paraId="79A6F94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28.6 </w:t>
            </w:r>
          </w:p>
        </w:tc>
      </w:tr>
      <w:tr w:rsidR="00CE5F86" w:rsidRPr="00374A4F" w14:paraId="152B7BBF" w14:textId="77777777" w:rsidTr="00CE5F86">
        <w:trPr>
          <w:trHeight w:val="39"/>
        </w:trPr>
        <w:tc>
          <w:tcPr>
            <w:tcW w:w="997" w:type="pct"/>
            <w:tcBorders>
              <w:top w:val="nil"/>
              <w:left w:val="nil"/>
              <w:bottom w:val="nil"/>
              <w:right w:val="nil"/>
            </w:tcBorders>
          </w:tcPr>
          <w:p w14:paraId="5E8BC5C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Self-employed</w:t>
            </w:r>
          </w:p>
        </w:tc>
        <w:tc>
          <w:tcPr>
            <w:tcW w:w="547" w:type="pct"/>
            <w:tcBorders>
              <w:top w:val="nil"/>
              <w:left w:val="nil"/>
              <w:bottom w:val="nil"/>
              <w:right w:val="nil"/>
            </w:tcBorders>
          </w:tcPr>
          <w:p w14:paraId="33301B4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633</w:t>
            </w:r>
          </w:p>
        </w:tc>
        <w:tc>
          <w:tcPr>
            <w:tcW w:w="558" w:type="pct"/>
            <w:tcBorders>
              <w:top w:val="nil"/>
              <w:left w:val="nil"/>
              <w:bottom w:val="nil"/>
              <w:right w:val="nil"/>
            </w:tcBorders>
          </w:tcPr>
          <w:p w14:paraId="5793F39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6.9 </w:t>
            </w:r>
          </w:p>
        </w:tc>
        <w:tc>
          <w:tcPr>
            <w:tcW w:w="467" w:type="pct"/>
            <w:tcBorders>
              <w:top w:val="nil"/>
              <w:left w:val="nil"/>
              <w:bottom w:val="nil"/>
              <w:right w:val="nil"/>
            </w:tcBorders>
          </w:tcPr>
          <w:p w14:paraId="61F41462" w14:textId="06A67A3B"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7</w:t>
            </w:r>
            <w:r w:rsidR="00FE1E18">
              <w:rPr>
                <w:rFonts w:ascii="Times New Roman" w:eastAsia="游ゴシック" w:hAnsi="Times New Roman" w:cs="Times New Roman"/>
                <w:color w:val="000000"/>
                <w:kern w:val="0"/>
                <w:sz w:val="18"/>
                <w:szCs w:val="18"/>
              </w:rPr>
              <w:t>.0</w:t>
            </w:r>
            <w:r w:rsidRPr="00374A4F">
              <w:rPr>
                <w:rFonts w:ascii="Times New Roman" w:eastAsia="游ゴシック" w:hAnsi="Times New Roman" w:cs="Times New Roman"/>
                <w:color w:val="000000"/>
                <w:kern w:val="0"/>
                <w:sz w:val="18"/>
                <w:szCs w:val="18"/>
              </w:rPr>
              <w:t xml:space="preserve"> (2.5)</w:t>
            </w:r>
          </w:p>
        </w:tc>
        <w:tc>
          <w:tcPr>
            <w:tcW w:w="112" w:type="pct"/>
            <w:gridSpan w:val="2"/>
            <w:tcBorders>
              <w:top w:val="nil"/>
              <w:left w:val="nil"/>
              <w:bottom w:val="nil"/>
              <w:right w:val="nil"/>
            </w:tcBorders>
          </w:tcPr>
          <w:p w14:paraId="6BBEE67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159C4E8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820</w:t>
            </w:r>
          </w:p>
        </w:tc>
        <w:tc>
          <w:tcPr>
            <w:tcW w:w="558" w:type="pct"/>
            <w:gridSpan w:val="2"/>
            <w:tcBorders>
              <w:top w:val="nil"/>
              <w:left w:val="nil"/>
              <w:bottom w:val="nil"/>
              <w:right w:val="nil"/>
            </w:tcBorders>
          </w:tcPr>
          <w:p w14:paraId="287D6F1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7 </w:t>
            </w:r>
          </w:p>
        </w:tc>
        <w:tc>
          <w:tcPr>
            <w:tcW w:w="112" w:type="pct"/>
            <w:gridSpan w:val="2"/>
            <w:tcBorders>
              <w:top w:val="nil"/>
              <w:left w:val="nil"/>
              <w:bottom w:val="nil"/>
              <w:right w:val="nil"/>
            </w:tcBorders>
          </w:tcPr>
          <w:p w14:paraId="6F1B2A8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003B7C3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32</w:t>
            </w:r>
          </w:p>
        </w:tc>
        <w:tc>
          <w:tcPr>
            <w:tcW w:w="555" w:type="pct"/>
            <w:gridSpan w:val="2"/>
            <w:tcBorders>
              <w:top w:val="nil"/>
              <w:left w:val="nil"/>
              <w:bottom w:val="nil"/>
              <w:right w:val="nil"/>
            </w:tcBorders>
          </w:tcPr>
          <w:p w14:paraId="05186D7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3.9 </w:t>
            </w:r>
          </w:p>
        </w:tc>
      </w:tr>
      <w:tr w:rsidR="00CE5F86" w:rsidRPr="00374A4F" w14:paraId="6120525F" w14:textId="77777777" w:rsidTr="00CE5F86">
        <w:trPr>
          <w:trHeight w:val="39"/>
        </w:trPr>
        <w:tc>
          <w:tcPr>
            <w:tcW w:w="997" w:type="pct"/>
            <w:tcBorders>
              <w:top w:val="nil"/>
              <w:left w:val="nil"/>
              <w:bottom w:val="nil"/>
              <w:right w:val="nil"/>
            </w:tcBorders>
          </w:tcPr>
          <w:p w14:paraId="4036FB4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Part time</w:t>
            </w:r>
          </w:p>
        </w:tc>
        <w:tc>
          <w:tcPr>
            <w:tcW w:w="547" w:type="pct"/>
            <w:tcBorders>
              <w:top w:val="nil"/>
              <w:left w:val="nil"/>
              <w:bottom w:val="nil"/>
              <w:right w:val="nil"/>
            </w:tcBorders>
          </w:tcPr>
          <w:p w14:paraId="1851CE5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811</w:t>
            </w:r>
          </w:p>
        </w:tc>
        <w:tc>
          <w:tcPr>
            <w:tcW w:w="558" w:type="pct"/>
            <w:tcBorders>
              <w:top w:val="nil"/>
              <w:left w:val="nil"/>
              <w:bottom w:val="nil"/>
              <w:right w:val="nil"/>
            </w:tcBorders>
          </w:tcPr>
          <w:p w14:paraId="1566643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24.2 </w:t>
            </w:r>
          </w:p>
        </w:tc>
        <w:tc>
          <w:tcPr>
            <w:tcW w:w="467" w:type="pct"/>
            <w:tcBorders>
              <w:top w:val="nil"/>
              <w:left w:val="nil"/>
              <w:bottom w:val="nil"/>
              <w:right w:val="nil"/>
            </w:tcBorders>
          </w:tcPr>
          <w:p w14:paraId="141F155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9.8 (1.3)</w:t>
            </w:r>
          </w:p>
        </w:tc>
        <w:tc>
          <w:tcPr>
            <w:tcW w:w="112" w:type="pct"/>
            <w:gridSpan w:val="2"/>
            <w:tcBorders>
              <w:top w:val="nil"/>
              <w:left w:val="nil"/>
              <w:bottom w:val="nil"/>
              <w:right w:val="nil"/>
            </w:tcBorders>
          </w:tcPr>
          <w:p w14:paraId="0782FE3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475EE8E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3511</w:t>
            </w:r>
          </w:p>
        </w:tc>
        <w:tc>
          <w:tcPr>
            <w:tcW w:w="558" w:type="pct"/>
            <w:gridSpan w:val="2"/>
            <w:tcBorders>
              <w:top w:val="nil"/>
              <w:left w:val="nil"/>
              <w:bottom w:val="nil"/>
              <w:right w:val="nil"/>
            </w:tcBorders>
          </w:tcPr>
          <w:p w14:paraId="1F1ADCB6"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25.4 </w:t>
            </w:r>
          </w:p>
        </w:tc>
        <w:tc>
          <w:tcPr>
            <w:tcW w:w="112" w:type="pct"/>
            <w:gridSpan w:val="2"/>
            <w:tcBorders>
              <w:top w:val="nil"/>
              <w:left w:val="nil"/>
              <w:bottom w:val="nil"/>
              <w:right w:val="nil"/>
            </w:tcBorders>
          </w:tcPr>
          <w:p w14:paraId="6491FB5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4F63646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661</w:t>
            </w:r>
          </w:p>
        </w:tc>
        <w:tc>
          <w:tcPr>
            <w:tcW w:w="555" w:type="pct"/>
            <w:gridSpan w:val="2"/>
            <w:tcBorders>
              <w:top w:val="nil"/>
              <w:left w:val="nil"/>
              <w:bottom w:val="nil"/>
              <w:right w:val="nil"/>
            </w:tcBorders>
          </w:tcPr>
          <w:p w14:paraId="330EFD8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28.3 </w:t>
            </w:r>
          </w:p>
        </w:tc>
      </w:tr>
      <w:tr w:rsidR="00CE5F86" w:rsidRPr="00374A4F" w14:paraId="17CF8DE2" w14:textId="77777777" w:rsidTr="00CE5F86">
        <w:trPr>
          <w:trHeight w:val="39"/>
        </w:trPr>
        <w:tc>
          <w:tcPr>
            <w:tcW w:w="997" w:type="pct"/>
            <w:tcBorders>
              <w:top w:val="nil"/>
              <w:left w:val="nil"/>
              <w:bottom w:val="nil"/>
              <w:right w:val="nil"/>
            </w:tcBorders>
          </w:tcPr>
          <w:p w14:paraId="3004E0C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Unemployed</w:t>
            </w:r>
          </w:p>
        </w:tc>
        <w:tc>
          <w:tcPr>
            <w:tcW w:w="547" w:type="pct"/>
            <w:tcBorders>
              <w:top w:val="nil"/>
              <w:left w:val="nil"/>
              <w:bottom w:val="nil"/>
              <w:right w:val="nil"/>
            </w:tcBorders>
          </w:tcPr>
          <w:p w14:paraId="4630ED9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7247</w:t>
            </w:r>
          </w:p>
        </w:tc>
        <w:tc>
          <w:tcPr>
            <w:tcW w:w="558" w:type="pct"/>
            <w:tcBorders>
              <w:top w:val="nil"/>
              <w:left w:val="nil"/>
              <w:bottom w:val="nil"/>
              <w:right w:val="nil"/>
            </w:tcBorders>
          </w:tcPr>
          <w:p w14:paraId="5E17A0E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30.7 </w:t>
            </w:r>
          </w:p>
        </w:tc>
        <w:tc>
          <w:tcPr>
            <w:tcW w:w="467" w:type="pct"/>
            <w:tcBorders>
              <w:top w:val="nil"/>
              <w:left w:val="nil"/>
              <w:bottom w:val="nil"/>
              <w:right w:val="nil"/>
            </w:tcBorders>
          </w:tcPr>
          <w:p w14:paraId="4B83CE9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68.5 (1.1)</w:t>
            </w:r>
          </w:p>
        </w:tc>
        <w:tc>
          <w:tcPr>
            <w:tcW w:w="112" w:type="pct"/>
            <w:gridSpan w:val="2"/>
            <w:tcBorders>
              <w:top w:val="nil"/>
              <w:left w:val="nil"/>
              <w:bottom w:val="nil"/>
              <w:right w:val="nil"/>
            </w:tcBorders>
          </w:tcPr>
          <w:p w14:paraId="1A98BA6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703351C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026</w:t>
            </w:r>
          </w:p>
        </w:tc>
        <w:tc>
          <w:tcPr>
            <w:tcW w:w="558" w:type="pct"/>
            <w:gridSpan w:val="2"/>
            <w:tcBorders>
              <w:top w:val="nil"/>
              <w:left w:val="nil"/>
              <w:bottom w:val="nil"/>
              <w:right w:val="nil"/>
            </w:tcBorders>
          </w:tcPr>
          <w:p w14:paraId="7BD491F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37.0 </w:t>
            </w:r>
          </w:p>
        </w:tc>
        <w:tc>
          <w:tcPr>
            <w:tcW w:w="112" w:type="pct"/>
            <w:gridSpan w:val="2"/>
            <w:tcBorders>
              <w:top w:val="nil"/>
              <w:left w:val="nil"/>
              <w:bottom w:val="nil"/>
              <w:right w:val="nil"/>
            </w:tcBorders>
          </w:tcPr>
          <w:p w14:paraId="24F0686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35E20FC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3581</w:t>
            </w:r>
          </w:p>
        </w:tc>
        <w:tc>
          <w:tcPr>
            <w:tcW w:w="555" w:type="pct"/>
            <w:gridSpan w:val="2"/>
            <w:tcBorders>
              <w:top w:val="nil"/>
              <w:left w:val="nil"/>
              <w:bottom w:val="nil"/>
              <w:right w:val="nil"/>
            </w:tcBorders>
          </w:tcPr>
          <w:p w14:paraId="3C83653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39.2 </w:t>
            </w:r>
          </w:p>
        </w:tc>
      </w:tr>
      <w:tr w:rsidR="00CE5F86" w:rsidRPr="00374A4F" w14:paraId="36FF3832" w14:textId="77777777" w:rsidTr="00CE5F86">
        <w:trPr>
          <w:trHeight w:val="39"/>
        </w:trPr>
        <w:tc>
          <w:tcPr>
            <w:tcW w:w="997" w:type="pct"/>
            <w:tcBorders>
              <w:top w:val="nil"/>
              <w:left w:val="nil"/>
              <w:bottom w:val="nil"/>
              <w:right w:val="nil"/>
            </w:tcBorders>
          </w:tcPr>
          <w:p w14:paraId="1082DDD6" w14:textId="77777777" w:rsidR="00374A4F" w:rsidRPr="00374A4F" w:rsidRDefault="00374A4F" w:rsidP="00374A4F">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Number of household members</w:t>
            </w:r>
          </w:p>
        </w:tc>
        <w:tc>
          <w:tcPr>
            <w:tcW w:w="547" w:type="pct"/>
            <w:tcBorders>
              <w:top w:val="nil"/>
              <w:left w:val="nil"/>
              <w:bottom w:val="nil"/>
              <w:right w:val="nil"/>
            </w:tcBorders>
          </w:tcPr>
          <w:p w14:paraId="0785203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tcBorders>
              <w:top w:val="nil"/>
              <w:left w:val="nil"/>
              <w:bottom w:val="nil"/>
              <w:right w:val="nil"/>
            </w:tcBorders>
          </w:tcPr>
          <w:p w14:paraId="19312CF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467" w:type="pct"/>
            <w:tcBorders>
              <w:top w:val="nil"/>
              <w:left w:val="nil"/>
              <w:bottom w:val="nil"/>
              <w:right w:val="nil"/>
            </w:tcBorders>
          </w:tcPr>
          <w:p w14:paraId="0E97549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5E95735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26775AF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gridSpan w:val="2"/>
            <w:tcBorders>
              <w:top w:val="nil"/>
              <w:left w:val="nil"/>
              <w:bottom w:val="nil"/>
              <w:right w:val="nil"/>
            </w:tcBorders>
          </w:tcPr>
          <w:p w14:paraId="4BE9F86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69EB10C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79EFBD8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5" w:type="pct"/>
            <w:gridSpan w:val="2"/>
            <w:tcBorders>
              <w:top w:val="nil"/>
              <w:left w:val="nil"/>
              <w:bottom w:val="nil"/>
              <w:right w:val="nil"/>
            </w:tcBorders>
          </w:tcPr>
          <w:p w14:paraId="7D47651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r>
      <w:tr w:rsidR="00CE5F86" w:rsidRPr="00374A4F" w14:paraId="2C734EA4" w14:textId="77777777" w:rsidTr="00CE5F86">
        <w:trPr>
          <w:trHeight w:val="39"/>
        </w:trPr>
        <w:tc>
          <w:tcPr>
            <w:tcW w:w="997" w:type="pct"/>
            <w:tcBorders>
              <w:top w:val="nil"/>
              <w:left w:val="nil"/>
              <w:bottom w:val="nil"/>
              <w:right w:val="nil"/>
            </w:tcBorders>
          </w:tcPr>
          <w:p w14:paraId="781B993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w:t>
            </w:r>
          </w:p>
        </w:tc>
        <w:tc>
          <w:tcPr>
            <w:tcW w:w="547" w:type="pct"/>
            <w:tcBorders>
              <w:top w:val="nil"/>
              <w:left w:val="nil"/>
              <w:bottom w:val="nil"/>
              <w:right w:val="nil"/>
            </w:tcBorders>
          </w:tcPr>
          <w:p w14:paraId="55D20F5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713</w:t>
            </w:r>
          </w:p>
        </w:tc>
        <w:tc>
          <w:tcPr>
            <w:tcW w:w="558" w:type="pct"/>
            <w:tcBorders>
              <w:top w:val="nil"/>
              <w:left w:val="nil"/>
              <w:bottom w:val="nil"/>
              <w:right w:val="nil"/>
            </w:tcBorders>
          </w:tcPr>
          <w:p w14:paraId="76A3BC0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6.1 </w:t>
            </w:r>
          </w:p>
        </w:tc>
        <w:tc>
          <w:tcPr>
            <w:tcW w:w="467" w:type="pct"/>
            <w:tcBorders>
              <w:top w:val="nil"/>
              <w:left w:val="nil"/>
              <w:bottom w:val="nil"/>
              <w:right w:val="nil"/>
            </w:tcBorders>
          </w:tcPr>
          <w:p w14:paraId="0271F5B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1.1 (1.5)</w:t>
            </w:r>
          </w:p>
        </w:tc>
        <w:tc>
          <w:tcPr>
            <w:tcW w:w="112" w:type="pct"/>
            <w:gridSpan w:val="2"/>
            <w:tcBorders>
              <w:top w:val="nil"/>
              <w:left w:val="nil"/>
              <w:bottom w:val="nil"/>
              <w:right w:val="nil"/>
            </w:tcBorders>
          </w:tcPr>
          <w:p w14:paraId="68EC7A4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531B8E8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3005</w:t>
            </w:r>
          </w:p>
        </w:tc>
        <w:tc>
          <w:tcPr>
            <w:tcW w:w="558" w:type="pct"/>
            <w:gridSpan w:val="2"/>
            <w:tcBorders>
              <w:top w:val="nil"/>
              <w:left w:val="nil"/>
              <w:bottom w:val="nil"/>
              <w:right w:val="nil"/>
            </w:tcBorders>
          </w:tcPr>
          <w:p w14:paraId="633772E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4.4 </w:t>
            </w:r>
          </w:p>
        </w:tc>
        <w:tc>
          <w:tcPr>
            <w:tcW w:w="112" w:type="pct"/>
            <w:gridSpan w:val="2"/>
            <w:tcBorders>
              <w:top w:val="nil"/>
              <w:left w:val="nil"/>
              <w:bottom w:val="nil"/>
              <w:right w:val="nil"/>
            </w:tcBorders>
          </w:tcPr>
          <w:p w14:paraId="6140326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76D995F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149</w:t>
            </w:r>
          </w:p>
        </w:tc>
        <w:tc>
          <w:tcPr>
            <w:tcW w:w="555" w:type="pct"/>
            <w:gridSpan w:val="2"/>
            <w:tcBorders>
              <w:top w:val="nil"/>
              <w:left w:val="nil"/>
              <w:bottom w:val="nil"/>
              <w:right w:val="nil"/>
            </w:tcBorders>
          </w:tcPr>
          <w:p w14:paraId="145C1A8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4.0 </w:t>
            </w:r>
          </w:p>
        </w:tc>
      </w:tr>
      <w:tr w:rsidR="00CE5F86" w:rsidRPr="00374A4F" w14:paraId="657F9E08" w14:textId="77777777" w:rsidTr="00CE5F86">
        <w:trPr>
          <w:trHeight w:val="39"/>
        </w:trPr>
        <w:tc>
          <w:tcPr>
            <w:tcW w:w="997" w:type="pct"/>
            <w:tcBorders>
              <w:top w:val="nil"/>
              <w:left w:val="nil"/>
              <w:bottom w:val="nil"/>
              <w:right w:val="nil"/>
            </w:tcBorders>
          </w:tcPr>
          <w:p w14:paraId="5E9CC4F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w:t>
            </w:r>
          </w:p>
        </w:tc>
        <w:tc>
          <w:tcPr>
            <w:tcW w:w="547" w:type="pct"/>
            <w:tcBorders>
              <w:top w:val="nil"/>
              <w:left w:val="nil"/>
              <w:bottom w:val="nil"/>
              <w:right w:val="nil"/>
            </w:tcBorders>
          </w:tcPr>
          <w:p w14:paraId="3F3E0ED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7743</w:t>
            </w:r>
          </w:p>
        </w:tc>
        <w:tc>
          <w:tcPr>
            <w:tcW w:w="558" w:type="pct"/>
            <w:tcBorders>
              <w:top w:val="nil"/>
              <w:left w:val="nil"/>
              <w:bottom w:val="nil"/>
              <w:right w:val="nil"/>
            </w:tcBorders>
          </w:tcPr>
          <w:p w14:paraId="4ACBAA9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30.6 </w:t>
            </w:r>
          </w:p>
        </w:tc>
        <w:tc>
          <w:tcPr>
            <w:tcW w:w="467" w:type="pct"/>
            <w:tcBorders>
              <w:top w:val="nil"/>
              <w:left w:val="nil"/>
              <w:bottom w:val="nil"/>
              <w:right w:val="nil"/>
            </w:tcBorders>
          </w:tcPr>
          <w:p w14:paraId="025C38F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61.2 (1.1)</w:t>
            </w:r>
          </w:p>
        </w:tc>
        <w:tc>
          <w:tcPr>
            <w:tcW w:w="112" w:type="pct"/>
            <w:gridSpan w:val="2"/>
            <w:tcBorders>
              <w:top w:val="nil"/>
              <w:left w:val="nil"/>
              <w:bottom w:val="nil"/>
              <w:right w:val="nil"/>
            </w:tcBorders>
          </w:tcPr>
          <w:p w14:paraId="270190C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021CF01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818</w:t>
            </w:r>
          </w:p>
        </w:tc>
        <w:tc>
          <w:tcPr>
            <w:tcW w:w="558" w:type="pct"/>
            <w:gridSpan w:val="2"/>
            <w:tcBorders>
              <w:top w:val="nil"/>
              <w:left w:val="nil"/>
              <w:bottom w:val="nil"/>
              <w:right w:val="nil"/>
            </w:tcBorders>
          </w:tcPr>
          <w:p w14:paraId="2B33E7F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33.0 </w:t>
            </w:r>
          </w:p>
        </w:tc>
        <w:tc>
          <w:tcPr>
            <w:tcW w:w="112" w:type="pct"/>
            <w:gridSpan w:val="2"/>
            <w:tcBorders>
              <w:top w:val="nil"/>
              <w:left w:val="nil"/>
              <w:bottom w:val="nil"/>
              <w:right w:val="nil"/>
            </w:tcBorders>
          </w:tcPr>
          <w:p w14:paraId="0155E1D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56C6DFE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3164</w:t>
            </w:r>
          </w:p>
        </w:tc>
        <w:tc>
          <w:tcPr>
            <w:tcW w:w="555" w:type="pct"/>
            <w:gridSpan w:val="2"/>
            <w:tcBorders>
              <w:top w:val="nil"/>
              <w:left w:val="nil"/>
              <w:bottom w:val="nil"/>
              <w:right w:val="nil"/>
            </w:tcBorders>
          </w:tcPr>
          <w:p w14:paraId="2688B47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31.7 </w:t>
            </w:r>
          </w:p>
        </w:tc>
      </w:tr>
      <w:tr w:rsidR="00CE5F86" w:rsidRPr="00374A4F" w14:paraId="157B5762" w14:textId="77777777" w:rsidTr="00CE5F86">
        <w:trPr>
          <w:trHeight w:val="39"/>
        </w:trPr>
        <w:tc>
          <w:tcPr>
            <w:tcW w:w="997" w:type="pct"/>
            <w:tcBorders>
              <w:top w:val="nil"/>
              <w:left w:val="nil"/>
              <w:bottom w:val="nil"/>
              <w:right w:val="nil"/>
            </w:tcBorders>
          </w:tcPr>
          <w:p w14:paraId="6BDE753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3+</w:t>
            </w:r>
          </w:p>
        </w:tc>
        <w:tc>
          <w:tcPr>
            <w:tcW w:w="547" w:type="pct"/>
            <w:tcBorders>
              <w:top w:val="nil"/>
              <w:left w:val="nil"/>
              <w:bottom w:val="nil"/>
              <w:right w:val="nil"/>
            </w:tcBorders>
          </w:tcPr>
          <w:p w14:paraId="5043B6C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2216</w:t>
            </w:r>
          </w:p>
        </w:tc>
        <w:tc>
          <w:tcPr>
            <w:tcW w:w="558" w:type="pct"/>
            <w:tcBorders>
              <w:top w:val="nil"/>
              <w:left w:val="nil"/>
              <w:bottom w:val="nil"/>
              <w:right w:val="nil"/>
            </w:tcBorders>
          </w:tcPr>
          <w:p w14:paraId="50C84E4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3.3 </w:t>
            </w:r>
          </w:p>
        </w:tc>
        <w:tc>
          <w:tcPr>
            <w:tcW w:w="467" w:type="pct"/>
            <w:tcBorders>
              <w:top w:val="nil"/>
              <w:left w:val="nil"/>
              <w:bottom w:val="nil"/>
              <w:right w:val="nil"/>
            </w:tcBorders>
          </w:tcPr>
          <w:p w14:paraId="2F70E7E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6.2 (0.7)</w:t>
            </w:r>
          </w:p>
        </w:tc>
        <w:tc>
          <w:tcPr>
            <w:tcW w:w="112" w:type="pct"/>
            <w:gridSpan w:val="2"/>
            <w:tcBorders>
              <w:top w:val="nil"/>
              <w:left w:val="nil"/>
              <w:bottom w:val="nil"/>
              <w:right w:val="nil"/>
            </w:tcBorders>
          </w:tcPr>
          <w:p w14:paraId="197D02B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6BDD63F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7148</w:t>
            </w:r>
          </w:p>
        </w:tc>
        <w:tc>
          <w:tcPr>
            <w:tcW w:w="558" w:type="pct"/>
            <w:gridSpan w:val="2"/>
            <w:tcBorders>
              <w:top w:val="nil"/>
              <w:left w:val="nil"/>
              <w:bottom w:val="nil"/>
              <w:right w:val="nil"/>
            </w:tcBorders>
          </w:tcPr>
          <w:p w14:paraId="2750095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2.6 </w:t>
            </w:r>
          </w:p>
        </w:tc>
        <w:tc>
          <w:tcPr>
            <w:tcW w:w="112" w:type="pct"/>
            <w:gridSpan w:val="2"/>
            <w:tcBorders>
              <w:top w:val="nil"/>
              <w:left w:val="nil"/>
              <w:bottom w:val="nil"/>
              <w:right w:val="nil"/>
            </w:tcBorders>
          </w:tcPr>
          <w:p w14:paraId="4484158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1A3A55E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103</w:t>
            </w:r>
          </w:p>
        </w:tc>
        <w:tc>
          <w:tcPr>
            <w:tcW w:w="555" w:type="pct"/>
            <w:gridSpan w:val="2"/>
            <w:tcBorders>
              <w:top w:val="nil"/>
              <w:left w:val="nil"/>
              <w:bottom w:val="nil"/>
              <w:right w:val="nil"/>
            </w:tcBorders>
          </w:tcPr>
          <w:p w14:paraId="4AFE367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4.3 </w:t>
            </w:r>
          </w:p>
        </w:tc>
      </w:tr>
      <w:tr w:rsidR="00CE5F86" w:rsidRPr="00374A4F" w14:paraId="57E4DDA1" w14:textId="77777777" w:rsidTr="00CE5F86">
        <w:trPr>
          <w:trHeight w:val="39"/>
        </w:trPr>
        <w:tc>
          <w:tcPr>
            <w:tcW w:w="997" w:type="pct"/>
            <w:tcBorders>
              <w:top w:val="nil"/>
              <w:left w:val="nil"/>
              <w:bottom w:val="nil"/>
              <w:right w:val="nil"/>
            </w:tcBorders>
          </w:tcPr>
          <w:p w14:paraId="37D40545" w14:textId="77777777" w:rsidR="00374A4F" w:rsidRPr="00374A4F" w:rsidRDefault="00374A4F" w:rsidP="00374A4F">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Smoking status</w:t>
            </w:r>
          </w:p>
        </w:tc>
        <w:tc>
          <w:tcPr>
            <w:tcW w:w="547" w:type="pct"/>
            <w:tcBorders>
              <w:top w:val="nil"/>
              <w:left w:val="nil"/>
              <w:bottom w:val="nil"/>
              <w:right w:val="nil"/>
            </w:tcBorders>
          </w:tcPr>
          <w:p w14:paraId="5BDB0A8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tcBorders>
              <w:top w:val="nil"/>
              <w:left w:val="nil"/>
              <w:bottom w:val="nil"/>
              <w:right w:val="nil"/>
            </w:tcBorders>
          </w:tcPr>
          <w:p w14:paraId="7D2F841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467" w:type="pct"/>
            <w:tcBorders>
              <w:top w:val="nil"/>
              <w:left w:val="nil"/>
              <w:bottom w:val="nil"/>
              <w:right w:val="nil"/>
            </w:tcBorders>
          </w:tcPr>
          <w:p w14:paraId="22EAE57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28718C7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2725F48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gridSpan w:val="2"/>
            <w:tcBorders>
              <w:top w:val="nil"/>
              <w:left w:val="nil"/>
              <w:bottom w:val="nil"/>
              <w:right w:val="nil"/>
            </w:tcBorders>
          </w:tcPr>
          <w:p w14:paraId="76232706"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3D9D09A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4C889B9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5" w:type="pct"/>
            <w:gridSpan w:val="2"/>
            <w:tcBorders>
              <w:top w:val="nil"/>
              <w:left w:val="nil"/>
              <w:bottom w:val="nil"/>
              <w:right w:val="nil"/>
            </w:tcBorders>
          </w:tcPr>
          <w:p w14:paraId="2FC5F21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r>
      <w:tr w:rsidR="00CE5F86" w:rsidRPr="00374A4F" w14:paraId="3E15F929" w14:textId="77777777" w:rsidTr="00CE5F86">
        <w:trPr>
          <w:trHeight w:val="39"/>
        </w:trPr>
        <w:tc>
          <w:tcPr>
            <w:tcW w:w="997" w:type="pct"/>
            <w:tcBorders>
              <w:top w:val="nil"/>
              <w:left w:val="nil"/>
              <w:bottom w:val="nil"/>
              <w:right w:val="nil"/>
            </w:tcBorders>
          </w:tcPr>
          <w:p w14:paraId="021746B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Never</w:t>
            </w:r>
          </w:p>
        </w:tc>
        <w:tc>
          <w:tcPr>
            <w:tcW w:w="547" w:type="pct"/>
            <w:tcBorders>
              <w:top w:val="nil"/>
              <w:left w:val="nil"/>
              <w:bottom w:val="nil"/>
              <w:right w:val="nil"/>
            </w:tcBorders>
          </w:tcPr>
          <w:p w14:paraId="5200195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4617</w:t>
            </w:r>
          </w:p>
        </w:tc>
        <w:tc>
          <w:tcPr>
            <w:tcW w:w="558" w:type="pct"/>
            <w:tcBorders>
              <w:top w:val="nil"/>
              <w:left w:val="nil"/>
              <w:bottom w:val="nil"/>
              <w:right w:val="nil"/>
            </w:tcBorders>
          </w:tcPr>
          <w:p w14:paraId="68DA0AE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4.2 </w:t>
            </w:r>
          </w:p>
        </w:tc>
        <w:tc>
          <w:tcPr>
            <w:tcW w:w="467" w:type="pct"/>
            <w:tcBorders>
              <w:top w:val="nil"/>
              <w:left w:val="nil"/>
              <w:bottom w:val="nil"/>
              <w:right w:val="nil"/>
            </w:tcBorders>
          </w:tcPr>
          <w:p w14:paraId="0FE15C5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71.6 (0.7)</w:t>
            </w:r>
          </w:p>
        </w:tc>
        <w:tc>
          <w:tcPr>
            <w:tcW w:w="112" w:type="pct"/>
            <w:gridSpan w:val="2"/>
            <w:tcBorders>
              <w:top w:val="nil"/>
              <w:left w:val="nil"/>
              <w:bottom w:val="nil"/>
              <w:right w:val="nil"/>
            </w:tcBorders>
          </w:tcPr>
          <w:p w14:paraId="53A1662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71D9B8F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0416</w:t>
            </w:r>
          </w:p>
        </w:tc>
        <w:tc>
          <w:tcPr>
            <w:tcW w:w="558" w:type="pct"/>
            <w:gridSpan w:val="2"/>
            <w:tcBorders>
              <w:top w:val="nil"/>
              <w:left w:val="nil"/>
              <w:bottom w:val="nil"/>
              <w:right w:val="nil"/>
            </w:tcBorders>
          </w:tcPr>
          <w:p w14:paraId="489AD0A6"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68.3 </w:t>
            </w:r>
          </w:p>
        </w:tc>
        <w:tc>
          <w:tcPr>
            <w:tcW w:w="112" w:type="pct"/>
            <w:gridSpan w:val="2"/>
            <w:tcBorders>
              <w:top w:val="nil"/>
              <w:left w:val="nil"/>
              <w:bottom w:val="nil"/>
              <w:right w:val="nil"/>
            </w:tcBorders>
          </w:tcPr>
          <w:p w14:paraId="76434B3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0EA87D4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555" w:type="pct"/>
            <w:gridSpan w:val="2"/>
            <w:tcBorders>
              <w:top w:val="nil"/>
              <w:left w:val="nil"/>
              <w:bottom w:val="nil"/>
              <w:right w:val="nil"/>
            </w:tcBorders>
          </w:tcPr>
          <w:p w14:paraId="70DBDF6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r>
      <w:tr w:rsidR="00CE5F86" w:rsidRPr="00374A4F" w14:paraId="05EEFB46" w14:textId="77777777" w:rsidTr="00CE5F86">
        <w:trPr>
          <w:trHeight w:val="39"/>
        </w:trPr>
        <w:tc>
          <w:tcPr>
            <w:tcW w:w="997" w:type="pct"/>
            <w:tcBorders>
              <w:top w:val="nil"/>
              <w:left w:val="nil"/>
              <w:bottom w:val="nil"/>
              <w:right w:val="nil"/>
            </w:tcBorders>
          </w:tcPr>
          <w:p w14:paraId="6C04813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Former</w:t>
            </w:r>
          </w:p>
        </w:tc>
        <w:tc>
          <w:tcPr>
            <w:tcW w:w="547" w:type="pct"/>
            <w:tcBorders>
              <w:top w:val="nil"/>
              <w:left w:val="nil"/>
              <w:bottom w:val="nil"/>
              <w:right w:val="nil"/>
            </w:tcBorders>
          </w:tcPr>
          <w:p w14:paraId="03DE2DB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6333</w:t>
            </w:r>
          </w:p>
        </w:tc>
        <w:tc>
          <w:tcPr>
            <w:tcW w:w="558" w:type="pct"/>
            <w:tcBorders>
              <w:top w:val="nil"/>
              <w:left w:val="nil"/>
              <w:bottom w:val="nil"/>
              <w:right w:val="nil"/>
            </w:tcBorders>
          </w:tcPr>
          <w:p w14:paraId="7D8BABF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25.4 </w:t>
            </w:r>
          </w:p>
        </w:tc>
        <w:tc>
          <w:tcPr>
            <w:tcW w:w="467" w:type="pct"/>
            <w:tcBorders>
              <w:top w:val="nil"/>
              <w:left w:val="nil"/>
              <w:bottom w:val="nil"/>
              <w:right w:val="nil"/>
            </w:tcBorders>
          </w:tcPr>
          <w:p w14:paraId="72508282" w14:textId="4D1B333C"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4</w:t>
            </w:r>
            <w:r w:rsidR="00FE1E18">
              <w:rPr>
                <w:rFonts w:ascii="Times New Roman" w:eastAsia="游ゴシック" w:hAnsi="Times New Roman" w:cs="Times New Roman"/>
                <w:color w:val="000000"/>
                <w:kern w:val="0"/>
                <w:sz w:val="18"/>
                <w:szCs w:val="18"/>
              </w:rPr>
              <w:t>.0</w:t>
            </w:r>
            <w:r w:rsidRPr="00374A4F">
              <w:rPr>
                <w:rFonts w:ascii="Times New Roman" w:eastAsia="游ゴシック" w:hAnsi="Times New Roman" w:cs="Times New Roman"/>
                <w:color w:val="000000"/>
                <w:kern w:val="0"/>
                <w:sz w:val="18"/>
                <w:szCs w:val="18"/>
              </w:rPr>
              <w:t xml:space="preserve"> (1.1)</w:t>
            </w:r>
          </w:p>
        </w:tc>
        <w:tc>
          <w:tcPr>
            <w:tcW w:w="112" w:type="pct"/>
            <w:gridSpan w:val="2"/>
            <w:tcBorders>
              <w:top w:val="nil"/>
              <w:left w:val="nil"/>
              <w:bottom w:val="nil"/>
              <w:right w:val="nil"/>
            </w:tcBorders>
          </w:tcPr>
          <w:p w14:paraId="15ABB18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76C6956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3516</w:t>
            </w:r>
          </w:p>
        </w:tc>
        <w:tc>
          <w:tcPr>
            <w:tcW w:w="558" w:type="pct"/>
            <w:gridSpan w:val="2"/>
            <w:tcBorders>
              <w:top w:val="nil"/>
              <w:left w:val="nil"/>
              <w:bottom w:val="nil"/>
              <w:right w:val="nil"/>
            </w:tcBorders>
          </w:tcPr>
          <w:p w14:paraId="3B5F93C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24.1 </w:t>
            </w:r>
          </w:p>
        </w:tc>
        <w:tc>
          <w:tcPr>
            <w:tcW w:w="112" w:type="pct"/>
            <w:gridSpan w:val="2"/>
            <w:tcBorders>
              <w:top w:val="nil"/>
              <w:left w:val="nil"/>
              <w:bottom w:val="nil"/>
              <w:right w:val="nil"/>
            </w:tcBorders>
          </w:tcPr>
          <w:p w14:paraId="5CB5D63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46E9004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555" w:type="pct"/>
            <w:gridSpan w:val="2"/>
            <w:tcBorders>
              <w:top w:val="nil"/>
              <w:left w:val="nil"/>
              <w:bottom w:val="nil"/>
              <w:right w:val="nil"/>
            </w:tcBorders>
          </w:tcPr>
          <w:p w14:paraId="73BBC7D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r>
      <w:tr w:rsidR="00CE5F86" w:rsidRPr="00374A4F" w14:paraId="3661D7EB" w14:textId="77777777" w:rsidTr="00CE5F86">
        <w:trPr>
          <w:trHeight w:val="39"/>
        </w:trPr>
        <w:tc>
          <w:tcPr>
            <w:tcW w:w="997" w:type="pct"/>
            <w:tcBorders>
              <w:top w:val="nil"/>
              <w:left w:val="nil"/>
              <w:bottom w:val="nil"/>
              <w:right w:val="nil"/>
            </w:tcBorders>
          </w:tcPr>
          <w:p w14:paraId="3C2A505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Current</w:t>
            </w:r>
          </w:p>
        </w:tc>
        <w:tc>
          <w:tcPr>
            <w:tcW w:w="547" w:type="pct"/>
            <w:tcBorders>
              <w:top w:val="nil"/>
              <w:left w:val="nil"/>
              <w:bottom w:val="nil"/>
              <w:right w:val="nil"/>
            </w:tcBorders>
          </w:tcPr>
          <w:p w14:paraId="3E5833D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722</w:t>
            </w:r>
          </w:p>
        </w:tc>
        <w:tc>
          <w:tcPr>
            <w:tcW w:w="558" w:type="pct"/>
            <w:tcBorders>
              <w:top w:val="nil"/>
              <w:left w:val="nil"/>
              <w:bottom w:val="nil"/>
              <w:right w:val="nil"/>
            </w:tcBorders>
          </w:tcPr>
          <w:p w14:paraId="58CA18C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20.4 </w:t>
            </w:r>
          </w:p>
        </w:tc>
        <w:tc>
          <w:tcPr>
            <w:tcW w:w="467" w:type="pct"/>
            <w:tcBorders>
              <w:top w:val="nil"/>
              <w:left w:val="nil"/>
              <w:bottom w:val="nil"/>
              <w:right w:val="nil"/>
            </w:tcBorders>
          </w:tcPr>
          <w:p w14:paraId="5C2530F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1.3 (1.1)</w:t>
            </w:r>
          </w:p>
        </w:tc>
        <w:tc>
          <w:tcPr>
            <w:tcW w:w="112" w:type="pct"/>
            <w:gridSpan w:val="2"/>
            <w:tcBorders>
              <w:top w:val="nil"/>
              <w:left w:val="nil"/>
              <w:bottom w:val="nil"/>
              <w:right w:val="nil"/>
            </w:tcBorders>
          </w:tcPr>
          <w:p w14:paraId="19D3F65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739EC23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039</w:t>
            </w:r>
          </w:p>
        </w:tc>
        <w:tc>
          <w:tcPr>
            <w:tcW w:w="558" w:type="pct"/>
            <w:gridSpan w:val="2"/>
            <w:tcBorders>
              <w:top w:val="nil"/>
              <w:left w:val="nil"/>
              <w:bottom w:val="nil"/>
              <w:right w:val="nil"/>
            </w:tcBorders>
          </w:tcPr>
          <w:p w14:paraId="2C8EC5C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7.6 </w:t>
            </w:r>
          </w:p>
        </w:tc>
        <w:tc>
          <w:tcPr>
            <w:tcW w:w="112" w:type="pct"/>
            <w:gridSpan w:val="2"/>
            <w:tcBorders>
              <w:top w:val="nil"/>
              <w:left w:val="nil"/>
              <w:bottom w:val="nil"/>
              <w:right w:val="nil"/>
            </w:tcBorders>
          </w:tcPr>
          <w:p w14:paraId="7C46238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29CCFF4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555" w:type="pct"/>
            <w:gridSpan w:val="2"/>
            <w:tcBorders>
              <w:top w:val="nil"/>
              <w:left w:val="nil"/>
              <w:bottom w:val="nil"/>
              <w:right w:val="nil"/>
            </w:tcBorders>
          </w:tcPr>
          <w:p w14:paraId="38692FF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r>
      <w:tr w:rsidR="00CE5F86" w:rsidRPr="00374A4F" w14:paraId="7614BFCE" w14:textId="77777777" w:rsidTr="00CE5F86">
        <w:trPr>
          <w:trHeight w:val="39"/>
        </w:trPr>
        <w:tc>
          <w:tcPr>
            <w:tcW w:w="997" w:type="pct"/>
            <w:tcBorders>
              <w:top w:val="nil"/>
              <w:left w:val="nil"/>
              <w:bottom w:val="nil"/>
              <w:right w:val="nil"/>
            </w:tcBorders>
          </w:tcPr>
          <w:p w14:paraId="62A52D42" w14:textId="175894A9" w:rsidR="00374A4F" w:rsidRPr="00374A4F" w:rsidRDefault="00374A4F" w:rsidP="00374A4F">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Current</w:t>
            </w:r>
            <w:r w:rsidR="002A589C">
              <w:rPr>
                <w:rFonts w:ascii="Times New Roman" w:eastAsia="游ゴシック" w:hAnsi="Times New Roman" w:cs="Times New Roman"/>
                <w:color w:val="000000"/>
                <w:kern w:val="0"/>
                <w:sz w:val="18"/>
                <w:szCs w:val="18"/>
              </w:rPr>
              <w:t xml:space="preserve"> </w:t>
            </w:r>
            <w:r w:rsidRPr="00374A4F">
              <w:rPr>
                <w:rFonts w:ascii="Times New Roman" w:eastAsia="游ゴシック" w:hAnsi="Times New Roman" w:cs="Times New Roman"/>
                <w:color w:val="000000"/>
                <w:kern w:val="0"/>
                <w:sz w:val="18"/>
                <w:szCs w:val="18"/>
              </w:rPr>
              <w:t>use</w:t>
            </w:r>
            <w:r w:rsidR="002A589C">
              <w:rPr>
                <w:rFonts w:ascii="Times New Roman" w:eastAsia="游ゴシック" w:hAnsi="Times New Roman" w:cs="Times New Roman"/>
                <w:color w:val="000000"/>
                <w:kern w:val="0"/>
                <w:sz w:val="18"/>
                <w:szCs w:val="18"/>
              </w:rPr>
              <w:t xml:space="preserve"> of heated tobacco products</w:t>
            </w:r>
          </w:p>
        </w:tc>
        <w:tc>
          <w:tcPr>
            <w:tcW w:w="547" w:type="pct"/>
            <w:tcBorders>
              <w:top w:val="nil"/>
              <w:left w:val="nil"/>
              <w:bottom w:val="nil"/>
              <w:right w:val="nil"/>
            </w:tcBorders>
          </w:tcPr>
          <w:p w14:paraId="75C6237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tcBorders>
              <w:top w:val="nil"/>
              <w:left w:val="nil"/>
              <w:bottom w:val="nil"/>
              <w:right w:val="nil"/>
            </w:tcBorders>
          </w:tcPr>
          <w:p w14:paraId="4D4BEBB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467" w:type="pct"/>
            <w:tcBorders>
              <w:top w:val="nil"/>
              <w:left w:val="nil"/>
              <w:bottom w:val="nil"/>
              <w:right w:val="nil"/>
            </w:tcBorders>
          </w:tcPr>
          <w:p w14:paraId="749FAB9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2C85C7D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234F9DB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gridSpan w:val="2"/>
            <w:tcBorders>
              <w:top w:val="nil"/>
              <w:left w:val="nil"/>
              <w:bottom w:val="nil"/>
              <w:right w:val="nil"/>
            </w:tcBorders>
          </w:tcPr>
          <w:p w14:paraId="4062CBA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292A97E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621296D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5" w:type="pct"/>
            <w:gridSpan w:val="2"/>
            <w:tcBorders>
              <w:top w:val="nil"/>
              <w:left w:val="nil"/>
              <w:bottom w:val="nil"/>
              <w:right w:val="nil"/>
            </w:tcBorders>
          </w:tcPr>
          <w:p w14:paraId="7E329896"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r>
      <w:tr w:rsidR="00CE5F86" w:rsidRPr="00374A4F" w14:paraId="053C68B7" w14:textId="77777777" w:rsidTr="00CE5F86">
        <w:trPr>
          <w:trHeight w:val="39"/>
        </w:trPr>
        <w:tc>
          <w:tcPr>
            <w:tcW w:w="997" w:type="pct"/>
            <w:tcBorders>
              <w:top w:val="nil"/>
              <w:left w:val="nil"/>
              <w:bottom w:val="nil"/>
              <w:right w:val="nil"/>
            </w:tcBorders>
          </w:tcPr>
          <w:p w14:paraId="150F31D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No</w:t>
            </w:r>
          </w:p>
        </w:tc>
        <w:tc>
          <w:tcPr>
            <w:tcW w:w="547" w:type="pct"/>
            <w:tcBorders>
              <w:top w:val="nil"/>
              <w:left w:val="nil"/>
              <w:bottom w:val="nil"/>
              <w:right w:val="nil"/>
            </w:tcBorders>
          </w:tcPr>
          <w:p w14:paraId="02F8675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2652</w:t>
            </w:r>
          </w:p>
        </w:tc>
        <w:tc>
          <w:tcPr>
            <w:tcW w:w="558" w:type="pct"/>
            <w:tcBorders>
              <w:top w:val="nil"/>
              <w:left w:val="nil"/>
              <w:bottom w:val="nil"/>
              <w:right w:val="nil"/>
            </w:tcBorders>
          </w:tcPr>
          <w:p w14:paraId="0EA0503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87.3 </w:t>
            </w:r>
          </w:p>
        </w:tc>
        <w:tc>
          <w:tcPr>
            <w:tcW w:w="467" w:type="pct"/>
            <w:tcBorders>
              <w:top w:val="nil"/>
              <w:left w:val="nil"/>
              <w:bottom w:val="nil"/>
              <w:right w:val="nil"/>
            </w:tcBorders>
          </w:tcPr>
          <w:p w14:paraId="373213E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62.5 (0.6)</w:t>
            </w:r>
          </w:p>
        </w:tc>
        <w:tc>
          <w:tcPr>
            <w:tcW w:w="112" w:type="pct"/>
            <w:gridSpan w:val="2"/>
            <w:tcBorders>
              <w:top w:val="nil"/>
              <w:left w:val="nil"/>
              <w:bottom w:val="nil"/>
              <w:right w:val="nil"/>
            </w:tcBorders>
          </w:tcPr>
          <w:p w14:paraId="1731EE5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71924C2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4403</w:t>
            </w:r>
          </w:p>
        </w:tc>
        <w:tc>
          <w:tcPr>
            <w:tcW w:w="558" w:type="pct"/>
            <w:gridSpan w:val="2"/>
            <w:tcBorders>
              <w:top w:val="nil"/>
              <w:left w:val="nil"/>
              <w:bottom w:val="nil"/>
              <w:right w:val="nil"/>
            </w:tcBorders>
          </w:tcPr>
          <w:p w14:paraId="147FB93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96.0 </w:t>
            </w:r>
          </w:p>
        </w:tc>
        <w:tc>
          <w:tcPr>
            <w:tcW w:w="112" w:type="pct"/>
            <w:gridSpan w:val="2"/>
            <w:tcBorders>
              <w:top w:val="nil"/>
              <w:left w:val="nil"/>
              <w:bottom w:val="nil"/>
              <w:right w:val="nil"/>
            </w:tcBorders>
          </w:tcPr>
          <w:p w14:paraId="02F0B55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6768AB7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0338</w:t>
            </w:r>
          </w:p>
        </w:tc>
        <w:tc>
          <w:tcPr>
            <w:tcW w:w="555" w:type="pct"/>
            <w:gridSpan w:val="2"/>
            <w:tcBorders>
              <w:top w:val="nil"/>
              <w:left w:val="nil"/>
              <w:bottom w:val="nil"/>
              <w:right w:val="nil"/>
            </w:tcBorders>
          </w:tcPr>
          <w:p w14:paraId="358688D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99.3 </w:t>
            </w:r>
          </w:p>
        </w:tc>
      </w:tr>
      <w:tr w:rsidR="00CE5F86" w:rsidRPr="00374A4F" w14:paraId="5982F06E" w14:textId="77777777" w:rsidTr="00CE5F86">
        <w:trPr>
          <w:trHeight w:val="39"/>
        </w:trPr>
        <w:tc>
          <w:tcPr>
            <w:tcW w:w="997" w:type="pct"/>
            <w:tcBorders>
              <w:top w:val="nil"/>
              <w:left w:val="nil"/>
              <w:bottom w:val="nil"/>
              <w:right w:val="nil"/>
            </w:tcBorders>
          </w:tcPr>
          <w:p w14:paraId="7989E85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Yes</w:t>
            </w:r>
          </w:p>
        </w:tc>
        <w:tc>
          <w:tcPr>
            <w:tcW w:w="547" w:type="pct"/>
            <w:tcBorders>
              <w:top w:val="nil"/>
              <w:left w:val="nil"/>
              <w:bottom w:val="nil"/>
              <w:right w:val="nil"/>
            </w:tcBorders>
          </w:tcPr>
          <w:p w14:paraId="3AA2D30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3020</w:t>
            </w:r>
          </w:p>
        </w:tc>
        <w:tc>
          <w:tcPr>
            <w:tcW w:w="558" w:type="pct"/>
            <w:tcBorders>
              <w:top w:val="nil"/>
              <w:left w:val="nil"/>
              <w:bottom w:val="nil"/>
              <w:right w:val="nil"/>
            </w:tcBorders>
          </w:tcPr>
          <w:p w14:paraId="13869EC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2.7 </w:t>
            </w:r>
          </w:p>
        </w:tc>
        <w:tc>
          <w:tcPr>
            <w:tcW w:w="467" w:type="pct"/>
            <w:tcBorders>
              <w:top w:val="nil"/>
              <w:left w:val="nil"/>
              <w:bottom w:val="nil"/>
              <w:right w:val="nil"/>
            </w:tcBorders>
          </w:tcPr>
          <w:p w14:paraId="2E859C4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8.1 (1.3)</w:t>
            </w:r>
          </w:p>
        </w:tc>
        <w:tc>
          <w:tcPr>
            <w:tcW w:w="112" w:type="pct"/>
            <w:gridSpan w:val="2"/>
            <w:tcBorders>
              <w:top w:val="nil"/>
              <w:left w:val="nil"/>
              <w:bottom w:val="nil"/>
              <w:right w:val="nil"/>
            </w:tcBorders>
          </w:tcPr>
          <w:p w14:paraId="56C8DF7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73313D8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68</w:t>
            </w:r>
          </w:p>
        </w:tc>
        <w:tc>
          <w:tcPr>
            <w:tcW w:w="558" w:type="pct"/>
            <w:gridSpan w:val="2"/>
            <w:tcBorders>
              <w:top w:val="nil"/>
              <w:left w:val="nil"/>
              <w:bottom w:val="nil"/>
              <w:right w:val="nil"/>
            </w:tcBorders>
          </w:tcPr>
          <w:p w14:paraId="4313575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4.0 </w:t>
            </w:r>
          </w:p>
        </w:tc>
        <w:tc>
          <w:tcPr>
            <w:tcW w:w="112" w:type="pct"/>
            <w:gridSpan w:val="2"/>
            <w:tcBorders>
              <w:top w:val="nil"/>
              <w:left w:val="nil"/>
              <w:bottom w:val="nil"/>
              <w:right w:val="nil"/>
            </w:tcBorders>
          </w:tcPr>
          <w:p w14:paraId="5809731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7D917A8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78</w:t>
            </w:r>
          </w:p>
        </w:tc>
        <w:tc>
          <w:tcPr>
            <w:tcW w:w="555" w:type="pct"/>
            <w:gridSpan w:val="2"/>
            <w:tcBorders>
              <w:top w:val="nil"/>
              <w:left w:val="nil"/>
              <w:bottom w:val="nil"/>
              <w:right w:val="nil"/>
            </w:tcBorders>
          </w:tcPr>
          <w:p w14:paraId="5116247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0.7 </w:t>
            </w:r>
          </w:p>
        </w:tc>
      </w:tr>
      <w:tr w:rsidR="00CE5F86" w:rsidRPr="00374A4F" w14:paraId="325B96D8" w14:textId="77777777" w:rsidTr="00CE5F86">
        <w:trPr>
          <w:trHeight w:val="39"/>
        </w:trPr>
        <w:tc>
          <w:tcPr>
            <w:tcW w:w="997" w:type="pct"/>
            <w:tcBorders>
              <w:top w:val="nil"/>
              <w:left w:val="nil"/>
              <w:bottom w:val="nil"/>
              <w:right w:val="nil"/>
            </w:tcBorders>
          </w:tcPr>
          <w:p w14:paraId="0F4E9311" w14:textId="77777777" w:rsidR="00374A4F" w:rsidRPr="00374A4F" w:rsidRDefault="00374A4F" w:rsidP="00374A4F">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Alcohol use</w:t>
            </w:r>
          </w:p>
        </w:tc>
        <w:tc>
          <w:tcPr>
            <w:tcW w:w="547" w:type="pct"/>
            <w:tcBorders>
              <w:top w:val="nil"/>
              <w:left w:val="nil"/>
              <w:bottom w:val="nil"/>
              <w:right w:val="nil"/>
            </w:tcBorders>
          </w:tcPr>
          <w:p w14:paraId="546CA44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tcBorders>
              <w:top w:val="nil"/>
              <w:left w:val="nil"/>
              <w:bottom w:val="nil"/>
              <w:right w:val="nil"/>
            </w:tcBorders>
          </w:tcPr>
          <w:p w14:paraId="66E62A7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467" w:type="pct"/>
            <w:tcBorders>
              <w:top w:val="nil"/>
              <w:left w:val="nil"/>
              <w:bottom w:val="nil"/>
              <w:right w:val="nil"/>
            </w:tcBorders>
          </w:tcPr>
          <w:p w14:paraId="26F8747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2499EE6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405AA23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gridSpan w:val="2"/>
            <w:tcBorders>
              <w:top w:val="nil"/>
              <w:left w:val="nil"/>
              <w:bottom w:val="nil"/>
              <w:right w:val="nil"/>
            </w:tcBorders>
          </w:tcPr>
          <w:p w14:paraId="700E849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7801F99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7ED1C4A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5" w:type="pct"/>
            <w:gridSpan w:val="2"/>
            <w:tcBorders>
              <w:top w:val="nil"/>
              <w:left w:val="nil"/>
              <w:bottom w:val="nil"/>
              <w:right w:val="nil"/>
            </w:tcBorders>
          </w:tcPr>
          <w:p w14:paraId="5071A1D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r>
      <w:tr w:rsidR="00CE5F86" w:rsidRPr="00374A4F" w14:paraId="5F2B576A" w14:textId="77777777" w:rsidTr="00CE5F86">
        <w:trPr>
          <w:trHeight w:val="39"/>
        </w:trPr>
        <w:tc>
          <w:tcPr>
            <w:tcW w:w="997" w:type="pct"/>
            <w:tcBorders>
              <w:top w:val="nil"/>
              <w:left w:val="nil"/>
              <w:bottom w:val="nil"/>
              <w:right w:val="nil"/>
            </w:tcBorders>
          </w:tcPr>
          <w:p w14:paraId="7EB6A41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Non-current/never</w:t>
            </w:r>
          </w:p>
        </w:tc>
        <w:tc>
          <w:tcPr>
            <w:tcW w:w="547" w:type="pct"/>
            <w:tcBorders>
              <w:top w:val="nil"/>
              <w:left w:val="nil"/>
              <w:bottom w:val="nil"/>
              <w:right w:val="nil"/>
            </w:tcBorders>
          </w:tcPr>
          <w:p w14:paraId="3FC245C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2163</w:t>
            </w:r>
          </w:p>
        </w:tc>
        <w:tc>
          <w:tcPr>
            <w:tcW w:w="558" w:type="pct"/>
            <w:tcBorders>
              <w:top w:val="nil"/>
              <w:left w:val="nil"/>
              <w:bottom w:val="nil"/>
              <w:right w:val="nil"/>
            </w:tcBorders>
          </w:tcPr>
          <w:p w14:paraId="1AFC808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0.5 </w:t>
            </w:r>
          </w:p>
        </w:tc>
        <w:tc>
          <w:tcPr>
            <w:tcW w:w="467" w:type="pct"/>
            <w:tcBorders>
              <w:top w:val="nil"/>
              <w:left w:val="nil"/>
              <w:bottom w:val="nil"/>
              <w:right w:val="nil"/>
            </w:tcBorders>
          </w:tcPr>
          <w:p w14:paraId="63DC41B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60.5 (0.8)</w:t>
            </w:r>
          </w:p>
        </w:tc>
        <w:tc>
          <w:tcPr>
            <w:tcW w:w="112" w:type="pct"/>
            <w:gridSpan w:val="2"/>
            <w:tcBorders>
              <w:top w:val="nil"/>
              <w:left w:val="nil"/>
              <w:bottom w:val="nil"/>
              <w:right w:val="nil"/>
            </w:tcBorders>
          </w:tcPr>
          <w:p w14:paraId="13D2E96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1D518E1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7573</w:t>
            </w:r>
          </w:p>
        </w:tc>
        <w:tc>
          <w:tcPr>
            <w:tcW w:w="558" w:type="pct"/>
            <w:gridSpan w:val="2"/>
            <w:tcBorders>
              <w:top w:val="nil"/>
              <w:left w:val="nil"/>
              <w:bottom w:val="nil"/>
              <w:right w:val="nil"/>
            </w:tcBorders>
          </w:tcPr>
          <w:p w14:paraId="5CC477C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3.7 </w:t>
            </w:r>
          </w:p>
        </w:tc>
        <w:tc>
          <w:tcPr>
            <w:tcW w:w="112" w:type="pct"/>
            <w:gridSpan w:val="2"/>
            <w:tcBorders>
              <w:top w:val="nil"/>
              <w:left w:val="nil"/>
              <w:bottom w:val="nil"/>
              <w:right w:val="nil"/>
            </w:tcBorders>
          </w:tcPr>
          <w:p w14:paraId="7834A17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1623B36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910</w:t>
            </w:r>
          </w:p>
        </w:tc>
        <w:tc>
          <w:tcPr>
            <w:tcW w:w="555" w:type="pct"/>
            <w:gridSpan w:val="2"/>
            <w:tcBorders>
              <w:top w:val="nil"/>
              <w:left w:val="nil"/>
              <w:bottom w:val="nil"/>
              <w:right w:val="nil"/>
            </w:tcBorders>
          </w:tcPr>
          <w:p w14:paraId="72A5D6B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60.8 </w:t>
            </w:r>
          </w:p>
        </w:tc>
      </w:tr>
      <w:tr w:rsidR="00CE5F86" w:rsidRPr="00374A4F" w14:paraId="47DB9CCA" w14:textId="77777777" w:rsidTr="00CE5F86">
        <w:trPr>
          <w:trHeight w:val="39"/>
        </w:trPr>
        <w:tc>
          <w:tcPr>
            <w:tcW w:w="997" w:type="pct"/>
            <w:tcBorders>
              <w:top w:val="nil"/>
              <w:left w:val="nil"/>
              <w:bottom w:val="nil"/>
              <w:right w:val="nil"/>
            </w:tcBorders>
          </w:tcPr>
          <w:p w14:paraId="1CC5600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Current</w:t>
            </w:r>
          </w:p>
        </w:tc>
        <w:tc>
          <w:tcPr>
            <w:tcW w:w="547" w:type="pct"/>
            <w:tcBorders>
              <w:top w:val="nil"/>
              <w:left w:val="nil"/>
              <w:bottom w:val="nil"/>
              <w:right w:val="nil"/>
            </w:tcBorders>
          </w:tcPr>
          <w:p w14:paraId="5B02340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3509</w:t>
            </w:r>
          </w:p>
        </w:tc>
        <w:tc>
          <w:tcPr>
            <w:tcW w:w="558" w:type="pct"/>
            <w:tcBorders>
              <w:top w:val="nil"/>
              <w:left w:val="nil"/>
              <w:bottom w:val="nil"/>
              <w:right w:val="nil"/>
            </w:tcBorders>
          </w:tcPr>
          <w:p w14:paraId="7E91D21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49.5 </w:t>
            </w:r>
          </w:p>
        </w:tc>
        <w:tc>
          <w:tcPr>
            <w:tcW w:w="467" w:type="pct"/>
            <w:tcBorders>
              <w:top w:val="nil"/>
              <w:left w:val="nil"/>
              <w:bottom w:val="nil"/>
              <w:right w:val="nil"/>
            </w:tcBorders>
          </w:tcPr>
          <w:p w14:paraId="3B34CFD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53.2 (0.8)</w:t>
            </w:r>
          </w:p>
        </w:tc>
        <w:tc>
          <w:tcPr>
            <w:tcW w:w="112" w:type="pct"/>
            <w:gridSpan w:val="2"/>
            <w:tcBorders>
              <w:top w:val="nil"/>
              <w:left w:val="nil"/>
              <w:bottom w:val="nil"/>
              <w:right w:val="nil"/>
            </w:tcBorders>
          </w:tcPr>
          <w:p w14:paraId="7417042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32077F8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7398</w:t>
            </w:r>
          </w:p>
        </w:tc>
        <w:tc>
          <w:tcPr>
            <w:tcW w:w="558" w:type="pct"/>
            <w:gridSpan w:val="2"/>
            <w:tcBorders>
              <w:top w:val="nil"/>
              <w:left w:val="nil"/>
              <w:bottom w:val="nil"/>
              <w:right w:val="nil"/>
            </w:tcBorders>
          </w:tcPr>
          <w:p w14:paraId="64B4F20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46.3 </w:t>
            </w:r>
          </w:p>
        </w:tc>
        <w:tc>
          <w:tcPr>
            <w:tcW w:w="112" w:type="pct"/>
            <w:gridSpan w:val="2"/>
            <w:tcBorders>
              <w:top w:val="nil"/>
              <w:left w:val="nil"/>
              <w:bottom w:val="nil"/>
              <w:right w:val="nil"/>
            </w:tcBorders>
          </w:tcPr>
          <w:p w14:paraId="0CB4E98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136FBFB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506</w:t>
            </w:r>
          </w:p>
        </w:tc>
        <w:tc>
          <w:tcPr>
            <w:tcW w:w="555" w:type="pct"/>
            <w:gridSpan w:val="2"/>
            <w:tcBorders>
              <w:top w:val="nil"/>
              <w:left w:val="nil"/>
              <w:bottom w:val="nil"/>
              <w:right w:val="nil"/>
            </w:tcBorders>
          </w:tcPr>
          <w:p w14:paraId="411B1AB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39.2 </w:t>
            </w:r>
          </w:p>
        </w:tc>
      </w:tr>
      <w:tr w:rsidR="00CE5F86" w:rsidRPr="00374A4F" w14:paraId="29234C08" w14:textId="77777777" w:rsidTr="00CE5F86">
        <w:trPr>
          <w:trHeight w:val="39"/>
        </w:trPr>
        <w:tc>
          <w:tcPr>
            <w:tcW w:w="997" w:type="pct"/>
            <w:tcBorders>
              <w:top w:val="nil"/>
              <w:left w:val="nil"/>
              <w:bottom w:val="nil"/>
              <w:right w:val="nil"/>
            </w:tcBorders>
          </w:tcPr>
          <w:p w14:paraId="4F1ADCD4" w14:textId="51E86CC0" w:rsidR="00374A4F" w:rsidRPr="00374A4F" w:rsidRDefault="00374A4F" w:rsidP="00374A4F">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Avoidance of SH</w:t>
            </w:r>
            <w:r w:rsidR="00DA2C9A">
              <w:rPr>
                <w:rFonts w:ascii="Times New Roman" w:eastAsia="游ゴシック" w:hAnsi="Times New Roman" w:cs="Times New Roman"/>
                <w:color w:val="000000"/>
                <w:kern w:val="0"/>
                <w:sz w:val="18"/>
                <w:szCs w:val="18"/>
              </w:rPr>
              <w:t>S (past month)</w:t>
            </w:r>
          </w:p>
        </w:tc>
        <w:tc>
          <w:tcPr>
            <w:tcW w:w="547" w:type="pct"/>
            <w:tcBorders>
              <w:top w:val="nil"/>
              <w:left w:val="nil"/>
              <w:bottom w:val="nil"/>
              <w:right w:val="nil"/>
            </w:tcBorders>
          </w:tcPr>
          <w:p w14:paraId="54969CF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tcBorders>
              <w:top w:val="nil"/>
              <w:left w:val="nil"/>
              <w:bottom w:val="nil"/>
              <w:right w:val="nil"/>
            </w:tcBorders>
          </w:tcPr>
          <w:p w14:paraId="311165E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467" w:type="pct"/>
            <w:tcBorders>
              <w:top w:val="nil"/>
              <w:left w:val="nil"/>
              <w:bottom w:val="nil"/>
              <w:right w:val="nil"/>
            </w:tcBorders>
          </w:tcPr>
          <w:p w14:paraId="03805B5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6E3DDAF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56055FC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8" w:type="pct"/>
            <w:gridSpan w:val="2"/>
            <w:tcBorders>
              <w:top w:val="nil"/>
              <w:left w:val="nil"/>
              <w:bottom w:val="nil"/>
              <w:right w:val="nil"/>
            </w:tcBorders>
          </w:tcPr>
          <w:p w14:paraId="2738953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12" w:type="pct"/>
            <w:gridSpan w:val="2"/>
            <w:tcBorders>
              <w:top w:val="nil"/>
              <w:left w:val="nil"/>
              <w:bottom w:val="nil"/>
              <w:right w:val="nil"/>
            </w:tcBorders>
          </w:tcPr>
          <w:p w14:paraId="40C00CE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22BB07A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55" w:type="pct"/>
            <w:gridSpan w:val="2"/>
            <w:tcBorders>
              <w:top w:val="nil"/>
              <w:left w:val="nil"/>
              <w:bottom w:val="nil"/>
              <w:right w:val="nil"/>
            </w:tcBorders>
          </w:tcPr>
          <w:p w14:paraId="7C216B6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r>
      <w:tr w:rsidR="00CE5F86" w:rsidRPr="00374A4F" w14:paraId="5B3E0D35" w14:textId="77777777" w:rsidTr="00CE5F86">
        <w:trPr>
          <w:trHeight w:val="39"/>
        </w:trPr>
        <w:tc>
          <w:tcPr>
            <w:tcW w:w="997" w:type="pct"/>
            <w:tcBorders>
              <w:top w:val="nil"/>
              <w:left w:val="nil"/>
              <w:bottom w:val="nil"/>
              <w:right w:val="nil"/>
            </w:tcBorders>
          </w:tcPr>
          <w:p w14:paraId="4A28862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Always</w:t>
            </w:r>
          </w:p>
        </w:tc>
        <w:tc>
          <w:tcPr>
            <w:tcW w:w="547" w:type="pct"/>
            <w:tcBorders>
              <w:top w:val="nil"/>
              <w:left w:val="nil"/>
              <w:bottom w:val="nil"/>
              <w:right w:val="nil"/>
            </w:tcBorders>
          </w:tcPr>
          <w:p w14:paraId="0FAE74C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14971</w:t>
            </w:r>
          </w:p>
        </w:tc>
        <w:tc>
          <w:tcPr>
            <w:tcW w:w="558" w:type="pct"/>
            <w:tcBorders>
              <w:top w:val="nil"/>
              <w:left w:val="nil"/>
              <w:bottom w:val="nil"/>
              <w:right w:val="nil"/>
            </w:tcBorders>
          </w:tcPr>
          <w:p w14:paraId="32C3F45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56.9 </w:t>
            </w:r>
          </w:p>
        </w:tc>
        <w:tc>
          <w:tcPr>
            <w:tcW w:w="467" w:type="pct"/>
            <w:tcBorders>
              <w:top w:val="nil"/>
              <w:left w:val="nil"/>
              <w:bottom w:val="nil"/>
              <w:right w:val="nil"/>
            </w:tcBorders>
          </w:tcPr>
          <w:p w14:paraId="228201A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112" w:type="pct"/>
            <w:gridSpan w:val="2"/>
            <w:tcBorders>
              <w:top w:val="nil"/>
              <w:left w:val="nil"/>
              <w:bottom w:val="nil"/>
              <w:right w:val="nil"/>
            </w:tcBorders>
          </w:tcPr>
          <w:p w14:paraId="70863F2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6931B30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558" w:type="pct"/>
            <w:gridSpan w:val="2"/>
            <w:tcBorders>
              <w:top w:val="nil"/>
              <w:left w:val="nil"/>
              <w:bottom w:val="nil"/>
              <w:right w:val="nil"/>
            </w:tcBorders>
          </w:tcPr>
          <w:p w14:paraId="32AEEB8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112" w:type="pct"/>
            <w:gridSpan w:val="2"/>
            <w:tcBorders>
              <w:top w:val="nil"/>
              <w:left w:val="nil"/>
              <w:bottom w:val="nil"/>
              <w:right w:val="nil"/>
            </w:tcBorders>
          </w:tcPr>
          <w:p w14:paraId="7B8EE399"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33BE55F3"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555" w:type="pct"/>
            <w:gridSpan w:val="2"/>
            <w:tcBorders>
              <w:top w:val="nil"/>
              <w:left w:val="nil"/>
              <w:bottom w:val="nil"/>
              <w:right w:val="nil"/>
            </w:tcBorders>
          </w:tcPr>
          <w:p w14:paraId="27F41E6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r>
      <w:tr w:rsidR="00CE5F86" w:rsidRPr="00374A4F" w14:paraId="0EBC2E8C" w14:textId="77777777" w:rsidTr="00CE5F86">
        <w:trPr>
          <w:trHeight w:val="39"/>
        </w:trPr>
        <w:tc>
          <w:tcPr>
            <w:tcW w:w="997" w:type="pct"/>
            <w:tcBorders>
              <w:top w:val="nil"/>
              <w:left w:val="nil"/>
              <w:bottom w:val="nil"/>
              <w:right w:val="nil"/>
            </w:tcBorders>
          </w:tcPr>
          <w:p w14:paraId="768D9D4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Sometimes</w:t>
            </w:r>
          </w:p>
        </w:tc>
        <w:tc>
          <w:tcPr>
            <w:tcW w:w="547" w:type="pct"/>
            <w:tcBorders>
              <w:top w:val="nil"/>
              <w:left w:val="nil"/>
              <w:bottom w:val="nil"/>
              <w:right w:val="nil"/>
            </w:tcBorders>
          </w:tcPr>
          <w:p w14:paraId="31D732F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3853</w:t>
            </w:r>
          </w:p>
        </w:tc>
        <w:tc>
          <w:tcPr>
            <w:tcW w:w="558" w:type="pct"/>
            <w:tcBorders>
              <w:top w:val="nil"/>
              <w:left w:val="nil"/>
              <w:bottom w:val="nil"/>
              <w:right w:val="nil"/>
            </w:tcBorders>
          </w:tcPr>
          <w:p w14:paraId="27C9F72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3.9 </w:t>
            </w:r>
          </w:p>
        </w:tc>
        <w:tc>
          <w:tcPr>
            <w:tcW w:w="467" w:type="pct"/>
            <w:tcBorders>
              <w:top w:val="nil"/>
              <w:left w:val="nil"/>
              <w:bottom w:val="nil"/>
              <w:right w:val="nil"/>
            </w:tcBorders>
          </w:tcPr>
          <w:p w14:paraId="0A1A93F2"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112" w:type="pct"/>
            <w:gridSpan w:val="2"/>
            <w:tcBorders>
              <w:top w:val="nil"/>
              <w:left w:val="nil"/>
              <w:bottom w:val="nil"/>
              <w:right w:val="nil"/>
            </w:tcBorders>
          </w:tcPr>
          <w:p w14:paraId="38AA4E0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7881503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558" w:type="pct"/>
            <w:gridSpan w:val="2"/>
            <w:tcBorders>
              <w:top w:val="nil"/>
              <w:left w:val="nil"/>
              <w:bottom w:val="nil"/>
              <w:right w:val="nil"/>
            </w:tcBorders>
          </w:tcPr>
          <w:p w14:paraId="13EE513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112" w:type="pct"/>
            <w:gridSpan w:val="2"/>
            <w:tcBorders>
              <w:top w:val="nil"/>
              <w:left w:val="nil"/>
              <w:bottom w:val="nil"/>
              <w:right w:val="nil"/>
            </w:tcBorders>
          </w:tcPr>
          <w:p w14:paraId="38AEE76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28F113C5"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555" w:type="pct"/>
            <w:gridSpan w:val="2"/>
            <w:tcBorders>
              <w:top w:val="nil"/>
              <w:left w:val="nil"/>
              <w:bottom w:val="nil"/>
              <w:right w:val="nil"/>
            </w:tcBorders>
          </w:tcPr>
          <w:p w14:paraId="439037DF"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r>
      <w:tr w:rsidR="00CE5F86" w:rsidRPr="00374A4F" w14:paraId="4B157BB8" w14:textId="77777777" w:rsidTr="00CE5F86">
        <w:trPr>
          <w:trHeight w:val="39"/>
        </w:trPr>
        <w:tc>
          <w:tcPr>
            <w:tcW w:w="997" w:type="pct"/>
            <w:tcBorders>
              <w:top w:val="nil"/>
              <w:left w:val="nil"/>
              <w:bottom w:val="nil"/>
              <w:right w:val="nil"/>
            </w:tcBorders>
          </w:tcPr>
          <w:p w14:paraId="64525DB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Scarcely</w:t>
            </w:r>
          </w:p>
        </w:tc>
        <w:tc>
          <w:tcPr>
            <w:tcW w:w="547" w:type="pct"/>
            <w:tcBorders>
              <w:top w:val="nil"/>
              <w:left w:val="nil"/>
              <w:bottom w:val="nil"/>
              <w:right w:val="nil"/>
            </w:tcBorders>
          </w:tcPr>
          <w:p w14:paraId="46E3144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2771</w:t>
            </w:r>
          </w:p>
        </w:tc>
        <w:tc>
          <w:tcPr>
            <w:tcW w:w="558" w:type="pct"/>
            <w:tcBorders>
              <w:top w:val="nil"/>
              <w:left w:val="nil"/>
              <w:bottom w:val="nil"/>
              <w:right w:val="nil"/>
            </w:tcBorders>
          </w:tcPr>
          <w:p w14:paraId="108E6C06"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1.4 </w:t>
            </w:r>
          </w:p>
        </w:tc>
        <w:tc>
          <w:tcPr>
            <w:tcW w:w="467" w:type="pct"/>
            <w:tcBorders>
              <w:top w:val="nil"/>
              <w:left w:val="nil"/>
              <w:bottom w:val="nil"/>
              <w:right w:val="nil"/>
            </w:tcBorders>
          </w:tcPr>
          <w:p w14:paraId="42D2CF7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112" w:type="pct"/>
            <w:gridSpan w:val="2"/>
            <w:tcBorders>
              <w:top w:val="nil"/>
              <w:left w:val="nil"/>
              <w:bottom w:val="nil"/>
              <w:right w:val="nil"/>
            </w:tcBorders>
          </w:tcPr>
          <w:p w14:paraId="2C6CCA7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nil"/>
              <w:right w:val="nil"/>
            </w:tcBorders>
          </w:tcPr>
          <w:p w14:paraId="649F00DA"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558" w:type="pct"/>
            <w:gridSpan w:val="2"/>
            <w:tcBorders>
              <w:top w:val="nil"/>
              <w:left w:val="nil"/>
              <w:bottom w:val="nil"/>
              <w:right w:val="nil"/>
            </w:tcBorders>
          </w:tcPr>
          <w:p w14:paraId="42F0A70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112" w:type="pct"/>
            <w:gridSpan w:val="2"/>
            <w:tcBorders>
              <w:top w:val="nil"/>
              <w:left w:val="nil"/>
              <w:bottom w:val="nil"/>
              <w:right w:val="nil"/>
            </w:tcBorders>
          </w:tcPr>
          <w:p w14:paraId="2545813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nil"/>
              <w:right w:val="nil"/>
            </w:tcBorders>
          </w:tcPr>
          <w:p w14:paraId="767B704C"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555" w:type="pct"/>
            <w:gridSpan w:val="2"/>
            <w:tcBorders>
              <w:top w:val="nil"/>
              <w:left w:val="nil"/>
              <w:bottom w:val="nil"/>
              <w:right w:val="nil"/>
            </w:tcBorders>
          </w:tcPr>
          <w:p w14:paraId="789018D4"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r>
      <w:tr w:rsidR="00CE5F86" w:rsidRPr="00374A4F" w14:paraId="60E472F9" w14:textId="77777777" w:rsidTr="00CE5F86">
        <w:trPr>
          <w:trHeight w:val="39"/>
        </w:trPr>
        <w:tc>
          <w:tcPr>
            <w:tcW w:w="997" w:type="pct"/>
            <w:tcBorders>
              <w:top w:val="nil"/>
              <w:left w:val="nil"/>
              <w:bottom w:val="single" w:sz="6" w:space="0" w:color="auto"/>
              <w:right w:val="nil"/>
            </w:tcBorders>
          </w:tcPr>
          <w:p w14:paraId="123821A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Never</w:t>
            </w:r>
          </w:p>
        </w:tc>
        <w:tc>
          <w:tcPr>
            <w:tcW w:w="547" w:type="pct"/>
            <w:tcBorders>
              <w:top w:val="nil"/>
              <w:left w:val="nil"/>
              <w:bottom w:val="single" w:sz="6" w:space="0" w:color="auto"/>
              <w:right w:val="nil"/>
            </w:tcBorders>
          </w:tcPr>
          <w:p w14:paraId="0E70CFE7"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4077</w:t>
            </w:r>
          </w:p>
        </w:tc>
        <w:tc>
          <w:tcPr>
            <w:tcW w:w="558" w:type="pct"/>
            <w:tcBorders>
              <w:top w:val="nil"/>
              <w:left w:val="nil"/>
              <w:bottom w:val="single" w:sz="6" w:space="0" w:color="auto"/>
              <w:right w:val="nil"/>
            </w:tcBorders>
          </w:tcPr>
          <w:p w14:paraId="18E4938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 xml:space="preserve">17.8 </w:t>
            </w:r>
          </w:p>
        </w:tc>
        <w:tc>
          <w:tcPr>
            <w:tcW w:w="467" w:type="pct"/>
            <w:tcBorders>
              <w:top w:val="nil"/>
              <w:left w:val="nil"/>
              <w:bottom w:val="single" w:sz="6" w:space="0" w:color="auto"/>
              <w:right w:val="nil"/>
            </w:tcBorders>
          </w:tcPr>
          <w:p w14:paraId="13FC8E3E"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112" w:type="pct"/>
            <w:gridSpan w:val="2"/>
            <w:tcBorders>
              <w:top w:val="nil"/>
              <w:left w:val="nil"/>
              <w:bottom w:val="single" w:sz="6" w:space="0" w:color="auto"/>
              <w:right w:val="nil"/>
            </w:tcBorders>
          </w:tcPr>
          <w:p w14:paraId="5AE99F16"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6" w:type="pct"/>
            <w:gridSpan w:val="2"/>
            <w:tcBorders>
              <w:top w:val="nil"/>
              <w:left w:val="nil"/>
              <w:bottom w:val="single" w:sz="6" w:space="0" w:color="auto"/>
              <w:right w:val="nil"/>
            </w:tcBorders>
          </w:tcPr>
          <w:p w14:paraId="4F890288"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558" w:type="pct"/>
            <w:gridSpan w:val="2"/>
            <w:tcBorders>
              <w:top w:val="nil"/>
              <w:left w:val="nil"/>
              <w:bottom w:val="single" w:sz="6" w:space="0" w:color="auto"/>
              <w:right w:val="nil"/>
            </w:tcBorders>
          </w:tcPr>
          <w:p w14:paraId="5632F8B1"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112" w:type="pct"/>
            <w:gridSpan w:val="2"/>
            <w:tcBorders>
              <w:top w:val="nil"/>
              <w:left w:val="nil"/>
              <w:bottom w:val="single" w:sz="6" w:space="0" w:color="auto"/>
              <w:right w:val="nil"/>
            </w:tcBorders>
          </w:tcPr>
          <w:p w14:paraId="7C7B7D9B"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47" w:type="pct"/>
            <w:gridSpan w:val="2"/>
            <w:tcBorders>
              <w:top w:val="nil"/>
              <w:left w:val="nil"/>
              <w:bottom w:val="single" w:sz="6" w:space="0" w:color="auto"/>
              <w:right w:val="nil"/>
            </w:tcBorders>
          </w:tcPr>
          <w:p w14:paraId="288EA550"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c>
          <w:tcPr>
            <w:tcW w:w="555" w:type="pct"/>
            <w:gridSpan w:val="2"/>
            <w:tcBorders>
              <w:top w:val="nil"/>
              <w:left w:val="nil"/>
              <w:bottom w:val="single" w:sz="6" w:space="0" w:color="auto"/>
              <w:right w:val="nil"/>
            </w:tcBorders>
          </w:tcPr>
          <w:p w14:paraId="0368A73D" w14:textId="77777777" w:rsidR="00374A4F" w:rsidRPr="00374A4F" w:rsidRDefault="00374A4F" w:rsidP="00374A4F">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374A4F">
              <w:rPr>
                <w:rFonts w:ascii="Times New Roman" w:eastAsia="游ゴシック" w:hAnsi="Times New Roman" w:cs="Times New Roman"/>
                <w:color w:val="000000"/>
                <w:kern w:val="0"/>
                <w:sz w:val="18"/>
                <w:szCs w:val="18"/>
              </w:rPr>
              <w:t>-</w:t>
            </w:r>
          </w:p>
        </w:tc>
      </w:tr>
    </w:tbl>
    <w:p w14:paraId="78472ED9" w14:textId="23D1EBF3" w:rsidR="002A589C" w:rsidRDefault="002A589C" w:rsidP="0006221F">
      <w:pPr>
        <w:jc w:val="left"/>
        <w:rPr>
          <w:rFonts w:ascii="Times New Roman" w:hAnsi="Times New Roman" w:cs="Times New Roman"/>
          <w:sz w:val="24"/>
          <w:szCs w:val="24"/>
        </w:rPr>
      </w:pPr>
      <w:r w:rsidRPr="005D114A">
        <w:rPr>
          <w:rFonts w:ascii="Times New Roman" w:hAnsi="Times New Roman" w:cs="Times New Roman" w:hint="eastAsia"/>
          <w:b/>
          <w:bCs/>
          <w:sz w:val="24"/>
          <w:szCs w:val="24"/>
        </w:rPr>
        <w:t>A</w:t>
      </w:r>
      <w:r w:rsidRPr="005D114A">
        <w:rPr>
          <w:rFonts w:ascii="Times New Roman" w:hAnsi="Times New Roman" w:cs="Times New Roman"/>
          <w:b/>
          <w:bCs/>
          <w:sz w:val="24"/>
          <w:szCs w:val="24"/>
        </w:rPr>
        <w:t>bbreviations:</w:t>
      </w:r>
      <w:r>
        <w:rPr>
          <w:rFonts w:ascii="Times New Roman" w:hAnsi="Times New Roman" w:cs="Times New Roman"/>
          <w:sz w:val="24"/>
          <w:szCs w:val="24"/>
        </w:rPr>
        <w:t xml:space="preserve"> SE=standard error; SHS=secondhand smoke</w:t>
      </w:r>
    </w:p>
    <w:p w14:paraId="5B8E4D9E" w14:textId="1C1843E0" w:rsidR="005D114A" w:rsidRDefault="00BA34C1" w:rsidP="0006221F">
      <w:pPr>
        <w:jc w:val="left"/>
        <w:rPr>
          <w:rFonts w:ascii="Times New Roman" w:hAnsi="Times New Roman" w:cs="Times New Roman"/>
          <w:sz w:val="24"/>
          <w:szCs w:val="24"/>
        </w:rPr>
      </w:pPr>
      <w:r w:rsidRPr="005D114A">
        <w:rPr>
          <w:rFonts w:ascii="Times New Roman" w:hAnsi="Times New Roman" w:cs="Times New Roman" w:hint="eastAsia"/>
          <w:b/>
          <w:bCs/>
          <w:sz w:val="24"/>
          <w:szCs w:val="24"/>
        </w:rPr>
        <w:t>N</w:t>
      </w:r>
      <w:r w:rsidRPr="005D114A">
        <w:rPr>
          <w:rFonts w:ascii="Times New Roman" w:hAnsi="Times New Roman" w:cs="Times New Roman"/>
          <w:b/>
          <w:bCs/>
          <w:sz w:val="24"/>
          <w:szCs w:val="24"/>
        </w:rPr>
        <w:t>ote:</w:t>
      </w:r>
      <w:r>
        <w:rPr>
          <w:rFonts w:ascii="Times New Roman" w:hAnsi="Times New Roman" w:cs="Times New Roman"/>
          <w:sz w:val="24"/>
          <w:szCs w:val="24"/>
        </w:rPr>
        <w:t xml:space="preserve"> </w:t>
      </w:r>
      <w:r w:rsidR="005D114A">
        <w:rPr>
          <w:rFonts w:ascii="Times New Roman" w:hAnsi="Times New Roman" w:cs="Times New Roman"/>
          <w:sz w:val="24"/>
          <w:szCs w:val="24"/>
        </w:rPr>
        <w:t xml:space="preserve">Data were derived from the </w:t>
      </w:r>
      <w:r w:rsidRPr="001575EB">
        <w:rPr>
          <w:rFonts w:ascii="Times New Roman" w:hAnsi="Times New Roman" w:cs="Times New Roman"/>
          <w:sz w:val="24"/>
          <w:szCs w:val="24"/>
        </w:rPr>
        <w:t>Japan Society and New Tobacco Internet Survey (JASTIS)</w:t>
      </w:r>
      <w:r w:rsidR="005D114A">
        <w:rPr>
          <w:rFonts w:ascii="Times New Roman" w:hAnsi="Times New Roman" w:cs="Times New Roman"/>
          <w:sz w:val="24"/>
          <w:szCs w:val="24"/>
        </w:rPr>
        <w:t xml:space="preserve"> and weighted </w:t>
      </w:r>
      <w:r w:rsidR="005D114A" w:rsidRPr="001575EB">
        <w:rPr>
          <w:rFonts w:ascii="Times New Roman" w:hAnsi="Times New Roman" w:cs="Times New Roman"/>
          <w:sz w:val="24"/>
          <w:szCs w:val="24"/>
        </w:rPr>
        <w:t>by applying inverse probability weight</w:t>
      </w:r>
      <w:r w:rsidR="005D114A">
        <w:rPr>
          <w:rFonts w:ascii="Times New Roman" w:hAnsi="Times New Roman" w:cs="Times New Roman"/>
          <w:sz w:val="24"/>
          <w:szCs w:val="24"/>
        </w:rPr>
        <w:t>ing to account for the selectivity of the Internet-based sample.</w:t>
      </w:r>
      <w:r w:rsidR="003A617F">
        <w:rPr>
          <w:rFonts w:ascii="Times New Roman" w:hAnsi="Times New Roman" w:cs="Times New Roman"/>
          <w:sz w:val="24"/>
          <w:szCs w:val="24"/>
        </w:rPr>
        <w:t xml:space="preserve"> Never smokers were individuals who had never smoked any combustible tobacco products (cigarettes, cigars, little cigars, pipes, and water pipes). </w:t>
      </w:r>
      <w:r w:rsidR="00445784">
        <w:rPr>
          <w:rFonts w:ascii="Times New Roman" w:hAnsi="Times New Roman" w:cs="Times New Roman"/>
          <w:sz w:val="24"/>
          <w:szCs w:val="24"/>
        </w:rPr>
        <w:t>Current smoking</w:t>
      </w:r>
      <w:r w:rsidR="001879C3">
        <w:rPr>
          <w:rFonts w:ascii="Times New Roman" w:hAnsi="Times New Roman" w:cs="Times New Roman"/>
          <w:sz w:val="24"/>
          <w:szCs w:val="24"/>
        </w:rPr>
        <w:t xml:space="preserve"> and product use </w:t>
      </w:r>
      <w:r w:rsidR="00445784">
        <w:rPr>
          <w:rFonts w:ascii="Times New Roman" w:hAnsi="Times New Roman" w:cs="Times New Roman"/>
          <w:sz w:val="24"/>
          <w:szCs w:val="24"/>
        </w:rPr>
        <w:t>were assessed as past-30-day smoking/use.</w:t>
      </w:r>
    </w:p>
    <w:p w14:paraId="457875C7" w14:textId="4F70DB78" w:rsidR="002854C9" w:rsidRDefault="005D114A" w:rsidP="0006221F">
      <w:pPr>
        <w:jc w:val="left"/>
        <w:rPr>
          <w:rFonts w:ascii="Times New Roman" w:hAnsi="Times New Roman" w:cs="Times New Roman"/>
          <w:sz w:val="24"/>
          <w:szCs w:val="24"/>
        </w:rPr>
        <w:sectPr w:rsidR="002854C9" w:rsidSect="00696FB9">
          <w:footerReference w:type="default" r:id="rId7"/>
          <w:pgSz w:w="11906" w:h="16838"/>
          <w:pgMar w:top="720" w:right="720" w:bottom="720" w:left="720" w:header="851" w:footer="992" w:gutter="0"/>
          <w:cols w:space="425"/>
          <w:docGrid w:type="lines" w:linePitch="360"/>
        </w:sectPr>
      </w:pPr>
      <w:r>
        <w:rPr>
          <w:rFonts w:ascii="Times New Roman" w:hAnsi="Times New Roman" w:cs="Times New Roman"/>
          <w:sz w:val="24"/>
          <w:szCs w:val="24"/>
        </w:rPr>
        <w:t xml:space="preserve"> </w:t>
      </w:r>
    </w:p>
    <w:p w14:paraId="12E44EE1" w14:textId="2D12C41E" w:rsidR="00012EF2" w:rsidRDefault="00E25B0C" w:rsidP="00520AE1">
      <w:pPr>
        <w:jc w:val="left"/>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B931CC">
        <w:rPr>
          <w:rFonts w:ascii="Times New Roman" w:hAnsi="Times New Roman" w:cs="Times New Roman" w:hint="eastAsia"/>
          <w:b/>
          <w:bCs/>
          <w:sz w:val="24"/>
          <w:szCs w:val="24"/>
        </w:rPr>
        <w:t>T</w:t>
      </w:r>
      <w:r w:rsidRPr="00B931CC">
        <w:rPr>
          <w:rFonts w:ascii="Times New Roman" w:hAnsi="Times New Roman" w:cs="Times New Roman"/>
          <w:b/>
          <w:bCs/>
          <w:sz w:val="24"/>
          <w:szCs w:val="24"/>
        </w:rPr>
        <w:t xml:space="preserve">able </w:t>
      </w:r>
      <w:r>
        <w:rPr>
          <w:rFonts w:ascii="Times New Roman" w:hAnsi="Times New Roman" w:cs="Times New Roman"/>
          <w:b/>
          <w:bCs/>
          <w:sz w:val="24"/>
          <w:szCs w:val="24"/>
        </w:rPr>
        <w:t>2</w:t>
      </w:r>
      <w:r w:rsidRPr="00B931CC">
        <w:rPr>
          <w:rFonts w:ascii="Times New Roman" w:hAnsi="Times New Roman" w:cs="Times New Roman"/>
          <w:b/>
          <w:bCs/>
          <w:sz w:val="24"/>
          <w:szCs w:val="24"/>
        </w:rPr>
        <w:t>.</w:t>
      </w:r>
      <w:r>
        <w:rPr>
          <w:rFonts w:ascii="Times New Roman" w:hAnsi="Times New Roman" w:cs="Times New Roman"/>
          <w:sz w:val="24"/>
          <w:szCs w:val="24"/>
        </w:rPr>
        <w:t xml:space="preserve"> Prevalence and adjusted prevalence rati</w:t>
      </w:r>
      <w:r w:rsidRPr="007214C7">
        <w:rPr>
          <w:rFonts w:ascii="Times New Roman" w:hAnsi="Times New Roman" w:cs="Times New Roman"/>
          <w:sz w:val="24"/>
          <w:szCs w:val="24"/>
        </w:rPr>
        <w:t xml:space="preserve">os of </w:t>
      </w:r>
      <w:r w:rsidRPr="007214C7">
        <w:rPr>
          <w:rFonts w:ascii="Times New Roman" w:eastAsia="游ゴシック" w:hAnsi="Times New Roman" w:cs="Times New Roman"/>
          <w:color w:val="000000"/>
          <w:kern w:val="0"/>
          <w:sz w:val="24"/>
          <w:szCs w:val="24"/>
        </w:rPr>
        <w:t>≥</w:t>
      </w:r>
      <w:r>
        <w:rPr>
          <w:rFonts w:ascii="Times New Roman" w:eastAsia="游ゴシック" w:hAnsi="Times New Roman" w:cs="Times New Roman"/>
          <w:color w:val="000000"/>
          <w:kern w:val="0"/>
          <w:sz w:val="24"/>
          <w:szCs w:val="24"/>
        </w:rPr>
        <w:t>m</w:t>
      </w:r>
      <w:r w:rsidRPr="007214C7">
        <w:rPr>
          <w:rFonts w:ascii="Times New Roman" w:eastAsia="游ゴシック" w:hAnsi="Times New Roman" w:cs="Times New Roman"/>
          <w:color w:val="000000"/>
          <w:kern w:val="0"/>
          <w:sz w:val="24"/>
          <w:szCs w:val="24"/>
        </w:rPr>
        <w:t>ont</w:t>
      </w:r>
      <w:r>
        <w:rPr>
          <w:rFonts w:ascii="Times New Roman" w:eastAsia="游ゴシック" w:hAnsi="Times New Roman" w:cs="Times New Roman"/>
          <w:color w:val="000000"/>
          <w:kern w:val="0"/>
          <w:sz w:val="24"/>
          <w:szCs w:val="24"/>
        </w:rPr>
        <w:t>h</w:t>
      </w:r>
      <w:r w:rsidRPr="007214C7">
        <w:rPr>
          <w:rFonts w:ascii="Times New Roman" w:eastAsia="游ゴシック" w:hAnsi="Times New Roman" w:cs="Times New Roman"/>
          <w:color w:val="000000"/>
          <w:kern w:val="0"/>
          <w:sz w:val="24"/>
          <w:szCs w:val="24"/>
        </w:rPr>
        <w:t>ly</w:t>
      </w:r>
      <w:r w:rsidRPr="007214C7">
        <w:rPr>
          <w:rFonts w:ascii="Times New Roman" w:hAnsi="Times New Roman" w:cs="Times New Roman"/>
          <w:sz w:val="24"/>
          <w:szCs w:val="24"/>
        </w:rPr>
        <w:t xml:space="preserve"> exposure</w:t>
      </w:r>
      <w:r>
        <w:rPr>
          <w:rFonts w:ascii="Times New Roman" w:hAnsi="Times New Roman" w:cs="Times New Roman"/>
          <w:sz w:val="24"/>
          <w:szCs w:val="24"/>
        </w:rPr>
        <w:t xml:space="preserve"> to secondhand smoke, 2022, Japan</w:t>
      </w:r>
    </w:p>
    <w:tbl>
      <w:tblPr>
        <w:tblW w:w="5000" w:type="pct"/>
        <w:tblCellMar>
          <w:left w:w="99" w:type="dxa"/>
          <w:right w:w="99" w:type="dxa"/>
        </w:tblCellMar>
        <w:tblLook w:val="0000" w:firstRow="0" w:lastRow="0" w:firstColumn="0" w:lastColumn="0" w:noHBand="0" w:noVBand="0"/>
      </w:tblPr>
      <w:tblGrid>
        <w:gridCol w:w="2447"/>
        <w:gridCol w:w="1076"/>
        <w:gridCol w:w="1440"/>
        <w:gridCol w:w="253"/>
        <w:gridCol w:w="1076"/>
        <w:gridCol w:w="1505"/>
        <w:gridCol w:w="220"/>
        <w:gridCol w:w="915"/>
        <w:gridCol w:w="1534"/>
      </w:tblGrid>
      <w:tr w:rsidR="00E25B0C" w:rsidRPr="00AE5955" w14:paraId="404C37FC" w14:textId="77777777" w:rsidTr="00E25B0C">
        <w:trPr>
          <w:trHeight w:val="227"/>
        </w:trPr>
        <w:tc>
          <w:tcPr>
            <w:tcW w:w="1169" w:type="pct"/>
            <w:tcBorders>
              <w:top w:val="single" w:sz="6" w:space="0" w:color="auto"/>
              <w:left w:val="nil"/>
              <w:bottom w:val="nil"/>
              <w:right w:val="nil"/>
            </w:tcBorders>
          </w:tcPr>
          <w:p w14:paraId="518862B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3831" w:type="pct"/>
            <w:gridSpan w:val="8"/>
            <w:tcBorders>
              <w:top w:val="single" w:sz="6" w:space="0" w:color="auto"/>
              <w:left w:val="nil"/>
              <w:bottom w:val="single" w:sz="6" w:space="0" w:color="auto"/>
              <w:right w:val="nil"/>
            </w:tcBorders>
          </w:tcPr>
          <w:p w14:paraId="783FBD40"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Monthly SHS exposure</w:t>
            </w:r>
          </w:p>
        </w:tc>
      </w:tr>
      <w:tr w:rsidR="00E25B0C" w:rsidRPr="00AE5955" w14:paraId="4A536EEB" w14:textId="77777777" w:rsidTr="00AE5955">
        <w:trPr>
          <w:trHeight w:val="396"/>
        </w:trPr>
        <w:tc>
          <w:tcPr>
            <w:tcW w:w="1169" w:type="pct"/>
            <w:tcBorders>
              <w:top w:val="nil"/>
              <w:left w:val="nil"/>
              <w:bottom w:val="nil"/>
              <w:right w:val="nil"/>
            </w:tcBorders>
          </w:tcPr>
          <w:p w14:paraId="470CA29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1202" w:type="pct"/>
            <w:gridSpan w:val="2"/>
            <w:tcBorders>
              <w:top w:val="nil"/>
              <w:left w:val="nil"/>
              <w:bottom w:val="single" w:sz="6" w:space="0" w:color="auto"/>
              <w:right w:val="nil"/>
            </w:tcBorders>
            <w:vAlign w:val="bottom"/>
          </w:tcPr>
          <w:p w14:paraId="4AC5CE0C"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Overall (N=25,672)</w:t>
            </w:r>
          </w:p>
        </w:tc>
        <w:tc>
          <w:tcPr>
            <w:tcW w:w="121" w:type="pct"/>
            <w:tcBorders>
              <w:top w:val="nil"/>
              <w:left w:val="nil"/>
              <w:bottom w:val="nil"/>
              <w:right w:val="nil"/>
            </w:tcBorders>
            <w:vAlign w:val="bottom"/>
          </w:tcPr>
          <w:p w14:paraId="217E8ABD"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kern w:val="0"/>
                <w:sz w:val="18"/>
                <w:szCs w:val="18"/>
              </w:rPr>
            </w:pPr>
          </w:p>
        </w:tc>
        <w:tc>
          <w:tcPr>
            <w:tcW w:w="1233" w:type="pct"/>
            <w:gridSpan w:val="2"/>
            <w:tcBorders>
              <w:top w:val="nil"/>
              <w:left w:val="nil"/>
              <w:bottom w:val="single" w:sz="6" w:space="0" w:color="auto"/>
              <w:right w:val="nil"/>
            </w:tcBorders>
            <w:vAlign w:val="bottom"/>
          </w:tcPr>
          <w:p w14:paraId="0E9D291D"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Those who always avoided SHS (N=14,971)</w:t>
            </w:r>
          </w:p>
        </w:tc>
        <w:tc>
          <w:tcPr>
            <w:tcW w:w="105" w:type="pct"/>
            <w:tcBorders>
              <w:top w:val="nil"/>
              <w:left w:val="nil"/>
              <w:bottom w:val="nil"/>
              <w:right w:val="nil"/>
            </w:tcBorders>
            <w:vAlign w:val="bottom"/>
          </w:tcPr>
          <w:p w14:paraId="3E3EF6B5"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kern w:val="0"/>
                <w:sz w:val="18"/>
                <w:szCs w:val="18"/>
              </w:rPr>
            </w:pPr>
          </w:p>
        </w:tc>
        <w:tc>
          <w:tcPr>
            <w:tcW w:w="1170" w:type="pct"/>
            <w:gridSpan w:val="2"/>
            <w:tcBorders>
              <w:top w:val="nil"/>
              <w:left w:val="nil"/>
              <w:bottom w:val="single" w:sz="6" w:space="0" w:color="auto"/>
              <w:right w:val="nil"/>
            </w:tcBorders>
            <w:vAlign w:val="bottom"/>
          </w:tcPr>
          <w:p w14:paraId="108B47F0"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Never smokers who always avoided SHS (N=10,416)</w:t>
            </w:r>
          </w:p>
        </w:tc>
      </w:tr>
      <w:tr w:rsidR="00AE5955" w:rsidRPr="00AE5955" w14:paraId="77814DEE" w14:textId="77777777" w:rsidTr="00AE5955">
        <w:trPr>
          <w:trHeight w:val="227"/>
        </w:trPr>
        <w:tc>
          <w:tcPr>
            <w:tcW w:w="1169" w:type="pct"/>
            <w:tcBorders>
              <w:top w:val="nil"/>
              <w:left w:val="nil"/>
              <w:bottom w:val="single" w:sz="6" w:space="0" w:color="auto"/>
              <w:right w:val="nil"/>
            </w:tcBorders>
          </w:tcPr>
          <w:p w14:paraId="7DD3181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p>
        </w:tc>
        <w:tc>
          <w:tcPr>
            <w:tcW w:w="514" w:type="pct"/>
            <w:tcBorders>
              <w:top w:val="nil"/>
              <w:left w:val="nil"/>
              <w:bottom w:val="single" w:sz="6" w:space="0" w:color="auto"/>
              <w:right w:val="nil"/>
            </w:tcBorders>
          </w:tcPr>
          <w:p w14:paraId="264F3731"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 (SE)</w:t>
            </w:r>
          </w:p>
        </w:tc>
        <w:tc>
          <w:tcPr>
            <w:tcW w:w="688" w:type="pct"/>
            <w:tcBorders>
              <w:top w:val="nil"/>
              <w:left w:val="nil"/>
              <w:bottom w:val="single" w:sz="6" w:space="0" w:color="auto"/>
              <w:right w:val="nil"/>
            </w:tcBorders>
          </w:tcPr>
          <w:p w14:paraId="480525BF"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APR (95% CI)</w:t>
            </w:r>
          </w:p>
        </w:tc>
        <w:tc>
          <w:tcPr>
            <w:tcW w:w="121" w:type="pct"/>
            <w:tcBorders>
              <w:top w:val="nil"/>
              <w:left w:val="nil"/>
              <w:bottom w:val="single" w:sz="6" w:space="0" w:color="auto"/>
              <w:right w:val="nil"/>
            </w:tcBorders>
          </w:tcPr>
          <w:p w14:paraId="0885ED27"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kern w:val="0"/>
                <w:sz w:val="18"/>
                <w:szCs w:val="18"/>
              </w:rPr>
            </w:pPr>
          </w:p>
        </w:tc>
        <w:tc>
          <w:tcPr>
            <w:tcW w:w="514" w:type="pct"/>
            <w:tcBorders>
              <w:top w:val="nil"/>
              <w:left w:val="nil"/>
              <w:bottom w:val="single" w:sz="6" w:space="0" w:color="auto"/>
              <w:right w:val="nil"/>
            </w:tcBorders>
          </w:tcPr>
          <w:p w14:paraId="14E79FB4"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 (SE)</w:t>
            </w:r>
          </w:p>
        </w:tc>
        <w:tc>
          <w:tcPr>
            <w:tcW w:w="719" w:type="pct"/>
            <w:tcBorders>
              <w:top w:val="nil"/>
              <w:left w:val="nil"/>
              <w:bottom w:val="single" w:sz="6" w:space="0" w:color="auto"/>
              <w:right w:val="nil"/>
            </w:tcBorders>
          </w:tcPr>
          <w:p w14:paraId="14E66827"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APR (95% CI)</w:t>
            </w:r>
          </w:p>
        </w:tc>
        <w:tc>
          <w:tcPr>
            <w:tcW w:w="105" w:type="pct"/>
            <w:tcBorders>
              <w:top w:val="nil"/>
              <w:left w:val="nil"/>
              <w:bottom w:val="single" w:sz="6" w:space="0" w:color="auto"/>
              <w:right w:val="nil"/>
            </w:tcBorders>
          </w:tcPr>
          <w:p w14:paraId="663656A4"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kern w:val="0"/>
                <w:sz w:val="18"/>
                <w:szCs w:val="18"/>
              </w:rPr>
            </w:pPr>
          </w:p>
        </w:tc>
        <w:tc>
          <w:tcPr>
            <w:tcW w:w="437" w:type="pct"/>
            <w:tcBorders>
              <w:top w:val="nil"/>
              <w:left w:val="nil"/>
              <w:bottom w:val="single" w:sz="6" w:space="0" w:color="auto"/>
              <w:right w:val="nil"/>
            </w:tcBorders>
          </w:tcPr>
          <w:p w14:paraId="4DA6AD71"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 (SE)</w:t>
            </w:r>
          </w:p>
        </w:tc>
        <w:tc>
          <w:tcPr>
            <w:tcW w:w="733" w:type="pct"/>
            <w:tcBorders>
              <w:top w:val="nil"/>
              <w:left w:val="nil"/>
              <w:bottom w:val="single" w:sz="6" w:space="0" w:color="auto"/>
              <w:right w:val="nil"/>
            </w:tcBorders>
          </w:tcPr>
          <w:p w14:paraId="0E58960E" w14:textId="77777777" w:rsidR="00E25B0C" w:rsidRPr="00AE5955" w:rsidRDefault="00E25B0C" w:rsidP="00BE6504">
            <w:pPr>
              <w:autoSpaceDE w:val="0"/>
              <w:autoSpaceDN w:val="0"/>
              <w:adjustRightInd w:val="0"/>
              <w:spacing w:line="200" w:lineRule="exact"/>
              <w:jc w:val="center"/>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APR (95% CI)</w:t>
            </w:r>
          </w:p>
        </w:tc>
      </w:tr>
      <w:tr w:rsidR="00AE5955" w:rsidRPr="00AE5955" w14:paraId="117D7E99" w14:textId="77777777" w:rsidTr="00AE5955">
        <w:trPr>
          <w:trHeight w:val="227"/>
        </w:trPr>
        <w:tc>
          <w:tcPr>
            <w:tcW w:w="1169" w:type="pct"/>
            <w:tcBorders>
              <w:top w:val="single" w:sz="6" w:space="0" w:color="auto"/>
              <w:left w:val="nil"/>
              <w:bottom w:val="nil"/>
              <w:right w:val="nil"/>
            </w:tcBorders>
          </w:tcPr>
          <w:p w14:paraId="3697A22A" w14:textId="77777777" w:rsidR="00E25B0C" w:rsidRPr="00AE5955" w:rsidRDefault="00E25B0C" w:rsidP="00BE6504">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Overall</w:t>
            </w:r>
          </w:p>
        </w:tc>
        <w:tc>
          <w:tcPr>
            <w:tcW w:w="514" w:type="pct"/>
            <w:tcBorders>
              <w:top w:val="single" w:sz="6" w:space="0" w:color="auto"/>
              <w:left w:val="nil"/>
              <w:bottom w:val="nil"/>
              <w:right w:val="nil"/>
            </w:tcBorders>
          </w:tcPr>
          <w:p w14:paraId="7235051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4.0 (0.6)</w:t>
            </w:r>
          </w:p>
        </w:tc>
        <w:tc>
          <w:tcPr>
            <w:tcW w:w="688" w:type="pct"/>
            <w:tcBorders>
              <w:top w:val="single" w:sz="6" w:space="0" w:color="auto"/>
              <w:left w:val="nil"/>
              <w:bottom w:val="nil"/>
              <w:right w:val="nil"/>
            </w:tcBorders>
          </w:tcPr>
          <w:p w14:paraId="7711296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121" w:type="pct"/>
            <w:tcBorders>
              <w:top w:val="single" w:sz="6" w:space="0" w:color="auto"/>
              <w:left w:val="nil"/>
              <w:bottom w:val="nil"/>
              <w:right w:val="nil"/>
            </w:tcBorders>
          </w:tcPr>
          <w:p w14:paraId="686E63E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single" w:sz="6" w:space="0" w:color="auto"/>
              <w:left w:val="nil"/>
              <w:bottom w:val="nil"/>
              <w:right w:val="nil"/>
            </w:tcBorders>
          </w:tcPr>
          <w:p w14:paraId="6DFB8F2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1.4 (0.6)</w:t>
            </w:r>
          </w:p>
        </w:tc>
        <w:tc>
          <w:tcPr>
            <w:tcW w:w="719" w:type="pct"/>
            <w:tcBorders>
              <w:top w:val="single" w:sz="6" w:space="0" w:color="auto"/>
              <w:left w:val="nil"/>
              <w:bottom w:val="nil"/>
              <w:right w:val="nil"/>
            </w:tcBorders>
          </w:tcPr>
          <w:p w14:paraId="66AEA24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105" w:type="pct"/>
            <w:tcBorders>
              <w:top w:val="single" w:sz="6" w:space="0" w:color="auto"/>
              <w:left w:val="nil"/>
              <w:bottom w:val="nil"/>
              <w:right w:val="nil"/>
            </w:tcBorders>
          </w:tcPr>
          <w:p w14:paraId="54946E1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single" w:sz="6" w:space="0" w:color="auto"/>
              <w:left w:val="nil"/>
              <w:bottom w:val="nil"/>
              <w:right w:val="nil"/>
            </w:tcBorders>
          </w:tcPr>
          <w:p w14:paraId="5D510CB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7.5 (0.7)</w:t>
            </w:r>
          </w:p>
        </w:tc>
        <w:tc>
          <w:tcPr>
            <w:tcW w:w="733" w:type="pct"/>
            <w:tcBorders>
              <w:top w:val="single" w:sz="6" w:space="0" w:color="auto"/>
              <w:left w:val="nil"/>
              <w:bottom w:val="nil"/>
              <w:right w:val="nil"/>
            </w:tcBorders>
          </w:tcPr>
          <w:p w14:paraId="09620C4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r>
      <w:tr w:rsidR="00AE5955" w:rsidRPr="00AE5955" w14:paraId="7EEB8639" w14:textId="77777777" w:rsidTr="00AE5955">
        <w:trPr>
          <w:trHeight w:val="227"/>
        </w:trPr>
        <w:tc>
          <w:tcPr>
            <w:tcW w:w="1169" w:type="pct"/>
            <w:tcBorders>
              <w:top w:val="nil"/>
              <w:left w:val="nil"/>
              <w:bottom w:val="nil"/>
              <w:right w:val="nil"/>
            </w:tcBorders>
          </w:tcPr>
          <w:p w14:paraId="166E6AA8" w14:textId="77777777" w:rsidR="00E25B0C" w:rsidRPr="00AE5955" w:rsidRDefault="00E25B0C" w:rsidP="00BE6504">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Age, years</w:t>
            </w:r>
          </w:p>
        </w:tc>
        <w:tc>
          <w:tcPr>
            <w:tcW w:w="514" w:type="pct"/>
            <w:tcBorders>
              <w:top w:val="nil"/>
              <w:left w:val="nil"/>
              <w:bottom w:val="nil"/>
              <w:right w:val="nil"/>
            </w:tcBorders>
          </w:tcPr>
          <w:p w14:paraId="24FE75E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688" w:type="pct"/>
            <w:tcBorders>
              <w:top w:val="nil"/>
              <w:left w:val="nil"/>
              <w:bottom w:val="nil"/>
              <w:right w:val="nil"/>
            </w:tcBorders>
          </w:tcPr>
          <w:p w14:paraId="50FE656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21" w:type="pct"/>
            <w:tcBorders>
              <w:top w:val="nil"/>
              <w:left w:val="nil"/>
              <w:bottom w:val="nil"/>
              <w:right w:val="nil"/>
            </w:tcBorders>
          </w:tcPr>
          <w:p w14:paraId="4A8500A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6B75DCA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19" w:type="pct"/>
            <w:tcBorders>
              <w:top w:val="nil"/>
              <w:left w:val="nil"/>
              <w:bottom w:val="nil"/>
              <w:right w:val="nil"/>
            </w:tcBorders>
          </w:tcPr>
          <w:p w14:paraId="239EED6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05" w:type="pct"/>
            <w:tcBorders>
              <w:top w:val="nil"/>
              <w:left w:val="nil"/>
              <w:bottom w:val="nil"/>
              <w:right w:val="nil"/>
            </w:tcBorders>
          </w:tcPr>
          <w:p w14:paraId="2306504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44426EB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33" w:type="pct"/>
            <w:tcBorders>
              <w:top w:val="nil"/>
              <w:left w:val="nil"/>
              <w:bottom w:val="nil"/>
              <w:right w:val="nil"/>
            </w:tcBorders>
          </w:tcPr>
          <w:p w14:paraId="439D26E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r>
      <w:tr w:rsidR="00AE5955" w:rsidRPr="00AE5955" w14:paraId="695BFA78" w14:textId="77777777" w:rsidTr="00AE5955">
        <w:trPr>
          <w:trHeight w:val="227"/>
        </w:trPr>
        <w:tc>
          <w:tcPr>
            <w:tcW w:w="1169" w:type="pct"/>
            <w:tcBorders>
              <w:top w:val="nil"/>
              <w:left w:val="nil"/>
              <w:bottom w:val="nil"/>
              <w:right w:val="nil"/>
            </w:tcBorders>
          </w:tcPr>
          <w:p w14:paraId="2C892C0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16-19</w:t>
            </w:r>
          </w:p>
        </w:tc>
        <w:tc>
          <w:tcPr>
            <w:tcW w:w="514" w:type="pct"/>
            <w:tcBorders>
              <w:top w:val="nil"/>
              <w:left w:val="nil"/>
              <w:bottom w:val="nil"/>
              <w:right w:val="nil"/>
            </w:tcBorders>
          </w:tcPr>
          <w:p w14:paraId="256AAAA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2.7 (2.9)</w:t>
            </w:r>
          </w:p>
        </w:tc>
        <w:tc>
          <w:tcPr>
            <w:tcW w:w="688" w:type="pct"/>
            <w:tcBorders>
              <w:top w:val="nil"/>
              <w:left w:val="nil"/>
              <w:bottom w:val="nil"/>
              <w:right w:val="nil"/>
            </w:tcBorders>
          </w:tcPr>
          <w:p w14:paraId="0820FB7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81 (1.51-2.18)</w:t>
            </w:r>
          </w:p>
        </w:tc>
        <w:tc>
          <w:tcPr>
            <w:tcW w:w="121" w:type="pct"/>
            <w:tcBorders>
              <w:top w:val="nil"/>
              <w:left w:val="nil"/>
              <w:bottom w:val="nil"/>
              <w:right w:val="nil"/>
            </w:tcBorders>
          </w:tcPr>
          <w:p w14:paraId="745CE72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2B1D20A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7.6 (3.3)</w:t>
            </w:r>
          </w:p>
        </w:tc>
        <w:tc>
          <w:tcPr>
            <w:tcW w:w="719" w:type="pct"/>
            <w:tcBorders>
              <w:top w:val="nil"/>
              <w:left w:val="nil"/>
              <w:bottom w:val="nil"/>
              <w:right w:val="nil"/>
            </w:tcBorders>
          </w:tcPr>
          <w:p w14:paraId="177AA42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2.01 (1.54-2.63)</w:t>
            </w:r>
          </w:p>
        </w:tc>
        <w:tc>
          <w:tcPr>
            <w:tcW w:w="105" w:type="pct"/>
            <w:tcBorders>
              <w:top w:val="nil"/>
              <w:left w:val="nil"/>
              <w:bottom w:val="nil"/>
              <w:right w:val="nil"/>
            </w:tcBorders>
          </w:tcPr>
          <w:p w14:paraId="56F90F5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2BCE50E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5.1 (3.2)</w:t>
            </w:r>
          </w:p>
        </w:tc>
        <w:tc>
          <w:tcPr>
            <w:tcW w:w="733" w:type="pct"/>
            <w:tcBorders>
              <w:top w:val="nil"/>
              <w:left w:val="nil"/>
              <w:bottom w:val="nil"/>
              <w:right w:val="nil"/>
            </w:tcBorders>
          </w:tcPr>
          <w:p w14:paraId="25026EA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2.29 (1.65-3.19)</w:t>
            </w:r>
          </w:p>
        </w:tc>
      </w:tr>
      <w:tr w:rsidR="00AE5955" w:rsidRPr="00AE5955" w14:paraId="0B628F1C" w14:textId="77777777" w:rsidTr="00AE5955">
        <w:trPr>
          <w:trHeight w:val="227"/>
        </w:trPr>
        <w:tc>
          <w:tcPr>
            <w:tcW w:w="1169" w:type="pct"/>
            <w:tcBorders>
              <w:top w:val="nil"/>
              <w:left w:val="nil"/>
              <w:bottom w:val="nil"/>
              <w:right w:val="nil"/>
            </w:tcBorders>
          </w:tcPr>
          <w:p w14:paraId="08A4CCD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20-29</w:t>
            </w:r>
          </w:p>
        </w:tc>
        <w:tc>
          <w:tcPr>
            <w:tcW w:w="514" w:type="pct"/>
            <w:tcBorders>
              <w:top w:val="nil"/>
              <w:left w:val="nil"/>
              <w:bottom w:val="nil"/>
              <w:right w:val="nil"/>
            </w:tcBorders>
          </w:tcPr>
          <w:p w14:paraId="35527E7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43.9 (1.0)</w:t>
            </w:r>
          </w:p>
        </w:tc>
        <w:tc>
          <w:tcPr>
            <w:tcW w:w="688" w:type="pct"/>
            <w:tcBorders>
              <w:top w:val="nil"/>
              <w:left w:val="nil"/>
              <w:bottom w:val="nil"/>
              <w:right w:val="nil"/>
            </w:tcBorders>
          </w:tcPr>
          <w:p w14:paraId="38CA5D7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57 (1.43-1.73)</w:t>
            </w:r>
          </w:p>
        </w:tc>
        <w:tc>
          <w:tcPr>
            <w:tcW w:w="121" w:type="pct"/>
            <w:tcBorders>
              <w:top w:val="nil"/>
              <w:left w:val="nil"/>
              <w:bottom w:val="nil"/>
              <w:right w:val="nil"/>
            </w:tcBorders>
          </w:tcPr>
          <w:p w14:paraId="46708DF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6702767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1.6 (1.2)</w:t>
            </w:r>
          </w:p>
        </w:tc>
        <w:tc>
          <w:tcPr>
            <w:tcW w:w="719" w:type="pct"/>
            <w:tcBorders>
              <w:top w:val="nil"/>
              <w:left w:val="nil"/>
              <w:bottom w:val="nil"/>
              <w:right w:val="nil"/>
            </w:tcBorders>
          </w:tcPr>
          <w:p w14:paraId="6486E51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89 (1.61-2.22)</w:t>
            </w:r>
          </w:p>
        </w:tc>
        <w:tc>
          <w:tcPr>
            <w:tcW w:w="105" w:type="pct"/>
            <w:tcBorders>
              <w:top w:val="nil"/>
              <w:left w:val="nil"/>
              <w:bottom w:val="nil"/>
              <w:right w:val="nil"/>
            </w:tcBorders>
          </w:tcPr>
          <w:p w14:paraId="260F1F2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2D2B3B2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6.5 (1.2)</w:t>
            </w:r>
          </w:p>
        </w:tc>
        <w:tc>
          <w:tcPr>
            <w:tcW w:w="733" w:type="pct"/>
            <w:tcBorders>
              <w:top w:val="nil"/>
              <w:left w:val="nil"/>
              <w:bottom w:val="nil"/>
              <w:right w:val="nil"/>
            </w:tcBorders>
          </w:tcPr>
          <w:p w14:paraId="6E88A65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2.17 (1.73-2.72)</w:t>
            </w:r>
          </w:p>
        </w:tc>
      </w:tr>
      <w:tr w:rsidR="00AE5955" w:rsidRPr="00AE5955" w14:paraId="231D2EC0" w14:textId="77777777" w:rsidTr="00AE5955">
        <w:trPr>
          <w:trHeight w:val="227"/>
        </w:trPr>
        <w:tc>
          <w:tcPr>
            <w:tcW w:w="1169" w:type="pct"/>
            <w:tcBorders>
              <w:top w:val="nil"/>
              <w:left w:val="nil"/>
              <w:bottom w:val="nil"/>
              <w:right w:val="nil"/>
            </w:tcBorders>
          </w:tcPr>
          <w:p w14:paraId="5F18D28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30-39</w:t>
            </w:r>
          </w:p>
        </w:tc>
        <w:tc>
          <w:tcPr>
            <w:tcW w:w="514" w:type="pct"/>
            <w:tcBorders>
              <w:top w:val="nil"/>
              <w:left w:val="nil"/>
              <w:bottom w:val="nil"/>
              <w:right w:val="nil"/>
            </w:tcBorders>
          </w:tcPr>
          <w:p w14:paraId="5650749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41.7 (1.4)</w:t>
            </w:r>
          </w:p>
        </w:tc>
        <w:tc>
          <w:tcPr>
            <w:tcW w:w="688" w:type="pct"/>
            <w:tcBorders>
              <w:top w:val="nil"/>
              <w:left w:val="nil"/>
              <w:bottom w:val="nil"/>
              <w:right w:val="nil"/>
            </w:tcBorders>
          </w:tcPr>
          <w:p w14:paraId="67954A2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35 (1.22-1.50)</w:t>
            </w:r>
          </w:p>
        </w:tc>
        <w:tc>
          <w:tcPr>
            <w:tcW w:w="121" w:type="pct"/>
            <w:tcBorders>
              <w:top w:val="nil"/>
              <w:left w:val="nil"/>
              <w:bottom w:val="nil"/>
              <w:right w:val="nil"/>
            </w:tcBorders>
          </w:tcPr>
          <w:p w14:paraId="654B763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1B02FBF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5.0 (1.5)</w:t>
            </w:r>
          </w:p>
        </w:tc>
        <w:tc>
          <w:tcPr>
            <w:tcW w:w="719" w:type="pct"/>
            <w:tcBorders>
              <w:top w:val="nil"/>
              <w:left w:val="nil"/>
              <w:bottom w:val="nil"/>
              <w:right w:val="nil"/>
            </w:tcBorders>
          </w:tcPr>
          <w:p w14:paraId="5C89005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42 (1.18-1.71)</w:t>
            </w:r>
          </w:p>
        </w:tc>
        <w:tc>
          <w:tcPr>
            <w:tcW w:w="105" w:type="pct"/>
            <w:tcBorders>
              <w:top w:val="nil"/>
              <w:left w:val="nil"/>
              <w:bottom w:val="nil"/>
              <w:right w:val="nil"/>
            </w:tcBorders>
          </w:tcPr>
          <w:p w14:paraId="0EDF83C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2FCFC95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9.3 (1.6)</w:t>
            </w:r>
          </w:p>
        </w:tc>
        <w:tc>
          <w:tcPr>
            <w:tcW w:w="733" w:type="pct"/>
            <w:tcBorders>
              <w:top w:val="nil"/>
              <w:left w:val="nil"/>
              <w:bottom w:val="nil"/>
              <w:right w:val="nil"/>
            </w:tcBorders>
          </w:tcPr>
          <w:p w14:paraId="516B796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59 (1.23-2.06)</w:t>
            </w:r>
          </w:p>
        </w:tc>
      </w:tr>
      <w:tr w:rsidR="00AE5955" w:rsidRPr="00AE5955" w14:paraId="786581A2" w14:textId="77777777" w:rsidTr="00AE5955">
        <w:trPr>
          <w:trHeight w:val="227"/>
        </w:trPr>
        <w:tc>
          <w:tcPr>
            <w:tcW w:w="1169" w:type="pct"/>
            <w:tcBorders>
              <w:top w:val="nil"/>
              <w:left w:val="nil"/>
              <w:bottom w:val="nil"/>
              <w:right w:val="nil"/>
            </w:tcBorders>
          </w:tcPr>
          <w:p w14:paraId="3197366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40-49</w:t>
            </w:r>
          </w:p>
        </w:tc>
        <w:tc>
          <w:tcPr>
            <w:tcW w:w="514" w:type="pct"/>
            <w:tcBorders>
              <w:top w:val="nil"/>
              <w:left w:val="nil"/>
              <w:bottom w:val="nil"/>
              <w:right w:val="nil"/>
            </w:tcBorders>
          </w:tcPr>
          <w:p w14:paraId="110F895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6.7 (1.1)</w:t>
            </w:r>
          </w:p>
        </w:tc>
        <w:tc>
          <w:tcPr>
            <w:tcW w:w="688" w:type="pct"/>
            <w:tcBorders>
              <w:top w:val="nil"/>
              <w:left w:val="nil"/>
              <w:bottom w:val="nil"/>
              <w:right w:val="nil"/>
            </w:tcBorders>
          </w:tcPr>
          <w:p w14:paraId="1C1428E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22 (1.10-1.34)</w:t>
            </w:r>
          </w:p>
        </w:tc>
        <w:tc>
          <w:tcPr>
            <w:tcW w:w="121" w:type="pct"/>
            <w:tcBorders>
              <w:top w:val="nil"/>
              <w:left w:val="nil"/>
              <w:bottom w:val="nil"/>
              <w:right w:val="nil"/>
            </w:tcBorders>
          </w:tcPr>
          <w:p w14:paraId="4C728B3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6152F67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2.2 (1.2)</w:t>
            </w:r>
          </w:p>
        </w:tc>
        <w:tc>
          <w:tcPr>
            <w:tcW w:w="719" w:type="pct"/>
            <w:tcBorders>
              <w:top w:val="nil"/>
              <w:left w:val="nil"/>
              <w:bottom w:val="nil"/>
              <w:right w:val="nil"/>
            </w:tcBorders>
          </w:tcPr>
          <w:p w14:paraId="46C65CB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27 (1.07-1.51)</w:t>
            </w:r>
          </w:p>
        </w:tc>
        <w:tc>
          <w:tcPr>
            <w:tcW w:w="105" w:type="pct"/>
            <w:tcBorders>
              <w:top w:val="nil"/>
              <w:left w:val="nil"/>
              <w:bottom w:val="nil"/>
              <w:right w:val="nil"/>
            </w:tcBorders>
          </w:tcPr>
          <w:p w14:paraId="42DFD3B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1FCACBC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6.7 (1.3)</w:t>
            </w:r>
          </w:p>
        </w:tc>
        <w:tc>
          <w:tcPr>
            <w:tcW w:w="733" w:type="pct"/>
            <w:tcBorders>
              <w:top w:val="nil"/>
              <w:left w:val="nil"/>
              <w:bottom w:val="nil"/>
              <w:right w:val="nil"/>
            </w:tcBorders>
          </w:tcPr>
          <w:p w14:paraId="41F8947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48 (1.15-1.91)</w:t>
            </w:r>
          </w:p>
        </w:tc>
      </w:tr>
      <w:tr w:rsidR="00AE5955" w:rsidRPr="00AE5955" w14:paraId="5165F232" w14:textId="77777777" w:rsidTr="00AE5955">
        <w:trPr>
          <w:trHeight w:val="227"/>
        </w:trPr>
        <w:tc>
          <w:tcPr>
            <w:tcW w:w="1169" w:type="pct"/>
            <w:tcBorders>
              <w:top w:val="nil"/>
              <w:left w:val="nil"/>
              <w:bottom w:val="nil"/>
              <w:right w:val="nil"/>
            </w:tcBorders>
          </w:tcPr>
          <w:p w14:paraId="692B183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50-59</w:t>
            </w:r>
          </w:p>
        </w:tc>
        <w:tc>
          <w:tcPr>
            <w:tcW w:w="514" w:type="pct"/>
            <w:tcBorders>
              <w:top w:val="nil"/>
              <w:left w:val="nil"/>
              <w:bottom w:val="nil"/>
              <w:right w:val="nil"/>
            </w:tcBorders>
          </w:tcPr>
          <w:p w14:paraId="354CD34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4.1 (1.3)</w:t>
            </w:r>
          </w:p>
        </w:tc>
        <w:tc>
          <w:tcPr>
            <w:tcW w:w="688" w:type="pct"/>
            <w:tcBorders>
              <w:top w:val="nil"/>
              <w:left w:val="nil"/>
              <w:bottom w:val="nil"/>
              <w:right w:val="nil"/>
            </w:tcBorders>
          </w:tcPr>
          <w:p w14:paraId="5F51B70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17 (1.05-1.29)</w:t>
            </w:r>
          </w:p>
        </w:tc>
        <w:tc>
          <w:tcPr>
            <w:tcW w:w="121" w:type="pct"/>
            <w:tcBorders>
              <w:top w:val="nil"/>
              <w:left w:val="nil"/>
              <w:bottom w:val="nil"/>
              <w:right w:val="nil"/>
            </w:tcBorders>
          </w:tcPr>
          <w:p w14:paraId="5CE6C9B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1CD5C40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0.6 (1.6)</w:t>
            </w:r>
          </w:p>
        </w:tc>
        <w:tc>
          <w:tcPr>
            <w:tcW w:w="719" w:type="pct"/>
            <w:tcBorders>
              <w:top w:val="nil"/>
              <w:left w:val="nil"/>
              <w:bottom w:val="nil"/>
              <w:right w:val="nil"/>
            </w:tcBorders>
          </w:tcPr>
          <w:p w14:paraId="4FCE2A1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2 (0.999-1.44)</w:t>
            </w:r>
          </w:p>
        </w:tc>
        <w:tc>
          <w:tcPr>
            <w:tcW w:w="105" w:type="pct"/>
            <w:tcBorders>
              <w:top w:val="nil"/>
              <w:left w:val="nil"/>
              <w:bottom w:val="nil"/>
              <w:right w:val="nil"/>
            </w:tcBorders>
          </w:tcPr>
          <w:p w14:paraId="3332981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37027AD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8.1 (1.9)</w:t>
            </w:r>
          </w:p>
        </w:tc>
        <w:tc>
          <w:tcPr>
            <w:tcW w:w="733" w:type="pct"/>
            <w:tcBorders>
              <w:top w:val="nil"/>
              <w:left w:val="nil"/>
              <w:bottom w:val="nil"/>
              <w:right w:val="nil"/>
            </w:tcBorders>
          </w:tcPr>
          <w:p w14:paraId="75301A1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53 (1.18-1.99)</w:t>
            </w:r>
          </w:p>
        </w:tc>
      </w:tr>
      <w:tr w:rsidR="00AE5955" w:rsidRPr="00AE5955" w14:paraId="67AC99E5" w14:textId="77777777" w:rsidTr="00AE5955">
        <w:trPr>
          <w:trHeight w:val="227"/>
        </w:trPr>
        <w:tc>
          <w:tcPr>
            <w:tcW w:w="1169" w:type="pct"/>
            <w:tcBorders>
              <w:top w:val="nil"/>
              <w:left w:val="nil"/>
              <w:bottom w:val="nil"/>
              <w:right w:val="nil"/>
            </w:tcBorders>
          </w:tcPr>
          <w:p w14:paraId="4F093C2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60-74</w:t>
            </w:r>
          </w:p>
        </w:tc>
        <w:tc>
          <w:tcPr>
            <w:tcW w:w="514" w:type="pct"/>
            <w:tcBorders>
              <w:top w:val="nil"/>
              <w:left w:val="nil"/>
              <w:bottom w:val="nil"/>
              <w:right w:val="nil"/>
            </w:tcBorders>
          </w:tcPr>
          <w:p w14:paraId="3055BC2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2.3 (1.1)</w:t>
            </w:r>
          </w:p>
        </w:tc>
        <w:tc>
          <w:tcPr>
            <w:tcW w:w="688" w:type="pct"/>
            <w:tcBorders>
              <w:top w:val="nil"/>
              <w:left w:val="nil"/>
              <w:bottom w:val="nil"/>
              <w:right w:val="nil"/>
            </w:tcBorders>
          </w:tcPr>
          <w:p w14:paraId="641ED92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21" w:type="pct"/>
            <w:tcBorders>
              <w:top w:val="nil"/>
              <w:left w:val="nil"/>
              <w:bottom w:val="nil"/>
              <w:right w:val="nil"/>
            </w:tcBorders>
          </w:tcPr>
          <w:p w14:paraId="0E7EDDC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340FF9B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4.0 (1.2)</w:t>
            </w:r>
          </w:p>
        </w:tc>
        <w:tc>
          <w:tcPr>
            <w:tcW w:w="719" w:type="pct"/>
            <w:tcBorders>
              <w:top w:val="nil"/>
              <w:left w:val="nil"/>
              <w:bottom w:val="nil"/>
              <w:right w:val="nil"/>
            </w:tcBorders>
          </w:tcPr>
          <w:p w14:paraId="63EC693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05" w:type="pct"/>
            <w:tcBorders>
              <w:top w:val="nil"/>
              <w:left w:val="nil"/>
              <w:bottom w:val="nil"/>
              <w:right w:val="nil"/>
            </w:tcBorders>
          </w:tcPr>
          <w:p w14:paraId="7F8DBE4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7BCA367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8.5 (0.8)</w:t>
            </w:r>
          </w:p>
        </w:tc>
        <w:tc>
          <w:tcPr>
            <w:tcW w:w="733" w:type="pct"/>
            <w:tcBorders>
              <w:top w:val="nil"/>
              <w:left w:val="nil"/>
              <w:bottom w:val="nil"/>
              <w:right w:val="nil"/>
            </w:tcBorders>
          </w:tcPr>
          <w:p w14:paraId="17991AF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r>
      <w:tr w:rsidR="00AE5955" w:rsidRPr="00AE5955" w14:paraId="758069CF" w14:textId="77777777" w:rsidTr="00AE5955">
        <w:trPr>
          <w:trHeight w:val="227"/>
        </w:trPr>
        <w:tc>
          <w:tcPr>
            <w:tcW w:w="1169" w:type="pct"/>
            <w:tcBorders>
              <w:top w:val="nil"/>
              <w:left w:val="nil"/>
              <w:bottom w:val="nil"/>
              <w:right w:val="nil"/>
            </w:tcBorders>
          </w:tcPr>
          <w:p w14:paraId="6398E56B" w14:textId="77777777" w:rsidR="00E25B0C" w:rsidRPr="00AE5955" w:rsidRDefault="00E25B0C" w:rsidP="00BE6504">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Sex</w:t>
            </w:r>
          </w:p>
        </w:tc>
        <w:tc>
          <w:tcPr>
            <w:tcW w:w="514" w:type="pct"/>
            <w:tcBorders>
              <w:top w:val="nil"/>
              <w:left w:val="nil"/>
              <w:bottom w:val="nil"/>
              <w:right w:val="nil"/>
            </w:tcBorders>
          </w:tcPr>
          <w:p w14:paraId="7BA6240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688" w:type="pct"/>
            <w:tcBorders>
              <w:top w:val="nil"/>
              <w:left w:val="nil"/>
              <w:bottom w:val="nil"/>
              <w:right w:val="nil"/>
            </w:tcBorders>
          </w:tcPr>
          <w:p w14:paraId="2FC1A29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21" w:type="pct"/>
            <w:tcBorders>
              <w:top w:val="nil"/>
              <w:left w:val="nil"/>
              <w:bottom w:val="nil"/>
              <w:right w:val="nil"/>
            </w:tcBorders>
          </w:tcPr>
          <w:p w14:paraId="328790F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15D01A5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19" w:type="pct"/>
            <w:tcBorders>
              <w:top w:val="nil"/>
              <w:left w:val="nil"/>
              <w:bottom w:val="nil"/>
              <w:right w:val="nil"/>
            </w:tcBorders>
          </w:tcPr>
          <w:p w14:paraId="6B9006B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05" w:type="pct"/>
            <w:tcBorders>
              <w:top w:val="nil"/>
              <w:left w:val="nil"/>
              <w:bottom w:val="nil"/>
              <w:right w:val="nil"/>
            </w:tcBorders>
          </w:tcPr>
          <w:p w14:paraId="0F5ED61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444876B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33" w:type="pct"/>
            <w:tcBorders>
              <w:top w:val="nil"/>
              <w:left w:val="nil"/>
              <w:bottom w:val="nil"/>
              <w:right w:val="nil"/>
            </w:tcBorders>
          </w:tcPr>
          <w:p w14:paraId="2AFE369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r>
      <w:tr w:rsidR="00AE5955" w:rsidRPr="00AE5955" w14:paraId="1A91E583" w14:textId="77777777" w:rsidTr="00AE5955">
        <w:trPr>
          <w:trHeight w:val="227"/>
        </w:trPr>
        <w:tc>
          <w:tcPr>
            <w:tcW w:w="1169" w:type="pct"/>
            <w:tcBorders>
              <w:top w:val="nil"/>
              <w:left w:val="nil"/>
              <w:bottom w:val="nil"/>
              <w:right w:val="nil"/>
            </w:tcBorders>
          </w:tcPr>
          <w:p w14:paraId="5A68242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Female</w:t>
            </w:r>
          </w:p>
        </w:tc>
        <w:tc>
          <w:tcPr>
            <w:tcW w:w="514" w:type="pct"/>
            <w:tcBorders>
              <w:top w:val="nil"/>
              <w:left w:val="nil"/>
              <w:bottom w:val="nil"/>
              <w:right w:val="nil"/>
            </w:tcBorders>
          </w:tcPr>
          <w:p w14:paraId="6840EDD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8.4 (0.7)</w:t>
            </w:r>
          </w:p>
        </w:tc>
        <w:tc>
          <w:tcPr>
            <w:tcW w:w="688" w:type="pct"/>
            <w:tcBorders>
              <w:top w:val="nil"/>
              <w:left w:val="nil"/>
              <w:bottom w:val="nil"/>
              <w:right w:val="nil"/>
            </w:tcBorders>
          </w:tcPr>
          <w:p w14:paraId="1DF08DD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21" w:type="pct"/>
            <w:tcBorders>
              <w:top w:val="nil"/>
              <w:left w:val="nil"/>
              <w:bottom w:val="nil"/>
              <w:right w:val="nil"/>
            </w:tcBorders>
          </w:tcPr>
          <w:p w14:paraId="307D86C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5AA88A2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9.4 (0.8)</w:t>
            </w:r>
          </w:p>
        </w:tc>
        <w:tc>
          <w:tcPr>
            <w:tcW w:w="719" w:type="pct"/>
            <w:tcBorders>
              <w:top w:val="nil"/>
              <w:left w:val="nil"/>
              <w:bottom w:val="nil"/>
              <w:right w:val="nil"/>
            </w:tcBorders>
          </w:tcPr>
          <w:p w14:paraId="0EC9292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05" w:type="pct"/>
            <w:tcBorders>
              <w:top w:val="nil"/>
              <w:left w:val="nil"/>
              <w:bottom w:val="nil"/>
              <w:right w:val="nil"/>
            </w:tcBorders>
          </w:tcPr>
          <w:p w14:paraId="563B8F7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45FC603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6.8 (0.8)</w:t>
            </w:r>
          </w:p>
        </w:tc>
        <w:tc>
          <w:tcPr>
            <w:tcW w:w="733" w:type="pct"/>
            <w:tcBorders>
              <w:top w:val="nil"/>
              <w:left w:val="nil"/>
              <w:bottom w:val="nil"/>
              <w:right w:val="nil"/>
            </w:tcBorders>
          </w:tcPr>
          <w:p w14:paraId="7E04D5F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r>
      <w:tr w:rsidR="00AE5955" w:rsidRPr="00AE5955" w14:paraId="7408F8F3" w14:textId="77777777" w:rsidTr="00AE5955">
        <w:trPr>
          <w:trHeight w:val="227"/>
        </w:trPr>
        <w:tc>
          <w:tcPr>
            <w:tcW w:w="1169" w:type="pct"/>
            <w:tcBorders>
              <w:top w:val="nil"/>
              <w:left w:val="nil"/>
              <w:bottom w:val="nil"/>
              <w:right w:val="nil"/>
            </w:tcBorders>
          </w:tcPr>
          <w:p w14:paraId="6A1E98A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Male</w:t>
            </w:r>
          </w:p>
        </w:tc>
        <w:tc>
          <w:tcPr>
            <w:tcW w:w="514" w:type="pct"/>
            <w:tcBorders>
              <w:top w:val="nil"/>
              <w:left w:val="nil"/>
              <w:bottom w:val="nil"/>
              <w:right w:val="nil"/>
            </w:tcBorders>
          </w:tcPr>
          <w:p w14:paraId="32D2EBC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9.8 (0.8)</w:t>
            </w:r>
          </w:p>
        </w:tc>
        <w:tc>
          <w:tcPr>
            <w:tcW w:w="688" w:type="pct"/>
            <w:tcBorders>
              <w:top w:val="nil"/>
              <w:left w:val="nil"/>
              <w:bottom w:val="nil"/>
              <w:right w:val="nil"/>
            </w:tcBorders>
          </w:tcPr>
          <w:p w14:paraId="60ABF21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12 (1.05-1.19)</w:t>
            </w:r>
          </w:p>
        </w:tc>
        <w:tc>
          <w:tcPr>
            <w:tcW w:w="121" w:type="pct"/>
            <w:tcBorders>
              <w:top w:val="nil"/>
              <w:left w:val="nil"/>
              <w:bottom w:val="nil"/>
              <w:right w:val="nil"/>
            </w:tcBorders>
          </w:tcPr>
          <w:p w14:paraId="3F73D43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59A13D1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4.3 (1.0)</w:t>
            </w:r>
          </w:p>
        </w:tc>
        <w:tc>
          <w:tcPr>
            <w:tcW w:w="719" w:type="pct"/>
            <w:tcBorders>
              <w:top w:val="nil"/>
              <w:left w:val="nil"/>
              <w:bottom w:val="nil"/>
              <w:right w:val="nil"/>
            </w:tcBorders>
          </w:tcPr>
          <w:p w14:paraId="19B15F8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08 (0.96-1.21)</w:t>
            </w:r>
          </w:p>
        </w:tc>
        <w:tc>
          <w:tcPr>
            <w:tcW w:w="105" w:type="pct"/>
            <w:tcBorders>
              <w:top w:val="nil"/>
              <w:left w:val="nil"/>
              <w:bottom w:val="nil"/>
              <w:right w:val="nil"/>
            </w:tcBorders>
          </w:tcPr>
          <w:p w14:paraId="44AB163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727FF0B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9.2 (1.2)</w:t>
            </w:r>
          </w:p>
        </w:tc>
        <w:tc>
          <w:tcPr>
            <w:tcW w:w="733" w:type="pct"/>
            <w:tcBorders>
              <w:top w:val="nil"/>
              <w:left w:val="nil"/>
              <w:bottom w:val="nil"/>
              <w:right w:val="nil"/>
            </w:tcBorders>
          </w:tcPr>
          <w:p w14:paraId="31430AF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03 (0.88-1.2)</w:t>
            </w:r>
          </w:p>
        </w:tc>
      </w:tr>
      <w:tr w:rsidR="00AE5955" w:rsidRPr="00AE5955" w14:paraId="4E5F1E4A" w14:textId="77777777" w:rsidTr="00AE5955">
        <w:trPr>
          <w:trHeight w:val="227"/>
        </w:trPr>
        <w:tc>
          <w:tcPr>
            <w:tcW w:w="1169" w:type="pct"/>
            <w:tcBorders>
              <w:top w:val="nil"/>
              <w:left w:val="nil"/>
              <w:bottom w:val="nil"/>
              <w:right w:val="nil"/>
            </w:tcBorders>
          </w:tcPr>
          <w:p w14:paraId="17438435" w14:textId="77777777" w:rsidR="00E25B0C" w:rsidRPr="00AE5955" w:rsidRDefault="00E25B0C" w:rsidP="00BE6504">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Education</w:t>
            </w:r>
          </w:p>
        </w:tc>
        <w:tc>
          <w:tcPr>
            <w:tcW w:w="514" w:type="pct"/>
            <w:tcBorders>
              <w:top w:val="nil"/>
              <w:left w:val="nil"/>
              <w:bottom w:val="nil"/>
              <w:right w:val="nil"/>
            </w:tcBorders>
          </w:tcPr>
          <w:p w14:paraId="1433978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688" w:type="pct"/>
            <w:tcBorders>
              <w:top w:val="nil"/>
              <w:left w:val="nil"/>
              <w:bottom w:val="nil"/>
              <w:right w:val="nil"/>
            </w:tcBorders>
          </w:tcPr>
          <w:p w14:paraId="1A4911A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21" w:type="pct"/>
            <w:tcBorders>
              <w:top w:val="nil"/>
              <w:left w:val="nil"/>
              <w:bottom w:val="nil"/>
              <w:right w:val="nil"/>
            </w:tcBorders>
          </w:tcPr>
          <w:p w14:paraId="0037E87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7BDD4C0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19" w:type="pct"/>
            <w:tcBorders>
              <w:top w:val="nil"/>
              <w:left w:val="nil"/>
              <w:bottom w:val="nil"/>
              <w:right w:val="nil"/>
            </w:tcBorders>
          </w:tcPr>
          <w:p w14:paraId="73B9C67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05" w:type="pct"/>
            <w:tcBorders>
              <w:top w:val="nil"/>
              <w:left w:val="nil"/>
              <w:bottom w:val="nil"/>
              <w:right w:val="nil"/>
            </w:tcBorders>
          </w:tcPr>
          <w:p w14:paraId="38FF8E1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3EFAA72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33" w:type="pct"/>
            <w:tcBorders>
              <w:top w:val="nil"/>
              <w:left w:val="nil"/>
              <w:bottom w:val="nil"/>
              <w:right w:val="nil"/>
            </w:tcBorders>
          </w:tcPr>
          <w:p w14:paraId="30EB4FB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r>
      <w:tr w:rsidR="00AE5955" w:rsidRPr="00AE5955" w14:paraId="4C785E27" w14:textId="77777777" w:rsidTr="00AE5955">
        <w:trPr>
          <w:trHeight w:val="227"/>
        </w:trPr>
        <w:tc>
          <w:tcPr>
            <w:tcW w:w="1169" w:type="pct"/>
            <w:tcBorders>
              <w:top w:val="nil"/>
              <w:left w:val="nil"/>
              <w:bottom w:val="nil"/>
              <w:right w:val="nil"/>
            </w:tcBorders>
          </w:tcPr>
          <w:p w14:paraId="3219D6C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Less than high school</w:t>
            </w:r>
          </w:p>
        </w:tc>
        <w:tc>
          <w:tcPr>
            <w:tcW w:w="514" w:type="pct"/>
            <w:tcBorders>
              <w:top w:val="nil"/>
              <w:left w:val="nil"/>
              <w:bottom w:val="nil"/>
              <w:right w:val="nil"/>
            </w:tcBorders>
          </w:tcPr>
          <w:p w14:paraId="245228C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41.7 (3.6)</w:t>
            </w:r>
          </w:p>
        </w:tc>
        <w:tc>
          <w:tcPr>
            <w:tcW w:w="688" w:type="pct"/>
            <w:tcBorders>
              <w:top w:val="nil"/>
              <w:left w:val="nil"/>
              <w:bottom w:val="nil"/>
              <w:right w:val="nil"/>
            </w:tcBorders>
          </w:tcPr>
          <w:p w14:paraId="7EF2230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42 (1.22-1.65)</w:t>
            </w:r>
          </w:p>
        </w:tc>
        <w:tc>
          <w:tcPr>
            <w:tcW w:w="121" w:type="pct"/>
            <w:tcBorders>
              <w:top w:val="nil"/>
              <w:left w:val="nil"/>
              <w:bottom w:val="nil"/>
              <w:right w:val="nil"/>
            </w:tcBorders>
          </w:tcPr>
          <w:p w14:paraId="2A36456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7F11E22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4.1 (4.9)</w:t>
            </w:r>
          </w:p>
        </w:tc>
        <w:tc>
          <w:tcPr>
            <w:tcW w:w="719" w:type="pct"/>
            <w:tcBorders>
              <w:top w:val="nil"/>
              <w:left w:val="nil"/>
              <w:bottom w:val="nil"/>
              <w:right w:val="nil"/>
            </w:tcBorders>
          </w:tcPr>
          <w:p w14:paraId="6C1EBD0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33 (0.95-1.85)</w:t>
            </w:r>
          </w:p>
        </w:tc>
        <w:tc>
          <w:tcPr>
            <w:tcW w:w="105" w:type="pct"/>
            <w:tcBorders>
              <w:top w:val="nil"/>
              <w:left w:val="nil"/>
              <w:bottom w:val="nil"/>
              <w:right w:val="nil"/>
            </w:tcBorders>
          </w:tcPr>
          <w:p w14:paraId="72477A5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3B2DDEC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4.0 (4.7)</w:t>
            </w:r>
          </w:p>
        </w:tc>
        <w:tc>
          <w:tcPr>
            <w:tcW w:w="733" w:type="pct"/>
            <w:tcBorders>
              <w:top w:val="nil"/>
              <w:left w:val="nil"/>
              <w:bottom w:val="nil"/>
              <w:right w:val="nil"/>
            </w:tcBorders>
          </w:tcPr>
          <w:p w14:paraId="69C883E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01 (0.56-1.80)</w:t>
            </w:r>
          </w:p>
        </w:tc>
      </w:tr>
      <w:tr w:rsidR="00AE5955" w:rsidRPr="00AE5955" w14:paraId="28BA0302" w14:textId="77777777" w:rsidTr="00AE5955">
        <w:trPr>
          <w:trHeight w:val="227"/>
        </w:trPr>
        <w:tc>
          <w:tcPr>
            <w:tcW w:w="1169" w:type="pct"/>
            <w:tcBorders>
              <w:top w:val="nil"/>
              <w:left w:val="nil"/>
              <w:bottom w:val="nil"/>
              <w:right w:val="nil"/>
            </w:tcBorders>
          </w:tcPr>
          <w:p w14:paraId="40C0CAF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High school</w:t>
            </w:r>
          </w:p>
        </w:tc>
        <w:tc>
          <w:tcPr>
            <w:tcW w:w="514" w:type="pct"/>
            <w:tcBorders>
              <w:top w:val="nil"/>
              <w:left w:val="nil"/>
              <w:bottom w:val="nil"/>
              <w:right w:val="nil"/>
            </w:tcBorders>
          </w:tcPr>
          <w:p w14:paraId="3F376CE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6.0 (0.9)</w:t>
            </w:r>
          </w:p>
        </w:tc>
        <w:tc>
          <w:tcPr>
            <w:tcW w:w="688" w:type="pct"/>
            <w:tcBorders>
              <w:top w:val="nil"/>
              <w:left w:val="nil"/>
              <w:bottom w:val="nil"/>
              <w:right w:val="nil"/>
            </w:tcBorders>
          </w:tcPr>
          <w:p w14:paraId="4C59A77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13 (1.07-1.19)</w:t>
            </w:r>
          </w:p>
        </w:tc>
        <w:tc>
          <w:tcPr>
            <w:tcW w:w="121" w:type="pct"/>
            <w:tcBorders>
              <w:top w:val="nil"/>
              <w:left w:val="nil"/>
              <w:bottom w:val="nil"/>
              <w:right w:val="nil"/>
            </w:tcBorders>
          </w:tcPr>
          <w:p w14:paraId="267A805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449B142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1.6 (1.0)</w:t>
            </w:r>
          </w:p>
        </w:tc>
        <w:tc>
          <w:tcPr>
            <w:tcW w:w="719" w:type="pct"/>
            <w:tcBorders>
              <w:top w:val="nil"/>
              <w:left w:val="nil"/>
              <w:bottom w:val="nil"/>
              <w:right w:val="nil"/>
            </w:tcBorders>
          </w:tcPr>
          <w:p w14:paraId="0C5FED2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12 (1.01-1.24)</w:t>
            </w:r>
          </w:p>
        </w:tc>
        <w:tc>
          <w:tcPr>
            <w:tcW w:w="105" w:type="pct"/>
            <w:tcBorders>
              <w:top w:val="nil"/>
              <w:left w:val="nil"/>
              <w:bottom w:val="nil"/>
              <w:right w:val="nil"/>
            </w:tcBorders>
          </w:tcPr>
          <w:p w14:paraId="5719259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7AC2FAF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7.7 (1.1)</w:t>
            </w:r>
          </w:p>
        </w:tc>
        <w:tc>
          <w:tcPr>
            <w:tcW w:w="733" w:type="pct"/>
            <w:tcBorders>
              <w:top w:val="nil"/>
              <w:left w:val="nil"/>
              <w:bottom w:val="nil"/>
              <w:right w:val="nil"/>
            </w:tcBorders>
          </w:tcPr>
          <w:p w14:paraId="25221CD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13 (0.97-1.31)</w:t>
            </w:r>
          </w:p>
        </w:tc>
      </w:tr>
      <w:tr w:rsidR="00AE5955" w:rsidRPr="00AE5955" w14:paraId="7DE24F18" w14:textId="77777777" w:rsidTr="00AE5955">
        <w:trPr>
          <w:trHeight w:val="227"/>
        </w:trPr>
        <w:tc>
          <w:tcPr>
            <w:tcW w:w="1169" w:type="pct"/>
            <w:tcBorders>
              <w:top w:val="nil"/>
              <w:left w:val="nil"/>
              <w:bottom w:val="nil"/>
              <w:right w:val="nil"/>
            </w:tcBorders>
          </w:tcPr>
          <w:p w14:paraId="03122A7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Some college/college or higher</w:t>
            </w:r>
          </w:p>
        </w:tc>
        <w:tc>
          <w:tcPr>
            <w:tcW w:w="514" w:type="pct"/>
            <w:tcBorders>
              <w:top w:val="nil"/>
              <w:left w:val="nil"/>
              <w:bottom w:val="nil"/>
              <w:right w:val="nil"/>
            </w:tcBorders>
          </w:tcPr>
          <w:p w14:paraId="6AF3B65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2.4 (0.5)</w:t>
            </w:r>
          </w:p>
        </w:tc>
        <w:tc>
          <w:tcPr>
            <w:tcW w:w="688" w:type="pct"/>
            <w:tcBorders>
              <w:top w:val="nil"/>
              <w:left w:val="nil"/>
              <w:bottom w:val="nil"/>
              <w:right w:val="nil"/>
            </w:tcBorders>
          </w:tcPr>
          <w:p w14:paraId="22A6769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21" w:type="pct"/>
            <w:tcBorders>
              <w:top w:val="nil"/>
              <w:left w:val="nil"/>
              <w:bottom w:val="nil"/>
              <w:right w:val="nil"/>
            </w:tcBorders>
          </w:tcPr>
          <w:p w14:paraId="6720EAC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74DCBA2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1.7 (0.6)</w:t>
            </w:r>
          </w:p>
        </w:tc>
        <w:tc>
          <w:tcPr>
            <w:tcW w:w="719" w:type="pct"/>
            <w:tcBorders>
              <w:top w:val="nil"/>
              <w:left w:val="nil"/>
              <w:bottom w:val="nil"/>
              <w:right w:val="nil"/>
            </w:tcBorders>
          </w:tcPr>
          <w:p w14:paraId="52DE316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05" w:type="pct"/>
            <w:tcBorders>
              <w:top w:val="nil"/>
              <w:left w:val="nil"/>
              <w:bottom w:val="nil"/>
              <w:right w:val="nil"/>
            </w:tcBorders>
          </w:tcPr>
          <w:p w14:paraId="311AF28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71D7B76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8.5 (0.7)</w:t>
            </w:r>
          </w:p>
        </w:tc>
        <w:tc>
          <w:tcPr>
            <w:tcW w:w="733" w:type="pct"/>
            <w:tcBorders>
              <w:top w:val="nil"/>
              <w:left w:val="nil"/>
              <w:bottom w:val="nil"/>
              <w:right w:val="nil"/>
            </w:tcBorders>
          </w:tcPr>
          <w:p w14:paraId="7BA4D73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r>
      <w:tr w:rsidR="00AE5955" w:rsidRPr="00AE5955" w14:paraId="0A33F179" w14:textId="77777777" w:rsidTr="00AE5955">
        <w:trPr>
          <w:trHeight w:val="227"/>
        </w:trPr>
        <w:tc>
          <w:tcPr>
            <w:tcW w:w="1169" w:type="pct"/>
            <w:tcBorders>
              <w:top w:val="nil"/>
              <w:left w:val="nil"/>
              <w:bottom w:val="nil"/>
              <w:right w:val="nil"/>
            </w:tcBorders>
          </w:tcPr>
          <w:p w14:paraId="6E01495F" w14:textId="77777777" w:rsidR="00E25B0C" w:rsidRPr="00AE5955" w:rsidRDefault="00E25B0C" w:rsidP="00BE6504">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Employment status</w:t>
            </w:r>
          </w:p>
        </w:tc>
        <w:tc>
          <w:tcPr>
            <w:tcW w:w="514" w:type="pct"/>
            <w:tcBorders>
              <w:top w:val="nil"/>
              <w:left w:val="nil"/>
              <w:bottom w:val="nil"/>
              <w:right w:val="nil"/>
            </w:tcBorders>
          </w:tcPr>
          <w:p w14:paraId="4268B2E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688" w:type="pct"/>
            <w:tcBorders>
              <w:top w:val="nil"/>
              <w:left w:val="nil"/>
              <w:bottom w:val="nil"/>
              <w:right w:val="nil"/>
            </w:tcBorders>
          </w:tcPr>
          <w:p w14:paraId="45A334D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21" w:type="pct"/>
            <w:tcBorders>
              <w:top w:val="nil"/>
              <w:left w:val="nil"/>
              <w:bottom w:val="nil"/>
              <w:right w:val="nil"/>
            </w:tcBorders>
          </w:tcPr>
          <w:p w14:paraId="212EBA1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18A55DE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19" w:type="pct"/>
            <w:tcBorders>
              <w:top w:val="nil"/>
              <w:left w:val="nil"/>
              <w:bottom w:val="nil"/>
              <w:right w:val="nil"/>
            </w:tcBorders>
          </w:tcPr>
          <w:p w14:paraId="1B10D33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05" w:type="pct"/>
            <w:tcBorders>
              <w:top w:val="nil"/>
              <w:left w:val="nil"/>
              <w:bottom w:val="nil"/>
              <w:right w:val="nil"/>
            </w:tcBorders>
          </w:tcPr>
          <w:p w14:paraId="6F84C75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53DF477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33" w:type="pct"/>
            <w:tcBorders>
              <w:top w:val="nil"/>
              <w:left w:val="nil"/>
              <w:bottom w:val="nil"/>
              <w:right w:val="nil"/>
            </w:tcBorders>
          </w:tcPr>
          <w:p w14:paraId="37C48BC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r>
      <w:tr w:rsidR="00AE5955" w:rsidRPr="00AE5955" w14:paraId="5BAE910A" w14:textId="77777777" w:rsidTr="00AE5955">
        <w:trPr>
          <w:trHeight w:val="227"/>
        </w:trPr>
        <w:tc>
          <w:tcPr>
            <w:tcW w:w="1169" w:type="pct"/>
            <w:tcBorders>
              <w:top w:val="nil"/>
              <w:left w:val="nil"/>
              <w:bottom w:val="nil"/>
              <w:right w:val="nil"/>
            </w:tcBorders>
          </w:tcPr>
          <w:p w14:paraId="05C352B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Full time</w:t>
            </w:r>
          </w:p>
        </w:tc>
        <w:tc>
          <w:tcPr>
            <w:tcW w:w="514" w:type="pct"/>
            <w:tcBorders>
              <w:top w:val="nil"/>
              <w:left w:val="nil"/>
              <w:bottom w:val="nil"/>
              <w:right w:val="nil"/>
            </w:tcBorders>
          </w:tcPr>
          <w:p w14:paraId="3148692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44.1 (0.8)</w:t>
            </w:r>
          </w:p>
        </w:tc>
        <w:tc>
          <w:tcPr>
            <w:tcW w:w="688" w:type="pct"/>
            <w:tcBorders>
              <w:top w:val="nil"/>
              <w:left w:val="nil"/>
              <w:bottom w:val="nil"/>
              <w:right w:val="nil"/>
            </w:tcBorders>
          </w:tcPr>
          <w:p w14:paraId="41F6EBF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58 (1.44-1.74)</w:t>
            </w:r>
          </w:p>
        </w:tc>
        <w:tc>
          <w:tcPr>
            <w:tcW w:w="121" w:type="pct"/>
            <w:tcBorders>
              <w:top w:val="nil"/>
              <w:left w:val="nil"/>
              <w:bottom w:val="nil"/>
              <w:right w:val="nil"/>
            </w:tcBorders>
          </w:tcPr>
          <w:p w14:paraId="38C8153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6EE1A8D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7.2 (1.0)</w:t>
            </w:r>
          </w:p>
        </w:tc>
        <w:tc>
          <w:tcPr>
            <w:tcW w:w="719" w:type="pct"/>
            <w:tcBorders>
              <w:top w:val="nil"/>
              <w:left w:val="nil"/>
              <w:bottom w:val="nil"/>
              <w:right w:val="nil"/>
            </w:tcBorders>
          </w:tcPr>
          <w:p w14:paraId="6216B76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67 (1.41-1.97)</w:t>
            </w:r>
          </w:p>
        </w:tc>
        <w:tc>
          <w:tcPr>
            <w:tcW w:w="105" w:type="pct"/>
            <w:tcBorders>
              <w:top w:val="nil"/>
              <w:left w:val="nil"/>
              <w:bottom w:val="nil"/>
              <w:right w:val="nil"/>
            </w:tcBorders>
          </w:tcPr>
          <w:p w14:paraId="1C8734A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09FBA7A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2.0 (1.1)</w:t>
            </w:r>
          </w:p>
        </w:tc>
        <w:tc>
          <w:tcPr>
            <w:tcW w:w="733" w:type="pct"/>
            <w:tcBorders>
              <w:top w:val="nil"/>
              <w:left w:val="nil"/>
              <w:bottom w:val="nil"/>
              <w:right w:val="nil"/>
            </w:tcBorders>
          </w:tcPr>
          <w:p w14:paraId="165BD2B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62 (1.32-1.99)</w:t>
            </w:r>
          </w:p>
        </w:tc>
      </w:tr>
      <w:tr w:rsidR="00AE5955" w:rsidRPr="00AE5955" w14:paraId="37F5C68C" w14:textId="77777777" w:rsidTr="00AE5955">
        <w:trPr>
          <w:trHeight w:val="227"/>
        </w:trPr>
        <w:tc>
          <w:tcPr>
            <w:tcW w:w="1169" w:type="pct"/>
            <w:tcBorders>
              <w:top w:val="nil"/>
              <w:left w:val="nil"/>
              <w:bottom w:val="nil"/>
              <w:right w:val="nil"/>
            </w:tcBorders>
          </w:tcPr>
          <w:p w14:paraId="52FF041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Self-employed</w:t>
            </w:r>
          </w:p>
        </w:tc>
        <w:tc>
          <w:tcPr>
            <w:tcW w:w="514" w:type="pct"/>
            <w:tcBorders>
              <w:top w:val="nil"/>
              <w:left w:val="nil"/>
              <w:bottom w:val="nil"/>
              <w:right w:val="nil"/>
            </w:tcBorders>
          </w:tcPr>
          <w:p w14:paraId="1C4C25C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6.6 (2.4)</w:t>
            </w:r>
          </w:p>
        </w:tc>
        <w:tc>
          <w:tcPr>
            <w:tcW w:w="688" w:type="pct"/>
            <w:tcBorders>
              <w:top w:val="nil"/>
              <w:left w:val="nil"/>
              <w:bottom w:val="nil"/>
              <w:right w:val="nil"/>
            </w:tcBorders>
          </w:tcPr>
          <w:p w14:paraId="3051BA6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40 (1.22-1.61)</w:t>
            </w:r>
          </w:p>
        </w:tc>
        <w:tc>
          <w:tcPr>
            <w:tcW w:w="121" w:type="pct"/>
            <w:tcBorders>
              <w:top w:val="nil"/>
              <w:left w:val="nil"/>
              <w:bottom w:val="nil"/>
              <w:right w:val="nil"/>
            </w:tcBorders>
          </w:tcPr>
          <w:p w14:paraId="4A67DD7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0DA85AA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4.0 (3.6)</w:t>
            </w:r>
          </w:p>
        </w:tc>
        <w:tc>
          <w:tcPr>
            <w:tcW w:w="719" w:type="pct"/>
            <w:tcBorders>
              <w:top w:val="nil"/>
              <w:left w:val="nil"/>
              <w:bottom w:val="nil"/>
              <w:right w:val="nil"/>
            </w:tcBorders>
          </w:tcPr>
          <w:p w14:paraId="0EAB720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66 (1.26-2.18)</w:t>
            </w:r>
          </w:p>
        </w:tc>
        <w:tc>
          <w:tcPr>
            <w:tcW w:w="105" w:type="pct"/>
            <w:tcBorders>
              <w:top w:val="nil"/>
              <w:left w:val="nil"/>
              <w:bottom w:val="nil"/>
              <w:right w:val="nil"/>
            </w:tcBorders>
          </w:tcPr>
          <w:p w14:paraId="6241F51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17656EC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3.4 (2.6)</w:t>
            </w:r>
          </w:p>
        </w:tc>
        <w:tc>
          <w:tcPr>
            <w:tcW w:w="733" w:type="pct"/>
            <w:tcBorders>
              <w:top w:val="nil"/>
              <w:left w:val="nil"/>
              <w:bottom w:val="nil"/>
              <w:right w:val="nil"/>
            </w:tcBorders>
          </w:tcPr>
          <w:p w14:paraId="295834F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12 (0.77-1.64)</w:t>
            </w:r>
          </w:p>
        </w:tc>
      </w:tr>
      <w:tr w:rsidR="00AE5955" w:rsidRPr="00AE5955" w14:paraId="3656A801" w14:textId="77777777" w:rsidTr="00AE5955">
        <w:trPr>
          <w:trHeight w:val="227"/>
        </w:trPr>
        <w:tc>
          <w:tcPr>
            <w:tcW w:w="1169" w:type="pct"/>
            <w:tcBorders>
              <w:top w:val="nil"/>
              <w:left w:val="nil"/>
              <w:bottom w:val="nil"/>
              <w:right w:val="nil"/>
            </w:tcBorders>
          </w:tcPr>
          <w:p w14:paraId="6ACEAD4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Part time</w:t>
            </w:r>
          </w:p>
        </w:tc>
        <w:tc>
          <w:tcPr>
            <w:tcW w:w="514" w:type="pct"/>
            <w:tcBorders>
              <w:top w:val="nil"/>
              <w:left w:val="nil"/>
              <w:bottom w:val="nil"/>
              <w:right w:val="nil"/>
            </w:tcBorders>
          </w:tcPr>
          <w:p w14:paraId="15DA03B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5.3 (1.2)</w:t>
            </w:r>
          </w:p>
        </w:tc>
        <w:tc>
          <w:tcPr>
            <w:tcW w:w="688" w:type="pct"/>
            <w:tcBorders>
              <w:top w:val="nil"/>
              <w:left w:val="nil"/>
              <w:bottom w:val="nil"/>
              <w:right w:val="nil"/>
            </w:tcBorders>
          </w:tcPr>
          <w:p w14:paraId="67CC45A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49 (1.35-1.64)</w:t>
            </w:r>
          </w:p>
        </w:tc>
        <w:tc>
          <w:tcPr>
            <w:tcW w:w="121" w:type="pct"/>
            <w:tcBorders>
              <w:top w:val="nil"/>
              <w:left w:val="nil"/>
              <w:bottom w:val="nil"/>
              <w:right w:val="nil"/>
            </w:tcBorders>
          </w:tcPr>
          <w:p w14:paraId="229A471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13A6AC4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5.8 (1.4)</w:t>
            </w:r>
          </w:p>
        </w:tc>
        <w:tc>
          <w:tcPr>
            <w:tcW w:w="719" w:type="pct"/>
            <w:tcBorders>
              <w:top w:val="nil"/>
              <w:left w:val="nil"/>
              <w:bottom w:val="nil"/>
              <w:right w:val="nil"/>
            </w:tcBorders>
          </w:tcPr>
          <w:p w14:paraId="7C2CE97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72 (1.46-2.02)</w:t>
            </w:r>
          </w:p>
        </w:tc>
        <w:tc>
          <w:tcPr>
            <w:tcW w:w="105" w:type="pct"/>
            <w:tcBorders>
              <w:top w:val="nil"/>
              <w:left w:val="nil"/>
              <w:bottom w:val="nil"/>
              <w:right w:val="nil"/>
            </w:tcBorders>
          </w:tcPr>
          <w:p w14:paraId="6205CF8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13F8332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2.0 (1.4)</w:t>
            </w:r>
          </w:p>
        </w:tc>
        <w:tc>
          <w:tcPr>
            <w:tcW w:w="733" w:type="pct"/>
            <w:tcBorders>
              <w:top w:val="nil"/>
              <w:left w:val="nil"/>
              <w:bottom w:val="nil"/>
              <w:right w:val="nil"/>
            </w:tcBorders>
          </w:tcPr>
          <w:p w14:paraId="33CF64B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67 (1.36-2.05)</w:t>
            </w:r>
          </w:p>
        </w:tc>
      </w:tr>
      <w:tr w:rsidR="00AE5955" w:rsidRPr="00AE5955" w14:paraId="5613069B" w14:textId="77777777" w:rsidTr="00AE5955">
        <w:trPr>
          <w:trHeight w:val="227"/>
        </w:trPr>
        <w:tc>
          <w:tcPr>
            <w:tcW w:w="1169" w:type="pct"/>
            <w:tcBorders>
              <w:top w:val="nil"/>
              <w:left w:val="nil"/>
              <w:bottom w:val="nil"/>
              <w:right w:val="nil"/>
            </w:tcBorders>
          </w:tcPr>
          <w:p w14:paraId="3577EFB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Unemployed</w:t>
            </w:r>
          </w:p>
        </w:tc>
        <w:tc>
          <w:tcPr>
            <w:tcW w:w="514" w:type="pct"/>
            <w:tcBorders>
              <w:top w:val="nil"/>
              <w:left w:val="nil"/>
              <w:bottom w:val="nil"/>
              <w:right w:val="nil"/>
            </w:tcBorders>
          </w:tcPr>
          <w:p w14:paraId="55338ED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9.8 (0.9)</w:t>
            </w:r>
          </w:p>
        </w:tc>
        <w:tc>
          <w:tcPr>
            <w:tcW w:w="688" w:type="pct"/>
            <w:tcBorders>
              <w:top w:val="nil"/>
              <w:left w:val="nil"/>
              <w:bottom w:val="nil"/>
              <w:right w:val="nil"/>
            </w:tcBorders>
          </w:tcPr>
          <w:p w14:paraId="35FC1F7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21" w:type="pct"/>
            <w:tcBorders>
              <w:top w:val="nil"/>
              <w:left w:val="nil"/>
              <w:bottom w:val="nil"/>
              <w:right w:val="nil"/>
            </w:tcBorders>
          </w:tcPr>
          <w:p w14:paraId="244F925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1BACD37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3.0 (0.9)</w:t>
            </w:r>
          </w:p>
        </w:tc>
        <w:tc>
          <w:tcPr>
            <w:tcW w:w="719" w:type="pct"/>
            <w:tcBorders>
              <w:top w:val="nil"/>
              <w:left w:val="nil"/>
              <w:bottom w:val="nil"/>
              <w:right w:val="nil"/>
            </w:tcBorders>
          </w:tcPr>
          <w:p w14:paraId="503A46B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05" w:type="pct"/>
            <w:tcBorders>
              <w:top w:val="nil"/>
              <w:left w:val="nil"/>
              <w:bottom w:val="nil"/>
              <w:right w:val="nil"/>
            </w:tcBorders>
          </w:tcPr>
          <w:p w14:paraId="66B8A2D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544B03D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1.5 (1.0)</w:t>
            </w:r>
          </w:p>
        </w:tc>
        <w:tc>
          <w:tcPr>
            <w:tcW w:w="733" w:type="pct"/>
            <w:tcBorders>
              <w:top w:val="nil"/>
              <w:left w:val="nil"/>
              <w:bottom w:val="nil"/>
              <w:right w:val="nil"/>
            </w:tcBorders>
          </w:tcPr>
          <w:p w14:paraId="5CDE453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r>
      <w:tr w:rsidR="00AE5955" w:rsidRPr="00AE5955" w14:paraId="06ACF973" w14:textId="77777777" w:rsidTr="00AE5955">
        <w:trPr>
          <w:trHeight w:val="227"/>
        </w:trPr>
        <w:tc>
          <w:tcPr>
            <w:tcW w:w="1169" w:type="pct"/>
            <w:tcBorders>
              <w:top w:val="nil"/>
              <w:left w:val="nil"/>
              <w:bottom w:val="nil"/>
              <w:right w:val="nil"/>
            </w:tcBorders>
          </w:tcPr>
          <w:p w14:paraId="32F15328" w14:textId="77777777" w:rsidR="00E25B0C" w:rsidRPr="00AE5955" w:rsidRDefault="00E25B0C" w:rsidP="00BE6504">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Number of household members</w:t>
            </w:r>
          </w:p>
        </w:tc>
        <w:tc>
          <w:tcPr>
            <w:tcW w:w="514" w:type="pct"/>
            <w:tcBorders>
              <w:top w:val="nil"/>
              <w:left w:val="nil"/>
              <w:bottom w:val="nil"/>
              <w:right w:val="nil"/>
            </w:tcBorders>
          </w:tcPr>
          <w:p w14:paraId="6F10001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688" w:type="pct"/>
            <w:tcBorders>
              <w:top w:val="nil"/>
              <w:left w:val="nil"/>
              <w:bottom w:val="nil"/>
              <w:right w:val="nil"/>
            </w:tcBorders>
          </w:tcPr>
          <w:p w14:paraId="53E16FE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21" w:type="pct"/>
            <w:tcBorders>
              <w:top w:val="nil"/>
              <w:left w:val="nil"/>
              <w:bottom w:val="nil"/>
              <w:right w:val="nil"/>
            </w:tcBorders>
          </w:tcPr>
          <w:p w14:paraId="0A8E546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1147927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19" w:type="pct"/>
            <w:tcBorders>
              <w:top w:val="nil"/>
              <w:left w:val="nil"/>
              <w:bottom w:val="nil"/>
              <w:right w:val="nil"/>
            </w:tcBorders>
          </w:tcPr>
          <w:p w14:paraId="01CB6DF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05" w:type="pct"/>
            <w:tcBorders>
              <w:top w:val="nil"/>
              <w:left w:val="nil"/>
              <w:bottom w:val="nil"/>
              <w:right w:val="nil"/>
            </w:tcBorders>
          </w:tcPr>
          <w:p w14:paraId="7445C10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330AAA1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33" w:type="pct"/>
            <w:tcBorders>
              <w:top w:val="nil"/>
              <w:left w:val="nil"/>
              <w:bottom w:val="nil"/>
              <w:right w:val="nil"/>
            </w:tcBorders>
          </w:tcPr>
          <w:p w14:paraId="3B2B496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r>
      <w:tr w:rsidR="00AE5955" w:rsidRPr="00AE5955" w14:paraId="37D9DDBA" w14:textId="77777777" w:rsidTr="00AE5955">
        <w:trPr>
          <w:trHeight w:val="227"/>
        </w:trPr>
        <w:tc>
          <w:tcPr>
            <w:tcW w:w="1169" w:type="pct"/>
            <w:tcBorders>
              <w:top w:val="nil"/>
              <w:left w:val="nil"/>
              <w:bottom w:val="nil"/>
              <w:right w:val="nil"/>
            </w:tcBorders>
          </w:tcPr>
          <w:p w14:paraId="34EA674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1</w:t>
            </w:r>
          </w:p>
        </w:tc>
        <w:tc>
          <w:tcPr>
            <w:tcW w:w="514" w:type="pct"/>
            <w:tcBorders>
              <w:top w:val="nil"/>
              <w:left w:val="nil"/>
              <w:bottom w:val="nil"/>
              <w:right w:val="nil"/>
            </w:tcBorders>
          </w:tcPr>
          <w:p w14:paraId="1F87DE1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6.5 (1.4)</w:t>
            </w:r>
          </w:p>
        </w:tc>
        <w:tc>
          <w:tcPr>
            <w:tcW w:w="688" w:type="pct"/>
            <w:tcBorders>
              <w:top w:val="nil"/>
              <w:left w:val="nil"/>
              <w:bottom w:val="nil"/>
              <w:right w:val="nil"/>
            </w:tcBorders>
          </w:tcPr>
          <w:p w14:paraId="3A60CC8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21" w:type="pct"/>
            <w:tcBorders>
              <w:top w:val="nil"/>
              <w:left w:val="nil"/>
              <w:bottom w:val="nil"/>
              <w:right w:val="nil"/>
            </w:tcBorders>
          </w:tcPr>
          <w:p w14:paraId="2E9380F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6BC7F58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3.3 (1.8)</w:t>
            </w:r>
          </w:p>
        </w:tc>
        <w:tc>
          <w:tcPr>
            <w:tcW w:w="719" w:type="pct"/>
            <w:tcBorders>
              <w:top w:val="nil"/>
              <w:left w:val="nil"/>
              <w:bottom w:val="nil"/>
              <w:right w:val="nil"/>
            </w:tcBorders>
          </w:tcPr>
          <w:p w14:paraId="7122F56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05" w:type="pct"/>
            <w:tcBorders>
              <w:top w:val="nil"/>
              <w:left w:val="nil"/>
              <w:bottom w:val="nil"/>
              <w:right w:val="nil"/>
            </w:tcBorders>
          </w:tcPr>
          <w:p w14:paraId="652EA8E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4A133A7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9.9 (1.8)</w:t>
            </w:r>
          </w:p>
        </w:tc>
        <w:tc>
          <w:tcPr>
            <w:tcW w:w="733" w:type="pct"/>
            <w:tcBorders>
              <w:top w:val="nil"/>
              <w:left w:val="nil"/>
              <w:bottom w:val="nil"/>
              <w:right w:val="nil"/>
            </w:tcBorders>
          </w:tcPr>
          <w:p w14:paraId="5EB744D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r>
      <w:tr w:rsidR="00AE5955" w:rsidRPr="00AE5955" w14:paraId="55156E07" w14:textId="77777777" w:rsidTr="00AE5955">
        <w:trPr>
          <w:trHeight w:val="227"/>
        </w:trPr>
        <w:tc>
          <w:tcPr>
            <w:tcW w:w="1169" w:type="pct"/>
            <w:tcBorders>
              <w:top w:val="nil"/>
              <w:left w:val="nil"/>
              <w:bottom w:val="nil"/>
              <w:right w:val="nil"/>
            </w:tcBorders>
          </w:tcPr>
          <w:p w14:paraId="3C1C03A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2</w:t>
            </w:r>
          </w:p>
        </w:tc>
        <w:tc>
          <w:tcPr>
            <w:tcW w:w="514" w:type="pct"/>
            <w:tcBorders>
              <w:top w:val="nil"/>
              <w:left w:val="nil"/>
              <w:bottom w:val="nil"/>
              <w:right w:val="nil"/>
            </w:tcBorders>
          </w:tcPr>
          <w:p w14:paraId="19C6259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8.5 (1.0)</w:t>
            </w:r>
          </w:p>
        </w:tc>
        <w:tc>
          <w:tcPr>
            <w:tcW w:w="688" w:type="pct"/>
            <w:tcBorders>
              <w:top w:val="nil"/>
              <w:left w:val="nil"/>
              <w:bottom w:val="nil"/>
              <w:right w:val="nil"/>
            </w:tcBorders>
          </w:tcPr>
          <w:p w14:paraId="619DFE7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05 (0.97-1.14)</w:t>
            </w:r>
          </w:p>
        </w:tc>
        <w:tc>
          <w:tcPr>
            <w:tcW w:w="121" w:type="pct"/>
            <w:tcBorders>
              <w:top w:val="nil"/>
              <w:left w:val="nil"/>
              <w:bottom w:val="nil"/>
              <w:right w:val="nil"/>
            </w:tcBorders>
          </w:tcPr>
          <w:p w14:paraId="0537A31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4278D2B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6.4 (1.0)</w:t>
            </w:r>
          </w:p>
        </w:tc>
        <w:tc>
          <w:tcPr>
            <w:tcW w:w="719" w:type="pct"/>
            <w:tcBorders>
              <w:top w:val="nil"/>
              <w:left w:val="nil"/>
              <w:bottom w:val="nil"/>
              <w:right w:val="nil"/>
            </w:tcBorders>
          </w:tcPr>
          <w:p w14:paraId="3037BD9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01 (0.85-1.20)</w:t>
            </w:r>
          </w:p>
        </w:tc>
        <w:tc>
          <w:tcPr>
            <w:tcW w:w="105" w:type="pct"/>
            <w:tcBorders>
              <w:top w:val="nil"/>
              <w:left w:val="nil"/>
              <w:bottom w:val="nil"/>
              <w:right w:val="nil"/>
            </w:tcBorders>
          </w:tcPr>
          <w:p w14:paraId="6572572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6E8542B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2.4 (0.9)</w:t>
            </w:r>
          </w:p>
        </w:tc>
        <w:tc>
          <w:tcPr>
            <w:tcW w:w="733" w:type="pct"/>
            <w:tcBorders>
              <w:top w:val="nil"/>
              <w:left w:val="nil"/>
              <w:bottom w:val="nil"/>
              <w:right w:val="nil"/>
            </w:tcBorders>
          </w:tcPr>
          <w:p w14:paraId="095D230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0.98 (0.78-1.23)</w:t>
            </w:r>
          </w:p>
        </w:tc>
      </w:tr>
      <w:tr w:rsidR="00AE5955" w:rsidRPr="00AE5955" w14:paraId="0D92D0E4" w14:textId="77777777" w:rsidTr="00AE5955">
        <w:trPr>
          <w:trHeight w:val="227"/>
        </w:trPr>
        <w:tc>
          <w:tcPr>
            <w:tcW w:w="1169" w:type="pct"/>
            <w:tcBorders>
              <w:top w:val="nil"/>
              <w:left w:val="nil"/>
              <w:bottom w:val="nil"/>
              <w:right w:val="nil"/>
            </w:tcBorders>
          </w:tcPr>
          <w:p w14:paraId="322ADC0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3+</w:t>
            </w:r>
          </w:p>
        </w:tc>
        <w:tc>
          <w:tcPr>
            <w:tcW w:w="514" w:type="pct"/>
            <w:tcBorders>
              <w:top w:val="nil"/>
              <w:left w:val="nil"/>
              <w:bottom w:val="nil"/>
              <w:right w:val="nil"/>
            </w:tcBorders>
          </w:tcPr>
          <w:p w14:paraId="31470DE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6.4 (0.7)</w:t>
            </w:r>
          </w:p>
        </w:tc>
        <w:tc>
          <w:tcPr>
            <w:tcW w:w="688" w:type="pct"/>
            <w:tcBorders>
              <w:top w:val="nil"/>
              <w:left w:val="nil"/>
              <w:bottom w:val="nil"/>
              <w:right w:val="nil"/>
            </w:tcBorders>
          </w:tcPr>
          <w:p w14:paraId="0DEDDE5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05 (0.98-1.13)</w:t>
            </w:r>
          </w:p>
        </w:tc>
        <w:tc>
          <w:tcPr>
            <w:tcW w:w="121" w:type="pct"/>
            <w:tcBorders>
              <w:top w:val="nil"/>
              <w:left w:val="nil"/>
              <w:bottom w:val="nil"/>
              <w:right w:val="nil"/>
            </w:tcBorders>
          </w:tcPr>
          <w:p w14:paraId="7978887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201973D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4.0 (0.8)</w:t>
            </w:r>
          </w:p>
        </w:tc>
        <w:tc>
          <w:tcPr>
            <w:tcW w:w="719" w:type="pct"/>
            <w:tcBorders>
              <w:top w:val="nil"/>
              <w:left w:val="nil"/>
              <w:bottom w:val="nil"/>
              <w:right w:val="nil"/>
            </w:tcBorders>
          </w:tcPr>
          <w:p w14:paraId="0B7EA55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11 (0.96-1.27)</w:t>
            </w:r>
          </w:p>
        </w:tc>
        <w:tc>
          <w:tcPr>
            <w:tcW w:w="105" w:type="pct"/>
            <w:tcBorders>
              <w:top w:val="nil"/>
              <w:left w:val="nil"/>
              <w:bottom w:val="nil"/>
              <w:right w:val="nil"/>
            </w:tcBorders>
          </w:tcPr>
          <w:p w14:paraId="149A2CC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79B4F29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9.9 (1.0)</w:t>
            </w:r>
          </w:p>
        </w:tc>
        <w:tc>
          <w:tcPr>
            <w:tcW w:w="733" w:type="pct"/>
            <w:tcBorders>
              <w:top w:val="nil"/>
              <w:left w:val="nil"/>
              <w:bottom w:val="nil"/>
              <w:right w:val="nil"/>
            </w:tcBorders>
          </w:tcPr>
          <w:p w14:paraId="2DCC317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07 (0.88-1.31)</w:t>
            </w:r>
          </w:p>
        </w:tc>
      </w:tr>
      <w:tr w:rsidR="00AE5955" w:rsidRPr="00AE5955" w14:paraId="593DB70B" w14:textId="77777777" w:rsidTr="00AE5955">
        <w:trPr>
          <w:trHeight w:val="227"/>
        </w:trPr>
        <w:tc>
          <w:tcPr>
            <w:tcW w:w="1169" w:type="pct"/>
            <w:tcBorders>
              <w:top w:val="nil"/>
              <w:left w:val="nil"/>
              <w:bottom w:val="nil"/>
              <w:right w:val="nil"/>
            </w:tcBorders>
          </w:tcPr>
          <w:p w14:paraId="54647DD0" w14:textId="77777777" w:rsidR="00E25B0C" w:rsidRPr="00AE5955" w:rsidRDefault="00E25B0C" w:rsidP="00BE6504">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Smoking status</w:t>
            </w:r>
          </w:p>
        </w:tc>
        <w:tc>
          <w:tcPr>
            <w:tcW w:w="514" w:type="pct"/>
            <w:tcBorders>
              <w:top w:val="nil"/>
              <w:left w:val="nil"/>
              <w:bottom w:val="nil"/>
              <w:right w:val="nil"/>
            </w:tcBorders>
          </w:tcPr>
          <w:p w14:paraId="2E3B7D3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688" w:type="pct"/>
            <w:tcBorders>
              <w:top w:val="nil"/>
              <w:left w:val="nil"/>
              <w:bottom w:val="nil"/>
              <w:right w:val="nil"/>
            </w:tcBorders>
          </w:tcPr>
          <w:p w14:paraId="3B405D7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21" w:type="pct"/>
            <w:tcBorders>
              <w:top w:val="nil"/>
              <w:left w:val="nil"/>
              <w:bottom w:val="nil"/>
              <w:right w:val="nil"/>
            </w:tcBorders>
          </w:tcPr>
          <w:p w14:paraId="2F4F2D1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0B81E3C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19" w:type="pct"/>
            <w:tcBorders>
              <w:top w:val="nil"/>
              <w:left w:val="nil"/>
              <w:bottom w:val="nil"/>
              <w:right w:val="nil"/>
            </w:tcBorders>
          </w:tcPr>
          <w:p w14:paraId="110B74D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05" w:type="pct"/>
            <w:tcBorders>
              <w:top w:val="nil"/>
              <w:left w:val="nil"/>
              <w:bottom w:val="nil"/>
              <w:right w:val="nil"/>
            </w:tcBorders>
          </w:tcPr>
          <w:p w14:paraId="7F8E8DD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1AE41EE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33" w:type="pct"/>
            <w:tcBorders>
              <w:top w:val="nil"/>
              <w:left w:val="nil"/>
              <w:bottom w:val="nil"/>
              <w:right w:val="nil"/>
            </w:tcBorders>
          </w:tcPr>
          <w:p w14:paraId="3C81C3B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r>
      <w:tr w:rsidR="00AE5955" w:rsidRPr="00AE5955" w14:paraId="6ED89215" w14:textId="77777777" w:rsidTr="00AE5955">
        <w:trPr>
          <w:trHeight w:val="227"/>
        </w:trPr>
        <w:tc>
          <w:tcPr>
            <w:tcW w:w="1169" w:type="pct"/>
            <w:tcBorders>
              <w:top w:val="nil"/>
              <w:left w:val="nil"/>
              <w:bottom w:val="nil"/>
              <w:right w:val="nil"/>
            </w:tcBorders>
          </w:tcPr>
          <w:p w14:paraId="2FA3F4F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Never</w:t>
            </w:r>
          </w:p>
        </w:tc>
        <w:tc>
          <w:tcPr>
            <w:tcW w:w="514" w:type="pct"/>
            <w:tcBorders>
              <w:top w:val="nil"/>
              <w:left w:val="nil"/>
              <w:bottom w:val="nil"/>
              <w:right w:val="nil"/>
            </w:tcBorders>
          </w:tcPr>
          <w:p w14:paraId="3FFA7F8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1.8 (0.6)</w:t>
            </w:r>
          </w:p>
        </w:tc>
        <w:tc>
          <w:tcPr>
            <w:tcW w:w="688" w:type="pct"/>
            <w:tcBorders>
              <w:top w:val="nil"/>
              <w:left w:val="nil"/>
              <w:bottom w:val="nil"/>
              <w:right w:val="nil"/>
            </w:tcBorders>
          </w:tcPr>
          <w:p w14:paraId="07FA396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21" w:type="pct"/>
            <w:tcBorders>
              <w:top w:val="nil"/>
              <w:left w:val="nil"/>
              <w:bottom w:val="nil"/>
              <w:right w:val="nil"/>
            </w:tcBorders>
          </w:tcPr>
          <w:p w14:paraId="2579E1F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4FDE92A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7.5 (0.7)</w:t>
            </w:r>
          </w:p>
        </w:tc>
        <w:tc>
          <w:tcPr>
            <w:tcW w:w="719" w:type="pct"/>
            <w:tcBorders>
              <w:top w:val="nil"/>
              <w:left w:val="nil"/>
              <w:bottom w:val="nil"/>
              <w:right w:val="nil"/>
            </w:tcBorders>
          </w:tcPr>
          <w:p w14:paraId="28ABF26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05" w:type="pct"/>
            <w:tcBorders>
              <w:top w:val="nil"/>
              <w:left w:val="nil"/>
              <w:bottom w:val="nil"/>
              <w:right w:val="nil"/>
            </w:tcBorders>
          </w:tcPr>
          <w:p w14:paraId="677FDB1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2F051AF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733" w:type="pct"/>
            <w:tcBorders>
              <w:top w:val="nil"/>
              <w:left w:val="nil"/>
              <w:bottom w:val="nil"/>
              <w:right w:val="nil"/>
            </w:tcBorders>
          </w:tcPr>
          <w:p w14:paraId="71E810C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r>
      <w:tr w:rsidR="00AE5955" w:rsidRPr="00AE5955" w14:paraId="3E186DB4" w14:textId="77777777" w:rsidTr="00AE5955">
        <w:trPr>
          <w:trHeight w:val="227"/>
        </w:trPr>
        <w:tc>
          <w:tcPr>
            <w:tcW w:w="1169" w:type="pct"/>
            <w:tcBorders>
              <w:top w:val="nil"/>
              <w:left w:val="nil"/>
              <w:bottom w:val="nil"/>
              <w:right w:val="nil"/>
            </w:tcBorders>
          </w:tcPr>
          <w:p w14:paraId="0569302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Former</w:t>
            </w:r>
          </w:p>
        </w:tc>
        <w:tc>
          <w:tcPr>
            <w:tcW w:w="514" w:type="pct"/>
            <w:tcBorders>
              <w:top w:val="nil"/>
              <w:left w:val="nil"/>
              <w:bottom w:val="nil"/>
              <w:right w:val="nil"/>
            </w:tcBorders>
          </w:tcPr>
          <w:p w14:paraId="2F684F9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7.0 (1.1)</w:t>
            </w:r>
          </w:p>
        </w:tc>
        <w:tc>
          <w:tcPr>
            <w:tcW w:w="688" w:type="pct"/>
            <w:tcBorders>
              <w:top w:val="nil"/>
              <w:left w:val="nil"/>
              <w:bottom w:val="nil"/>
              <w:right w:val="nil"/>
            </w:tcBorders>
          </w:tcPr>
          <w:p w14:paraId="4FC2E38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45 (1.34-1.57)</w:t>
            </w:r>
          </w:p>
        </w:tc>
        <w:tc>
          <w:tcPr>
            <w:tcW w:w="121" w:type="pct"/>
            <w:tcBorders>
              <w:top w:val="nil"/>
              <w:left w:val="nil"/>
              <w:bottom w:val="nil"/>
              <w:right w:val="nil"/>
            </w:tcBorders>
          </w:tcPr>
          <w:p w14:paraId="02A03D7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5862BC4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5.8 (1.4)</w:t>
            </w:r>
          </w:p>
        </w:tc>
        <w:tc>
          <w:tcPr>
            <w:tcW w:w="719" w:type="pct"/>
            <w:tcBorders>
              <w:top w:val="nil"/>
              <w:left w:val="nil"/>
              <w:bottom w:val="nil"/>
              <w:right w:val="nil"/>
            </w:tcBorders>
          </w:tcPr>
          <w:p w14:paraId="5EDD8C3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57 (1.38-1.77)</w:t>
            </w:r>
          </w:p>
        </w:tc>
        <w:tc>
          <w:tcPr>
            <w:tcW w:w="105" w:type="pct"/>
            <w:tcBorders>
              <w:top w:val="nil"/>
              <w:left w:val="nil"/>
              <w:bottom w:val="nil"/>
              <w:right w:val="nil"/>
            </w:tcBorders>
          </w:tcPr>
          <w:p w14:paraId="74581E9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7399C10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733" w:type="pct"/>
            <w:tcBorders>
              <w:top w:val="nil"/>
              <w:left w:val="nil"/>
              <w:bottom w:val="nil"/>
              <w:right w:val="nil"/>
            </w:tcBorders>
          </w:tcPr>
          <w:p w14:paraId="6C8ED1E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r>
      <w:tr w:rsidR="00AE5955" w:rsidRPr="00AE5955" w14:paraId="6D44D107" w14:textId="77777777" w:rsidTr="00AE5955">
        <w:trPr>
          <w:trHeight w:val="227"/>
        </w:trPr>
        <w:tc>
          <w:tcPr>
            <w:tcW w:w="1169" w:type="pct"/>
            <w:tcBorders>
              <w:top w:val="nil"/>
              <w:left w:val="nil"/>
              <w:bottom w:val="nil"/>
              <w:right w:val="nil"/>
            </w:tcBorders>
          </w:tcPr>
          <w:p w14:paraId="4A356EE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Current</w:t>
            </w:r>
          </w:p>
        </w:tc>
        <w:tc>
          <w:tcPr>
            <w:tcW w:w="514" w:type="pct"/>
            <w:tcBorders>
              <w:top w:val="nil"/>
              <w:left w:val="nil"/>
              <w:bottom w:val="nil"/>
              <w:right w:val="nil"/>
            </w:tcBorders>
          </w:tcPr>
          <w:p w14:paraId="7EED607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62.8 (1.3)</w:t>
            </w:r>
          </w:p>
        </w:tc>
        <w:tc>
          <w:tcPr>
            <w:tcW w:w="688" w:type="pct"/>
            <w:tcBorders>
              <w:top w:val="nil"/>
              <w:left w:val="nil"/>
              <w:bottom w:val="nil"/>
              <w:right w:val="nil"/>
            </w:tcBorders>
          </w:tcPr>
          <w:p w14:paraId="7399FA4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88 (1.74-2.02)</w:t>
            </w:r>
          </w:p>
        </w:tc>
        <w:tc>
          <w:tcPr>
            <w:tcW w:w="121" w:type="pct"/>
            <w:tcBorders>
              <w:top w:val="nil"/>
              <w:left w:val="nil"/>
              <w:bottom w:val="nil"/>
              <w:right w:val="nil"/>
            </w:tcBorders>
          </w:tcPr>
          <w:p w14:paraId="7522B82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4FFE911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42.1 (2.9)</w:t>
            </w:r>
          </w:p>
        </w:tc>
        <w:tc>
          <w:tcPr>
            <w:tcW w:w="719" w:type="pct"/>
            <w:tcBorders>
              <w:top w:val="nil"/>
              <w:left w:val="nil"/>
              <w:bottom w:val="nil"/>
              <w:right w:val="nil"/>
            </w:tcBorders>
          </w:tcPr>
          <w:p w14:paraId="74112E1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69 (1.44-2.00)</w:t>
            </w:r>
          </w:p>
        </w:tc>
        <w:tc>
          <w:tcPr>
            <w:tcW w:w="105" w:type="pct"/>
            <w:tcBorders>
              <w:top w:val="nil"/>
              <w:left w:val="nil"/>
              <w:bottom w:val="nil"/>
              <w:right w:val="nil"/>
            </w:tcBorders>
          </w:tcPr>
          <w:p w14:paraId="5222298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03A025F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733" w:type="pct"/>
            <w:tcBorders>
              <w:top w:val="nil"/>
              <w:left w:val="nil"/>
              <w:bottom w:val="nil"/>
              <w:right w:val="nil"/>
            </w:tcBorders>
          </w:tcPr>
          <w:p w14:paraId="31DC58B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r>
      <w:tr w:rsidR="00AE5955" w:rsidRPr="00AE5955" w14:paraId="6633727E" w14:textId="77777777" w:rsidTr="00AE5955">
        <w:trPr>
          <w:trHeight w:val="227"/>
        </w:trPr>
        <w:tc>
          <w:tcPr>
            <w:tcW w:w="1169" w:type="pct"/>
            <w:tcBorders>
              <w:top w:val="nil"/>
              <w:left w:val="nil"/>
              <w:bottom w:val="nil"/>
              <w:right w:val="nil"/>
            </w:tcBorders>
          </w:tcPr>
          <w:p w14:paraId="0413E43F" w14:textId="77777777" w:rsidR="00E25B0C" w:rsidRPr="00AE5955" w:rsidRDefault="00E25B0C" w:rsidP="00BE6504">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Current use of heated tobacco products</w:t>
            </w:r>
          </w:p>
        </w:tc>
        <w:tc>
          <w:tcPr>
            <w:tcW w:w="514" w:type="pct"/>
            <w:tcBorders>
              <w:top w:val="nil"/>
              <w:left w:val="nil"/>
              <w:bottom w:val="nil"/>
              <w:right w:val="nil"/>
            </w:tcBorders>
          </w:tcPr>
          <w:p w14:paraId="0A27EB2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688" w:type="pct"/>
            <w:tcBorders>
              <w:top w:val="nil"/>
              <w:left w:val="nil"/>
              <w:bottom w:val="nil"/>
              <w:right w:val="nil"/>
            </w:tcBorders>
          </w:tcPr>
          <w:p w14:paraId="3875F03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21" w:type="pct"/>
            <w:tcBorders>
              <w:top w:val="nil"/>
              <w:left w:val="nil"/>
              <w:bottom w:val="nil"/>
              <w:right w:val="nil"/>
            </w:tcBorders>
          </w:tcPr>
          <w:p w14:paraId="1F8D6A2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0F2D99B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19" w:type="pct"/>
            <w:tcBorders>
              <w:top w:val="nil"/>
              <w:left w:val="nil"/>
              <w:bottom w:val="nil"/>
              <w:right w:val="nil"/>
            </w:tcBorders>
          </w:tcPr>
          <w:p w14:paraId="636F6CA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05" w:type="pct"/>
            <w:tcBorders>
              <w:top w:val="nil"/>
              <w:left w:val="nil"/>
              <w:bottom w:val="nil"/>
              <w:right w:val="nil"/>
            </w:tcBorders>
          </w:tcPr>
          <w:p w14:paraId="44A92F9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2992BE2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33" w:type="pct"/>
            <w:tcBorders>
              <w:top w:val="nil"/>
              <w:left w:val="nil"/>
              <w:bottom w:val="nil"/>
              <w:right w:val="nil"/>
            </w:tcBorders>
          </w:tcPr>
          <w:p w14:paraId="7D955D9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r>
      <w:tr w:rsidR="00AE5955" w:rsidRPr="00AE5955" w14:paraId="5C85926B" w14:textId="77777777" w:rsidTr="00AE5955">
        <w:trPr>
          <w:trHeight w:val="227"/>
        </w:trPr>
        <w:tc>
          <w:tcPr>
            <w:tcW w:w="1169" w:type="pct"/>
            <w:tcBorders>
              <w:top w:val="nil"/>
              <w:left w:val="nil"/>
              <w:bottom w:val="nil"/>
              <w:right w:val="nil"/>
            </w:tcBorders>
          </w:tcPr>
          <w:p w14:paraId="5EBC3E7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No</w:t>
            </w:r>
          </w:p>
        </w:tc>
        <w:tc>
          <w:tcPr>
            <w:tcW w:w="514" w:type="pct"/>
            <w:tcBorders>
              <w:top w:val="nil"/>
              <w:left w:val="nil"/>
              <w:bottom w:val="nil"/>
              <w:right w:val="nil"/>
            </w:tcBorders>
          </w:tcPr>
          <w:p w14:paraId="76B61EC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8.1 (0.6)</w:t>
            </w:r>
          </w:p>
        </w:tc>
        <w:tc>
          <w:tcPr>
            <w:tcW w:w="688" w:type="pct"/>
            <w:tcBorders>
              <w:top w:val="nil"/>
              <w:left w:val="nil"/>
              <w:bottom w:val="nil"/>
              <w:right w:val="nil"/>
            </w:tcBorders>
          </w:tcPr>
          <w:p w14:paraId="43C751D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21" w:type="pct"/>
            <w:tcBorders>
              <w:top w:val="nil"/>
              <w:left w:val="nil"/>
              <w:bottom w:val="nil"/>
              <w:right w:val="nil"/>
            </w:tcBorders>
          </w:tcPr>
          <w:p w14:paraId="509BA30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7DCB5D3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9.6 (0.6)</w:t>
            </w:r>
          </w:p>
        </w:tc>
        <w:tc>
          <w:tcPr>
            <w:tcW w:w="719" w:type="pct"/>
            <w:tcBorders>
              <w:top w:val="nil"/>
              <w:left w:val="nil"/>
              <w:bottom w:val="nil"/>
              <w:right w:val="nil"/>
            </w:tcBorders>
          </w:tcPr>
          <w:p w14:paraId="7DC5422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05" w:type="pct"/>
            <w:tcBorders>
              <w:top w:val="nil"/>
              <w:left w:val="nil"/>
              <w:bottom w:val="nil"/>
              <w:right w:val="nil"/>
            </w:tcBorders>
          </w:tcPr>
          <w:p w14:paraId="1388C82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0172B01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7.2 (0.7)</w:t>
            </w:r>
          </w:p>
        </w:tc>
        <w:tc>
          <w:tcPr>
            <w:tcW w:w="733" w:type="pct"/>
            <w:tcBorders>
              <w:top w:val="nil"/>
              <w:left w:val="nil"/>
              <w:bottom w:val="nil"/>
              <w:right w:val="nil"/>
            </w:tcBorders>
          </w:tcPr>
          <w:p w14:paraId="27D975B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r>
      <w:tr w:rsidR="00AE5955" w:rsidRPr="00AE5955" w14:paraId="55FAD35D" w14:textId="77777777" w:rsidTr="00AE5955">
        <w:trPr>
          <w:trHeight w:val="227"/>
        </w:trPr>
        <w:tc>
          <w:tcPr>
            <w:tcW w:w="1169" w:type="pct"/>
            <w:tcBorders>
              <w:top w:val="nil"/>
              <w:left w:val="nil"/>
              <w:bottom w:val="nil"/>
              <w:right w:val="nil"/>
            </w:tcBorders>
          </w:tcPr>
          <w:p w14:paraId="0B4F0D4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Yes</w:t>
            </w:r>
          </w:p>
        </w:tc>
        <w:tc>
          <w:tcPr>
            <w:tcW w:w="514" w:type="pct"/>
            <w:tcBorders>
              <w:top w:val="nil"/>
              <w:left w:val="nil"/>
              <w:bottom w:val="nil"/>
              <w:right w:val="nil"/>
            </w:tcBorders>
          </w:tcPr>
          <w:p w14:paraId="72BCCB8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75.0 (1.3)</w:t>
            </w:r>
          </w:p>
        </w:tc>
        <w:tc>
          <w:tcPr>
            <w:tcW w:w="688" w:type="pct"/>
            <w:tcBorders>
              <w:top w:val="nil"/>
              <w:left w:val="nil"/>
              <w:bottom w:val="nil"/>
              <w:right w:val="nil"/>
            </w:tcBorders>
          </w:tcPr>
          <w:p w14:paraId="4FDA0F5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52 (1.44-1.61)</w:t>
            </w:r>
          </w:p>
        </w:tc>
        <w:tc>
          <w:tcPr>
            <w:tcW w:w="121" w:type="pct"/>
            <w:tcBorders>
              <w:top w:val="nil"/>
              <w:left w:val="nil"/>
              <w:bottom w:val="nil"/>
              <w:right w:val="nil"/>
            </w:tcBorders>
          </w:tcPr>
          <w:p w14:paraId="7B8AF66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1D1B0AE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63.5 (4.0)</w:t>
            </w:r>
          </w:p>
        </w:tc>
        <w:tc>
          <w:tcPr>
            <w:tcW w:w="719" w:type="pct"/>
            <w:tcBorders>
              <w:top w:val="nil"/>
              <w:left w:val="nil"/>
              <w:bottom w:val="nil"/>
              <w:right w:val="nil"/>
            </w:tcBorders>
          </w:tcPr>
          <w:p w14:paraId="317D4E8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2.08 (1.77-2.44)</w:t>
            </w:r>
          </w:p>
        </w:tc>
        <w:tc>
          <w:tcPr>
            <w:tcW w:w="105" w:type="pct"/>
            <w:tcBorders>
              <w:top w:val="nil"/>
              <w:left w:val="nil"/>
              <w:bottom w:val="nil"/>
              <w:right w:val="nil"/>
            </w:tcBorders>
          </w:tcPr>
          <w:p w14:paraId="2F3B57E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12A738B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59.4 (8.2)</w:t>
            </w:r>
          </w:p>
        </w:tc>
        <w:tc>
          <w:tcPr>
            <w:tcW w:w="733" w:type="pct"/>
            <w:tcBorders>
              <w:top w:val="nil"/>
              <w:left w:val="nil"/>
              <w:bottom w:val="nil"/>
              <w:right w:val="nil"/>
            </w:tcBorders>
          </w:tcPr>
          <w:p w14:paraId="3437A67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2.93 (2.16-3.95)</w:t>
            </w:r>
          </w:p>
        </w:tc>
      </w:tr>
      <w:tr w:rsidR="00AE5955" w:rsidRPr="00AE5955" w14:paraId="0106DAFE" w14:textId="77777777" w:rsidTr="00AE5955">
        <w:trPr>
          <w:trHeight w:val="227"/>
        </w:trPr>
        <w:tc>
          <w:tcPr>
            <w:tcW w:w="1169" w:type="pct"/>
            <w:tcBorders>
              <w:top w:val="nil"/>
              <w:left w:val="nil"/>
              <w:bottom w:val="nil"/>
              <w:right w:val="nil"/>
            </w:tcBorders>
          </w:tcPr>
          <w:p w14:paraId="128B7B58" w14:textId="77777777" w:rsidR="00E25B0C" w:rsidRPr="00AE5955" w:rsidRDefault="00E25B0C" w:rsidP="00BE6504">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Alcohol use</w:t>
            </w:r>
          </w:p>
        </w:tc>
        <w:tc>
          <w:tcPr>
            <w:tcW w:w="514" w:type="pct"/>
            <w:tcBorders>
              <w:top w:val="nil"/>
              <w:left w:val="nil"/>
              <w:bottom w:val="nil"/>
              <w:right w:val="nil"/>
            </w:tcBorders>
          </w:tcPr>
          <w:p w14:paraId="0C07894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688" w:type="pct"/>
            <w:tcBorders>
              <w:top w:val="nil"/>
              <w:left w:val="nil"/>
              <w:bottom w:val="nil"/>
              <w:right w:val="nil"/>
            </w:tcBorders>
          </w:tcPr>
          <w:p w14:paraId="182B40D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21" w:type="pct"/>
            <w:tcBorders>
              <w:top w:val="nil"/>
              <w:left w:val="nil"/>
              <w:bottom w:val="nil"/>
              <w:right w:val="nil"/>
            </w:tcBorders>
          </w:tcPr>
          <w:p w14:paraId="4E643BB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7653EF1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19" w:type="pct"/>
            <w:tcBorders>
              <w:top w:val="nil"/>
              <w:left w:val="nil"/>
              <w:bottom w:val="nil"/>
              <w:right w:val="nil"/>
            </w:tcBorders>
          </w:tcPr>
          <w:p w14:paraId="0D0818C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05" w:type="pct"/>
            <w:tcBorders>
              <w:top w:val="nil"/>
              <w:left w:val="nil"/>
              <w:bottom w:val="nil"/>
              <w:right w:val="nil"/>
            </w:tcBorders>
          </w:tcPr>
          <w:p w14:paraId="0AAA5E0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44E6426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33" w:type="pct"/>
            <w:tcBorders>
              <w:top w:val="nil"/>
              <w:left w:val="nil"/>
              <w:bottom w:val="nil"/>
              <w:right w:val="nil"/>
            </w:tcBorders>
          </w:tcPr>
          <w:p w14:paraId="508E600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r>
      <w:tr w:rsidR="00AE5955" w:rsidRPr="00AE5955" w14:paraId="5921293F" w14:textId="77777777" w:rsidTr="00AE5955">
        <w:trPr>
          <w:trHeight w:val="227"/>
        </w:trPr>
        <w:tc>
          <w:tcPr>
            <w:tcW w:w="1169" w:type="pct"/>
            <w:tcBorders>
              <w:top w:val="nil"/>
              <w:left w:val="nil"/>
              <w:bottom w:val="nil"/>
              <w:right w:val="nil"/>
            </w:tcBorders>
          </w:tcPr>
          <w:p w14:paraId="7F0BEBB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Non-current/never</w:t>
            </w:r>
          </w:p>
        </w:tc>
        <w:tc>
          <w:tcPr>
            <w:tcW w:w="514" w:type="pct"/>
            <w:tcBorders>
              <w:top w:val="nil"/>
              <w:left w:val="nil"/>
              <w:bottom w:val="nil"/>
              <w:right w:val="nil"/>
            </w:tcBorders>
          </w:tcPr>
          <w:p w14:paraId="075E69C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0.6 (0.8)</w:t>
            </w:r>
          </w:p>
        </w:tc>
        <w:tc>
          <w:tcPr>
            <w:tcW w:w="688" w:type="pct"/>
            <w:tcBorders>
              <w:top w:val="nil"/>
              <w:left w:val="nil"/>
              <w:bottom w:val="nil"/>
              <w:right w:val="nil"/>
            </w:tcBorders>
          </w:tcPr>
          <w:p w14:paraId="4C0BDED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21" w:type="pct"/>
            <w:tcBorders>
              <w:top w:val="nil"/>
              <w:left w:val="nil"/>
              <w:bottom w:val="nil"/>
              <w:right w:val="nil"/>
            </w:tcBorders>
          </w:tcPr>
          <w:p w14:paraId="7E6FB94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1F23282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0.4 (0.9)</w:t>
            </w:r>
          </w:p>
        </w:tc>
        <w:tc>
          <w:tcPr>
            <w:tcW w:w="719" w:type="pct"/>
            <w:tcBorders>
              <w:top w:val="nil"/>
              <w:left w:val="nil"/>
              <w:bottom w:val="nil"/>
              <w:right w:val="nil"/>
            </w:tcBorders>
          </w:tcPr>
          <w:p w14:paraId="22C8B19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05" w:type="pct"/>
            <w:tcBorders>
              <w:top w:val="nil"/>
              <w:left w:val="nil"/>
              <w:bottom w:val="nil"/>
              <w:right w:val="nil"/>
            </w:tcBorders>
          </w:tcPr>
          <w:p w14:paraId="0851E1F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4857BBF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7.0 (0.8)</w:t>
            </w:r>
          </w:p>
        </w:tc>
        <w:tc>
          <w:tcPr>
            <w:tcW w:w="733" w:type="pct"/>
            <w:tcBorders>
              <w:top w:val="nil"/>
              <w:left w:val="nil"/>
              <w:bottom w:val="nil"/>
              <w:right w:val="nil"/>
            </w:tcBorders>
          </w:tcPr>
          <w:p w14:paraId="68D1F141"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r>
      <w:tr w:rsidR="00AE5955" w:rsidRPr="00AE5955" w14:paraId="3E8E7AAE" w14:textId="77777777" w:rsidTr="00AE5955">
        <w:trPr>
          <w:trHeight w:val="227"/>
        </w:trPr>
        <w:tc>
          <w:tcPr>
            <w:tcW w:w="1169" w:type="pct"/>
            <w:tcBorders>
              <w:top w:val="nil"/>
              <w:left w:val="nil"/>
              <w:bottom w:val="nil"/>
              <w:right w:val="nil"/>
            </w:tcBorders>
          </w:tcPr>
          <w:p w14:paraId="68383F8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Current</w:t>
            </w:r>
          </w:p>
        </w:tc>
        <w:tc>
          <w:tcPr>
            <w:tcW w:w="514" w:type="pct"/>
            <w:tcBorders>
              <w:top w:val="nil"/>
              <w:left w:val="nil"/>
              <w:bottom w:val="nil"/>
              <w:right w:val="nil"/>
            </w:tcBorders>
          </w:tcPr>
          <w:p w14:paraId="50EA48F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37.5 (0.8)</w:t>
            </w:r>
          </w:p>
        </w:tc>
        <w:tc>
          <w:tcPr>
            <w:tcW w:w="688" w:type="pct"/>
            <w:tcBorders>
              <w:top w:val="nil"/>
              <w:left w:val="nil"/>
              <w:bottom w:val="nil"/>
              <w:right w:val="nil"/>
            </w:tcBorders>
          </w:tcPr>
          <w:p w14:paraId="46FD9ED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1.06 (1.01-1.11)</w:t>
            </w:r>
          </w:p>
        </w:tc>
        <w:tc>
          <w:tcPr>
            <w:tcW w:w="121" w:type="pct"/>
            <w:tcBorders>
              <w:top w:val="nil"/>
              <w:left w:val="nil"/>
              <w:bottom w:val="nil"/>
              <w:right w:val="nil"/>
            </w:tcBorders>
          </w:tcPr>
          <w:p w14:paraId="0AC3950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0C389E6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2.5 (0.9)</w:t>
            </w:r>
          </w:p>
        </w:tc>
        <w:tc>
          <w:tcPr>
            <w:tcW w:w="719" w:type="pct"/>
            <w:tcBorders>
              <w:top w:val="nil"/>
              <w:left w:val="nil"/>
              <w:bottom w:val="nil"/>
              <w:right w:val="nil"/>
            </w:tcBorders>
          </w:tcPr>
          <w:p w14:paraId="7321E17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05 (0.95-1.16)</w:t>
            </w:r>
          </w:p>
        </w:tc>
        <w:tc>
          <w:tcPr>
            <w:tcW w:w="105" w:type="pct"/>
            <w:tcBorders>
              <w:top w:val="nil"/>
              <w:left w:val="nil"/>
              <w:bottom w:val="nil"/>
              <w:right w:val="nil"/>
            </w:tcBorders>
          </w:tcPr>
          <w:p w14:paraId="75D331F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4232047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8.3 (1.1)</w:t>
            </w:r>
          </w:p>
        </w:tc>
        <w:tc>
          <w:tcPr>
            <w:tcW w:w="733" w:type="pct"/>
            <w:tcBorders>
              <w:top w:val="nil"/>
              <w:left w:val="nil"/>
              <w:bottom w:val="nil"/>
              <w:right w:val="nil"/>
            </w:tcBorders>
          </w:tcPr>
          <w:p w14:paraId="13E11FD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13 (0.99-1.28)</w:t>
            </w:r>
          </w:p>
        </w:tc>
      </w:tr>
      <w:tr w:rsidR="00AE5955" w:rsidRPr="00AE5955" w14:paraId="71770D33" w14:textId="77777777" w:rsidTr="00AE5955">
        <w:trPr>
          <w:trHeight w:val="227"/>
        </w:trPr>
        <w:tc>
          <w:tcPr>
            <w:tcW w:w="1169" w:type="pct"/>
            <w:tcBorders>
              <w:top w:val="nil"/>
              <w:left w:val="nil"/>
              <w:bottom w:val="nil"/>
              <w:right w:val="nil"/>
            </w:tcBorders>
          </w:tcPr>
          <w:p w14:paraId="7B05324F" w14:textId="77777777" w:rsidR="00E25B0C" w:rsidRPr="00AE5955" w:rsidRDefault="00E25B0C" w:rsidP="00BE6504">
            <w:pPr>
              <w:autoSpaceDE w:val="0"/>
              <w:autoSpaceDN w:val="0"/>
              <w:adjustRightInd w:val="0"/>
              <w:spacing w:line="200" w:lineRule="exact"/>
              <w:jc w:val="lef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Avoidance of SHS (past month)</w:t>
            </w:r>
          </w:p>
        </w:tc>
        <w:tc>
          <w:tcPr>
            <w:tcW w:w="514" w:type="pct"/>
            <w:tcBorders>
              <w:top w:val="nil"/>
              <w:left w:val="nil"/>
              <w:bottom w:val="nil"/>
              <w:right w:val="nil"/>
            </w:tcBorders>
          </w:tcPr>
          <w:p w14:paraId="1167FD6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688" w:type="pct"/>
            <w:tcBorders>
              <w:top w:val="nil"/>
              <w:left w:val="nil"/>
              <w:bottom w:val="nil"/>
              <w:right w:val="nil"/>
            </w:tcBorders>
          </w:tcPr>
          <w:p w14:paraId="5D7055A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21" w:type="pct"/>
            <w:tcBorders>
              <w:top w:val="nil"/>
              <w:left w:val="nil"/>
              <w:bottom w:val="nil"/>
              <w:right w:val="nil"/>
            </w:tcBorders>
          </w:tcPr>
          <w:p w14:paraId="39935C6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654BFE9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19" w:type="pct"/>
            <w:tcBorders>
              <w:top w:val="nil"/>
              <w:left w:val="nil"/>
              <w:bottom w:val="nil"/>
              <w:right w:val="nil"/>
            </w:tcBorders>
          </w:tcPr>
          <w:p w14:paraId="2F7271F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105" w:type="pct"/>
            <w:tcBorders>
              <w:top w:val="nil"/>
              <w:left w:val="nil"/>
              <w:bottom w:val="nil"/>
              <w:right w:val="nil"/>
            </w:tcBorders>
          </w:tcPr>
          <w:p w14:paraId="548A264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52EA878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733" w:type="pct"/>
            <w:tcBorders>
              <w:top w:val="nil"/>
              <w:left w:val="nil"/>
              <w:bottom w:val="nil"/>
              <w:right w:val="nil"/>
            </w:tcBorders>
          </w:tcPr>
          <w:p w14:paraId="0A5EC9F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r>
      <w:tr w:rsidR="00AE5955" w:rsidRPr="00AE5955" w14:paraId="2A6D7233" w14:textId="77777777" w:rsidTr="00AE5955">
        <w:trPr>
          <w:trHeight w:val="227"/>
        </w:trPr>
        <w:tc>
          <w:tcPr>
            <w:tcW w:w="1169" w:type="pct"/>
            <w:tcBorders>
              <w:top w:val="nil"/>
              <w:left w:val="nil"/>
              <w:bottom w:val="nil"/>
              <w:right w:val="nil"/>
            </w:tcBorders>
          </w:tcPr>
          <w:p w14:paraId="7F42631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Always</w:t>
            </w:r>
          </w:p>
        </w:tc>
        <w:tc>
          <w:tcPr>
            <w:tcW w:w="514" w:type="pct"/>
            <w:tcBorders>
              <w:top w:val="nil"/>
              <w:left w:val="nil"/>
              <w:bottom w:val="nil"/>
              <w:right w:val="nil"/>
            </w:tcBorders>
          </w:tcPr>
          <w:p w14:paraId="30E1975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21.4 (0.6)</w:t>
            </w:r>
          </w:p>
        </w:tc>
        <w:tc>
          <w:tcPr>
            <w:tcW w:w="688" w:type="pct"/>
            <w:tcBorders>
              <w:top w:val="nil"/>
              <w:left w:val="nil"/>
              <w:bottom w:val="nil"/>
              <w:right w:val="nil"/>
            </w:tcBorders>
          </w:tcPr>
          <w:p w14:paraId="5978DBC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b/>
                <w:bCs/>
                <w:kern w:val="0"/>
                <w:sz w:val="18"/>
                <w:szCs w:val="18"/>
              </w:rPr>
            </w:pPr>
            <w:r w:rsidRPr="00AE5955">
              <w:rPr>
                <w:rFonts w:ascii="Times New Roman" w:eastAsia="游ゴシック" w:hAnsi="Times New Roman" w:cs="Times New Roman"/>
                <w:b/>
                <w:bCs/>
                <w:kern w:val="0"/>
                <w:sz w:val="18"/>
                <w:szCs w:val="18"/>
              </w:rPr>
              <w:t>0.64 (0.59-0.69)</w:t>
            </w:r>
          </w:p>
        </w:tc>
        <w:tc>
          <w:tcPr>
            <w:tcW w:w="121" w:type="pct"/>
            <w:tcBorders>
              <w:top w:val="nil"/>
              <w:left w:val="nil"/>
              <w:bottom w:val="nil"/>
              <w:right w:val="nil"/>
            </w:tcBorders>
          </w:tcPr>
          <w:p w14:paraId="0C94009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24E85E0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719" w:type="pct"/>
            <w:tcBorders>
              <w:top w:val="nil"/>
              <w:left w:val="nil"/>
              <w:bottom w:val="nil"/>
              <w:right w:val="nil"/>
            </w:tcBorders>
          </w:tcPr>
          <w:p w14:paraId="016C07F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105" w:type="pct"/>
            <w:tcBorders>
              <w:top w:val="nil"/>
              <w:left w:val="nil"/>
              <w:bottom w:val="nil"/>
              <w:right w:val="nil"/>
            </w:tcBorders>
          </w:tcPr>
          <w:p w14:paraId="287A44E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75B23845"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733" w:type="pct"/>
            <w:tcBorders>
              <w:top w:val="nil"/>
              <w:left w:val="nil"/>
              <w:bottom w:val="nil"/>
              <w:right w:val="nil"/>
            </w:tcBorders>
          </w:tcPr>
          <w:p w14:paraId="5125990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r>
      <w:tr w:rsidR="00AE5955" w:rsidRPr="00AE5955" w14:paraId="73232E42" w14:textId="77777777" w:rsidTr="00AE5955">
        <w:trPr>
          <w:trHeight w:val="227"/>
        </w:trPr>
        <w:tc>
          <w:tcPr>
            <w:tcW w:w="1169" w:type="pct"/>
            <w:tcBorders>
              <w:top w:val="nil"/>
              <w:left w:val="nil"/>
              <w:bottom w:val="nil"/>
              <w:right w:val="nil"/>
            </w:tcBorders>
          </w:tcPr>
          <w:p w14:paraId="43C2C64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Sometimes</w:t>
            </w:r>
          </w:p>
        </w:tc>
        <w:tc>
          <w:tcPr>
            <w:tcW w:w="514" w:type="pct"/>
            <w:tcBorders>
              <w:top w:val="nil"/>
              <w:left w:val="nil"/>
              <w:bottom w:val="nil"/>
              <w:right w:val="nil"/>
            </w:tcBorders>
          </w:tcPr>
          <w:p w14:paraId="223D4AA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48.6 (1.5)</w:t>
            </w:r>
          </w:p>
        </w:tc>
        <w:tc>
          <w:tcPr>
            <w:tcW w:w="688" w:type="pct"/>
            <w:tcBorders>
              <w:top w:val="nil"/>
              <w:left w:val="nil"/>
              <w:bottom w:val="nil"/>
              <w:right w:val="nil"/>
            </w:tcBorders>
          </w:tcPr>
          <w:p w14:paraId="2466306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07 (0.99-1.14)</w:t>
            </w:r>
          </w:p>
        </w:tc>
        <w:tc>
          <w:tcPr>
            <w:tcW w:w="121" w:type="pct"/>
            <w:tcBorders>
              <w:top w:val="nil"/>
              <w:left w:val="nil"/>
              <w:bottom w:val="nil"/>
              <w:right w:val="nil"/>
            </w:tcBorders>
          </w:tcPr>
          <w:p w14:paraId="7F5CA92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20D30C8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719" w:type="pct"/>
            <w:tcBorders>
              <w:top w:val="nil"/>
              <w:left w:val="nil"/>
              <w:bottom w:val="nil"/>
              <w:right w:val="nil"/>
            </w:tcBorders>
          </w:tcPr>
          <w:p w14:paraId="5B95319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105" w:type="pct"/>
            <w:tcBorders>
              <w:top w:val="nil"/>
              <w:left w:val="nil"/>
              <w:bottom w:val="nil"/>
              <w:right w:val="nil"/>
            </w:tcBorders>
          </w:tcPr>
          <w:p w14:paraId="059C932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62C5E71A"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733" w:type="pct"/>
            <w:tcBorders>
              <w:top w:val="nil"/>
              <w:left w:val="nil"/>
              <w:bottom w:val="nil"/>
              <w:right w:val="nil"/>
            </w:tcBorders>
          </w:tcPr>
          <w:p w14:paraId="5D3FC98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r>
      <w:tr w:rsidR="00AE5955" w:rsidRPr="00AE5955" w14:paraId="73790EB4" w14:textId="77777777" w:rsidTr="00AE5955">
        <w:trPr>
          <w:trHeight w:val="227"/>
        </w:trPr>
        <w:tc>
          <w:tcPr>
            <w:tcW w:w="1169" w:type="pct"/>
            <w:tcBorders>
              <w:top w:val="nil"/>
              <w:left w:val="nil"/>
              <w:bottom w:val="nil"/>
              <w:right w:val="nil"/>
            </w:tcBorders>
          </w:tcPr>
          <w:p w14:paraId="27B2A199"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Scarcely</w:t>
            </w:r>
          </w:p>
        </w:tc>
        <w:tc>
          <w:tcPr>
            <w:tcW w:w="514" w:type="pct"/>
            <w:tcBorders>
              <w:top w:val="nil"/>
              <w:left w:val="nil"/>
              <w:bottom w:val="nil"/>
              <w:right w:val="nil"/>
            </w:tcBorders>
          </w:tcPr>
          <w:p w14:paraId="0AEE3BB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54.2 (1.7)</w:t>
            </w:r>
          </w:p>
        </w:tc>
        <w:tc>
          <w:tcPr>
            <w:tcW w:w="688" w:type="pct"/>
            <w:tcBorders>
              <w:top w:val="nil"/>
              <w:left w:val="nil"/>
              <w:bottom w:val="nil"/>
              <w:right w:val="nil"/>
            </w:tcBorders>
          </w:tcPr>
          <w:p w14:paraId="707643E8"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1.04 (0.97-1.12)</w:t>
            </w:r>
          </w:p>
        </w:tc>
        <w:tc>
          <w:tcPr>
            <w:tcW w:w="121" w:type="pct"/>
            <w:tcBorders>
              <w:top w:val="nil"/>
              <w:left w:val="nil"/>
              <w:bottom w:val="nil"/>
              <w:right w:val="nil"/>
            </w:tcBorders>
          </w:tcPr>
          <w:p w14:paraId="0418065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nil"/>
              <w:right w:val="nil"/>
            </w:tcBorders>
          </w:tcPr>
          <w:p w14:paraId="28B89A4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719" w:type="pct"/>
            <w:tcBorders>
              <w:top w:val="nil"/>
              <w:left w:val="nil"/>
              <w:bottom w:val="nil"/>
              <w:right w:val="nil"/>
            </w:tcBorders>
          </w:tcPr>
          <w:p w14:paraId="4D02E7F0"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105" w:type="pct"/>
            <w:tcBorders>
              <w:top w:val="nil"/>
              <w:left w:val="nil"/>
              <w:bottom w:val="nil"/>
              <w:right w:val="nil"/>
            </w:tcBorders>
          </w:tcPr>
          <w:p w14:paraId="0388B5BD"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nil"/>
              <w:right w:val="nil"/>
            </w:tcBorders>
          </w:tcPr>
          <w:p w14:paraId="2EB0B51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733" w:type="pct"/>
            <w:tcBorders>
              <w:top w:val="nil"/>
              <w:left w:val="nil"/>
              <w:bottom w:val="nil"/>
              <w:right w:val="nil"/>
            </w:tcBorders>
          </w:tcPr>
          <w:p w14:paraId="4C1F9A8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r>
      <w:tr w:rsidR="00AE5955" w:rsidRPr="00AE5955" w14:paraId="59077328" w14:textId="77777777" w:rsidTr="00AE5955">
        <w:trPr>
          <w:trHeight w:val="227"/>
        </w:trPr>
        <w:tc>
          <w:tcPr>
            <w:tcW w:w="1169" w:type="pct"/>
            <w:tcBorders>
              <w:top w:val="nil"/>
              <w:left w:val="nil"/>
              <w:bottom w:val="single" w:sz="6" w:space="0" w:color="auto"/>
              <w:right w:val="nil"/>
            </w:tcBorders>
          </w:tcPr>
          <w:p w14:paraId="0635F66C"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color w:val="000000"/>
                <w:kern w:val="0"/>
                <w:sz w:val="18"/>
                <w:szCs w:val="18"/>
              </w:rPr>
            </w:pPr>
            <w:r w:rsidRPr="00AE5955">
              <w:rPr>
                <w:rFonts w:ascii="Times New Roman" w:eastAsia="游ゴシック" w:hAnsi="Times New Roman" w:cs="Times New Roman"/>
                <w:color w:val="000000"/>
                <w:kern w:val="0"/>
                <w:sz w:val="18"/>
                <w:szCs w:val="18"/>
              </w:rPr>
              <w:t>Never</w:t>
            </w:r>
          </w:p>
        </w:tc>
        <w:tc>
          <w:tcPr>
            <w:tcW w:w="514" w:type="pct"/>
            <w:tcBorders>
              <w:top w:val="nil"/>
              <w:left w:val="nil"/>
              <w:bottom w:val="single" w:sz="6" w:space="0" w:color="auto"/>
              <w:right w:val="nil"/>
            </w:tcBorders>
          </w:tcPr>
          <w:p w14:paraId="5F3B376B"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50.1 (1.5)</w:t>
            </w:r>
          </w:p>
        </w:tc>
        <w:tc>
          <w:tcPr>
            <w:tcW w:w="688" w:type="pct"/>
            <w:tcBorders>
              <w:top w:val="nil"/>
              <w:left w:val="nil"/>
              <w:bottom w:val="single" w:sz="6" w:space="0" w:color="auto"/>
              <w:right w:val="nil"/>
            </w:tcBorders>
          </w:tcPr>
          <w:p w14:paraId="7DC9E7D2"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Ref.</w:t>
            </w:r>
          </w:p>
        </w:tc>
        <w:tc>
          <w:tcPr>
            <w:tcW w:w="121" w:type="pct"/>
            <w:tcBorders>
              <w:top w:val="nil"/>
              <w:left w:val="nil"/>
              <w:bottom w:val="single" w:sz="6" w:space="0" w:color="auto"/>
              <w:right w:val="nil"/>
            </w:tcBorders>
          </w:tcPr>
          <w:p w14:paraId="45CF6F54"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514" w:type="pct"/>
            <w:tcBorders>
              <w:top w:val="nil"/>
              <w:left w:val="nil"/>
              <w:bottom w:val="single" w:sz="6" w:space="0" w:color="auto"/>
              <w:right w:val="nil"/>
            </w:tcBorders>
          </w:tcPr>
          <w:p w14:paraId="41EED616"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719" w:type="pct"/>
            <w:tcBorders>
              <w:top w:val="nil"/>
              <w:left w:val="nil"/>
              <w:bottom w:val="single" w:sz="6" w:space="0" w:color="auto"/>
              <w:right w:val="nil"/>
            </w:tcBorders>
          </w:tcPr>
          <w:p w14:paraId="0297EB67"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105" w:type="pct"/>
            <w:tcBorders>
              <w:top w:val="nil"/>
              <w:left w:val="nil"/>
              <w:bottom w:val="single" w:sz="6" w:space="0" w:color="auto"/>
              <w:right w:val="nil"/>
            </w:tcBorders>
          </w:tcPr>
          <w:p w14:paraId="192E86FE"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p>
        </w:tc>
        <w:tc>
          <w:tcPr>
            <w:tcW w:w="437" w:type="pct"/>
            <w:tcBorders>
              <w:top w:val="nil"/>
              <w:left w:val="nil"/>
              <w:bottom w:val="single" w:sz="6" w:space="0" w:color="auto"/>
              <w:right w:val="nil"/>
            </w:tcBorders>
          </w:tcPr>
          <w:p w14:paraId="28FD7713"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c>
          <w:tcPr>
            <w:tcW w:w="733" w:type="pct"/>
            <w:tcBorders>
              <w:top w:val="nil"/>
              <w:left w:val="nil"/>
              <w:bottom w:val="single" w:sz="6" w:space="0" w:color="auto"/>
              <w:right w:val="nil"/>
            </w:tcBorders>
          </w:tcPr>
          <w:p w14:paraId="1ECDD23F" w14:textId="77777777" w:rsidR="00E25B0C" w:rsidRPr="00AE5955" w:rsidRDefault="00E25B0C" w:rsidP="00BE6504">
            <w:pPr>
              <w:autoSpaceDE w:val="0"/>
              <w:autoSpaceDN w:val="0"/>
              <w:adjustRightInd w:val="0"/>
              <w:spacing w:line="200" w:lineRule="exact"/>
              <w:jc w:val="right"/>
              <w:rPr>
                <w:rFonts w:ascii="Times New Roman" w:eastAsia="游ゴシック" w:hAnsi="Times New Roman" w:cs="Times New Roman"/>
                <w:kern w:val="0"/>
                <w:sz w:val="18"/>
                <w:szCs w:val="18"/>
              </w:rPr>
            </w:pPr>
            <w:r w:rsidRPr="00AE5955">
              <w:rPr>
                <w:rFonts w:ascii="Times New Roman" w:eastAsia="游ゴシック" w:hAnsi="Times New Roman" w:cs="Times New Roman"/>
                <w:kern w:val="0"/>
                <w:sz w:val="18"/>
                <w:szCs w:val="18"/>
              </w:rPr>
              <w:t>-</w:t>
            </w:r>
          </w:p>
        </w:tc>
      </w:tr>
    </w:tbl>
    <w:p w14:paraId="596804FB" w14:textId="77777777" w:rsidR="00AA7152" w:rsidRDefault="00AA7152" w:rsidP="00AA7152">
      <w:pPr>
        <w:jc w:val="left"/>
        <w:rPr>
          <w:rFonts w:ascii="Times New Roman" w:hAnsi="Times New Roman" w:cs="Times New Roman"/>
          <w:sz w:val="24"/>
          <w:szCs w:val="24"/>
        </w:rPr>
      </w:pPr>
      <w:r w:rsidRPr="005D114A">
        <w:rPr>
          <w:rFonts w:ascii="Times New Roman" w:hAnsi="Times New Roman" w:cs="Times New Roman" w:hint="eastAsia"/>
          <w:b/>
          <w:bCs/>
          <w:sz w:val="24"/>
          <w:szCs w:val="24"/>
        </w:rPr>
        <w:t>A</w:t>
      </w:r>
      <w:r w:rsidRPr="005D114A">
        <w:rPr>
          <w:rFonts w:ascii="Times New Roman" w:hAnsi="Times New Roman" w:cs="Times New Roman"/>
          <w:b/>
          <w:bCs/>
          <w:sz w:val="24"/>
          <w:szCs w:val="24"/>
        </w:rPr>
        <w:t>bbreviations:</w:t>
      </w:r>
      <w:r>
        <w:rPr>
          <w:rFonts w:ascii="Times New Roman" w:hAnsi="Times New Roman" w:cs="Times New Roman"/>
          <w:sz w:val="24"/>
          <w:szCs w:val="24"/>
        </w:rPr>
        <w:t xml:space="preserve"> APR=adjusted prevalence ratio; CI=confidence interval; SE=standard error; SHS=secondhand smoke</w:t>
      </w:r>
    </w:p>
    <w:p w14:paraId="66727F3E" w14:textId="0693EACD" w:rsidR="00E25B0C" w:rsidRPr="00696FB9" w:rsidRDefault="00AA7152" w:rsidP="00AA7152">
      <w:pPr>
        <w:jc w:val="left"/>
        <w:rPr>
          <w:rFonts w:ascii="Times New Roman" w:hAnsi="Times New Roman" w:cs="Times New Roman"/>
          <w:sz w:val="24"/>
          <w:szCs w:val="24"/>
        </w:rPr>
      </w:pPr>
      <w:r w:rsidRPr="005D114A">
        <w:rPr>
          <w:rFonts w:ascii="Times New Roman" w:hAnsi="Times New Roman" w:cs="Times New Roman" w:hint="eastAsia"/>
          <w:b/>
          <w:bCs/>
          <w:sz w:val="24"/>
          <w:szCs w:val="24"/>
        </w:rPr>
        <w:t>N</w:t>
      </w:r>
      <w:r w:rsidRPr="005D114A">
        <w:rPr>
          <w:rFonts w:ascii="Times New Roman" w:hAnsi="Times New Roman" w:cs="Times New Roman"/>
          <w:b/>
          <w:bCs/>
          <w:sz w:val="24"/>
          <w:szCs w:val="24"/>
        </w:rPr>
        <w:t>ote:</w:t>
      </w:r>
      <w:r>
        <w:rPr>
          <w:rFonts w:ascii="Times New Roman" w:hAnsi="Times New Roman" w:cs="Times New Roman"/>
          <w:sz w:val="24"/>
          <w:szCs w:val="24"/>
        </w:rPr>
        <w:t xml:space="preserve"> Data were derived from the </w:t>
      </w:r>
      <w:r w:rsidRPr="001575EB">
        <w:rPr>
          <w:rFonts w:ascii="Times New Roman" w:hAnsi="Times New Roman" w:cs="Times New Roman"/>
          <w:sz w:val="24"/>
          <w:szCs w:val="24"/>
        </w:rPr>
        <w:t>Japan Society and New Tobacco Internet Survey (JASTIS)</w:t>
      </w:r>
      <w:r>
        <w:rPr>
          <w:rFonts w:ascii="Times New Roman" w:hAnsi="Times New Roman" w:cs="Times New Roman"/>
          <w:sz w:val="24"/>
          <w:szCs w:val="24"/>
        </w:rPr>
        <w:t xml:space="preserve"> and weighted </w:t>
      </w:r>
      <w:r w:rsidRPr="001575EB">
        <w:rPr>
          <w:rFonts w:ascii="Times New Roman" w:hAnsi="Times New Roman" w:cs="Times New Roman"/>
          <w:sz w:val="24"/>
          <w:szCs w:val="24"/>
        </w:rPr>
        <w:t>by applying inverse probability weight</w:t>
      </w:r>
      <w:r>
        <w:rPr>
          <w:rFonts w:ascii="Times New Roman" w:hAnsi="Times New Roman" w:cs="Times New Roman"/>
          <w:sz w:val="24"/>
          <w:szCs w:val="24"/>
        </w:rPr>
        <w:t xml:space="preserve">ing to account for the selectivity of the Internet-based sample. Never smokers were individuals who had never smoked any combustible tobacco products (cigarettes, cigars, little cigars, pipes, and water pipes). Current smoking and product use were assessed as past-30-day smoking/use. Estimates in </w:t>
      </w:r>
      <w:r w:rsidRPr="002E1283">
        <w:rPr>
          <w:rFonts w:ascii="Times New Roman" w:hAnsi="Times New Roman" w:cs="Times New Roman"/>
          <w:b/>
          <w:bCs/>
          <w:sz w:val="24"/>
          <w:szCs w:val="24"/>
        </w:rPr>
        <w:t xml:space="preserve">bold </w:t>
      </w:r>
      <w:r>
        <w:rPr>
          <w:rFonts w:ascii="Times New Roman" w:hAnsi="Times New Roman" w:cs="Times New Roman"/>
          <w:sz w:val="24"/>
          <w:szCs w:val="24"/>
        </w:rPr>
        <w:t>type indicate statistical significance.</w:t>
      </w:r>
    </w:p>
    <w:sectPr w:rsidR="00E25B0C" w:rsidRPr="00696FB9" w:rsidSect="00696FB9">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C30D15" w14:textId="77777777" w:rsidR="00182BDE" w:rsidRDefault="00182BDE" w:rsidP="0001679B">
      <w:r>
        <w:separator/>
      </w:r>
    </w:p>
  </w:endnote>
  <w:endnote w:type="continuationSeparator" w:id="0">
    <w:p w14:paraId="0FD3684D" w14:textId="77777777" w:rsidR="00182BDE" w:rsidRDefault="00182BDE" w:rsidP="00016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3535534"/>
      <w:docPartObj>
        <w:docPartGallery w:val="Page Numbers (Bottom of Page)"/>
        <w:docPartUnique/>
      </w:docPartObj>
    </w:sdtPr>
    <w:sdtContent>
      <w:p w14:paraId="27326682" w14:textId="56606D85" w:rsidR="002C35AE" w:rsidRDefault="002C35AE">
        <w:pPr>
          <w:pStyle w:val="ae"/>
          <w:jc w:val="right"/>
        </w:pPr>
        <w:r>
          <w:fldChar w:fldCharType="begin"/>
        </w:r>
        <w:r>
          <w:instrText>PAGE   \* MERGEFORMAT</w:instrText>
        </w:r>
        <w:r>
          <w:fldChar w:fldCharType="separate"/>
        </w:r>
        <w:r>
          <w:rPr>
            <w:lang w:val="ja-JP"/>
          </w:rPr>
          <w:t>2</w:t>
        </w:r>
        <w:r>
          <w:fldChar w:fldCharType="end"/>
        </w:r>
      </w:p>
    </w:sdtContent>
  </w:sdt>
  <w:p w14:paraId="70B7E996" w14:textId="77777777" w:rsidR="002C35AE" w:rsidRDefault="002C35AE">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623471" w14:textId="77777777" w:rsidR="00182BDE" w:rsidRDefault="00182BDE" w:rsidP="0001679B">
      <w:r>
        <w:separator/>
      </w:r>
    </w:p>
  </w:footnote>
  <w:footnote w:type="continuationSeparator" w:id="0">
    <w:p w14:paraId="2B20EDA3" w14:textId="77777777" w:rsidR="00182BDE" w:rsidRDefault="00182BDE" w:rsidP="000167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A82105"/>
    <w:multiLevelType w:val="hybridMultilevel"/>
    <w:tmpl w:val="077EE214"/>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2E27572C"/>
    <w:multiLevelType w:val="hybridMultilevel"/>
    <w:tmpl w:val="EAD8F510"/>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446517E7"/>
    <w:multiLevelType w:val="hybridMultilevel"/>
    <w:tmpl w:val="728259A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6B893F20"/>
    <w:multiLevelType w:val="hybridMultilevel"/>
    <w:tmpl w:val="B47A471A"/>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7EA31229"/>
    <w:multiLevelType w:val="hybridMultilevel"/>
    <w:tmpl w:val="E5F47612"/>
    <w:lvl w:ilvl="0" w:tplc="861667BA">
      <w:start w:val="1"/>
      <w:numFmt w:val="decimalEnclosedCircle"/>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num w:numId="1" w16cid:durableId="1943103492">
    <w:abstractNumId w:val="0"/>
  </w:num>
  <w:num w:numId="2" w16cid:durableId="1604994564">
    <w:abstractNumId w:val="4"/>
  </w:num>
  <w:num w:numId="3" w16cid:durableId="1993017590">
    <w:abstractNumId w:val="3"/>
  </w:num>
  <w:num w:numId="4" w16cid:durableId="93748299">
    <w:abstractNumId w:val="1"/>
  </w:num>
  <w:num w:numId="5" w16cid:durableId="11860939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0MTUxMDc3NTA0NzRU0lEKTi0uzszPAykwNKoFAJWjito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E3459"/>
    <w:rsid w:val="000022A3"/>
    <w:rsid w:val="00004225"/>
    <w:rsid w:val="00005490"/>
    <w:rsid w:val="00006182"/>
    <w:rsid w:val="00006387"/>
    <w:rsid w:val="0000756E"/>
    <w:rsid w:val="00010162"/>
    <w:rsid w:val="0001072B"/>
    <w:rsid w:val="00011469"/>
    <w:rsid w:val="000116C0"/>
    <w:rsid w:val="000125F6"/>
    <w:rsid w:val="00012601"/>
    <w:rsid w:val="00012EF2"/>
    <w:rsid w:val="00013063"/>
    <w:rsid w:val="000135C6"/>
    <w:rsid w:val="00013A81"/>
    <w:rsid w:val="00013DAF"/>
    <w:rsid w:val="0001466F"/>
    <w:rsid w:val="0001679B"/>
    <w:rsid w:val="00016B15"/>
    <w:rsid w:val="00016E21"/>
    <w:rsid w:val="00017F3C"/>
    <w:rsid w:val="00017F94"/>
    <w:rsid w:val="00022548"/>
    <w:rsid w:val="00023B80"/>
    <w:rsid w:val="000252F1"/>
    <w:rsid w:val="00025675"/>
    <w:rsid w:val="00025F82"/>
    <w:rsid w:val="00026180"/>
    <w:rsid w:val="0002637D"/>
    <w:rsid w:val="00027298"/>
    <w:rsid w:val="00027988"/>
    <w:rsid w:val="00027A18"/>
    <w:rsid w:val="00027A9E"/>
    <w:rsid w:val="00027CD5"/>
    <w:rsid w:val="00030E77"/>
    <w:rsid w:val="00031F11"/>
    <w:rsid w:val="00032DF2"/>
    <w:rsid w:val="000338CD"/>
    <w:rsid w:val="00034A0B"/>
    <w:rsid w:val="00035ED4"/>
    <w:rsid w:val="000366C3"/>
    <w:rsid w:val="000367F3"/>
    <w:rsid w:val="0003697C"/>
    <w:rsid w:val="00036D55"/>
    <w:rsid w:val="00036EE8"/>
    <w:rsid w:val="00040332"/>
    <w:rsid w:val="00040457"/>
    <w:rsid w:val="000413B0"/>
    <w:rsid w:val="00041D67"/>
    <w:rsid w:val="0004261B"/>
    <w:rsid w:val="00042675"/>
    <w:rsid w:val="000432E9"/>
    <w:rsid w:val="00044DD1"/>
    <w:rsid w:val="00045D80"/>
    <w:rsid w:val="0004658F"/>
    <w:rsid w:val="00046DE4"/>
    <w:rsid w:val="0004736C"/>
    <w:rsid w:val="000473F4"/>
    <w:rsid w:val="00047DFA"/>
    <w:rsid w:val="00047FB8"/>
    <w:rsid w:val="0005010A"/>
    <w:rsid w:val="000503B1"/>
    <w:rsid w:val="000512DB"/>
    <w:rsid w:val="00052A73"/>
    <w:rsid w:val="00052ED6"/>
    <w:rsid w:val="0005367C"/>
    <w:rsid w:val="00053954"/>
    <w:rsid w:val="00053B2D"/>
    <w:rsid w:val="0005455C"/>
    <w:rsid w:val="00055299"/>
    <w:rsid w:val="00056006"/>
    <w:rsid w:val="000564D4"/>
    <w:rsid w:val="00057D69"/>
    <w:rsid w:val="00060126"/>
    <w:rsid w:val="000605EF"/>
    <w:rsid w:val="00060A8C"/>
    <w:rsid w:val="0006151C"/>
    <w:rsid w:val="00061A85"/>
    <w:rsid w:val="0006210C"/>
    <w:rsid w:val="0006221F"/>
    <w:rsid w:val="00062DAC"/>
    <w:rsid w:val="000633C5"/>
    <w:rsid w:val="0006499B"/>
    <w:rsid w:val="00064B88"/>
    <w:rsid w:val="000652C2"/>
    <w:rsid w:val="000660C1"/>
    <w:rsid w:val="00070356"/>
    <w:rsid w:val="00070BE7"/>
    <w:rsid w:val="00071DCD"/>
    <w:rsid w:val="00071DDD"/>
    <w:rsid w:val="00072B91"/>
    <w:rsid w:val="000747A7"/>
    <w:rsid w:val="00074B26"/>
    <w:rsid w:val="0007568A"/>
    <w:rsid w:val="00075E96"/>
    <w:rsid w:val="0007640D"/>
    <w:rsid w:val="00077397"/>
    <w:rsid w:val="00077496"/>
    <w:rsid w:val="00077E3E"/>
    <w:rsid w:val="000803CA"/>
    <w:rsid w:val="0008092B"/>
    <w:rsid w:val="00080D56"/>
    <w:rsid w:val="00080EB9"/>
    <w:rsid w:val="00082D61"/>
    <w:rsid w:val="00083347"/>
    <w:rsid w:val="00083996"/>
    <w:rsid w:val="00083ACA"/>
    <w:rsid w:val="00083FD9"/>
    <w:rsid w:val="000841EB"/>
    <w:rsid w:val="00084C19"/>
    <w:rsid w:val="00085AAD"/>
    <w:rsid w:val="00085EDA"/>
    <w:rsid w:val="00085FA1"/>
    <w:rsid w:val="00086DF4"/>
    <w:rsid w:val="000873DD"/>
    <w:rsid w:val="00087CB9"/>
    <w:rsid w:val="00091254"/>
    <w:rsid w:val="000919DD"/>
    <w:rsid w:val="00094BD4"/>
    <w:rsid w:val="00095674"/>
    <w:rsid w:val="00095832"/>
    <w:rsid w:val="0009599F"/>
    <w:rsid w:val="000A076E"/>
    <w:rsid w:val="000A1AB2"/>
    <w:rsid w:val="000A1BC4"/>
    <w:rsid w:val="000A1F95"/>
    <w:rsid w:val="000A1FB8"/>
    <w:rsid w:val="000A2077"/>
    <w:rsid w:val="000A22B2"/>
    <w:rsid w:val="000A3A53"/>
    <w:rsid w:val="000B0E43"/>
    <w:rsid w:val="000B0E73"/>
    <w:rsid w:val="000B2B50"/>
    <w:rsid w:val="000B33FD"/>
    <w:rsid w:val="000B38F8"/>
    <w:rsid w:val="000B42B7"/>
    <w:rsid w:val="000B4642"/>
    <w:rsid w:val="000B5420"/>
    <w:rsid w:val="000B5E43"/>
    <w:rsid w:val="000B5FB0"/>
    <w:rsid w:val="000B72C2"/>
    <w:rsid w:val="000C0CE8"/>
    <w:rsid w:val="000C11F5"/>
    <w:rsid w:val="000C18B9"/>
    <w:rsid w:val="000C1B3C"/>
    <w:rsid w:val="000C20BB"/>
    <w:rsid w:val="000C21CC"/>
    <w:rsid w:val="000C272D"/>
    <w:rsid w:val="000C3619"/>
    <w:rsid w:val="000C447A"/>
    <w:rsid w:val="000C56F3"/>
    <w:rsid w:val="000C5F48"/>
    <w:rsid w:val="000C6BEA"/>
    <w:rsid w:val="000C75A3"/>
    <w:rsid w:val="000D1039"/>
    <w:rsid w:val="000D1569"/>
    <w:rsid w:val="000D172B"/>
    <w:rsid w:val="000D1920"/>
    <w:rsid w:val="000D1E33"/>
    <w:rsid w:val="000D2095"/>
    <w:rsid w:val="000D3653"/>
    <w:rsid w:val="000D3FFC"/>
    <w:rsid w:val="000D45C5"/>
    <w:rsid w:val="000D4863"/>
    <w:rsid w:val="000D5336"/>
    <w:rsid w:val="000D5634"/>
    <w:rsid w:val="000D5705"/>
    <w:rsid w:val="000D57D9"/>
    <w:rsid w:val="000D66EB"/>
    <w:rsid w:val="000D6E83"/>
    <w:rsid w:val="000D70F2"/>
    <w:rsid w:val="000D7C59"/>
    <w:rsid w:val="000E0FE5"/>
    <w:rsid w:val="000E19F2"/>
    <w:rsid w:val="000E24D4"/>
    <w:rsid w:val="000E30EE"/>
    <w:rsid w:val="000E443E"/>
    <w:rsid w:val="000E5313"/>
    <w:rsid w:val="000E62AC"/>
    <w:rsid w:val="000E673A"/>
    <w:rsid w:val="000E7750"/>
    <w:rsid w:val="000E79B1"/>
    <w:rsid w:val="000F0C96"/>
    <w:rsid w:val="000F0CDA"/>
    <w:rsid w:val="000F11E9"/>
    <w:rsid w:val="000F184D"/>
    <w:rsid w:val="000F2ADE"/>
    <w:rsid w:val="000F4C69"/>
    <w:rsid w:val="000F514D"/>
    <w:rsid w:val="000F57AF"/>
    <w:rsid w:val="000F6236"/>
    <w:rsid w:val="000F6239"/>
    <w:rsid w:val="000F6C88"/>
    <w:rsid w:val="0010133D"/>
    <w:rsid w:val="001016D7"/>
    <w:rsid w:val="00103D01"/>
    <w:rsid w:val="001040E3"/>
    <w:rsid w:val="001044AC"/>
    <w:rsid w:val="00104745"/>
    <w:rsid w:val="001049E9"/>
    <w:rsid w:val="001053BD"/>
    <w:rsid w:val="00105428"/>
    <w:rsid w:val="00105466"/>
    <w:rsid w:val="00106819"/>
    <w:rsid w:val="00106E8F"/>
    <w:rsid w:val="0011083E"/>
    <w:rsid w:val="00110D29"/>
    <w:rsid w:val="00111537"/>
    <w:rsid w:val="00111862"/>
    <w:rsid w:val="001119AD"/>
    <w:rsid w:val="0011230C"/>
    <w:rsid w:val="00112FF5"/>
    <w:rsid w:val="0011455B"/>
    <w:rsid w:val="00114FAB"/>
    <w:rsid w:val="001162EE"/>
    <w:rsid w:val="00117510"/>
    <w:rsid w:val="00117728"/>
    <w:rsid w:val="00117CC9"/>
    <w:rsid w:val="00121019"/>
    <w:rsid w:val="00121665"/>
    <w:rsid w:val="00122A6A"/>
    <w:rsid w:val="00123835"/>
    <w:rsid w:val="00123A07"/>
    <w:rsid w:val="00124963"/>
    <w:rsid w:val="00124990"/>
    <w:rsid w:val="00126B8F"/>
    <w:rsid w:val="001304DE"/>
    <w:rsid w:val="00134446"/>
    <w:rsid w:val="00134D3B"/>
    <w:rsid w:val="00134F6A"/>
    <w:rsid w:val="00135D5B"/>
    <w:rsid w:val="001409C2"/>
    <w:rsid w:val="00140AC6"/>
    <w:rsid w:val="00140B25"/>
    <w:rsid w:val="00141006"/>
    <w:rsid w:val="001414FA"/>
    <w:rsid w:val="00141C4E"/>
    <w:rsid w:val="00142B7D"/>
    <w:rsid w:val="001431EF"/>
    <w:rsid w:val="00143390"/>
    <w:rsid w:val="0014350B"/>
    <w:rsid w:val="00143A1D"/>
    <w:rsid w:val="00143B79"/>
    <w:rsid w:val="00143CBB"/>
    <w:rsid w:val="00144859"/>
    <w:rsid w:val="00144D4B"/>
    <w:rsid w:val="00145DED"/>
    <w:rsid w:val="00146B05"/>
    <w:rsid w:val="00147688"/>
    <w:rsid w:val="00147856"/>
    <w:rsid w:val="00147D9B"/>
    <w:rsid w:val="001533C1"/>
    <w:rsid w:val="001534C2"/>
    <w:rsid w:val="00153D49"/>
    <w:rsid w:val="00154600"/>
    <w:rsid w:val="001556D8"/>
    <w:rsid w:val="00155ADC"/>
    <w:rsid w:val="00155B6C"/>
    <w:rsid w:val="00156188"/>
    <w:rsid w:val="00156973"/>
    <w:rsid w:val="00156CEE"/>
    <w:rsid w:val="00157C67"/>
    <w:rsid w:val="0016038C"/>
    <w:rsid w:val="00160D21"/>
    <w:rsid w:val="00161418"/>
    <w:rsid w:val="00161830"/>
    <w:rsid w:val="00162077"/>
    <w:rsid w:val="00165864"/>
    <w:rsid w:val="00165ED5"/>
    <w:rsid w:val="001673D7"/>
    <w:rsid w:val="0017038D"/>
    <w:rsid w:val="0017043C"/>
    <w:rsid w:val="00170B39"/>
    <w:rsid w:val="0017180D"/>
    <w:rsid w:val="00171B1D"/>
    <w:rsid w:val="00172133"/>
    <w:rsid w:val="0017233A"/>
    <w:rsid w:val="00172585"/>
    <w:rsid w:val="00172D14"/>
    <w:rsid w:val="0017403B"/>
    <w:rsid w:val="00174315"/>
    <w:rsid w:val="00174822"/>
    <w:rsid w:val="00181135"/>
    <w:rsid w:val="001819B5"/>
    <w:rsid w:val="00182475"/>
    <w:rsid w:val="00182724"/>
    <w:rsid w:val="00182BDE"/>
    <w:rsid w:val="001831EB"/>
    <w:rsid w:val="0018409C"/>
    <w:rsid w:val="001849F9"/>
    <w:rsid w:val="001856C7"/>
    <w:rsid w:val="00185D37"/>
    <w:rsid w:val="001861D2"/>
    <w:rsid w:val="001879C3"/>
    <w:rsid w:val="001917B2"/>
    <w:rsid w:val="00191A6F"/>
    <w:rsid w:val="001934C4"/>
    <w:rsid w:val="0019537A"/>
    <w:rsid w:val="001955CB"/>
    <w:rsid w:val="00195862"/>
    <w:rsid w:val="00196AE3"/>
    <w:rsid w:val="001A32CB"/>
    <w:rsid w:val="001A47CC"/>
    <w:rsid w:val="001A5BEE"/>
    <w:rsid w:val="001A5FE9"/>
    <w:rsid w:val="001A6C1D"/>
    <w:rsid w:val="001A747B"/>
    <w:rsid w:val="001B0DFF"/>
    <w:rsid w:val="001B1223"/>
    <w:rsid w:val="001B12BC"/>
    <w:rsid w:val="001B1A32"/>
    <w:rsid w:val="001B4278"/>
    <w:rsid w:val="001B4425"/>
    <w:rsid w:val="001B4DB8"/>
    <w:rsid w:val="001B55BC"/>
    <w:rsid w:val="001B70DD"/>
    <w:rsid w:val="001B7C1C"/>
    <w:rsid w:val="001C002D"/>
    <w:rsid w:val="001C04FC"/>
    <w:rsid w:val="001C3228"/>
    <w:rsid w:val="001C357D"/>
    <w:rsid w:val="001C3F60"/>
    <w:rsid w:val="001C4157"/>
    <w:rsid w:val="001C530B"/>
    <w:rsid w:val="001C55CF"/>
    <w:rsid w:val="001C595B"/>
    <w:rsid w:val="001C6571"/>
    <w:rsid w:val="001C6A32"/>
    <w:rsid w:val="001C73E8"/>
    <w:rsid w:val="001C747B"/>
    <w:rsid w:val="001C758D"/>
    <w:rsid w:val="001C7C6B"/>
    <w:rsid w:val="001D5CCD"/>
    <w:rsid w:val="001D5FC8"/>
    <w:rsid w:val="001D73C8"/>
    <w:rsid w:val="001D7534"/>
    <w:rsid w:val="001D7AE3"/>
    <w:rsid w:val="001E0AB2"/>
    <w:rsid w:val="001E1FED"/>
    <w:rsid w:val="001E2F39"/>
    <w:rsid w:val="001E3D1B"/>
    <w:rsid w:val="001E52B5"/>
    <w:rsid w:val="001E5415"/>
    <w:rsid w:val="001E5859"/>
    <w:rsid w:val="001E5A5A"/>
    <w:rsid w:val="001E6027"/>
    <w:rsid w:val="001E63CA"/>
    <w:rsid w:val="001E681C"/>
    <w:rsid w:val="001E6957"/>
    <w:rsid w:val="001E725E"/>
    <w:rsid w:val="001E7E91"/>
    <w:rsid w:val="001F0862"/>
    <w:rsid w:val="001F1B2E"/>
    <w:rsid w:val="001F30C1"/>
    <w:rsid w:val="001F4F55"/>
    <w:rsid w:val="001F5F3D"/>
    <w:rsid w:val="001F60D5"/>
    <w:rsid w:val="001F64BB"/>
    <w:rsid w:val="001F6BDA"/>
    <w:rsid w:val="001F6DAA"/>
    <w:rsid w:val="001F70A0"/>
    <w:rsid w:val="00200E1B"/>
    <w:rsid w:val="00202B38"/>
    <w:rsid w:val="00202DBE"/>
    <w:rsid w:val="00202E76"/>
    <w:rsid w:val="00203CE9"/>
    <w:rsid w:val="002058BB"/>
    <w:rsid w:val="00207F15"/>
    <w:rsid w:val="0021074A"/>
    <w:rsid w:val="0021091A"/>
    <w:rsid w:val="002112F2"/>
    <w:rsid w:val="00211EBA"/>
    <w:rsid w:val="0021322E"/>
    <w:rsid w:val="002132E1"/>
    <w:rsid w:val="002136A5"/>
    <w:rsid w:val="002139BA"/>
    <w:rsid w:val="00214253"/>
    <w:rsid w:val="002148B8"/>
    <w:rsid w:val="00214DCE"/>
    <w:rsid w:val="002155DD"/>
    <w:rsid w:val="0021646E"/>
    <w:rsid w:val="002167AD"/>
    <w:rsid w:val="00217F62"/>
    <w:rsid w:val="00221241"/>
    <w:rsid w:val="0022156D"/>
    <w:rsid w:val="0022240A"/>
    <w:rsid w:val="00222606"/>
    <w:rsid w:val="00222D67"/>
    <w:rsid w:val="00223210"/>
    <w:rsid w:val="002236A6"/>
    <w:rsid w:val="002244F1"/>
    <w:rsid w:val="002247F9"/>
    <w:rsid w:val="0022486C"/>
    <w:rsid w:val="00224BA5"/>
    <w:rsid w:val="002255B5"/>
    <w:rsid w:val="0022594D"/>
    <w:rsid w:val="002260FC"/>
    <w:rsid w:val="002273E1"/>
    <w:rsid w:val="0022787D"/>
    <w:rsid w:val="00227BD9"/>
    <w:rsid w:val="00230263"/>
    <w:rsid w:val="00230551"/>
    <w:rsid w:val="00230986"/>
    <w:rsid w:val="00231201"/>
    <w:rsid w:val="0023150B"/>
    <w:rsid w:val="00232164"/>
    <w:rsid w:val="00232989"/>
    <w:rsid w:val="00233A99"/>
    <w:rsid w:val="00234AD1"/>
    <w:rsid w:val="0023545B"/>
    <w:rsid w:val="00235A2F"/>
    <w:rsid w:val="00235F8A"/>
    <w:rsid w:val="002373FB"/>
    <w:rsid w:val="00240582"/>
    <w:rsid w:val="002408C1"/>
    <w:rsid w:val="00240E85"/>
    <w:rsid w:val="00241880"/>
    <w:rsid w:val="00241ADD"/>
    <w:rsid w:val="002426F2"/>
    <w:rsid w:val="002436D0"/>
    <w:rsid w:val="002457D0"/>
    <w:rsid w:val="002467F0"/>
    <w:rsid w:val="0025237B"/>
    <w:rsid w:val="002525D1"/>
    <w:rsid w:val="00252697"/>
    <w:rsid w:val="0025292C"/>
    <w:rsid w:val="00252E62"/>
    <w:rsid w:val="002534AE"/>
    <w:rsid w:val="00253868"/>
    <w:rsid w:val="0025559A"/>
    <w:rsid w:val="00255A76"/>
    <w:rsid w:val="0025639A"/>
    <w:rsid w:val="00257066"/>
    <w:rsid w:val="00257141"/>
    <w:rsid w:val="00257671"/>
    <w:rsid w:val="002579E7"/>
    <w:rsid w:val="00257AC5"/>
    <w:rsid w:val="002607CE"/>
    <w:rsid w:val="002609DC"/>
    <w:rsid w:val="00260B1B"/>
    <w:rsid w:val="002610C1"/>
    <w:rsid w:val="002617B8"/>
    <w:rsid w:val="00262098"/>
    <w:rsid w:val="0026244D"/>
    <w:rsid w:val="00262F71"/>
    <w:rsid w:val="00263653"/>
    <w:rsid w:val="00263702"/>
    <w:rsid w:val="0026381B"/>
    <w:rsid w:val="002650A7"/>
    <w:rsid w:val="0026511D"/>
    <w:rsid w:val="00265F7A"/>
    <w:rsid w:val="00266A47"/>
    <w:rsid w:val="00266B40"/>
    <w:rsid w:val="00266F85"/>
    <w:rsid w:val="0026798C"/>
    <w:rsid w:val="002679B3"/>
    <w:rsid w:val="002703B6"/>
    <w:rsid w:val="00270893"/>
    <w:rsid w:val="00271241"/>
    <w:rsid w:val="00271759"/>
    <w:rsid w:val="00271FC7"/>
    <w:rsid w:val="0027244F"/>
    <w:rsid w:val="00272544"/>
    <w:rsid w:val="00274163"/>
    <w:rsid w:val="00274E1B"/>
    <w:rsid w:val="002750F1"/>
    <w:rsid w:val="002751B2"/>
    <w:rsid w:val="002751D8"/>
    <w:rsid w:val="00275550"/>
    <w:rsid w:val="00275C58"/>
    <w:rsid w:val="00275D3C"/>
    <w:rsid w:val="00276153"/>
    <w:rsid w:val="0027628D"/>
    <w:rsid w:val="00276393"/>
    <w:rsid w:val="002773D0"/>
    <w:rsid w:val="00277616"/>
    <w:rsid w:val="002776BD"/>
    <w:rsid w:val="00280CC7"/>
    <w:rsid w:val="00281D33"/>
    <w:rsid w:val="002825F0"/>
    <w:rsid w:val="002828B0"/>
    <w:rsid w:val="00282CD2"/>
    <w:rsid w:val="0028304E"/>
    <w:rsid w:val="002832A6"/>
    <w:rsid w:val="00283C52"/>
    <w:rsid w:val="002854C9"/>
    <w:rsid w:val="00285D14"/>
    <w:rsid w:val="00285EEA"/>
    <w:rsid w:val="002873E3"/>
    <w:rsid w:val="00287ABF"/>
    <w:rsid w:val="00287D39"/>
    <w:rsid w:val="00290093"/>
    <w:rsid w:val="0029122C"/>
    <w:rsid w:val="00291ABC"/>
    <w:rsid w:val="002922EF"/>
    <w:rsid w:val="00292953"/>
    <w:rsid w:val="00293013"/>
    <w:rsid w:val="00293B56"/>
    <w:rsid w:val="0029559F"/>
    <w:rsid w:val="002955BE"/>
    <w:rsid w:val="00295F47"/>
    <w:rsid w:val="002961DA"/>
    <w:rsid w:val="00297596"/>
    <w:rsid w:val="00297C98"/>
    <w:rsid w:val="002A067A"/>
    <w:rsid w:val="002A0BE7"/>
    <w:rsid w:val="002A0C30"/>
    <w:rsid w:val="002A1FA7"/>
    <w:rsid w:val="002A28B4"/>
    <w:rsid w:val="002A3A78"/>
    <w:rsid w:val="002A4A1E"/>
    <w:rsid w:val="002A4AD6"/>
    <w:rsid w:val="002A589C"/>
    <w:rsid w:val="002A6EC2"/>
    <w:rsid w:val="002A732A"/>
    <w:rsid w:val="002A7EFE"/>
    <w:rsid w:val="002B07F3"/>
    <w:rsid w:val="002B0F90"/>
    <w:rsid w:val="002B11E1"/>
    <w:rsid w:val="002B12AF"/>
    <w:rsid w:val="002B1736"/>
    <w:rsid w:val="002B2AC0"/>
    <w:rsid w:val="002B31A9"/>
    <w:rsid w:val="002B338D"/>
    <w:rsid w:val="002B38B8"/>
    <w:rsid w:val="002B4A70"/>
    <w:rsid w:val="002B5113"/>
    <w:rsid w:val="002B6808"/>
    <w:rsid w:val="002B6DFF"/>
    <w:rsid w:val="002C00FE"/>
    <w:rsid w:val="002C04D9"/>
    <w:rsid w:val="002C1AA3"/>
    <w:rsid w:val="002C27C7"/>
    <w:rsid w:val="002C2AC1"/>
    <w:rsid w:val="002C318A"/>
    <w:rsid w:val="002C35AE"/>
    <w:rsid w:val="002C47EE"/>
    <w:rsid w:val="002C5687"/>
    <w:rsid w:val="002C575D"/>
    <w:rsid w:val="002C57F4"/>
    <w:rsid w:val="002C61B3"/>
    <w:rsid w:val="002C69DD"/>
    <w:rsid w:val="002D0ADC"/>
    <w:rsid w:val="002D0C9E"/>
    <w:rsid w:val="002D102A"/>
    <w:rsid w:val="002D1708"/>
    <w:rsid w:val="002D2411"/>
    <w:rsid w:val="002D29CD"/>
    <w:rsid w:val="002D2D2B"/>
    <w:rsid w:val="002D33DC"/>
    <w:rsid w:val="002D3EAD"/>
    <w:rsid w:val="002D4EC5"/>
    <w:rsid w:val="002D5857"/>
    <w:rsid w:val="002D72DB"/>
    <w:rsid w:val="002D73BC"/>
    <w:rsid w:val="002D7881"/>
    <w:rsid w:val="002E1283"/>
    <w:rsid w:val="002E1AA6"/>
    <w:rsid w:val="002E1C34"/>
    <w:rsid w:val="002E311B"/>
    <w:rsid w:val="002E3CC9"/>
    <w:rsid w:val="002E54E4"/>
    <w:rsid w:val="002E58D2"/>
    <w:rsid w:val="002E5A8D"/>
    <w:rsid w:val="002E5B1F"/>
    <w:rsid w:val="002E65B9"/>
    <w:rsid w:val="002E7FD8"/>
    <w:rsid w:val="002F0FB3"/>
    <w:rsid w:val="002F11E2"/>
    <w:rsid w:val="002F28A4"/>
    <w:rsid w:val="002F3193"/>
    <w:rsid w:val="002F35DC"/>
    <w:rsid w:val="002F3891"/>
    <w:rsid w:val="002F3CC5"/>
    <w:rsid w:val="002F42B6"/>
    <w:rsid w:val="002F5D4F"/>
    <w:rsid w:val="002F6526"/>
    <w:rsid w:val="002F66A4"/>
    <w:rsid w:val="002F71A6"/>
    <w:rsid w:val="002F777B"/>
    <w:rsid w:val="003003C0"/>
    <w:rsid w:val="00300883"/>
    <w:rsid w:val="00301607"/>
    <w:rsid w:val="00302B3C"/>
    <w:rsid w:val="00303809"/>
    <w:rsid w:val="00303EFB"/>
    <w:rsid w:val="00304907"/>
    <w:rsid w:val="00304F59"/>
    <w:rsid w:val="00306195"/>
    <w:rsid w:val="00306C5A"/>
    <w:rsid w:val="00307367"/>
    <w:rsid w:val="003076FD"/>
    <w:rsid w:val="0031054A"/>
    <w:rsid w:val="0031187B"/>
    <w:rsid w:val="00311E76"/>
    <w:rsid w:val="0031230E"/>
    <w:rsid w:val="00312496"/>
    <w:rsid w:val="00313B53"/>
    <w:rsid w:val="00313DFF"/>
    <w:rsid w:val="00314969"/>
    <w:rsid w:val="00314B88"/>
    <w:rsid w:val="00314BE5"/>
    <w:rsid w:val="003152F8"/>
    <w:rsid w:val="003164D9"/>
    <w:rsid w:val="003166E9"/>
    <w:rsid w:val="00316895"/>
    <w:rsid w:val="00316DB2"/>
    <w:rsid w:val="00317551"/>
    <w:rsid w:val="00321C97"/>
    <w:rsid w:val="00322A92"/>
    <w:rsid w:val="00322EB1"/>
    <w:rsid w:val="00323A37"/>
    <w:rsid w:val="00324302"/>
    <w:rsid w:val="003245C1"/>
    <w:rsid w:val="0032492B"/>
    <w:rsid w:val="00325685"/>
    <w:rsid w:val="003257F1"/>
    <w:rsid w:val="003264E8"/>
    <w:rsid w:val="00327382"/>
    <w:rsid w:val="00327418"/>
    <w:rsid w:val="00327EB2"/>
    <w:rsid w:val="003303B7"/>
    <w:rsid w:val="00330AA4"/>
    <w:rsid w:val="00331A27"/>
    <w:rsid w:val="00332C1B"/>
    <w:rsid w:val="00332FFF"/>
    <w:rsid w:val="00333F3E"/>
    <w:rsid w:val="00334056"/>
    <w:rsid w:val="003345B1"/>
    <w:rsid w:val="00334B82"/>
    <w:rsid w:val="00335495"/>
    <w:rsid w:val="00335A9E"/>
    <w:rsid w:val="0033619B"/>
    <w:rsid w:val="003370C9"/>
    <w:rsid w:val="00337528"/>
    <w:rsid w:val="0034113F"/>
    <w:rsid w:val="003417E9"/>
    <w:rsid w:val="00341DC0"/>
    <w:rsid w:val="00341FE4"/>
    <w:rsid w:val="00342BBE"/>
    <w:rsid w:val="00343650"/>
    <w:rsid w:val="00344114"/>
    <w:rsid w:val="0034588F"/>
    <w:rsid w:val="00345DFE"/>
    <w:rsid w:val="00346018"/>
    <w:rsid w:val="003503F5"/>
    <w:rsid w:val="00350878"/>
    <w:rsid w:val="00350FF0"/>
    <w:rsid w:val="00354CDE"/>
    <w:rsid w:val="003559D2"/>
    <w:rsid w:val="003603F4"/>
    <w:rsid w:val="00360520"/>
    <w:rsid w:val="003609BE"/>
    <w:rsid w:val="00361029"/>
    <w:rsid w:val="00361255"/>
    <w:rsid w:val="00361A8B"/>
    <w:rsid w:val="00361BDF"/>
    <w:rsid w:val="00364EFF"/>
    <w:rsid w:val="00364FC5"/>
    <w:rsid w:val="00365660"/>
    <w:rsid w:val="00365D65"/>
    <w:rsid w:val="00366037"/>
    <w:rsid w:val="00366962"/>
    <w:rsid w:val="00367802"/>
    <w:rsid w:val="0037092E"/>
    <w:rsid w:val="00371707"/>
    <w:rsid w:val="00373467"/>
    <w:rsid w:val="003742DD"/>
    <w:rsid w:val="00374532"/>
    <w:rsid w:val="003745CB"/>
    <w:rsid w:val="00374A4F"/>
    <w:rsid w:val="00374F3A"/>
    <w:rsid w:val="00375675"/>
    <w:rsid w:val="003768BB"/>
    <w:rsid w:val="003779E2"/>
    <w:rsid w:val="00380351"/>
    <w:rsid w:val="00380F97"/>
    <w:rsid w:val="00381F29"/>
    <w:rsid w:val="003824B2"/>
    <w:rsid w:val="0038352F"/>
    <w:rsid w:val="00383572"/>
    <w:rsid w:val="00384DF0"/>
    <w:rsid w:val="00386B52"/>
    <w:rsid w:val="00386F48"/>
    <w:rsid w:val="003873E6"/>
    <w:rsid w:val="003875AD"/>
    <w:rsid w:val="00387C9D"/>
    <w:rsid w:val="00387EF5"/>
    <w:rsid w:val="003908B7"/>
    <w:rsid w:val="00393A57"/>
    <w:rsid w:val="0039594D"/>
    <w:rsid w:val="00395B51"/>
    <w:rsid w:val="00395DB0"/>
    <w:rsid w:val="00396788"/>
    <w:rsid w:val="00396EBF"/>
    <w:rsid w:val="0039716C"/>
    <w:rsid w:val="003974BB"/>
    <w:rsid w:val="003A0590"/>
    <w:rsid w:val="003A0CC7"/>
    <w:rsid w:val="003A14BB"/>
    <w:rsid w:val="003A1F97"/>
    <w:rsid w:val="003A3FB5"/>
    <w:rsid w:val="003A4486"/>
    <w:rsid w:val="003A4696"/>
    <w:rsid w:val="003A495A"/>
    <w:rsid w:val="003A5D40"/>
    <w:rsid w:val="003A617F"/>
    <w:rsid w:val="003A620E"/>
    <w:rsid w:val="003A6216"/>
    <w:rsid w:val="003A6867"/>
    <w:rsid w:val="003A6A58"/>
    <w:rsid w:val="003B0334"/>
    <w:rsid w:val="003B0BC3"/>
    <w:rsid w:val="003B0E1E"/>
    <w:rsid w:val="003B159B"/>
    <w:rsid w:val="003B1EE3"/>
    <w:rsid w:val="003B205C"/>
    <w:rsid w:val="003B236C"/>
    <w:rsid w:val="003B27AD"/>
    <w:rsid w:val="003B3484"/>
    <w:rsid w:val="003B3A3F"/>
    <w:rsid w:val="003B65C5"/>
    <w:rsid w:val="003B7912"/>
    <w:rsid w:val="003B7AB3"/>
    <w:rsid w:val="003C213D"/>
    <w:rsid w:val="003C30C7"/>
    <w:rsid w:val="003C3231"/>
    <w:rsid w:val="003C35D2"/>
    <w:rsid w:val="003C394A"/>
    <w:rsid w:val="003C4E04"/>
    <w:rsid w:val="003C5E8F"/>
    <w:rsid w:val="003C788A"/>
    <w:rsid w:val="003D1CC6"/>
    <w:rsid w:val="003D2E35"/>
    <w:rsid w:val="003D3240"/>
    <w:rsid w:val="003D33C2"/>
    <w:rsid w:val="003D569A"/>
    <w:rsid w:val="003D59DD"/>
    <w:rsid w:val="003D78D7"/>
    <w:rsid w:val="003D79E0"/>
    <w:rsid w:val="003E092B"/>
    <w:rsid w:val="003E2C6E"/>
    <w:rsid w:val="003E4107"/>
    <w:rsid w:val="003E48FC"/>
    <w:rsid w:val="003E4CB6"/>
    <w:rsid w:val="003E60B1"/>
    <w:rsid w:val="003E6151"/>
    <w:rsid w:val="003E7775"/>
    <w:rsid w:val="003F18FD"/>
    <w:rsid w:val="003F1CAF"/>
    <w:rsid w:val="003F2D5D"/>
    <w:rsid w:val="003F36CC"/>
    <w:rsid w:val="003F4588"/>
    <w:rsid w:val="003F4A85"/>
    <w:rsid w:val="003F4CCB"/>
    <w:rsid w:val="003F5523"/>
    <w:rsid w:val="003F5F2C"/>
    <w:rsid w:val="003F5FD5"/>
    <w:rsid w:val="003F702D"/>
    <w:rsid w:val="00400E09"/>
    <w:rsid w:val="00401BDA"/>
    <w:rsid w:val="004020A3"/>
    <w:rsid w:val="00402643"/>
    <w:rsid w:val="004029F2"/>
    <w:rsid w:val="004032B5"/>
    <w:rsid w:val="00403705"/>
    <w:rsid w:val="0040380C"/>
    <w:rsid w:val="00404DA6"/>
    <w:rsid w:val="004050D9"/>
    <w:rsid w:val="0040636F"/>
    <w:rsid w:val="004071C4"/>
    <w:rsid w:val="004073D2"/>
    <w:rsid w:val="00407CD6"/>
    <w:rsid w:val="00410F64"/>
    <w:rsid w:val="00411428"/>
    <w:rsid w:val="00411862"/>
    <w:rsid w:val="00412DDF"/>
    <w:rsid w:val="0041426D"/>
    <w:rsid w:val="0041465A"/>
    <w:rsid w:val="004146D9"/>
    <w:rsid w:val="00414795"/>
    <w:rsid w:val="00414844"/>
    <w:rsid w:val="004150B4"/>
    <w:rsid w:val="004152EB"/>
    <w:rsid w:val="00415BD1"/>
    <w:rsid w:val="004168F0"/>
    <w:rsid w:val="00416AEC"/>
    <w:rsid w:val="00420709"/>
    <w:rsid w:val="00421CA4"/>
    <w:rsid w:val="00422298"/>
    <w:rsid w:val="00422953"/>
    <w:rsid w:val="00423B86"/>
    <w:rsid w:val="004307F5"/>
    <w:rsid w:val="004318FB"/>
    <w:rsid w:val="004342D0"/>
    <w:rsid w:val="00434A4C"/>
    <w:rsid w:val="00434AC1"/>
    <w:rsid w:val="004350C8"/>
    <w:rsid w:val="00435991"/>
    <w:rsid w:val="004366BD"/>
    <w:rsid w:val="004402A9"/>
    <w:rsid w:val="00441D0E"/>
    <w:rsid w:val="00441E9A"/>
    <w:rsid w:val="00442488"/>
    <w:rsid w:val="00442B6F"/>
    <w:rsid w:val="0044399B"/>
    <w:rsid w:val="00443B35"/>
    <w:rsid w:val="0044433B"/>
    <w:rsid w:val="00444744"/>
    <w:rsid w:val="004447C2"/>
    <w:rsid w:val="00444B58"/>
    <w:rsid w:val="00445784"/>
    <w:rsid w:val="00445967"/>
    <w:rsid w:val="00446078"/>
    <w:rsid w:val="00446481"/>
    <w:rsid w:val="00446568"/>
    <w:rsid w:val="0044676E"/>
    <w:rsid w:val="00446F62"/>
    <w:rsid w:val="004474E0"/>
    <w:rsid w:val="004476B4"/>
    <w:rsid w:val="004506D3"/>
    <w:rsid w:val="00450D7A"/>
    <w:rsid w:val="004517B3"/>
    <w:rsid w:val="00451820"/>
    <w:rsid w:val="00452539"/>
    <w:rsid w:val="00453EE1"/>
    <w:rsid w:val="004546B7"/>
    <w:rsid w:val="00455E88"/>
    <w:rsid w:val="00456737"/>
    <w:rsid w:val="00456A38"/>
    <w:rsid w:val="00456D5D"/>
    <w:rsid w:val="00457BF6"/>
    <w:rsid w:val="00457DB3"/>
    <w:rsid w:val="00461C4E"/>
    <w:rsid w:val="00461ED2"/>
    <w:rsid w:val="00462475"/>
    <w:rsid w:val="00462AE6"/>
    <w:rsid w:val="00462E5F"/>
    <w:rsid w:val="00463873"/>
    <w:rsid w:val="00463CFC"/>
    <w:rsid w:val="004647DC"/>
    <w:rsid w:val="00464A5F"/>
    <w:rsid w:val="00464EC8"/>
    <w:rsid w:val="004652AD"/>
    <w:rsid w:val="00465FB7"/>
    <w:rsid w:val="00466527"/>
    <w:rsid w:val="0046677C"/>
    <w:rsid w:val="00466AB4"/>
    <w:rsid w:val="00467C06"/>
    <w:rsid w:val="00470A3E"/>
    <w:rsid w:val="00470AE7"/>
    <w:rsid w:val="004719FC"/>
    <w:rsid w:val="00472A5D"/>
    <w:rsid w:val="004730E3"/>
    <w:rsid w:val="0047355B"/>
    <w:rsid w:val="00473D14"/>
    <w:rsid w:val="00473F6E"/>
    <w:rsid w:val="004747E8"/>
    <w:rsid w:val="00474FE0"/>
    <w:rsid w:val="00475BE7"/>
    <w:rsid w:val="0048254A"/>
    <w:rsid w:val="0048266E"/>
    <w:rsid w:val="004836EF"/>
    <w:rsid w:val="00483FAF"/>
    <w:rsid w:val="00485851"/>
    <w:rsid w:val="00486F7C"/>
    <w:rsid w:val="00487700"/>
    <w:rsid w:val="0048779B"/>
    <w:rsid w:val="00490465"/>
    <w:rsid w:val="00490A29"/>
    <w:rsid w:val="0049203B"/>
    <w:rsid w:val="00493640"/>
    <w:rsid w:val="00493A36"/>
    <w:rsid w:val="00494350"/>
    <w:rsid w:val="00494584"/>
    <w:rsid w:val="00494A49"/>
    <w:rsid w:val="0049569B"/>
    <w:rsid w:val="00495C1D"/>
    <w:rsid w:val="00496DCA"/>
    <w:rsid w:val="004A00E9"/>
    <w:rsid w:val="004A0EEA"/>
    <w:rsid w:val="004A1016"/>
    <w:rsid w:val="004A119E"/>
    <w:rsid w:val="004A16EF"/>
    <w:rsid w:val="004A173A"/>
    <w:rsid w:val="004A3568"/>
    <w:rsid w:val="004A4690"/>
    <w:rsid w:val="004A4DC2"/>
    <w:rsid w:val="004A6F93"/>
    <w:rsid w:val="004A70F5"/>
    <w:rsid w:val="004B07B5"/>
    <w:rsid w:val="004B07D6"/>
    <w:rsid w:val="004B1AC0"/>
    <w:rsid w:val="004B58A4"/>
    <w:rsid w:val="004B6048"/>
    <w:rsid w:val="004B7B61"/>
    <w:rsid w:val="004B7C2A"/>
    <w:rsid w:val="004C0C49"/>
    <w:rsid w:val="004C1291"/>
    <w:rsid w:val="004C129B"/>
    <w:rsid w:val="004C21AE"/>
    <w:rsid w:val="004C400B"/>
    <w:rsid w:val="004C4B99"/>
    <w:rsid w:val="004C550A"/>
    <w:rsid w:val="004C59BF"/>
    <w:rsid w:val="004C64C5"/>
    <w:rsid w:val="004D0727"/>
    <w:rsid w:val="004D0870"/>
    <w:rsid w:val="004D12EE"/>
    <w:rsid w:val="004D18B4"/>
    <w:rsid w:val="004D2955"/>
    <w:rsid w:val="004D3A41"/>
    <w:rsid w:val="004D5B95"/>
    <w:rsid w:val="004D7354"/>
    <w:rsid w:val="004D7BD8"/>
    <w:rsid w:val="004E03DC"/>
    <w:rsid w:val="004E0B21"/>
    <w:rsid w:val="004E218F"/>
    <w:rsid w:val="004E2AB5"/>
    <w:rsid w:val="004E3C79"/>
    <w:rsid w:val="004E47D9"/>
    <w:rsid w:val="004E4994"/>
    <w:rsid w:val="004E6294"/>
    <w:rsid w:val="004E6BB7"/>
    <w:rsid w:val="004E723B"/>
    <w:rsid w:val="004E790E"/>
    <w:rsid w:val="004F00B5"/>
    <w:rsid w:val="004F0135"/>
    <w:rsid w:val="004F0782"/>
    <w:rsid w:val="004F19C6"/>
    <w:rsid w:val="004F1D3A"/>
    <w:rsid w:val="004F1DEA"/>
    <w:rsid w:val="004F20D4"/>
    <w:rsid w:val="004F22D6"/>
    <w:rsid w:val="004F2398"/>
    <w:rsid w:val="004F3B56"/>
    <w:rsid w:val="004F444A"/>
    <w:rsid w:val="004F65BB"/>
    <w:rsid w:val="004F68D5"/>
    <w:rsid w:val="00501A81"/>
    <w:rsid w:val="0050315A"/>
    <w:rsid w:val="005033DD"/>
    <w:rsid w:val="005056EE"/>
    <w:rsid w:val="0050623F"/>
    <w:rsid w:val="00506295"/>
    <w:rsid w:val="005066BB"/>
    <w:rsid w:val="00507036"/>
    <w:rsid w:val="00507388"/>
    <w:rsid w:val="00511621"/>
    <w:rsid w:val="00512091"/>
    <w:rsid w:val="005126FE"/>
    <w:rsid w:val="00512D8E"/>
    <w:rsid w:val="0051341C"/>
    <w:rsid w:val="00513504"/>
    <w:rsid w:val="00515091"/>
    <w:rsid w:val="00515643"/>
    <w:rsid w:val="00516403"/>
    <w:rsid w:val="00516DB4"/>
    <w:rsid w:val="00517543"/>
    <w:rsid w:val="00520AE1"/>
    <w:rsid w:val="00521746"/>
    <w:rsid w:val="00522281"/>
    <w:rsid w:val="0052233C"/>
    <w:rsid w:val="0052269F"/>
    <w:rsid w:val="005233C4"/>
    <w:rsid w:val="0052357A"/>
    <w:rsid w:val="0052430F"/>
    <w:rsid w:val="00524DAF"/>
    <w:rsid w:val="00530140"/>
    <w:rsid w:val="00530FA9"/>
    <w:rsid w:val="005315CC"/>
    <w:rsid w:val="00534168"/>
    <w:rsid w:val="005345D3"/>
    <w:rsid w:val="0053560E"/>
    <w:rsid w:val="0054054D"/>
    <w:rsid w:val="00540E8E"/>
    <w:rsid w:val="00541324"/>
    <w:rsid w:val="00541B72"/>
    <w:rsid w:val="00542FFD"/>
    <w:rsid w:val="00544032"/>
    <w:rsid w:val="00546384"/>
    <w:rsid w:val="00546DFB"/>
    <w:rsid w:val="00547021"/>
    <w:rsid w:val="0054735F"/>
    <w:rsid w:val="00547500"/>
    <w:rsid w:val="00547580"/>
    <w:rsid w:val="00552C36"/>
    <w:rsid w:val="00553182"/>
    <w:rsid w:val="005533CA"/>
    <w:rsid w:val="005551ED"/>
    <w:rsid w:val="0055591F"/>
    <w:rsid w:val="00555E2F"/>
    <w:rsid w:val="00555F5C"/>
    <w:rsid w:val="005568CB"/>
    <w:rsid w:val="005572AD"/>
    <w:rsid w:val="00557D16"/>
    <w:rsid w:val="00561EA8"/>
    <w:rsid w:val="005624A9"/>
    <w:rsid w:val="00562B3A"/>
    <w:rsid w:val="00562DBB"/>
    <w:rsid w:val="00563BA1"/>
    <w:rsid w:val="00564A06"/>
    <w:rsid w:val="005655AF"/>
    <w:rsid w:val="00566507"/>
    <w:rsid w:val="00566AE1"/>
    <w:rsid w:val="005671FF"/>
    <w:rsid w:val="00567638"/>
    <w:rsid w:val="00567C54"/>
    <w:rsid w:val="00573B34"/>
    <w:rsid w:val="005746B2"/>
    <w:rsid w:val="005746BC"/>
    <w:rsid w:val="0057518D"/>
    <w:rsid w:val="00575883"/>
    <w:rsid w:val="005763B1"/>
    <w:rsid w:val="00577455"/>
    <w:rsid w:val="0057767E"/>
    <w:rsid w:val="00580B57"/>
    <w:rsid w:val="005823F8"/>
    <w:rsid w:val="00582587"/>
    <w:rsid w:val="005831C1"/>
    <w:rsid w:val="00583DB9"/>
    <w:rsid w:val="00584547"/>
    <w:rsid w:val="00584C9F"/>
    <w:rsid w:val="00584FE1"/>
    <w:rsid w:val="00586FEB"/>
    <w:rsid w:val="00590887"/>
    <w:rsid w:val="00590C2B"/>
    <w:rsid w:val="00591214"/>
    <w:rsid w:val="00592450"/>
    <w:rsid w:val="00592848"/>
    <w:rsid w:val="0059292B"/>
    <w:rsid w:val="00592DB6"/>
    <w:rsid w:val="005930A8"/>
    <w:rsid w:val="005938C5"/>
    <w:rsid w:val="00593E00"/>
    <w:rsid w:val="005948A5"/>
    <w:rsid w:val="00594EF6"/>
    <w:rsid w:val="00595B86"/>
    <w:rsid w:val="00595C38"/>
    <w:rsid w:val="00595F4F"/>
    <w:rsid w:val="005967E1"/>
    <w:rsid w:val="00596D13"/>
    <w:rsid w:val="00597628"/>
    <w:rsid w:val="005978B9"/>
    <w:rsid w:val="005A0322"/>
    <w:rsid w:val="005A1794"/>
    <w:rsid w:val="005A19E3"/>
    <w:rsid w:val="005A1C59"/>
    <w:rsid w:val="005A2F69"/>
    <w:rsid w:val="005A3ACD"/>
    <w:rsid w:val="005A40CD"/>
    <w:rsid w:val="005A4172"/>
    <w:rsid w:val="005A477F"/>
    <w:rsid w:val="005A4FAF"/>
    <w:rsid w:val="005A59E1"/>
    <w:rsid w:val="005A5D85"/>
    <w:rsid w:val="005A782F"/>
    <w:rsid w:val="005A7ED7"/>
    <w:rsid w:val="005B003D"/>
    <w:rsid w:val="005B0165"/>
    <w:rsid w:val="005B2E7E"/>
    <w:rsid w:val="005B39DD"/>
    <w:rsid w:val="005B3F75"/>
    <w:rsid w:val="005B4FC0"/>
    <w:rsid w:val="005B5B74"/>
    <w:rsid w:val="005B5B93"/>
    <w:rsid w:val="005B6053"/>
    <w:rsid w:val="005B6C67"/>
    <w:rsid w:val="005B7679"/>
    <w:rsid w:val="005C0248"/>
    <w:rsid w:val="005C0486"/>
    <w:rsid w:val="005C0A51"/>
    <w:rsid w:val="005C2224"/>
    <w:rsid w:val="005C3AE6"/>
    <w:rsid w:val="005C3BA9"/>
    <w:rsid w:val="005C3C6E"/>
    <w:rsid w:val="005C4CB5"/>
    <w:rsid w:val="005C5B31"/>
    <w:rsid w:val="005C5DD2"/>
    <w:rsid w:val="005C63A4"/>
    <w:rsid w:val="005C6A39"/>
    <w:rsid w:val="005C6EA2"/>
    <w:rsid w:val="005C71D9"/>
    <w:rsid w:val="005D114A"/>
    <w:rsid w:val="005D3051"/>
    <w:rsid w:val="005D5595"/>
    <w:rsid w:val="005D5609"/>
    <w:rsid w:val="005D57AB"/>
    <w:rsid w:val="005D5F20"/>
    <w:rsid w:val="005D609A"/>
    <w:rsid w:val="005D6271"/>
    <w:rsid w:val="005D678E"/>
    <w:rsid w:val="005D69F9"/>
    <w:rsid w:val="005D7621"/>
    <w:rsid w:val="005E0410"/>
    <w:rsid w:val="005E12CD"/>
    <w:rsid w:val="005E2002"/>
    <w:rsid w:val="005E20BE"/>
    <w:rsid w:val="005E2C0C"/>
    <w:rsid w:val="005E3047"/>
    <w:rsid w:val="005E3C43"/>
    <w:rsid w:val="005E4C38"/>
    <w:rsid w:val="005E547B"/>
    <w:rsid w:val="005E5813"/>
    <w:rsid w:val="005E60AC"/>
    <w:rsid w:val="005E69ED"/>
    <w:rsid w:val="005F00E9"/>
    <w:rsid w:val="005F068C"/>
    <w:rsid w:val="005F193D"/>
    <w:rsid w:val="005F27EF"/>
    <w:rsid w:val="005F47DB"/>
    <w:rsid w:val="005F4B90"/>
    <w:rsid w:val="005F4E8A"/>
    <w:rsid w:val="005F5553"/>
    <w:rsid w:val="005F5817"/>
    <w:rsid w:val="005F5871"/>
    <w:rsid w:val="005F6725"/>
    <w:rsid w:val="005F6F1F"/>
    <w:rsid w:val="005F7148"/>
    <w:rsid w:val="006028EC"/>
    <w:rsid w:val="00604490"/>
    <w:rsid w:val="006058DF"/>
    <w:rsid w:val="0060639C"/>
    <w:rsid w:val="006071C8"/>
    <w:rsid w:val="00610060"/>
    <w:rsid w:val="00611FBF"/>
    <w:rsid w:val="00612189"/>
    <w:rsid w:val="00612C53"/>
    <w:rsid w:val="00612C55"/>
    <w:rsid w:val="00613183"/>
    <w:rsid w:val="0061439A"/>
    <w:rsid w:val="006154B4"/>
    <w:rsid w:val="00615BC2"/>
    <w:rsid w:val="00615CAC"/>
    <w:rsid w:val="00616CFE"/>
    <w:rsid w:val="00617164"/>
    <w:rsid w:val="00617211"/>
    <w:rsid w:val="006173E5"/>
    <w:rsid w:val="0062016A"/>
    <w:rsid w:val="00620184"/>
    <w:rsid w:val="00620F6C"/>
    <w:rsid w:val="00621096"/>
    <w:rsid w:val="006211E0"/>
    <w:rsid w:val="006212AA"/>
    <w:rsid w:val="00622B18"/>
    <w:rsid w:val="00625508"/>
    <w:rsid w:val="00625648"/>
    <w:rsid w:val="0062671E"/>
    <w:rsid w:val="00626CC4"/>
    <w:rsid w:val="00627E05"/>
    <w:rsid w:val="0063009D"/>
    <w:rsid w:val="00630F86"/>
    <w:rsid w:val="0063148D"/>
    <w:rsid w:val="00631649"/>
    <w:rsid w:val="00631D5C"/>
    <w:rsid w:val="00632653"/>
    <w:rsid w:val="00633B65"/>
    <w:rsid w:val="0063468C"/>
    <w:rsid w:val="00634EBF"/>
    <w:rsid w:val="00634F14"/>
    <w:rsid w:val="00635EF2"/>
    <w:rsid w:val="0063654C"/>
    <w:rsid w:val="00637308"/>
    <w:rsid w:val="00637D3B"/>
    <w:rsid w:val="00637FCD"/>
    <w:rsid w:val="0064034F"/>
    <w:rsid w:val="00640D9E"/>
    <w:rsid w:val="0064132C"/>
    <w:rsid w:val="00642FBA"/>
    <w:rsid w:val="0064360E"/>
    <w:rsid w:val="00643A4B"/>
    <w:rsid w:val="0064428B"/>
    <w:rsid w:val="006447B5"/>
    <w:rsid w:val="0064590F"/>
    <w:rsid w:val="00645D84"/>
    <w:rsid w:val="00645F80"/>
    <w:rsid w:val="00646F45"/>
    <w:rsid w:val="00647415"/>
    <w:rsid w:val="00650404"/>
    <w:rsid w:val="0065085B"/>
    <w:rsid w:val="00650ED4"/>
    <w:rsid w:val="00651BC4"/>
    <w:rsid w:val="0065207C"/>
    <w:rsid w:val="006536F9"/>
    <w:rsid w:val="0065380A"/>
    <w:rsid w:val="006538FB"/>
    <w:rsid w:val="00654124"/>
    <w:rsid w:val="0065461A"/>
    <w:rsid w:val="00654E31"/>
    <w:rsid w:val="00655613"/>
    <w:rsid w:val="00656397"/>
    <w:rsid w:val="0065643A"/>
    <w:rsid w:val="006579A9"/>
    <w:rsid w:val="006602CA"/>
    <w:rsid w:val="00660755"/>
    <w:rsid w:val="00660B9E"/>
    <w:rsid w:val="00661F58"/>
    <w:rsid w:val="00663111"/>
    <w:rsid w:val="00663D7E"/>
    <w:rsid w:val="00663F49"/>
    <w:rsid w:val="0066429F"/>
    <w:rsid w:val="006650FE"/>
    <w:rsid w:val="00665C54"/>
    <w:rsid w:val="006669B2"/>
    <w:rsid w:val="006706DA"/>
    <w:rsid w:val="00670806"/>
    <w:rsid w:val="00671097"/>
    <w:rsid w:val="0067234E"/>
    <w:rsid w:val="00672EEC"/>
    <w:rsid w:val="00673B03"/>
    <w:rsid w:val="00673D34"/>
    <w:rsid w:val="00673D9F"/>
    <w:rsid w:val="00674D82"/>
    <w:rsid w:val="00675EC2"/>
    <w:rsid w:val="006777FA"/>
    <w:rsid w:val="00677E0D"/>
    <w:rsid w:val="00680012"/>
    <w:rsid w:val="0068014E"/>
    <w:rsid w:val="006813A0"/>
    <w:rsid w:val="0068188D"/>
    <w:rsid w:val="00681CFA"/>
    <w:rsid w:val="00681FC7"/>
    <w:rsid w:val="00683BA4"/>
    <w:rsid w:val="00684149"/>
    <w:rsid w:val="006845D9"/>
    <w:rsid w:val="00684A3F"/>
    <w:rsid w:val="006858BE"/>
    <w:rsid w:val="00686836"/>
    <w:rsid w:val="00686AFC"/>
    <w:rsid w:val="00687631"/>
    <w:rsid w:val="00687F2B"/>
    <w:rsid w:val="00690073"/>
    <w:rsid w:val="00690C37"/>
    <w:rsid w:val="0069183F"/>
    <w:rsid w:val="00693541"/>
    <w:rsid w:val="00693C37"/>
    <w:rsid w:val="00693D5B"/>
    <w:rsid w:val="00694111"/>
    <w:rsid w:val="00694315"/>
    <w:rsid w:val="00696B00"/>
    <w:rsid w:val="00696FB9"/>
    <w:rsid w:val="00697659"/>
    <w:rsid w:val="00697BB2"/>
    <w:rsid w:val="006A0788"/>
    <w:rsid w:val="006A0E9F"/>
    <w:rsid w:val="006A0F87"/>
    <w:rsid w:val="006A169B"/>
    <w:rsid w:val="006A1B30"/>
    <w:rsid w:val="006A2126"/>
    <w:rsid w:val="006A2129"/>
    <w:rsid w:val="006A3850"/>
    <w:rsid w:val="006A3C3B"/>
    <w:rsid w:val="006A5438"/>
    <w:rsid w:val="006A7DE1"/>
    <w:rsid w:val="006B020A"/>
    <w:rsid w:val="006B1EFD"/>
    <w:rsid w:val="006B2C6C"/>
    <w:rsid w:val="006B37BD"/>
    <w:rsid w:val="006B3C85"/>
    <w:rsid w:val="006B74BF"/>
    <w:rsid w:val="006C0FB9"/>
    <w:rsid w:val="006C1945"/>
    <w:rsid w:val="006C2AA2"/>
    <w:rsid w:val="006C4897"/>
    <w:rsid w:val="006C4F61"/>
    <w:rsid w:val="006C6DBF"/>
    <w:rsid w:val="006C6FFB"/>
    <w:rsid w:val="006C7B16"/>
    <w:rsid w:val="006C7BF2"/>
    <w:rsid w:val="006D12E9"/>
    <w:rsid w:val="006D1DDC"/>
    <w:rsid w:val="006D4C94"/>
    <w:rsid w:val="006D4CF8"/>
    <w:rsid w:val="006D5280"/>
    <w:rsid w:val="006D570E"/>
    <w:rsid w:val="006D5C7C"/>
    <w:rsid w:val="006D67A9"/>
    <w:rsid w:val="006D748E"/>
    <w:rsid w:val="006E0C38"/>
    <w:rsid w:val="006E1808"/>
    <w:rsid w:val="006E443C"/>
    <w:rsid w:val="006E5ADB"/>
    <w:rsid w:val="006E5B1A"/>
    <w:rsid w:val="006E5B29"/>
    <w:rsid w:val="006E5D11"/>
    <w:rsid w:val="006F1A9C"/>
    <w:rsid w:val="006F1E34"/>
    <w:rsid w:val="006F33A4"/>
    <w:rsid w:val="006F372D"/>
    <w:rsid w:val="006F3C6C"/>
    <w:rsid w:val="006F58A7"/>
    <w:rsid w:val="006F5AFD"/>
    <w:rsid w:val="006F74CA"/>
    <w:rsid w:val="006F779A"/>
    <w:rsid w:val="006F78D4"/>
    <w:rsid w:val="00700FF3"/>
    <w:rsid w:val="007019A0"/>
    <w:rsid w:val="00702F82"/>
    <w:rsid w:val="00704D83"/>
    <w:rsid w:val="0070527B"/>
    <w:rsid w:val="00706693"/>
    <w:rsid w:val="007069FD"/>
    <w:rsid w:val="00707504"/>
    <w:rsid w:val="007078DF"/>
    <w:rsid w:val="00710F09"/>
    <w:rsid w:val="00711D39"/>
    <w:rsid w:val="00714F04"/>
    <w:rsid w:val="00715F50"/>
    <w:rsid w:val="00716E17"/>
    <w:rsid w:val="007177E5"/>
    <w:rsid w:val="00717D34"/>
    <w:rsid w:val="007222D0"/>
    <w:rsid w:val="00722354"/>
    <w:rsid w:val="00722361"/>
    <w:rsid w:val="00723AD4"/>
    <w:rsid w:val="0072601D"/>
    <w:rsid w:val="00726863"/>
    <w:rsid w:val="007269A7"/>
    <w:rsid w:val="00726E89"/>
    <w:rsid w:val="007276D1"/>
    <w:rsid w:val="00730C93"/>
    <w:rsid w:val="00730C96"/>
    <w:rsid w:val="00730E12"/>
    <w:rsid w:val="007311B9"/>
    <w:rsid w:val="007317BA"/>
    <w:rsid w:val="00731905"/>
    <w:rsid w:val="007322CB"/>
    <w:rsid w:val="007328F5"/>
    <w:rsid w:val="00732998"/>
    <w:rsid w:val="00732B0B"/>
    <w:rsid w:val="0073335A"/>
    <w:rsid w:val="00734657"/>
    <w:rsid w:val="00734A9B"/>
    <w:rsid w:val="00734F7B"/>
    <w:rsid w:val="00735FEC"/>
    <w:rsid w:val="0073777B"/>
    <w:rsid w:val="00737EB4"/>
    <w:rsid w:val="00737F97"/>
    <w:rsid w:val="007405EC"/>
    <w:rsid w:val="00740857"/>
    <w:rsid w:val="00741CC8"/>
    <w:rsid w:val="00743959"/>
    <w:rsid w:val="00745646"/>
    <w:rsid w:val="00745E3E"/>
    <w:rsid w:val="0074622D"/>
    <w:rsid w:val="00746959"/>
    <w:rsid w:val="00746A09"/>
    <w:rsid w:val="00750CDB"/>
    <w:rsid w:val="0075217F"/>
    <w:rsid w:val="00754201"/>
    <w:rsid w:val="00754539"/>
    <w:rsid w:val="00754C2D"/>
    <w:rsid w:val="00755263"/>
    <w:rsid w:val="007559E5"/>
    <w:rsid w:val="00755B8E"/>
    <w:rsid w:val="00755D2C"/>
    <w:rsid w:val="00755E79"/>
    <w:rsid w:val="0075609D"/>
    <w:rsid w:val="00756274"/>
    <w:rsid w:val="0075688F"/>
    <w:rsid w:val="007601AD"/>
    <w:rsid w:val="00761041"/>
    <w:rsid w:val="00761D6C"/>
    <w:rsid w:val="00762D38"/>
    <w:rsid w:val="00763ED2"/>
    <w:rsid w:val="00764A56"/>
    <w:rsid w:val="00764C06"/>
    <w:rsid w:val="00767AC2"/>
    <w:rsid w:val="007715CE"/>
    <w:rsid w:val="00771D7E"/>
    <w:rsid w:val="00773A9C"/>
    <w:rsid w:val="00773D18"/>
    <w:rsid w:val="00774979"/>
    <w:rsid w:val="007749C8"/>
    <w:rsid w:val="00775F41"/>
    <w:rsid w:val="00776B7C"/>
    <w:rsid w:val="00777347"/>
    <w:rsid w:val="00777536"/>
    <w:rsid w:val="0077767E"/>
    <w:rsid w:val="0078037B"/>
    <w:rsid w:val="00780990"/>
    <w:rsid w:val="00781925"/>
    <w:rsid w:val="007821AC"/>
    <w:rsid w:val="007827DE"/>
    <w:rsid w:val="0078358C"/>
    <w:rsid w:val="00783729"/>
    <w:rsid w:val="00783EB8"/>
    <w:rsid w:val="00783F30"/>
    <w:rsid w:val="00785865"/>
    <w:rsid w:val="00786A05"/>
    <w:rsid w:val="00786E67"/>
    <w:rsid w:val="007876F4"/>
    <w:rsid w:val="0078795D"/>
    <w:rsid w:val="00787B20"/>
    <w:rsid w:val="0079118B"/>
    <w:rsid w:val="007911DF"/>
    <w:rsid w:val="007913D1"/>
    <w:rsid w:val="00791FDC"/>
    <w:rsid w:val="00794141"/>
    <w:rsid w:val="0079576A"/>
    <w:rsid w:val="0079595B"/>
    <w:rsid w:val="00795F20"/>
    <w:rsid w:val="007968FF"/>
    <w:rsid w:val="007A1DAE"/>
    <w:rsid w:val="007A3D3C"/>
    <w:rsid w:val="007A3FE1"/>
    <w:rsid w:val="007A600F"/>
    <w:rsid w:val="007A6804"/>
    <w:rsid w:val="007A751F"/>
    <w:rsid w:val="007A771D"/>
    <w:rsid w:val="007B117C"/>
    <w:rsid w:val="007B151E"/>
    <w:rsid w:val="007B2B6D"/>
    <w:rsid w:val="007B4B84"/>
    <w:rsid w:val="007B5675"/>
    <w:rsid w:val="007B57FF"/>
    <w:rsid w:val="007B588F"/>
    <w:rsid w:val="007B5A32"/>
    <w:rsid w:val="007B5D9C"/>
    <w:rsid w:val="007B7328"/>
    <w:rsid w:val="007B7B8B"/>
    <w:rsid w:val="007C1499"/>
    <w:rsid w:val="007C182C"/>
    <w:rsid w:val="007C1C08"/>
    <w:rsid w:val="007C1F07"/>
    <w:rsid w:val="007C28F8"/>
    <w:rsid w:val="007C3A9D"/>
    <w:rsid w:val="007C42FA"/>
    <w:rsid w:val="007C46C4"/>
    <w:rsid w:val="007C481C"/>
    <w:rsid w:val="007C6C04"/>
    <w:rsid w:val="007C6CB5"/>
    <w:rsid w:val="007C7F3D"/>
    <w:rsid w:val="007D03D4"/>
    <w:rsid w:val="007D0941"/>
    <w:rsid w:val="007D1D53"/>
    <w:rsid w:val="007D599E"/>
    <w:rsid w:val="007D5B88"/>
    <w:rsid w:val="007D70A2"/>
    <w:rsid w:val="007D72CD"/>
    <w:rsid w:val="007D7837"/>
    <w:rsid w:val="007E1096"/>
    <w:rsid w:val="007E3470"/>
    <w:rsid w:val="007E6800"/>
    <w:rsid w:val="007E684C"/>
    <w:rsid w:val="007E7247"/>
    <w:rsid w:val="007F0151"/>
    <w:rsid w:val="007F02B2"/>
    <w:rsid w:val="007F0904"/>
    <w:rsid w:val="007F0A12"/>
    <w:rsid w:val="007F0EC3"/>
    <w:rsid w:val="007F2B71"/>
    <w:rsid w:val="007F34DB"/>
    <w:rsid w:val="007F3976"/>
    <w:rsid w:val="007F4BB2"/>
    <w:rsid w:val="007F4E17"/>
    <w:rsid w:val="007F5650"/>
    <w:rsid w:val="007F66EC"/>
    <w:rsid w:val="008011B1"/>
    <w:rsid w:val="008031E7"/>
    <w:rsid w:val="008039C6"/>
    <w:rsid w:val="008060D8"/>
    <w:rsid w:val="00806495"/>
    <w:rsid w:val="00806E05"/>
    <w:rsid w:val="00807947"/>
    <w:rsid w:val="00807BF6"/>
    <w:rsid w:val="00810A84"/>
    <w:rsid w:val="00813B36"/>
    <w:rsid w:val="00815866"/>
    <w:rsid w:val="00815902"/>
    <w:rsid w:val="008162C5"/>
    <w:rsid w:val="00817173"/>
    <w:rsid w:val="008208DC"/>
    <w:rsid w:val="008245B6"/>
    <w:rsid w:val="00824891"/>
    <w:rsid w:val="008248FA"/>
    <w:rsid w:val="00824D59"/>
    <w:rsid w:val="008257A5"/>
    <w:rsid w:val="0082637E"/>
    <w:rsid w:val="00826409"/>
    <w:rsid w:val="00826501"/>
    <w:rsid w:val="00827608"/>
    <w:rsid w:val="00830894"/>
    <w:rsid w:val="00830DBB"/>
    <w:rsid w:val="008328E6"/>
    <w:rsid w:val="00832B17"/>
    <w:rsid w:val="00833CF4"/>
    <w:rsid w:val="0083413E"/>
    <w:rsid w:val="008345BD"/>
    <w:rsid w:val="00834E25"/>
    <w:rsid w:val="008351F8"/>
    <w:rsid w:val="00836218"/>
    <w:rsid w:val="0083631D"/>
    <w:rsid w:val="008368A2"/>
    <w:rsid w:val="00840186"/>
    <w:rsid w:val="008409D9"/>
    <w:rsid w:val="00840ECD"/>
    <w:rsid w:val="008420C7"/>
    <w:rsid w:val="008421D0"/>
    <w:rsid w:val="00842D60"/>
    <w:rsid w:val="00843216"/>
    <w:rsid w:val="0084359B"/>
    <w:rsid w:val="008436D5"/>
    <w:rsid w:val="00844964"/>
    <w:rsid w:val="00845E8E"/>
    <w:rsid w:val="008473FB"/>
    <w:rsid w:val="00847FE1"/>
    <w:rsid w:val="008515D2"/>
    <w:rsid w:val="00851D79"/>
    <w:rsid w:val="00852DDF"/>
    <w:rsid w:val="0085319B"/>
    <w:rsid w:val="008542C3"/>
    <w:rsid w:val="008545AE"/>
    <w:rsid w:val="00854729"/>
    <w:rsid w:val="00854B26"/>
    <w:rsid w:val="00855CA7"/>
    <w:rsid w:val="00855F57"/>
    <w:rsid w:val="0085626E"/>
    <w:rsid w:val="008570A6"/>
    <w:rsid w:val="0085759A"/>
    <w:rsid w:val="00857760"/>
    <w:rsid w:val="00857F4C"/>
    <w:rsid w:val="0086044C"/>
    <w:rsid w:val="00860BAB"/>
    <w:rsid w:val="00860D0C"/>
    <w:rsid w:val="00861C45"/>
    <w:rsid w:val="00862D2A"/>
    <w:rsid w:val="008636C9"/>
    <w:rsid w:val="00864155"/>
    <w:rsid w:val="0086561E"/>
    <w:rsid w:val="00866294"/>
    <w:rsid w:val="00867B99"/>
    <w:rsid w:val="00870FDE"/>
    <w:rsid w:val="00871685"/>
    <w:rsid w:val="00873489"/>
    <w:rsid w:val="00873BC7"/>
    <w:rsid w:val="008749A0"/>
    <w:rsid w:val="00877C9F"/>
    <w:rsid w:val="00877CB9"/>
    <w:rsid w:val="00877EA1"/>
    <w:rsid w:val="00877FBC"/>
    <w:rsid w:val="0088174D"/>
    <w:rsid w:val="00881949"/>
    <w:rsid w:val="00882111"/>
    <w:rsid w:val="0088336A"/>
    <w:rsid w:val="0088483F"/>
    <w:rsid w:val="0088767E"/>
    <w:rsid w:val="00890D7F"/>
    <w:rsid w:val="008920A8"/>
    <w:rsid w:val="0089231F"/>
    <w:rsid w:val="008935FE"/>
    <w:rsid w:val="008939A6"/>
    <w:rsid w:val="008942FF"/>
    <w:rsid w:val="00895001"/>
    <w:rsid w:val="008959A7"/>
    <w:rsid w:val="00896BC0"/>
    <w:rsid w:val="00896FA5"/>
    <w:rsid w:val="008A08D6"/>
    <w:rsid w:val="008A104D"/>
    <w:rsid w:val="008A1302"/>
    <w:rsid w:val="008A2681"/>
    <w:rsid w:val="008A43EE"/>
    <w:rsid w:val="008A482C"/>
    <w:rsid w:val="008A5719"/>
    <w:rsid w:val="008A5D70"/>
    <w:rsid w:val="008A5EF0"/>
    <w:rsid w:val="008A5F71"/>
    <w:rsid w:val="008A6266"/>
    <w:rsid w:val="008B0B85"/>
    <w:rsid w:val="008B249B"/>
    <w:rsid w:val="008B27BA"/>
    <w:rsid w:val="008B2F4D"/>
    <w:rsid w:val="008B3A12"/>
    <w:rsid w:val="008B3C3A"/>
    <w:rsid w:val="008B3FCD"/>
    <w:rsid w:val="008B40CE"/>
    <w:rsid w:val="008B551A"/>
    <w:rsid w:val="008B5B76"/>
    <w:rsid w:val="008B7085"/>
    <w:rsid w:val="008B76FB"/>
    <w:rsid w:val="008C0045"/>
    <w:rsid w:val="008C0964"/>
    <w:rsid w:val="008C12CE"/>
    <w:rsid w:val="008C165F"/>
    <w:rsid w:val="008C184E"/>
    <w:rsid w:val="008C1A4C"/>
    <w:rsid w:val="008C2079"/>
    <w:rsid w:val="008C2F4A"/>
    <w:rsid w:val="008C30BC"/>
    <w:rsid w:val="008C33AA"/>
    <w:rsid w:val="008C4093"/>
    <w:rsid w:val="008C437B"/>
    <w:rsid w:val="008C531F"/>
    <w:rsid w:val="008C58C5"/>
    <w:rsid w:val="008C5E11"/>
    <w:rsid w:val="008C73A5"/>
    <w:rsid w:val="008C7EB6"/>
    <w:rsid w:val="008D199C"/>
    <w:rsid w:val="008D4588"/>
    <w:rsid w:val="008D4815"/>
    <w:rsid w:val="008D5E43"/>
    <w:rsid w:val="008D650F"/>
    <w:rsid w:val="008D7D5A"/>
    <w:rsid w:val="008E0384"/>
    <w:rsid w:val="008E03D6"/>
    <w:rsid w:val="008E0603"/>
    <w:rsid w:val="008E159A"/>
    <w:rsid w:val="008E17E4"/>
    <w:rsid w:val="008E3548"/>
    <w:rsid w:val="008E44E9"/>
    <w:rsid w:val="008E7116"/>
    <w:rsid w:val="008F126F"/>
    <w:rsid w:val="008F1692"/>
    <w:rsid w:val="008F19B2"/>
    <w:rsid w:val="008F242E"/>
    <w:rsid w:val="008F2BB3"/>
    <w:rsid w:val="008F32F8"/>
    <w:rsid w:val="008F400A"/>
    <w:rsid w:val="008F442D"/>
    <w:rsid w:val="008F4F02"/>
    <w:rsid w:val="008F7186"/>
    <w:rsid w:val="0090054C"/>
    <w:rsid w:val="00901DE5"/>
    <w:rsid w:val="0090272E"/>
    <w:rsid w:val="009033E0"/>
    <w:rsid w:val="00904293"/>
    <w:rsid w:val="00904361"/>
    <w:rsid w:val="00904E5B"/>
    <w:rsid w:val="0090612A"/>
    <w:rsid w:val="00906572"/>
    <w:rsid w:val="00906B22"/>
    <w:rsid w:val="00906F05"/>
    <w:rsid w:val="0090776A"/>
    <w:rsid w:val="00907ACB"/>
    <w:rsid w:val="009107E8"/>
    <w:rsid w:val="00910A61"/>
    <w:rsid w:val="00910E71"/>
    <w:rsid w:val="00911FA1"/>
    <w:rsid w:val="00913253"/>
    <w:rsid w:val="00914895"/>
    <w:rsid w:val="00914EA5"/>
    <w:rsid w:val="0091615A"/>
    <w:rsid w:val="00916381"/>
    <w:rsid w:val="00917955"/>
    <w:rsid w:val="00920C63"/>
    <w:rsid w:val="00920CE0"/>
    <w:rsid w:val="009226E7"/>
    <w:rsid w:val="00922A0A"/>
    <w:rsid w:val="009260A7"/>
    <w:rsid w:val="00926552"/>
    <w:rsid w:val="009267D6"/>
    <w:rsid w:val="009277BF"/>
    <w:rsid w:val="009304E1"/>
    <w:rsid w:val="00930E19"/>
    <w:rsid w:val="00931FD5"/>
    <w:rsid w:val="009322C6"/>
    <w:rsid w:val="009326EA"/>
    <w:rsid w:val="00932F23"/>
    <w:rsid w:val="009330C6"/>
    <w:rsid w:val="00934F41"/>
    <w:rsid w:val="0093554A"/>
    <w:rsid w:val="00935A55"/>
    <w:rsid w:val="00935ABC"/>
    <w:rsid w:val="00935BE9"/>
    <w:rsid w:val="00936FB4"/>
    <w:rsid w:val="009375D2"/>
    <w:rsid w:val="009377F2"/>
    <w:rsid w:val="009408FD"/>
    <w:rsid w:val="00940C4B"/>
    <w:rsid w:val="0094289C"/>
    <w:rsid w:val="00942A1C"/>
    <w:rsid w:val="00942C04"/>
    <w:rsid w:val="009440CD"/>
    <w:rsid w:val="00944A3A"/>
    <w:rsid w:val="00945E35"/>
    <w:rsid w:val="00946BAB"/>
    <w:rsid w:val="00946C00"/>
    <w:rsid w:val="00947129"/>
    <w:rsid w:val="0094719E"/>
    <w:rsid w:val="00947404"/>
    <w:rsid w:val="00947705"/>
    <w:rsid w:val="009478EC"/>
    <w:rsid w:val="00947961"/>
    <w:rsid w:val="00947B83"/>
    <w:rsid w:val="00947F9C"/>
    <w:rsid w:val="0095186A"/>
    <w:rsid w:val="00951A94"/>
    <w:rsid w:val="00953356"/>
    <w:rsid w:val="009544FA"/>
    <w:rsid w:val="00954D1C"/>
    <w:rsid w:val="00955058"/>
    <w:rsid w:val="00956A29"/>
    <w:rsid w:val="009576EB"/>
    <w:rsid w:val="009608AD"/>
    <w:rsid w:val="00960981"/>
    <w:rsid w:val="00961196"/>
    <w:rsid w:val="00961C21"/>
    <w:rsid w:val="00961FC2"/>
    <w:rsid w:val="0096340A"/>
    <w:rsid w:val="009640D6"/>
    <w:rsid w:val="00967051"/>
    <w:rsid w:val="0096760F"/>
    <w:rsid w:val="00967776"/>
    <w:rsid w:val="009712AF"/>
    <w:rsid w:val="009712DF"/>
    <w:rsid w:val="009716E5"/>
    <w:rsid w:val="00971EA4"/>
    <w:rsid w:val="009720B3"/>
    <w:rsid w:val="009723D6"/>
    <w:rsid w:val="00973948"/>
    <w:rsid w:val="0097449C"/>
    <w:rsid w:val="00976C5C"/>
    <w:rsid w:val="00980232"/>
    <w:rsid w:val="00981A03"/>
    <w:rsid w:val="00982585"/>
    <w:rsid w:val="00982747"/>
    <w:rsid w:val="0098403F"/>
    <w:rsid w:val="00984820"/>
    <w:rsid w:val="0098531A"/>
    <w:rsid w:val="00986E38"/>
    <w:rsid w:val="0099059E"/>
    <w:rsid w:val="00990643"/>
    <w:rsid w:val="00990A77"/>
    <w:rsid w:val="009912C5"/>
    <w:rsid w:val="00992785"/>
    <w:rsid w:val="00992FF6"/>
    <w:rsid w:val="009938D8"/>
    <w:rsid w:val="00994C97"/>
    <w:rsid w:val="00994FCD"/>
    <w:rsid w:val="009960B2"/>
    <w:rsid w:val="0099694C"/>
    <w:rsid w:val="00996DF2"/>
    <w:rsid w:val="00997866"/>
    <w:rsid w:val="009A0150"/>
    <w:rsid w:val="009A03FA"/>
    <w:rsid w:val="009A13DF"/>
    <w:rsid w:val="009A179B"/>
    <w:rsid w:val="009A2C87"/>
    <w:rsid w:val="009A6668"/>
    <w:rsid w:val="009A6A04"/>
    <w:rsid w:val="009A7E49"/>
    <w:rsid w:val="009B01C2"/>
    <w:rsid w:val="009B0415"/>
    <w:rsid w:val="009B0521"/>
    <w:rsid w:val="009B0993"/>
    <w:rsid w:val="009B1401"/>
    <w:rsid w:val="009B57F2"/>
    <w:rsid w:val="009B5A69"/>
    <w:rsid w:val="009B675B"/>
    <w:rsid w:val="009B6E5A"/>
    <w:rsid w:val="009B70BB"/>
    <w:rsid w:val="009B7850"/>
    <w:rsid w:val="009B7962"/>
    <w:rsid w:val="009C1171"/>
    <w:rsid w:val="009C2508"/>
    <w:rsid w:val="009C3340"/>
    <w:rsid w:val="009C3448"/>
    <w:rsid w:val="009C4065"/>
    <w:rsid w:val="009C430A"/>
    <w:rsid w:val="009C468A"/>
    <w:rsid w:val="009C50F7"/>
    <w:rsid w:val="009C674A"/>
    <w:rsid w:val="009C6D17"/>
    <w:rsid w:val="009C7CCE"/>
    <w:rsid w:val="009D0682"/>
    <w:rsid w:val="009D08A3"/>
    <w:rsid w:val="009D0F23"/>
    <w:rsid w:val="009D1592"/>
    <w:rsid w:val="009D1651"/>
    <w:rsid w:val="009D1D80"/>
    <w:rsid w:val="009D29F1"/>
    <w:rsid w:val="009D36F9"/>
    <w:rsid w:val="009D3E8F"/>
    <w:rsid w:val="009D401A"/>
    <w:rsid w:val="009D4BB2"/>
    <w:rsid w:val="009D6F3B"/>
    <w:rsid w:val="009D6F59"/>
    <w:rsid w:val="009D6F91"/>
    <w:rsid w:val="009D7312"/>
    <w:rsid w:val="009D787C"/>
    <w:rsid w:val="009D7D5C"/>
    <w:rsid w:val="009E2188"/>
    <w:rsid w:val="009E2915"/>
    <w:rsid w:val="009E29E7"/>
    <w:rsid w:val="009E357C"/>
    <w:rsid w:val="009E40FB"/>
    <w:rsid w:val="009E4AB3"/>
    <w:rsid w:val="009E4D7C"/>
    <w:rsid w:val="009E735A"/>
    <w:rsid w:val="009E762C"/>
    <w:rsid w:val="009E799C"/>
    <w:rsid w:val="009E7ED0"/>
    <w:rsid w:val="009F216C"/>
    <w:rsid w:val="009F2D13"/>
    <w:rsid w:val="009F348A"/>
    <w:rsid w:val="009F425E"/>
    <w:rsid w:val="009F54C3"/>
    <w:rsid w:val="009F5860"/>
    <w:rsid w:val="009F5CC9"/>
    <w:rsid w:val="009F6714"/>
    <w:rsid w:val="00A007EB"/>
    <w:rsid w:val="00A008AC"/>
    <w:rsid w:val="00A00E74"/>
    <w:rsid w:val="00A01B13"/>
    <w:rsid w:val="00A01FE9"/>
    <w:rsid w:val="00A0247D"/>
    <w:rsid w:val="00A024FE"/>
    <w:rsid w:val="00A03040"/>
    <w:rsid w:val="00A03286"/>
    <w:rsid w:val="00A04A27"/>
    <w:rsid w:val="00A1049B"/>
    <w:rsid w:val="00A10712"/>
    <w:rsid w:val="00A108B7"/>
    <w:rsid w:val="00A10B62"/>
    <w:rsid w:val="00A10D37"/>
    <w:rsid w:val="00A12AE2"/>
    <w:rsid w:val="00A13268"/>
    <w:rsid w:val="00A1378D"/>
    <w:rsid w:val="00A15413"/>
    <w:rsid w:val="00A15828"/>
    <w:rsid w:val="00A15B06"/>
    <w:rsid w:val="00A15CD1"/>
    <w:rsid w:val="00A165F2"/>
    <w:rsid w:val="00A17947"/>
    <w:rsid w:val="00A2174C"/>
    <w:rsid w:val="00A22B02"/>
    <w:rsid w:val="00A23793"/>
    <w:rsid w:val="00A23921"/>
    <w:rsid w:val="00A254EF"/>
    <w:rsid w:val="00A25CF3"/>
    <w:rsid w:val="00A26A9A"/>
    <w:rsid w:val="00A26BFD"/>
    <w:rsid w:val="00A27574"/>
    <w:rsid w:val="00A30DE6"/>
    <w:rsid w:val="00A32EAA"/>
    <w:rsid w:val="00A3385D"/>
    <w:rsid w:val="00A34060"/>
    <w:rsid w:val="00A34646"/>
    <w:rsid w:val="00A34EA3"/>
    <w:rsid w:val="00A34EF3"/>
    <w:rsid w:val="00A3745B"/>
    <w:rsid w:val="00A40165"/>
    <w:rsid w:val="00A4018E"/>
    <w:rsid w:val="00A405D9"/>
    <w:rsid w:val="00A40CFD"/>
    <w:rsid w:val="00A413E2"/>
    <w:rsid w:val="00A419AA"/>
    <w:rsid w:val="00A42B42"/>
    <w:rsid w:val="00A42D4C"/>
    <w:rsid w:val="00A43A39"/>
    <w:rsid w:val="00A43B18"/>
    <w:rsid w:val="00A4435E"/>
    <w:rsid w:val="00A45671"/>
    <w:rsid w:val="00A4675E"/>
    <w:rsid w:val="00A473B9"/>
    <w:rsid w:val="00A47603"/>
    <w:rsid w:val="00A502B3"/>
    <w:rsid w:val="00A5086C"/>
    <w:rsid w:val="00A51E35"/>
    <w:rsid w:val="00A51E3B"/>
    <w:rsid w:val="00A520B2"/>
    <w:rsid w:val="00A52C69"/>
    <w:rsid w:val="00A52E86"/>
    <w:rsid w:val="00A5349F"/>
    <w:rsid w:val="00A536B0"/>
    <w:rsid w:val="00A53C36"/>
    <w:rsid w:val="00A54362"/>
    <w:rsid w:val="00A549B9"/>
    <w:rsid w:val="00A54B83"/>
    <w:rsid w:val="00A55B48"/>
    <w:rsid w:val="00A57A1D"/>
    <w:rsid w:val="00A61132"/>
    <w:rsid w:val="00A640D2"/>
    <w:rsid w:val="00A64167"/>
    <w:rsid w:val="00A64783"/>
    <w:rsid w:val="00A64A78"/>
    <w:rsid w:val="00A64FB7"/>
    <w:rsid w:val="00A65A24"/>
    <w:rsid w:val="00A66061"/>
    <w:rsid w:val="00A6617A"/>
    <w:rsid w:val="00A66DB5"/>
    <w:rsid w:val="00A6755E"/>
    <w:rsid w:val="00A679C7"/>
    <w:rsid w:val="00A67B1E"/>
    <w:rsid w:val="00A702F1"/>
    <w:rsid w:val="00A70633"/>
    <w:rsid w:val="00A7081F"/>
    <w:rsid w:val="00A70AA1"/>
    <w:rsid w:val="00A70AC9"/>
    <w:rsid w:val="00A736EA"/>
    <w:rsid w:val="00A74904"/>
    <w:rsid w:val="00A74D41"/>
    <w:rsid w:val="00A754CC"/>
    <w:rsid w:val="00A75AAA"/>
    <w:rsid w:val="00A7672C"/>
    <w:rsid w:val="00A76949"/>
    <w:rsid w:val="00A77755"/>
    <w:rsid w:val="00A77D28"/>
    <w:rsid w:val="00A8094F"/>
    <w:rsid w:val="00A81235"/>
    <w:rsid w:val="00A82FA8"/>
    <w:rsid w:val="00A84AC6"/>
    <w:rsid w:val="00A85879"/>
    <w:rsid w:val="00A860AC"/>
    <w:rsid w:val="00A90867"/>
    <w:rsid w:val="00A90A82"/>
    <w:rsid w:val="00A911DC"/>
    <w:rsid w:val="00A91257"/>
    <w:rsid w:val="00A9191F"/>
    <w:rsid w:val="00A9267E"/>
    <w:rsid w:val="00A93BF3"/>
    <w:rsid w:val="00A93FFF"/>
    <w:rsid w:val="00A95701"/>
    <w:rsid w:val="00A95B92"/>
    <w:rsid w:val="00A95C76"/>
    <w:rsid w:val="00AA0AE3"/>
    <w:rsid w:val="00AA0E1C"/>
    <w:rsid w:val="00AA1401"/>
    <w:rsid w:val="00AA210B"/>
    <w:rsid w:val="00AA27D6"/>
    <w:rsid w:val="00AA2D77"/>
    <w:rsid w:val="00AA31CF"/>
    <w:rsid w:val="00AA3310"/>
    <w:rsid w:val="00AA4DA4"/>
    <w:rsid w:val="00AA538D"/>
    <w:rsid w:val="00AA63C8"/>
    <w:rsid w:val="00AA6C71"/>
    <w:rsid w:val="00AA6CD7"/>
    <w:rsid w:val="00AA7152"/>
    <w:rsid w:val="00AB3036"/>
    <w:rsid w:val="00AB38CE"/>
    <w:rsid w:val="00AB3B5A"/>
    <w:rsid w:val="00AB4D9E"/>
    <w:rsid w:val="00AB5BBD"/>
    <w:rsid w:val="00AB6803"/>
    <w:rsid w:val="00AB7175"/>
    <w:rsid w:val="00AB79E2"/>
    <w:rsid w:val="00AC0A5F"/>
    <w:rsid w:val="00AC1EED"/>
    <w:rsid w:val="00AC49B0"/>
    <w:rsid w:val="00AC59E5"/>
    <w:rsid w:val="00AC59F2"/>
    <w:rsid w:val="00AC6D32"/>
    <w:rsid w:val="00AC72D3"/>
    <w:rsid w:val="00AC73D0"/>
    <w:rsid w:val="00AC78FB"/>
    <w:rsid w:val="00AC7E69"/>
    <w:rsid w:val="00AD046F"/>
    <w:rsid w:val="00AD0D89"/>
    <w:rsid w:val="00AD105C"/>
    <w:rsid w:val="00AD144F"/>
    <w:rsid w:val="00AD15ED"/>
    <w:rsid w:val="00AD194B"/>
    <w:rsid w:val="00AD232F"/>
    <w:rsid w:val="00AD260C"/>
    <w:rsid w:val="00AD2A70"/>
    <w:rsid w:val="00AD2BDA"/>
    <w:rsid w:val="00AD368E"/>
    <w:rsid w:val="00AD39E2"/>
    <w:rsid w:val="00AD64B3"/>
    <w:rsid w:val="00AD658A"/>
    <w:rsid w:val="00AD7B31"/>
    <w:rsid w:val="00AE0AA0"/>
    <w:rsid w:val="00AE12FD"/>
    <w:rsid w:val="00AE1A08"/>
    <w:rsid w:val="00AE1C08"/>
    <w:rsid w:val="00AE22B7"/>
    <w:rsid w:val="00AE377E"/>
    <w:rsid w:val="00AE4A0F"/>
    <w:rsid w:val="00AE524A"/>
    <w:rsid w:val="00AE5955"/>
    <w:rsid w:val="00AE5E45"/>
    <w:rsid w:val="00AE713E"/>
    <w:rsid w:val="00AE72B9"/>
    <w:rsid w:val="00AE735D"/>
    <w:rsid w:val="00AE779F"/>
    <w:rsid w:val="00AE7E46"/>
    <w:rsid w:val="00AF05D5"/>
    <w:rsid w:val="00AF0A13"/>
    <w:rsid w:val="00AF1047"/>
    <w:rsid w:val="00AF11C1"/>
    <w:rsid w:val="00AF1379"/>
    <w:rsid w:val="00AF1C08"/>
    <w:rsid w:val="00AF305E"/>
    <w:rsid w:val="00AF382D"/>
    <w:rsid w:val="00AF4F82"/>
    <w:rsid w:val="00AF629C"/>
    <w:rsid w:val="00AF6ED3"/>
    <w:rsid w:val="00AF79D9"/>
    <w:rsid w:val="00B01A12"/>
    <w:rsid w:val="00B020C0"/>
    <w:rsid w:val="00B0510F"/>
    <w:rsid w:val="00B060CB"/>
    <w:rsid w:val="00B061DA"/>
    <w:rsid w:val="00B0624D"/>
    <w:rsid w:val="00B067E9"/>
    <w:rsid w:val="00B06AB8"/>
    <w:rsid w:val="00B06D9A"/>
    <w:rsid w:val="00B0718D"/>
    <w:rsid w:val="00B11010"/>
    <w:rsid w:val="00B11060"/>
    <w:rsid w:val="00B11074"/>
    <w:rsid w:val="00B1114A"/>
    <w:rsid w:val="00B114BA"/>
    <w:rsid w:val="00B118E9"/>
    <w:rsid w:val="00B11C51"/>
    <w:rsid w:val="00B1238E"/>
    <w:rsid w:val="00B148AD"/>
    <w:rsid w:val="00B14AD4"/>
    <w:rsid w:val="00B15373"/>
    <w:rsid w:val="00B15B5E"/>
    <w:rsid w:val="00B1682F"/>
    <w:rsid w:val="00B16948"/>
    <w:rsid w:val="00B17B25"/>
    <w:rsid w:val="00B17D07"/>
    <w:rsid w:val="00B20001"/>
    <w:rsid w:val="00B20396"/>
    <w:rsid w:val="00B21603"/>
    <w:rsid w:val="00B217FE"/>
    <w:rsid w:val="00B219F3"/>
    <w:rsid w:val="00B22602"/>
    <w:rsid w:val="00B229E3"/>
    <w:rsid w:val="00B22A0A"/>
    <w:rsid w:val="00B25155"/>
    <w:rsid w:val="00B25512"/>
    <w:rsid w:val="00B256D2"/>
    <w:rsid w:val="00B25AB9"/>
    <w:rsid w:val="00B30E33"/>
    <w:rsid w:val="00B33232"/>
    <w:rsid w:val="00B3359F"/>
    <w:rsid w:val="00B34DF4"/>
    <w:rsid w:val="00B35513"/>
    <w:rsid w:val="00B35AF2"/>
    <w:rsid w:val="00B371F0"/>
    <w:rsid w:val="00B37FB2"/>
    <w:rsid w:val="00B40C70"/>
    <w:rsid w:val="00B40E1A"/>
    <w:rsid w:val="00B417E5"/>
    <w:rsid w:val="00B419A1"/>
    <w:rsid w:val="00B4222E"/>
    <w:rsid w:val="00B42800"/>
    <w:rsid w:val="00B4308E"/>
    <w:rsid w:val="00B4513D"/>
    <w:rsid w:val="00B50B90"/>
    <w:rsid w:val="00B516A3"/>
    <w:rsid w:val="00B525C0"/>
    <w:rsid w:val="00B52C64"/>
    <w:rsid w:val="00B53702"/>
    <w:rsid w:val="00B55016"/>
    <w:rsid w:val="00B56A2C"/>
    <w:rsid w:val="00B56DBF"/>
    <w:rsid w:val="00B57A98"/>
    <w:rsid w:val="00B57C0A"/>
    <w:rsid w:val="00B60742"/>
    <w:rsid w:val="00B60EEE"/>
    <w:rsid w:val="00B61102"/>
    <w:rsid w:val="00B61A2C"/>
    <w:rsid w:val="00B620E5"/>
    <w:rsid w:val="00B63C47"/>
    <w:rsid w:val="00B642C6"/>
    <w:rsid w:val="00B64C87"/>
    <w:rsid w:val="00B6618E"/>
    <w:rsid w:val="00B6700E"/>
    <w:rsid w:val="00B675E7"/>
    <w:rsid w:val="00B67676"/>
    <w:rsid w:val="00B67A29"/>
    <w:rsid w:val="00B67B5B"/>
    <w:rsid w:val="00B70EEE"/>
    <w:rsid w:val="00B714FF"/>
    <w:rsid w:val="00B718D6"/>
    <w:rsid w:val="00B724A6"/>
    <w:rsid w:val="00B72C76"/>
    <w:rsid w:val="00B73B8C"/>
    <w:rsid w:val="00B73D60"/>
    <w:rsid w:val="00B740E0"/>
    <w:rsid w:val="00B74468"/>
    <w:rsid w:val="00B74BE9"/>
    <w:rsid w:val="00B75447"/>
    <w:rsid w:val="00B7558F"/>
    <w:rsid w:val="00B758D8"/>
    <w:rsid w:val="00B76674"/>
    <w:rsid w:val="00B77344"/>
    <w:rsid w:val="00B803B8"/>
    <w:rsid w:val="00B81861"/>
    <w:rsid w:val="00B82F45"/>
    <w:rsid w:val="00B866C6"/>
    <w:rsid w:val="00B87C93"/>
    <w:rsid w:val="00B9038F"/>
    <w:rsid w:val="00B921CB"/>
    <w:rsid w:val="00B92C0E"/>
    <w:rsid w:val="00B931CC"/>
    <w:rsid w:val="00B93A47"/>
    <w:rsid w:val="00B93ED9"/>
    <w:rsid w:val="00B967D6"/>
    <w:rsid w:val="00B97480"/>
    <w:rsid w:val="00BA007B"/>
    <w:rsid w:val="00BA0726"/>
    <w:rsid w:val="00BA0C87"/>
    <w:rsid w:val="00BA0EE0"/>
    <w:rsid w:val="00BA1FE5"/>
    <w:rsid w:val="00BA26D0"/>
    <w:rsid w:val="00BA2703"/>
    <w:rsid w:val="00BA2C17"/>
    <w:rsid w:val="00BA34C1"/>
    <w:rsid w:val="00BA3B71"/>
    <w:rsid w:val="00BA4908"/>
    <w:rsid w:val="00BA4BC8"/>
    <w:rsid w:val="00BA5A28"/>
    <w:rsid w:val="00BA5D45"/>
    <w:rsid w:val="00BA630B"/>
    <w:rsid w:val="00BA679D"/>
    <w:rsid w:val="00BB0639"/>
    <w:rsid w:val="00BB0849"/>
    <w:rsid w:val="00BB0DE8"/>
    <w:rsid w:val="00BB3ADA"/>
    <w:rsid w:val="00BB4879"/>
    <w:rsid w:val="00BB655B"/>
    <w:rsid w:val="00BB7542"/>
    <w:rsid w:val="00BB76AC"/>
    <w:rsid w:val="00BC018A"/>
    <w:rsid w:val="00BC03ED"/>
    <w:rsid w:val="00BC0F59"/>
    <w:rsid w:val="00BC1022"/>
    <w:rsid w:val="00BC11BF"/>
    <w:rsid w:val="00BC1340"/>
    <w:rsid w:val="00BC2A7D"/>
    <w:rsid w:val="00BC2AAA"/>
    <w:rsid w:val="00BC2E6A"/>
    <w:rsid w:val="00BC2FF3"/>
    <w:rsid w:val="00BC44C8"/>
    <w:rsid w:val="00BC476A"/>
    <w:rsid w:val="00BC6818"/>
    <w:rsid w:val="00BC690B"/>
    <w:rsid w:val="00BC69FD"/>
    <w:rsid w:val="00BC6F81"/>
    <w:rsid w:val="00BC73D1"/>
    <w:rsid w:val="00BD161B"/>
    <w:rsid w:val="00BD3979"/>
    <w:rsid w:val="00BD45E1"/>
    <w:rsid w:val="00BD4A21"/>
    <w:rsid w:val="00BD4D6F"/>
    <w:rsid w:val="00BD62AD"/>
    <w:rsid w:val="00BD6319"/>
    <w:rsid w:val="00BE043A"/>
    <w:rsid w:val="00BE08CF"/>
    <w:rsid w:val="00BE16A6"/>
    <w:rsid w:val="00BE2850"/>
    <w:rsid w:val="00BE2E1A"/>
    <w:rsid w:val="00BE3459"/>
    <w:rsid w:val="00BE348C"/>
    <w:rsid w:val="00BE3690"/>
    <w:rsid w:val="00BE4E1B"/>
    <w:rsid w:val="00BF00B4"/>
    <w:rsid w:val="00BF0A7B"/>
    <w:rsid w:val="00BF0C62"/>
    <w:rsid w:val="00BF0CAD"/>
    <w:rsid w:val="00BF10AA"/>
    <w:rsid w:val="00BF145A"/>
    <w:rsid w:val="00BF2CC6"/>
    <w:rsid w:val="00BF3682"/>
    <w:rsid w:val="00BF3F17"/>
    <w:rsid w:val="00BF422D"/>
    <w:rsid w:val="00BF4CD2"/>
    <w:rsid w:val="00BF532B"/>
    <w:rsid w:val="00BF59CD"/>
    <w:rsid w:val="00BF7DF7"/>
    <w:rsid w:val="00C0023B"/>
    <w:rsid w:val="00C00C2E"/>
    <w:rsid w:val="00C013FC"/>
    <w:rsid w:val="00C01540"/>
    <w:rsid w:val="00C01C67"/>
    <w:rsid w:val="00C02C3F"/>
    <w:rsid w:val="00C02E90"/>
    <w:rsid w:val="00C03136"/>
    <w:rsid w:val="00C044D5"/>
    <w:rsid w:val="00C04A5A"/>
    <w:rsid w:val="00C05A42"/>
    <w:rsid w:val="00C06232"/>
    <w:rsid w:val="00C07BE9"/>
    <w:rsid w:val="00C07EB3"/>
    <w:rsid w:val="00C11385"/>
    <w:rsid w:val="00C125BB"/>
    <w:rsid w:val="00C13921"/>
    <w:rsid w:val="00C14573"/>
    <w:rsid w:val="00C15506"/>
    <w:rsid w:val="00C16BF0"/>
    <w:rsid w:val="00C16FB9"/>
    <w:rsid w:val="00C17736"/>
    <w:rsid w:val="00C1779C"/>
    <w:rsid w:val="00C17FB2"/>
    <w:rsid w:val="00C17FCD"/>
    <w:rsid w:val="00C233CF"/>
    <w:rsid w:val="00C23524"/>
    <w:rsid w:val="00C26258"/>
    <w:rsid w:val="00C26429"/>
    <w:rsid w:val="00C26DC7"/>
    <w:rsid w:val="00C270A2"/>
    <w:rsid w:val="00C32214"/>
    <w:rsid w:val="00C32915"/>
    <w:rsid w:val="00C32B9F"/>
    <w:rsid w:val="00C33567"/>
    <w:rsid w:val="00C3373D"/>
    <w:rsid w:val="00C34234"/>
    <w:rsid w:val="00C35117"/>
    <w:rsid w:val="00C353A9"/>
    <w:rsid w:val="00C3600D"/>
    <w:rsid w:val="00C36968"/>
    <w:rsid w:val="00C36DFA"/>
    <w:rsid w:val="00C400E0"/>
    <w:rsid w:val="00C40A1B"/>
    <w:rsid w:val="00C41A27"/>
    <w:rsid w:val="00C41C40"/>
    <w:rsid w:val="00C41E97"/>
    <w:rsid w:val="00C4215D"/>
    <w:rsid w:val="00C422A3"/>
    <w:rsid w:val="00C423B9"/>
    <w:rsid w:val="00C4311B"/>
    <w:rsid w:val="00C43D63"/>
    <w:rsid w:val="00C44352"/>
    <w:rsid w:val="00C44885"/>
    <w:rsid w:val="00C503E6"/>
    <w:rsid w:val="00C50427"/>
    <w:rsid w:val="00C50727"/>
    <w:rsid w:val="00C51D24"/>
    <w:rsid w:val="00C523BD"/>
    <w:rsid w:val="00C52965"/>
    <w:rsid w:val="00C54C27"/>
    <w:rsid w:val="00C55663"/>
    <w:rsid w:val="00C57F0D"/>
    <w:rsid w:val="00C6014D"/>
    <w:rsid w:val="00C62D54"/>
    <w:rsid w:val="00C63855"/>
    <w:rsid w:val="00C63983"/>
    <w:rsid w:val="00C640C1"/>
    <w:rsid w:val="00C64DBC"/>
    <w:rsid w:val="00C65A98"/>
    <w:rsid w:val="00C65DD5"/>
    <w:rsid w:val="00C70C41"/>
    <w:rsid w:val="00C71505"/>
    <w:rsid w:val="00C71AAA"/>
    <w:rsid w:val="00C73189"/>
    <w:rsid w:val="00C73AF2"/>
    <w:rsid w:val="00C74319"/>
    <w:rsid w:val="00C7480B"/>
    <w:rsid w:val="00C74D54"/>
    <w:rsid w:val="00C752D3"/>
    <w:rsid w:val="00C76FE3"/>
    <w:rsid w:val="00C7705F"/>
    <w:rsid w:val="00C77994"/>
    <w:rsid w:val="00C8002E"/>
    <w:rsid w:val="00C80FE0"/>
    <w:rsid w:val="00C8174E"/>
    <w:rsid w:val="00C8385F"/>
    <w:rsid w:val="00C850C2"/>
    <w:rsid w:val="00C879DB"/>
    <w:rsid w:val="00C901A3"/>
    <w:rsid w:val="00C9080C"/>
    <w:rsid w:val="00C90B06"/>
    <w:rsid w:val="00C91C3E"/>
    <w:rsid w:val="00C9254E"/>
    <w:rsid w:val="00C92990"/>
    <w:rsid w:val="00C9328F"/>
    <w:rsid w:val="00C935EF"/>
    <w:rsid w:val="00C93A9B"/>
    <w:rsid w:val="00C941E6"/>
    <w:rsid w:val="00C94282"/>
    <w:rsid w:val="00C942DC"/>
    <w:rsid w:val="00C94C80"/>
    <w:rsid w:val="00C95345"/>
    <w:rsid w:val="00C958E3"/>
    <w:rsid w:val="00C95B07"/>
    <w:rsid w:val="00C96C4C"/>
    <w:rsid w:val="00C97CB1"/>
    <w:rsid w:val="00CA0465"/>
    <w:rsid w:val="00CA07EE"/>
    <w:rsid w:val="00CA0A90"/>
    <w:rsid w:val="00CA0CC3"/>
    <w:rsid w:val="00CA3B74"/>
    <w:rsid w:val="00CA4CED"/>
    <w:rsid w:val="00CA63DD"/>
    <w:rsid w:val="00CA6605"/>
    <w:rsid w:val="00CA70CE"/>
    <w:rsid w:val="00CB0D67"/>
    <w:rsid w:val="00CB1FFE"/>
    <w:rsid w:val="00CB2C1C"/>
    <w:rsid w:val="00CB3535"/>
    <w:rsid w:val="00CB36F4"/>
    <w:rsid w:val="00CB440C"/>
    <w:rsid w:val="00CB4E57"/>
    <w:rsid w:val="00CB677C"/>
    <w:rsid w:val="00CB7586"/>
    <w:rsid w:val="00CB7B99"/>
    <w:rsid w:val="00CB7EAF"/>
    <w:rsid w:val="00CC0113"/>
    <w:rsid w:val="00CC0B9C"/>
    <w:rsid w:val="00CC1017"/>
    <w:rsid w:val="00CC1622"/>
    <w:rsid w:val="00CC25A6"/>
    <w:rsid w:val="00CC2E06"/>
    <w:rsid w:val="00CC2F2E"/>
    <w:rsid w:val="00CC51DA"/>
    <w:rsid w:val="00CC541E"/>
    <w:rsid w:val="00CC662D"/>
    <w:rsid w:val="00CC6DC1"/>
    <w:rsid w:val="00CC6F92"/>
    <w:rsid w:val="00CC7611"/>
    <w:rsid w:val="00CC78BA"/>
    <w:rsid w:val="00CC7A10"/>
    <w:rsid w:val="00CD04A6"/>
    <w:rsid w:val="00CD0AF3"/>
    <w:rsid w:val="00CD0DC6"/>
    <w:rsid w:val="00CD1177"/>
    <w:rsid w:val="00CD2050"/>
    <w:rsid w:val="00CD2CD0"/>
    <w:rsid w:val="00CD2E9F"/>
    <w:rsid w:val="00CD3D09"/>
    <w:rsid w:val="00CD4697"/>
    <w:rsid w:val="00CD4AAF"/>
    <w:rsid w:val="00CD6267"/>
    <w:rsid w:val="00CD637E"/>
    <w:rsid w:val="00CD7D7C"/>
    <w:rsid w:val="00CE15E1"/>
    <w:rsid w:val="00CE1840"/>
    <w:rsid w:val="00CE1C85"/>
    <w:rsid w:val="00CE300D"/>
    <w:rsid w:val="00CE326A"/>
    <w:rsid w:val="00CE3657"/>
    <w:rsid w:val="00CE4A5C"/>
    <w:rsid w:val="00CE511D"/>
    <w:rsid w:val="00CE5F86"/>
    <w:rsid w:val="00CE7A4A"/>
    <w:rsid w:val="00CE7F74"/>
    <w:rsid w:val="00CF1ADF"/>
    <w:rsid w:val="00CF32F3"/>
    <w:rsid w:val="00CF4CB2"/>
    <w:rsid w:val="00CF4EF9"/>
    <w:rsid w:val="00CF6AA2"/>
    <w:rsid w:val="00CF6BF8"/>
    <w:rsid w:val="00CF765D"/>
    <w:rsid w:val="00CF7A87"/>
    <w:rsid w:val="00D03BF2"/>
    <w:rsid w:val="00D04929"/>
    <w:rsid w:val="00D04EE2"/>
    <w:rsid w:val="00D05616"/>
    <w:rsid w:val="00D0570B"/>
    <w:rsid w:val="00D05B95"/>
    <w:rsid w:val="00D06198"/>
    <w:rsid w:val="00D07A3D"/>
    <w:rsid w:val="00D07BD9"/>
    <w:rsid w:val="00D11258"/>
    <w:rsid w:val="00D1216D"/>
    <w:rsid w:val="00D13894"/>
    <w:rsid w:val="00D145E2"/>
    <w:rsid w:val="00D14854"/>
    <w:rsid w:val="00D156A8"/>
    <w:rsid w:val="00D158D2"/>
    <w:rsid w:val="00D17CA9"/>
    <w:rsid w:val="00D200DB"/>
    <w:rsid w:val="00D213DC"/>
    <w:rsid w:val="00D215DF"/>
    <w:rsid w:val="00D21B9E"/>
    <w:rsid w:val="00D22A97"/>
    <w:rsid w:val="00D22F76"/>
    <w:rsid w:val="00D2315D"/>
    <w:rsid w:val="00D249C3"/>
    <w:rsid w:val="00D2571C"/>
    <w:rsid w:val="00D25917"/>
    <w:rsid w:val="00D2628D"/>
    <w:rsid w:val="00D2635E"/>
    <w:rsid w:val="00D2681A"/>
    <w:rsid w:val="00D273B5"/>
    <w:rsid w:val="00D2758E"/>
    <w:rsid w:val="00D27B26"/>
    <w:rsid w:val="00D301AE"/>
    <w:rsid w:val="00D31413"/>
    <w:rsid w:val="00D318B5"/>
    <w:rsid w:val="00D31FD0"/>
    <w:rsid w:val="00D33CE2"/>
    <w:rsid w:val="00D340BF"/>
    <w:rsid w:val="00D345AC"/>
    <w:rsid w:val="00D34F19"/>
    <w:rsid w:val="00D37508"/>
    <w:rsid w:val="00D37A87"/>
    <w:rsid w:val="00D40B11"/>
    <w:rsid w:val="00D40BA1"/>
    <w:rsid w:val="00D40DA6"/>
    <w:rsid w:val="00D41237"/>
    <w:rsid w:val="00D41926"/>
    <w:rsid w:val="00D41D3F"/>
    <w:rsid w:val="00D41F6D"/>
    <w:rsid w:val="00D434D5"/>
    <w:rsid w:val="00D435D3"/>
    <w:rsid w:val="00D44364"/>
    <w:rsid w:val="00D44ECA"/>
    <w:rsid w:val="00D46772"/>
    <w:rsid w:val="00D47003"/>
    <w:rsid w:val="00D47A1F"/>
    <w:rsid w:val="00D47A6C"/>
    <w:rsid w:val="00D5179A"/>
    <w:rsid w:val="00D518DD"/>
    <w:rsid w:val="00D53355"/>
    <w:rsid w:val="00D543BA"/>
    <w:rsid w:val="00D54EFB"/>
    <w:rsid w:val="00D558A0"/>
    <w:rsid w:val="00D56512"/>
    <w:rsid w:val="00D5680F"/>
    <w:rsid w:val="00D56BFC"/>
    <w:rsid w:val="00D602B2"/>
    <w:rsid w:val="00D613F8"/>
    <w:rsid w:val="00D6255D"/>
    <w:rsid w:val="00D626E0"/>
    <w:rsid w:val="00D627FA"/>
    <w:rsid w:val="00D63599"/>
    <w:rsid w:val="00D644D8"/>
    <w:rsid w:val="00D6523C"/>
    <w:rsid w:val="00D657F6"/>
    <w:rsid w:val="00D700FB"/>
    <w:rsid w:val="00D70170"/>
    <w:rsid w:val="00D709D1"/>
    <w:rsid w:val="00D71DB4"/>
    <w:rsid w:val="00D74759"/>
    <w:rsid w:val="00D74B11"/>
    <w:rsid w:val="00D750E6"/>
    <w:rsid w:val="00D7594C"/>
    <w:rsid w:val="00D75DC3"/>
    <w:rsid w:val="00D77016"/>
    <w:rsid w:val="00D77204"/>
    <w:rsid w:val="00D807A4"/>
    <w:rsid w:val="00D80CBB"/>
    <w:rsid w:val="00D810F7"/>
    <w:rsid w:val="00D81D27"/>
    <w:rsid w:val="00D82E97"/>
    <w:rsid w:val="00D82F2D"/>
    <w:rsid w:val="00D83114"/>
    <w:rsid w:val="00D83A50"/>
    <w:rsid w:val="00D845F6"/>
    <w:rsid w:val="00D871CB"/>
    <w:rsid w:val="00D9010E"/>
    <w:rsid w:val="00D903D2"/>
    <w:rsid w:val="00D905B5"/>
    <w:rsid w:val="00D90DE2"/>
    <w:rsid w:val="00D90F33"/>
    <w:rsid w:val="00D932F1"/>
    <w:rsid w:val="00D93A19"/>
    <w:rsid w:val="00D93C56"/>
    <w:rsid w:val="00D94069"/>
    <w:rsid w:val="00D94909"/>
    <w:rsid w:val="00D950D3"/>
    <w:rsid w:val="00D972C2"/>
    <w:rsid w:val="00DA00DB"/>
    <w:rsid w:val="00DA050D"/>
    <w:rsid w:val="00DA1EC2"/>
    <w:rsid w:val="00DA2C9A"/>
    <w:rsid w:val="00DA3D7E"/>
    <w:rsid w:val="00DA53B0"/>
    <w:rsid w:val="00DA62C0"/>
    <w:rsid w:val="00DA6B87"/>
    <w:rsid w:val="00DB0B09"/>
    <w:rsid w:val="00DB13E5"/>
    <w:rsid w:val="00DB1839"/>
    <w:rsid w:val="00DB3E0D"/>
    <w:rsid w:val="00DB5074"/>
    <w:rsid w:val="00DB519B"/>
    <w:rsid w:val="00DB5346"/>
    <w:rsid w:val="00DB56C5"/>
    <w:rsid w:val="00DB6B4D"/>
    <w:rsid w:val="00DB71F6"/>
    <w:rsid w:val="00DC044A"/>
    <w:rsid w:val="00DC1708"/>
    <w:rsid w:val="00DC1CEE"/>
    <w:rsid w:val="00DC3064"/>
    <w:rsid w:val="00DC4069"/>
    <w:rsid w:val="00DC5FAC"/>
    <w:rsid w:val="00DC7463"/>
    <w:rsid w:val="00DD0446"/>
    <w:rsid w:val="00DD11FD"/>
    <w:rsid w:val="00DD1719"/>
    <w:rsid w:val="00DD3025"/>
    <w:rsid w:val="00DD3DAA"/>
    <w:rsid w:val="00DD3EE5"/>
    <w:rsid w:val="00DD4166"/>
    <w:rsid w:val="00DD4342"/>
    <w:rsid w:val="00DD50FD"/>
    <w:rsid w:val="00DD54A7"/>
    <w:rsid w:val="00DD56C6"/>
    <w:rsid w:val="00DD5802"/>
    <w:rsid w:val="00DD7262"/>
    <w:rsid w:val="00DD7C21"/>
    <w:rsid w:val="00DE0263"/>
    <w:rsid w:val="00DE05BA"/>
    <w:rsid w:val="00DE0A7E"/>
    <w:rsid w:val="00DE11F7"/>
    <w:rsid w:val="00DE32D1"/>
    <w:rsid w:val="00DE4EB9"/>
    <w:rsid w:val="00DE56FA"/>
    <w:rsid w:val="00DE5886"/>
    <w:rsid w:val="00DE62C8"/>
    <w:rsid w:val="00DF04A3"/>
    <w:rsid w:val="00DF0CC4"/>
    <w:rsid w:val="00DF1546"/>
    <w:rsid w:val="00DF33CB"/>
    <w:rsid w:val="00DF3813"/>
    <w:rsid w:val="00DF447F"/>
    <w:rsid w:val="00DF54D2"/>
    <w:rsid w:val="00DF63C2"/>
    <w:rsid w:val="00E000C1"/>
    <w:rsid w:val="00E002A1"/>
    <w:rsid w:val="00E0144B"/>
    <w:rsid w:val="00E026B4"/>
    <w:rsid w:val="00E079F3"/>
    <w:rsid w:val="00E11C2D"/>
    <w:rsid w:val="00E11D00"/>
    <w:rsid w:val="00E12F6E"/>
    <w:rsid w:val="00E13941"/>
    <w:rsid w:val="00E13C7F"/>
    <w:rsid w:val="00E13D65"/>
    <w:rsid w:val="00E13F8D"/>
    <w:rsid w:val="00E142C2"/>
    <w:rsid w:val="00E14881"/>
    <w:rsid w:val="00E14BCC"/>
    <w:rsid w:val="00E14C41"/>
    <w:rsid w:val="00E14D5D"/>
    <w:rsid w:val="00E16BD2"/>
    <w:rsid w:val="00E16DA5"/>
    <w:rsid w:val="00E16EAB"/>
    <w:rsid w:val="00E1792D"/>
    <w:rsid w:val="00E205DC"/>
    <w:rsid w:val="00E206C8"/>
    <w:rsid w:val="00E21581"/>
    <w:rsid w:val="00E227A4"/>
    <w:rsid w:val="00E22832"/>
    <w:rsid w:val="00E23650"/>
    <w:rsid w:val="00E23FD6"/>
    <w:rsid w:val="00E245B6"/>
    <w:rsid w:val="00E259D6"/>
    <w:rsid w:val="00E25B0C"/>
    <w:rsid w:val="00E27B07"/>
    <w:rsid w:val="00E30D5F"/>
    <w:rsid w:val="00E328C7"/>
    <w:rsid w:val="00E32FD4"/>
    <w:rsid w:val="00E3410F"/>
    <w:rsid w:val="00E35C9A"/>
    <w:rsid w:val="00E35E48"/>
    <w:rsid w:val="00E36C1D"/>
    <w:rsid w:val="00E36CAB"/>
    <w:rsid w:val="00E374FF"/>
    <w:rsid w:val="00E3751A"/>
    <w:rsid w:val="00E37F91"/>
    <w:rsid w:val="00E401F9"/>
    <w:rsid w:val="00E41588"/>
    <w:rsid w:val="00E424E3"/>
    <w:rsid w:val="00E42D1D"/>
    <w:rsid w:val="00E42E73"/>
    <w:rsid w:val="00E43C7A"/>
    <w:rsid w:val="00E443FD"/>
    <w:rsid w:val="00E448FB"/>
    <w:rsid w:val="00E454B0"/>
    <w:rsid w:val="00E4584A"/>
    <w:rsid w:val="00E45DFB"/>
    <w:rsid w:val="00E4603D"/>
    <w:rsid w:val="00E462FD"/>
    <w:rsid w:val="00E47948"/>
    <w:rsid w:val="00E47B4F"/>
    <w:rsid w:val="00E50CDF"/>
    <w:rsid w:val="00E5172B"/>
    <w:rsid w:val="00E52613"/>
    <w:rsid w:val="00E52818"/>
    <w:rsid w:val="00E5285F"/>
    <w:rsid w:val="00E5466F"/>
    <w:rsid w:val="00E54CF8"/>
    <w:rsid w:val="00E55EB7"/>
    <w:rsid w:val="00E56287"/>
    <w:rsid w:val="00E56669"/>
    <w:rsid w:val="00E56CCF"/>
    <w:rsid w:val="00E57583"/>
    <w:rsid w:val="00E57610"/>
    <w:rsid w:val="00E57F7C"/>
    <w:rsid w:val="00E602CA"/>
    <w:rsid w:val="00E611DF"/>
    <w:rsid w:val="00E6134A"/>
    <w:rsid w:val="00E6155C"/>
    <w:rsid w:val="00E626FD"/>
    <w:rsid w:val="00E62B7A"/>
    <w:rsid w:val="00E63BEB"/>
    <w:rsid w:val="00E656AA"/>
    <w:rsid w:val="00E66735"/>
    <w:rsid w:val="00E6685C"/>
    <w:rsid w:val="00E66F0D"/>
    <w:rsid w:val="00E66F71"/>
    <w:rsid w:val="00E67AAD"/>
    <w:rsid w:val="00E67FAE"/>
    <w:rsid w:val="00E710A8"/>
    <w:rsid w:val="00E716A4"/>
    <w:rsid w:val="00E725D4"/>
    <w:rsid w:val="00E7309B"/>
    <w:rsid w:val="00E73222"/>
    <w:rsid w:val="00E7578D"/>
    <w:rsid w:val="00E75BE2"/>
    <w:rsid w:val="00E761FB"/>
    <w:rsid w:val="00E7691C"/>
    <w:rsid w:val="00E76D34"/>
    <w:rsid w:val="00E76F0C"/>
    <w:rsid w:val="00E77ADF"/>
    <w:rsid w:val="00E77B1D"/>
    <w:rsid w:val="00E8171D"/>
    <w:rsid w:val="00E82C1D"/>
    <w:rsid w:val="00E82D2B"/>
    <w:rsid w:val="00E83215"/>
    <w:rsid w:val="00E8369F"/>
    <w:rsid w:val="00E8623A"/>
    <w:rsid w:val="00E8670B"/>
    <w:rsid w:val="00E86FA4"/>
    <w:rsid w:val="00E87FB1"/>
    <w:rsid w:val="00E908B3"/>
    <w:rsid w:val="00E960E9"/>
    <w:rsid w:val="00E97A73"/>
    <w:rsid w:val="00EA253C"/>
    <w:rsid w:val="00EA2767"/>
    <w:rsid w:val="00EA2793"/>
    <w:rsid w:val="00EA2F8C"/>
    <w:rsid w:val="00EA39D8"/>
    <w:rsid w:val="00EA40C1"/>
    <w:rsid w:val="00EB0B88"/>
    <w:rsid w:val="00EB0C0F"/>
    <w:rsid w:val="00EB0FB4"/>
    <w:rsid w:val="00EB189C"/>
    <w:rsid w:val="00EB2847"/>
    <w:rsid w:val="00EB371C"/>
    <w:rsid w:val="00EB44D1"/>
    <w:rsid w:val="00EB4AED"/>
    <w:rsid w:val="00EB4C99"/>
    <w:rsid w:val="00EB4E46"/>
    <w:rsid w:val="00EB4F07"/>
    <w:rsid w:val="00EB53B6"/>
    <w:rsid w:val="00EB5E34"/>
    <w:rsid w:val="00EB74EE"/>
    <w:rsid w:val="00EB7C64"/>
    <w:rsid w:val="00EB7D5A"/>
    <w:rsid w:val="00EC0078"/>
    <w:rsid w:val="00EC0CB0"/>
    <w:rsid w:val="00EC1339"/>
    <w:rsid w:val="00EC19F8"/>
    <w:rsid w:val="00EC3E77"/>
    <w:rsid w:val="00EC4ADA"/>
    <w:rsid w:val="00EC4CA2"/>
    <w:rsid w:val="00EC4F2A"/>
    <w:rsid w:val="00EC532E"/>
    <w:rsid w:val="00EC5AD2"/>
    <w:rsid w:val="00EC62D4"/>
    <w:rsid w:val="00EC6478"/>
    <w:rsid w:val="00EC69DE"/>
    <w:rsid w:val="00EC7B92"/>
    <w:rsid w:val="00ED0069"/>
    <w:rsid w:val="00ED0597"/>
    <w:rsid w:val="00ED0C5B"/>
    <w:rsid w:val="00ED316E"/>
    <w:rsid w:val="00ED4ACC"/>
    <w:rsid w:val="00ED5F37"/>
    <w:rsid w:val="00ED5F6A"/>
    <w:rsid w:val="00ED6B6B"/>
    <w:rsid w:val="00ED7743"/>
    <w:rsid w:val="00ED7F40"/>
    <w:rsid w:val="00EE0DA8"/>
    <w:rsid w:val="00EE0F5B"/>
    <w:rsid w:val="00EE1A4C"/>
    <w:rsid w:val="00EE5DD9"/>
    <w:rsid w:val="00EE672C"/>
    <w:rsid w:val="00EE7410"/>
    <w:rsid w:val="00EF046B"/>
    <w:rsid w:val="00EF23C3"/>
    <w:rsid w:val="00EF2E16"/>
    <w:rsid w:val="00EF3251"/>
    <w:rsid w:val="00EF3B43"/>
    <w:rsid w:val="00EF4640"/>
    <w:rsid w:val="00EF63B2"/>
    <w:rsid w:val="00EF76C3"/>
    <w:rsid w:val="00EF7916"/>
    <w:rsid w:val="00F000DD"/>
    <w:rsid w:val="00F002D7"/>
    <w:rsid w:val="00F004CC"/>
    <w:rsid w:val="00F00F3D"/>
    <w:rsid w:val="00F0366C"/>
    <w:rsid w:val="00F04347"/>
    <w:rsid w:val="00F04847"/>
    <w:rsid w:val="00F04A50"/>
    <w:rsid w:val="00F05239"/>
    <w:rsid w:val="00F05D93"/>
    <w:rsid w:val="00F06136"/>
    <w:rsid w:val="00F10310"/>
    <w:rsid w:val="00F10937"/>
    <w:rsid w:val="00F1144D"/>
    <w:rsid w:val="00F12481"/>
    <w:rsid w:val="00F12516"/>
    <w:rsid w:val="00F129D5"/>
    <w:rsid w:val="00F12C51"/>
    <w:rsid w:val="00F134F1"/>
    <w:rsid w:val="00F1446D"/>
    <w:rsid w:val="00F14A23"/>
    <w:rsid w:val="00F14B0D"/>
    <w:rsid w:val="00F1575D"/>
    <w:rsid w:val="00F17711"/>
    <w:rsid w:val="00F17715"/>
    <w:rsid w:val="00F17BA6"/>
    <w:rsid w:val="00F21B26"/>
    <w:rsid w:val="00F21BC3"/>
    <w:rsid w:val="00F2395A"/>
    <w:rsid w:val="00F241B0"/>
    <w:rsid w:val="00F2477C"/>
    <w:rsid w:val="00F269BB"/>
    <w:rsid w:val="00F26ECD"/>
    <w:rsid w:val="00F31C11"/>
    <w:rsid w:val="00F31D87"/>
    <w:rsid w:val="00F3211F"/>
    <w:rsid w:val="00F32178"/>
    <w:rsid w:val="00F33976"/>
    <w:rsid w:val="00F35391"/>
    <w:rsid w:val="00F36A84"/>
    <w:rsid w:val="00F3717E"/>
    <w:rsid w:val="00F37405"/>
    <w:rsid w:val="00F37781"/>
    <w:rsid w:val="00F404B2"/>
    <w:rsid w:val="00F4079A"/>
    <w:rsid w:val="00F42914"/>
    <w:rsid w:val="00F43281"/>
    <w:rsid w:val="00F478B9"/>
    <w:rsid w:val="00F50136"/>
    <w:rsid w:val="00F50544"/>
    <w:rsid w:val="00F50C53"/>
    <w:rsid w:val="00F51299"/>
    <w:rsid w:val="00F51ABF"/>
    <w:rsid w:val="00F527A0"/>
    <w:rsid w:val="00F52810"/>
    <w:rsid w:val="00F53C09"/>
    <w:rsid w:val="00F54037"/>
    <w:rsid w:val="00F5477F"/>
    <w:rsid w:val="00F5588C"/>
    <w:rsid w:val="00F56273"/>
    <w:rsid w:val="00F57749"/>
    <w:rsid w:val="00F605D3"/>
    <w:rsid w:val="00F60FB1"/>
    <w:rsid w:val="00F61299"/>
    <w:rsid w:val="00F6196D"/>
    <w:rsid w:val="00F6339A"/>
    <w:rsid w:val="00F640DC"/>
    <w:rsid w:val="00F64127"/>
    <w:rsid w:val="00F64CDA"/>
    <w:rsid w:val="00F64D54"/>
    <w:rsid w:val="00F65872"/>
    <w:rsid w:val="00F66687"/>
    <w:rsid w:val="00F67D0C"/>
    <w:rsid w:val="00F71033"/>
    <w:rsid w:val="00F71170"/>
    <w:rsid w:val="00F71F6E"/>
    <w:rsid w:val="00F73610"/>
    <w:rsid w:val="00F737D2"/>
    <w:rsid w:val="00F73B98"/>
    <w:rsid w:val="00F74C4C"/>
    <w:rsid w:val="00F75195"/>
    <w:rsid w:val="00F75B3F"/>
    <w:rsid w:val="00F76E4C"/>
    <w:rsid w:val="00F804A4"/>
    <w:rsid w:val="00F808E6"/>
    <w:rsid w:val="00F80CA3"/>
    <w:rsid w:val="00F810ED"/>
    <w:rsid w:val="00F84043"/>
    <w:rsid w:val="00F844E2"/>
    <w:rsid w:val="00F8458E"/>
    <w:rsid w:val="00F84CB5"/>
    <w:rsid w:val="00F84FD4"/>
    <w:rsid w:val="00F86127"/>
    <w:rsid w:val="00F875F0"/>
    <w:rsid w:val="00F90681"/>
    <w:rsid w:val="00F90C1A"/>
    <w:rsid w:val="00F91C7A"/>
    <w:rsid w:val="00F94545"/>
    <w:rsid w:val="00F9478E"/>
    <w:rsid w:val="00F94D23"/>
    <w:rsid w:val="00F95BF1"/>
    <w:rsid w:val="00F972CA"/>
    <w:rsid w:val="00FA1505"/>
    <w:rsid w:val="00FA1A92"/>
    <w:rsid w:val="00FA39C5"/>
    <w:rsid w:val="00FA4305"/>
    <w:rsid w:val="00FA59F2"/>
    <w:rsid w:val="00FA677E"/>
    <w:rsid w:val="00FA7036"/>
    <w:rsid w:val="00FA769F"/>
    <w:rsid w:val="00FA7DB9"/>
    <w:rsid w:val="00FB048A"/>
    <w:rsid w:val="00FB05D5"/>
    <w:rsid w:val="00FB0BA0"/>
    <w:rsid w:val="00FB2068"/>
    <w:rsid w:val="00FB21F0"/>
    <w:rsid w:val="00FB2B0D"/>
    <w:rsid w:val="00FB3674"/>
    <w:rsid w:val="00FB3DD8"/>
    <w:rsid w:val="00FB3EB8"/>
    <w:rsid w:val="00FB4343"/>
    <w:rsid w:val="00FB49E1"/>
    <w:rsid w:val="00FB53C6"/>
    <w:rsid w:val="00FB5677"/>
    <w:rsid w:val="00FB5996"/>
    <w:rsid w:val="00FB64D7"/>
    <w:rsid w:val="00FB6B93"/>
    <w:rsid w:val="00FB740D"/>
    <w:rsid w:val="00FB7AE4"/>
    <w:rsid w:val="00FC08D3"/>
    <w:rsid w:val="00FC1D24"/>
    <w:rsid w:val="00FC4BDF"/>
    <w:rsid w:val="00FC5B96"/>
    <w:rsid w:val="00FC67BD"/>
    <w:rsid w:val="00FC707F"/>
    <w:rsid w:val="00FC77D7"/>
    <w:rsid w:val="00FC7840"/>
    <w:rsid w:val="00FD03BB"/>
    <w:rsid w:val="00FD12F2"/>
    <w:rsid w:val="00FD23EF"/>
    <w:rsid w:val="00FD25C0"/>
    <w:rsid w:val="00FD28F9"/>
    <w:rsid w:val="00FD35D0"/>
    <w:rsid w:val="00FD6148"/>
    <w:rsid w:val="00FD621B"/>
    <w:rsid w:val="00FD63FF"/>
    <w:rsid w:val="00FD73E8"/>
    <w:rsid w:val="00FE0C6F"/>
    <w:rsid w:val="00FE1A3E"/>
    <w:rsid w:val="00FE1E18"/>
    <w:rsid w:val="00FE2B1A"/>
    <w:rsid w:val="00FE2D3F"/>
    <w:rsid w:val="00FE3663"/>
    <w:rsid w:val="00FE4D17"/>
    <w:rsid w:val="00FE5465"/>
    <w:rsid w:val="00FE70A7"/>
    <w:rsid w:val="00FE7B20"/>
    <w:rsid w:val="00FE7C4D"/>
    <w:rsid w:val="00FF04B8"/>
    <w:rsid w:val="00FF0D04"/>
    <w:rsid w:val="00FF0DCA"/>
    <w:rsid w:val="00FF1270"/>
    <w:rsid w:val="00FF22DB"/>
    <w:rsid w:val="00FF3191"/>
    <w:rsid w:val="00FF33F7"/>
    <w:rsid w:val="00FF3D3F"/>
    <w:rsid w:val="00FF45F3"/>
    <w:rsid w:val="00FF57D7"/>
    <w:rsid w:val="00FF5CB0"/>
    <w:rsid w:val="00FF607A"/>
    <w:rsid w:val="00FF6198"/>
    <w:rsid w:val="00FF63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634E321"/>
  <w15:chartTrackingRefBased/>
  <w15:docId w15:val="{299942EF-A6CF-4AB6-94B4-EB0C4B695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2EF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71DCD"/>
    <w:rPr>
      <w:color w:val="0000FF"/>
      <w:u w:val="single"/>
    </w:rPr>
  </w:style>
  <w:style w:type="paragraph" w:styleId="a4">
    <w:name w:val="List Paragraph"/>
    <w:basedOn w:val="a"/>
    <w:uiPriority w:val="34"/>
    <w:qFormat/>
    <w:rsid w:val="00996DF2"/>
    <w:pPr>
      <w:ind w:leftChars="400" w:left="840"/>
    </w:pPr>
  </w:style>
  <w:style w:type="character" w:styleId="a5">
    <w:name w:val="annotation reference"/>
    <w:basedOn w:val="a0"/>
    <w:uiPriority w:val="99"/>
    <w:semiHidden/>
    <w:unhideWhenUsed/>
    <w:rsid w:val="00F67D0C"/>
    <w:rPr>
      <w:sz w:val="18"/>
      <w:szCs w:val="18"/>
    </w:rPr>
  </w:style>
  <w:style w:type="paragraph" w:styleId="a6">
    <w:name w:val="annotation text"/>
    <w:basedOn w:val="a"/>
    <w:link w:val="a7"/>
    <w:uiPriority w:val="99"/>
    <w:unhideWhenUsed/>
    <w:rsid w:val="00F67D0C"/>
    <w:pPr>
      <w:jc w:val="left"/>
    </w:pPr>
  </w:style>
  <w:style w:type="character" w:customStyle="1" w:styleId="a7">
    <w:name w:val="コメント文字列 (文字)"/>
    <w:basedOn w:val="a0"/>
    <w:link w:val="a6"/>
    <w:uiPriority w:val="99"/>
    <w:rsid w:val="00F67D0C"/>
  </w:style>
  <w:style w:type="paragraph" w:styleId="a8">
    <w:name w:val="annotation subject"/>
    <w:basedOn w:val="a6"/>
    <w:next w:val="a6"/>
    <w:link w:val="a9"/>
    <w:uiPriority w:val="99"/>
    <w:semiHidden/>
    <w:unhideWhenUsed/>
    <w:rsid w:val="00F67D0C"/>
    <w:rPr>
      <w:b/>
      <w:bCs/>
    </w:rPr>
  </w:style>
  <w:style w:type="character" w:customStyle="1" w:styleId="a9">
    <w:name w:val="コメント内容 (文字)"/>
    <w:basedOn w:val="a7"/>
    <w:link w:val="a8"/>
    <w:uiPriority w:val="99"/>
    <w:semiHidden/>
    <w:rsid w:val="00F67D0C"/>
    <w:rPr>
      <w:b/>
      <w:bCs/>
    </w:rPr>
  </w:style>
  <w:style w:type="character" w:styleId="aa">
    <w:name w:val="Unresolved Mention"/>
    <w:basedOn w:val="a0"/>
    <w:uiPriority w:val="99"/>
    <w:semiHidden/>
    <w:unhideWhenUsed/>
    <w:rsid w:val="00B714FF"/>
    <w:rPr>
      <w:color w:val="605E5C"/>
      <w:shd w:val="clear" w:color="auto" w:fill="E1DFDD"/>
    </w:rPr>
  </w:style>
  <w:style w:type="paragraph" w:customStyle="1" w:styleId="EndNoteBibliographyTitle">
    <w:name w:val="EndNote Bibliography Title"/>
    <w:basedOn w:val="a"/>
    <w:link w:val="EndNoteBibliographyTitle0"/>
    <w:rsid w:val="00141006"/>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141006"/>
    <w:rPr>
      <w:rFonts w:ascii="游明朝" w:eastAsia="游明朝" w:hAnsi="游明朝"/>
      <w:noProof/>
      <w:sz w:val="20"/>
    </w:rPr>
  </w:style>
  <w:style w:type="paragraph" w:customStyle="1" w:styleId="EndNoteBibliography">
    <w:name w:val="EndNote Bibliography"/>
    <w:basedOn w:val="a"/>
    <w:link w:val="EndNoteBibliography0"/>
    <w:rsid w:val="00141006"/>
    <w:pPr>
      <w:jc w:val="left"/>
    </w:pPr>
    <w:rPr>
      <w:rFonts w:ascii="游明朝" w:eastAsia="游明朝" w:hAnsi="游明朝"/>
      <w:noProof/>
      <w:sz w:val="20"/>
    </w:rPr>
  </w:style>
  <w:style w:type="character" w:customStyle="1" w:styleId="EndNoteBibliography0">
    <w:name w:val="EndNote Bibliography (文字)"/>
    <w:basedOn w:val="a0"/>
    <w:link w:val="EndNoteBibliography"/>
    <w:rsid w:val="00141006"/>
    <w:rPr>
      <w:rFonts w:ascii="游明朝" w:eastAsia="游明朝" w:hAnsi="游明朝"/>
      <w:noProof/>
      <w:sz w:val="20"/>
    </w:rPr>
  </w:style>
  <w:style w:type="paragraph" w:styleId="ab">
    <w:name w:val="Revision"/>
    <w:hidden/>
    <w:uiPriority w:val="99"/>
    <w:semiHidden/>
    <w:rsid w:val="00F66687"/>
  </w:style>
  <w:style w:type="paragraph" w:styleId="ac">
    <w:name w:val="header"/>
    <w:basedOn w:val="a"/>
    <w:link w:val="ad"/>
    <w:uiPriority w:val="99"/>
    <w:unhideWhenUsed/>
    <w:rsid w:val="0001679B"/>
    <w:pPr>
      <w:tabs>
        <w:tab w:val="center" w:pos="4252"/>
        <w:tab w:val="right" w:pos="8504"/>
      </w:tabs>
      <w:snapToGrid w:val="0"/>
    </w:pPr>
  </w:style>
  <w:style w:type="character" w:customStyle="1" w:styleId="ad">
    <w:name w:val="ヘッダー (文字)"/>
    <w:basedOn w:val="a0"/>
    <w:link w:val="ac"/>
    <w:uiPriority w:val="99"/>
    <w:rsid w:val="0001679B"/>
  </w:style>
  <w:style w:type="paragraph" w:styleId="ae">
    <w:name w:val="footer"/>
    <w:basedOn w:val="a"/>
    <w:link w:val="af"/>
    <w:uiPriority w:val="99"/>
    <w:unhideWhenUsed/>
    <w:rsid w:val="0001679B"/>
    <w:pPr>
      <w:tabs>
        <w:tab w:val="center" w:pos="4252"/>
        <w:tab w:val="right" w:pos="8504"/>
      </w:tabs>
      <w:snapToGrid w:val="0"/>
    </w:pPr>
  </w:style>
  <w:style w:type="character" w:customStyle="1" w:styleId="af">
    <w:name w:val="フッター (文字)"/>
    <w:basedOn w:val="a0"/>
    <w:link w:val="ae"/>
    <w:uiPriority w:val="99"/>
    <w:rsid w:val="0001679B"/>
  </w:style>
  <w:style w:type="character" w:styleId="af0">
    <w:name w:val="line number"/>
    <w:basedOn w:val="a0"/>
    <w:uiPriority w:val="99"/>
    <w:semiHidden/>
    <w:unhideWhenUsed/>
    <w:rsid w:val="00B216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2</Pages>
  <Words>896</Words>
  <Characters>5112</Characters>
  <Application>Microsoft Office Word</Application>
  <DocSecurity>0</DocSecurity>
  <Lines>42</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尾谷　仁美</dc:creator>
  <cp:keywords/>
  <dc:description/>
  <cp:lastModifiedBy>尾谷　仁美</cp:lastModifiedBy>
  <cp:revision>87</cp:revision>
  <dcterms:created xsi:type="dcterms:W3CDTF">2022-11-18T02:49:00Z</dcterms:created>
  <dcterms:modified xsi:type="dcterms:W3CDTF">2023-02-27T08:43:00Z</dcterms:modified>
</cp:coreProperties>
</file>